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   <Relationship Id="rId4" Type="http://schemas.openxmlformats.org/officeDocument/2006/relationships/custom-properties" Target="docProps/custom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8661A3" w14:textId="77777777" w:rsidR="003B3318" w:rsidRPr="00DA5010" w:rsidRDefault="00046B47">
      <w:pPr>
        <w:rPr>
          <w:rFonts w:ascii="Times New Roman" w:hAnsi="Times New Roman" w:cs="Times New Roman"/>
          <w:b/>
        </w:rPr>
      </w:pPr>
      <w:r w:rsidRPr="00DA5010">
        <w:rPr>
          <w:rFonts w:ascii="Times New Roman" w:hAnsi="Times New Roman" w:cs="Times New Roman"/>
          <w:b/>
        </w:rPr>
        <w:t>Supplementary Information</w:t>
      </w:r>
    </w:p>
    <w:p w14:paraId="4050B70D" w14:textId="1BB6E8B4" w:rsidR="00C45323" w:rsidRDefault="00C45323" w:rsidP="00B479E7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45323">
        <w:rPr>
          <w:rFonts w:ascii="Times New Roman" w:hAnsi="Times New Roman" w:cs="Times New Roman"/>
          <w:b/>
          <w:sz w:val="24"/>
          <w:szCs w:val="24"/>
        </w:rPr>
        <w:t>Aluminum phosphate vaccine adjuva</w:t>
      </w:r>
      <w:r w:rsidR="000D480A">
        <w:rPr>
          <w:rFonts w:ascii="Times New Roman" w:hAnsi="Times New Roman" w:cs="Times New Roman"/>
          <w:b/>
          <w:sz w:val="24"/>
          <w:szCs w:val="24"/>
        </w:rPr>
        <w:t xml:space="preserve">nt: Analysis of composition and size </w:t>
      </w:r>
      <w:r w:rsidRPr="00C45323">
        <w:rPr>
          <w:rFonts w:ascii="Times New Roman" w:hAnsi="Times New Roman" w:cs="Times New Roman"/>
          <w:b/>
          <w:sz w:val="24"/>
          <w:szCs w:val="24"/>
        </w:rPr>
        <w:t>using off</w:t>
      </w:r>
      <w:r w:rsidR="006E6996">
        <w:rPr>
          <w:rFonts w:ascii="Times New Roman" w:hAnsi="Times New Roman" w:cs="Times New Roman"/>
          <w:b/>
          <w:sz w:val="24"/>
          <w:szCs w:val="24"/>
        </w:rPr>
        <w:t>-</w:t>
      </w:r>
      <w:r w:rsidRPr="00C45323">
        <w:rPr>
          <w:rFonts w:ascii="Times New Roman" w:hAnsi="Times New Roman" w:cs="Times New Roman"/>
          <w:b/>
          <w:sz w:val="24"/>
          <w:szCs w:val="24"/>
        </w:rPr>
        <w:t>line and in</w:t>
      </w:r>
      <w:r w:rsidR="00EC11A5">
        <w:rPr>
          <w:rFonts w:ascii="Times New Roman" w:hAnsi="Times New Roman" w:cs="Times New Roman"/>
          <w:b/>
          <w:sz w:val="24"/>
          <w:szCs w:val="24"/>
        </w:rPr>
        <w:t>-</w:t>
      </w:r>
      <w:r w:rsidRPr="00C45323">
        <w:rPr>
          <w:rFonts w:ascii="Times New Roman" w:hAnsi="Times New Roman" w:cs="Times New Roman"/>
          <w:b/>
          <w:sz w:val="24"/>
          <w:szCs w:val="24"/>
        </w:rPr>
        <w:t>line tools</w:t>
      </w:r>
    </w:p>
    <w:p w14:paraId="61D3273D" w14:textId="738B3BF2" w:rsidR="00B479E7" w:rsidRPr="00B479E7" w:rsidRDefault="00F702EE" w:rsidP="00B479E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C6103E">
        <w:rPr>
          <w:rFonts w:ascii="Times New Roman" w:hAnsi="Times New Roman" w:cs="Times New Roman"/>
          <w:sz w:val="24"/>
          <w:szCs w:val="24"/>
        </w:rPr>
        <w:t>Carmen Mei, Sasmit 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6103E">
        <w:rPr>
          <w:rFonts w:ascii="Times New Roman" w:hAnsi="Times New Roman" w:cs="Times New Roman"/>
          <w:sz w:val="24"/>
          <w:szCs w:val="24"/>
        </w:rPr>
        <w:t xml:space="preserve"> Deshmukh,</w:t>
      </w:r>
      <w:r>
        <w:rPr>
          <w:rFonts w:ascii="Times New Roman" w:hAnsi="Times New Roman" w:cs="Times New Roman"/>
          <w:sz w:val="24"/>
          <w:szCs w:val="24"/>
        </w:rPr>
        <w:t xml:space="preserve"> Jim Cronin, Shuxin Cong, </w:t>
      </w:r>
      <w:r w:rsidRPr="008B48E1">
        <w:rPr>
          <w:rFonts w:ascii="Times New Roman" w:hAnsi="Times New Roman" w:cs="Times New Roman"/>
          <w:sz w:val="24"/>
          <w:szCs w:val="24"/>
        </w:rPr>
        <w:t>Daniel Chapman, Nicole Lazaris,</w:t>
      </w:r>
      <w:r w:rsidR="00EC3C44">
        <w:rPr>
          <w:rFonts w:ascii="Times New Roman" w:hAnsi="Times New Roman" w:cs="Times New Roman"/>
          <w:sz w:val="24"/>
          <w:szCs w:val="24"/>
        </w:rPr>
        <w:t xml:space="preserve"> Liliana Sampaleanu,</w:t>
      </w:r>
      <w:r>
        <w:rPr>
          <w:rFonts w:ascii="Times New Roman" w:hAnsi="Times New Roman" w:cs="Times New Roman"/>
          <w:sz w:val="24"/>
          <w:szCs w:val="24"/>
        </w:rPr>
        <w:t xml:space="preserve"> Ulrich </w:t>
      </w:r>
      <w:r w:rsidRPr="008B48E1">
        <w:rPr>
          <w:rFonts w:ascii="Times New Roman" w:hAnsi="Times New Roman" w:cs="Times New Roman"/>
          <w:sz w:val="24"/>
          <w:szCs w:val="24"/>
        </w:rPr>
        <w:t>Schach</w:t>
      </w:r>
      <w:r>
        <w:rPr>
          <w:rFonts w:ascii="Times New Roman" w:hAnsi="Times New Roman" w:cs="Times New Roman"/>
          <w:sz w:val="24"/>
          <w:szCs w:val="24"/>
        </w:rPr>
        <w:t xml:space="preserve">t, </w:t>
      </w:r>
      <w:r w:rsidRPr="008B48E1">
        <w:rPr>
          <w:rFonts w:ascii="Times New Roman" w:hAnsi="Times New Roman" w:cs="Times New Roman"/>
          <w:sz w:val="24"/>
          <w:szCs w:val="24"/>
        </w:rPr>
        <w:t>Katherin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48E1">
        <w:rPr>
          <w:rFonts w:ascii="Times New Roman" w:hAnsi="Times New Roman" w:cs="Times New Roman"/>
          <w:sz w:val="24"/>
          <w:szCs w:val="24"/>
        </w:rPr>
        <w:t>Drolet-Viv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Moriam Ore, Sylvie Morin, </w:t>
      </w:r>
      <w:r w:rsidRPr="00C6103E">
        <w:rPr>
          <w:rFonts w:ascii="Times New Roman" w:hAnsi="Times New Roman" w:cs="Times New Roman"/>
          <w:sz w:val="24"/>
          <w:szCs w:val="24"/>
        </w:rPr>
        <w:t xml:space="preserve">Bruce Carpick, </w:t>
      </w:r>
      <w:r>
        <w:rPr>
          <w:rFonts w:ascii="Times New Roman" w:hAnsi="Times New Roman" w:cs="Times New Roman"/>
          <w:sz w:val="24"/>
          <w:szCs w:val="24"/>
        </w:rPr>
        <w:t xml:space="preserve">Matthew Balmer, </w:t>
      </w:r>
      <w:r w:rsidRPr="00C6103E">
        <w:rPr>
          <w:rFonts w:ascii="Times New Roman" w:hAnsi="Times New Roman" w:cs="Times New Roman"/>
          <w:sz w:val="24"/>
          <w:szCs w:val="24"/>
        </w:rPr>
        <w:t>Marina Kirkitadze</w:t>
      </w:r>
    </w:p>
    <w:p w14:paraId="58FE8E42" w14:textId="35AFFF71" w:rsidR="00BD2BDC" w:rsidRDefault="00AE476A" w:rsidP="00BD2BD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2C9CC24" wp14:editId="326E8E73">
            <wp:extent cx="3251200" cy="2879119"/>
            <wp:effectExtent l="0" t="0" r="635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4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55966" cy="2883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526BA3" w14:textId="6EF82FB8" w:rsidR="00F546BF" w:rsidRDefault="00BD2BDC" w:rsidP="00BA479C">
      <w:pPr>
        <w:jc w:val="both"/>
        <w:rPr>
          <w:rFonts w:ascii="Times New Roman" w:hAnsi="Times New Roman" w:cs="Times New Roman"/>
          <w:sz w:val="10"/>
          <w:szCs w:val="10"/>
        </w:rPr>
      </w:pPr>
      <w:r w:rsidRPr="00983D97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983D97">
        <w:rPr>
          <w:rFonts w:ascii="Times New Roman" w:hAnsi="Times New Roman" w:cs="Times New Roman"/>
          <w:b/>
          <w:sz w:val="24"/>
          <w:szCs w:val="24"/>
        </w:rPr>
        <w:t>.</w:t>
      </w:r>
      <w:r w:rsidRPr="00983D97">
        <w:rPr>
          <w:rFonts w:ascii="Times New Roman" w:hAnsi="Times New Roman" w:cs="Times New Roman"/>
          <w:sz w:val="24"/>
          <w:szCs w:val="24"/>
        </w:rPr>
        <w:t xml:space="preserve"> Raman spectra of solid Na</w:t>
      </w:r>
      <w:r w:rsidRPr="00983D97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983D97">
        <w:rPr>
          <w:rFonts w:ascii="Times New Roman" w:hAnsi="Times New Roman" w:cs="Times New Roman"/>
          <w:sz w:val="24"/>
          <w:szCs w:val="24"/>
        </w:rPr>
        <w:t>PO</w:t>
      </w:r>
      <w:r w:rsidRPr="00983D97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AE476A">
        <w:rPr>
          <w:rFonts w:ascii="Times New Roman" w:hAnsi="Times New Roman" w:cs="Times New Roman"/>
          <w:sz w:val="24"/>
          <w:szCs w:val="24"/>
        </w:rPr>
        <w:t xml:space="preserve"> (gray trace) </w:t>
      </w:r>
      <w:r w:rsidRPr="00983D97">
        <w:rPr>
          <w:rFonts w:ascii="Times New Roman" w:hAnsi="Times New Roman" w:cs="Times New Roman"/>
          <w:sz w:val="24"/>
          <w:szCs w:val="24"/>
        </w:rPr>
        <w:t>and solid AlCl</w:t>
      </w:r>
      <w:r w:rsidRPr="00983D97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983D97">
        <w:rPr>
          <w:rFonts w:ascii="Times New Roman" w:hAnsi="Times New Roman" w:cs="Times New Roman"/>
          <w:sz w:val="24"/>
          <w:szCs w:val="24"/>
        </w:rPr>
        <w:t xml:space="preserve"> (brown trace). </w:t>
      </w:r>
      <w:r w:rsidR="00BA479C">
        <w:rPr>
          <w:rFonts w:ascii="Times New Roman" w:hAnsi="Times New Roman" w:cs="Times New Roman"/>
          <w:sz w:val="24"/>
          <w:szCs w:val="24"/>
        </w:rPr>
        <w:t>Na</w:t>
      </w:r>
      <w:r w:rsidR="00BA479C" w:rsidRPr="00F971FA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BA479C">
        <w:rPr>
          <w:rFonts w:ascii="Times New Roman" w:hAnsi="Times New Roman" w:cs="Times New Roman"/>
          <w:sz w:val="24"/>
          <w:szCs w:val="24"/>
        </w:rPr>
        <w:t>PO</w:t>
      </w:r>
      <w:r w:rsidR="00BA479C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BA479C">
        <w:rPr>
          <w:rFonts w:ascii="Times New Roman" w:hAnsi="Times New Roman" w:cs="Times New Roman"/>
          <w:sz w:val="24"/>
          <w:szCs w:val="24"/>
        </w:rPr>
        <w:t xml:space="preserve"> showed prominent peaks for the phosphate group at 412</w:t>
      </w:r>
      <w:r w:rsidR="00BA479C" w:rsidRPr="00C17A7C">
        <w:rPr>
          <w:rFonts w:ascii="Times New Roman" w:hAnsi="Times New Roman" w:cs="Times New Roman"/>
          <w:sz w:val="24"/>
          <w:szCs w:val="24"/>
        </w:rPr>
        <w:t xml:space="preserve"> </w:t>
      </w:r>
      <w:r w:rsidR="00BA479C">
        <w:rPr>
          <w:rFonts w:ascii="Times New Roman" w:hAnsi="Times New Roman" w:cs="Times New Roman"/>
          <w:sz w:val="24"/>
          <w:szCs w:val="24"/>
        </w:rPr>
        <w:t>cm</w:t>
      </w:r>
      <w:r w:rsidR="00BA479C" w:rsidRPr="001249DB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BA479C">
        <w:rPr>
          <w:rFonts w:ascii="Times New Roman" w:hAnsi="Times New Roman" w:cs="Times New Roman"/>
          <w:sz w:val="24"/>
          <w:szCs w:val="24"/>
        </w:rPr>
        <w:t>, 548</w:t>
      </w:r>
      <w:r w:rsidR="00BA479C" w:rsidRPr="00C17A7C">
        <w:rPr>
          <w:rFonts w:ascii="Times New Roman" w:hAnsi="Times New Roman" w:cs="Times New Roman"/>
          <w:sz w:val="24"/>
          <w:szCs w:val="24"/>
        </w:rPr>
        <w:t xml:space="preserve"> </w:t>
      </w:r>
      <w:r w:rsidR="00BA479C">
        <w:rPr>
          <w:rFonts w:ascii="Times New Roman" w:hAnsi="Times New Roman" w:cs="Times New Roman"/>
          <w:sz w:val="24"/>
          <w:szCs w:val="24"/>
        </w:rPr>
        <w:t>cm</w:t>
      </w:r>
      <w:r w:rsidR="00BA479C" w:rsidRPr="001249DB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BA479C">
        <w:rPr>
          <w:rFonts w:ascii="Times New Roman" w:hAnsi="Times New Roman" w:cs="Times New Roman"/>
          <w:sz w:val="24"/>
          <w:szCs w:val="24"/>
        </w:rPr>
        <w:t>, and 942 cm</w:t>
      </w:r>
      <w:r w:rsidR="00BA479C" w:rsidRPr="001249DB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BA479C">
        <w:rPr>
          <w:rFonts w:ascii="Times New Roman" w:hAnsi="Times New Roman" w:cs="Times New Roman"/>
          <w:sz w:val="24"/>
          <w:szCs w:val="24"/>
        </w:rPr>
        <w:t>. AlCl</w:t>
      </w:r>
      <w:r w:rsidR="00BA479C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BA479C">
        <w:rPr>
          <w:rFonts w:ascii="Times New Roman" w:hAnsi="Times New Roman" w:cs="Times New Roman"/>
          <w:sz w:val="24"/>
          <w:szCs w:val="24"/>
        </w:rPr>
        <w:t xml:space="preserve"> showed AlCl</w:t>
      </w:r>
      <w:r w:rsidR="00BA479C" w:rsidRPr="001249DB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BA479C">
        <w:rPr>
          <w:rFonts w:ascii="Times New Roman" w:hAnsi="Times New Roman" w:cs="Times New Roman"/>
          <w:sz w:val="24"/>
          <w:szCs w:val="24"/>
        </w:rPr>
        <w:t xml:space="preserve"> stretch at 560 cm</w:t>
      </w:r>
      <w:r w:rsidR="00BA479C" w:rsidRPr="001249DB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BA479C">
        <w:rPr>
          <w:rFonts w:ascii="Times New Roman" w:hAnsi="Times New Roman" w:cs="Times New Roman"/>
          <w:sz w:val="24"/>
          <w:szCs w:val="24"/>
        </w:rPr>
        <w:t>, Al‒O stretch at 425 cm</w:t>
      </w:r>
      <w:r w:rsidR="00BA479C" w:rsidRPr="001249DB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BA479C">
        <w:rPr>
          <w:rFonts w:ascii="Times New Roman" w:hAnsi="Times New Roman" w:cs="Times New Roman"/>
          <w:sz w:val="24"/>
          <w:szCs w:val="24"/>
        </w:rPr>
        <w:t>, and hydrated AlCl</w:t>
      </w:r>
      <w:r w:rsidR="00BA479C" w:rsidRPr="001249DB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BA479C">
        <w:rPr>
          <w:rFonts w:ascii="Times New Roman" w:hAnsi="Times New Roman" w:cs="Times New Roman"/>
          <w:sz w:val="24"/>
          <w:szCs w:val="24"/>
        </w:rPr>
        <w:t xml:space="preserve"> at 520 cm</w:t>
      </w:r>
      <w:r w:rsidR="00BA479C" w:rsidRPr="001249DB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BA479C">
        <w:rPr>
          <w:rFonts w:ascii="Times New Roman" w:hAnsi="Times New Roman" w:cs="Times New Roman"/>
          <w:sz w:val="24"/>
          <w:szCs w:val="24"/>
        </w:rPr>
        <w:t>.</w:t>
      </w:r>
    </w:p>
    <w:p w14:paraId="424B8813" w14:textId="77777777" w:rsidR="00F546BF" w:rsidRPr="00F546BF" w:rsidRDefault="00F546BF" w:rsidP="00BA479C">
      <w:pPr>
        <w:jc w:val="both"/>
        <w:rPr>
          <w:rFonts w:ascii="Times New Roman" w:hAnsi="Times New Roman" w:cs="Times New Roman"/>
          <w:sz w:val="10"/>
          <w:szCs w:val="10"/>
        </w:rPr>
      </w:pPr>
    </w:p>
    <w:p w14:paraId="445BEBB8" w14:textId="0C426A9A" w:rsidR="00210E1C" w:rsidRDefault="00DD4850" w:rsidP="0076783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B0055C8" wp14:editId="62D0727C">
            <wp:extent cx="4068417" cy="339339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120205" cy="34365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1EBD3D" w14:textId="61FE443C" w:rsidR="00BD2BDC" w:rsidRDefault="00BD2BDC" w:rsidP="00BD2BDC">
      <w:pPr>
        <w:jc w:val="both"/>
        <w:rPr>
          <w:rFonts w:ascii="Times New Roman" w:hAnsi="Times New Roman" w:cs="Times New Roman"/>
          <w:sz w:val="24"/>
          <w:szCs w:val="24"/>
        </w:rPr>
      </w:pPr>
      <w:r w:rsidRPr="008D683E">
        <w:rPr>
          <w:rFonts w:ascii="Times New Roman" w:hAnsi="Times New Roman" w:cs="Times New Roman"/>
          <w:b/>
          <w:sz w:val="24"/>
          <w:szCs w:val="24"/>
        </w:rPr>
        <w:t>Figure S2.</w:t>
      </w:r>
      <w:r w:rsidRPr="006B1124">
        <w:rPr>
          <w:rFonts w:ascii="Times New Roman" w:hAnsi="Times New Roman" w:cs="Times New Roman"/>
          <w:sz w:val="24"/>
          <w:szCs w:val="24"/>
        </w:rPr>
        <w:t xml:space="preserve"> </w:t>
      </w:r>
      <w:r w:rsidRPr="005064F8">
        <w:rPr>
          <w:rFonts w:ascii="Times New Roman" w:hAnsi="Times New Roman" w:cs="Times New Roman"/>
          <w:sz w:val="24"/>
          <w:szCs w:val="24"/>
        </w:rPr>
        <w:t>XPS survey spectra for intermediate (a) and final (b) AlPO</w:t>
      </w:r>
      <w:r w:rsidRPr="005064F8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5064F8">
        <w:rPr>
          <w:rFonts w:ascii="Times New Roman" w:hAnsi="Times New Roman" w:cs="Times New Roman"/>
          <w:b/>
          <w:sz w:val="24"/>
          <w:szCs w:val="24"/>
          <w:vertAlign w:val="subscript"/>
        </w:rPr>
        <w:t xml:space="preserve"> </w:t>
      </w:r>
      <w:r w:rsidRPr="005064F8">
        <w:rPr>
          <w:rFonts w:ascii="Times New Roman" w:hAnsi="Times New Roman" w:cs="Times New Roman"/>
          <w:sz w:val="24"/>
          <w:szCs w:val="24"/>
        </w:rPr>
        <w:t>adjuvant</w:t>
      </w:r>
      <w:r w:rsidR="00767839">
        <w:rPr>
          <w:rFonts w:ascii="Times New Roman" w:hAnsi="Times New Roman" w:cs="Times New Roman"/>
          <w:sz w:val="24"/>
          <w:szCs w:val="24"/>
        </w:rPr>
        <w:t>.</w:t>
      </w:r>
    </w:p>
    <w:p w14:paraId="227B5BDD" w14:textId="1698D93E" w:rsidR="00BD2BDC" w:rsidRPr="00EB558C" w:rsidRDefault="00BD2BDC" w:rsidP="00FE571A">
      <w:pPr>
        <w:pStyle w:val="Caption"/>
        <w:jc w:val="both"/>
        <w:rPr>
          <w:b w:val="0"/>
        </w:rPr>
      </w:pPr>
      <w:r>
        <w:rPr>
          <w:szCs w:val="24"/>
        </w:rPr>
        <w:t xml:space="preserve">Table S1: </w:t>
      </w:r>
      <w:r w:rsidR="00AD477F">
        <w:rPr>
          <w:b w:val="0"/>
        </w:rPr>
        <w:t>XPS determination of</w:t>
      </w:r>
      <w:r w:rsidR="00AD477F" w:rsidRPr="00EB558C">
        <w:rPr>
          <w:b w:val="0"/>
        </w:rPr>
        <w:t xml:space="preserve"> </w:t>
      </w:r>
      <w:r w:rsidRPr="00EB558C">
        <w:rPr>
          <w:b w:val="0"/>
        </w:rPr>
        <w:t>atomic percent of elements for the inte</w:t>
      </w:r>
      <w:r w:rsidR="008519B8" w:rsidRPr="00EB558C">
        <w:rPr>
          <w:b w:val="0"/>
        </w:rPr>
        <w:t>r</w:t>
      </w:r>
      <w:r w:rsidRPr="00EB558C">
        <w:rPr>
          <w:b w:val="0"/>
        </w:rPr>
        <w:t>mediate and final AlPO</w:t>
      </w:r>
      <w:r w:rsidRPr="00EB558C">
        <w:rPr>
          <w:b w:val="0"/>
          <w:vertAlign w:val="subscript"/>
        </w:rPr>
        <w:t>4</w:t>
      </w:r>
      <w:r w:rsidRPr="00EB558C">
        <w:rPr>
          <w:b w:val="0"/>
        </w:rPr>
        <w:t xml:space="preserve"> sample</w:t>
      </w:r>
      <w:r w:rsidR="00AD477F">
        <w:rPr>
          <w:b w:val="0"/>
        </w:rPr>
        <w:t>s, using two different electron take-off angles</w:t>
      </w:r>
      <w:r w:rsidR="008066C3">
        <w:rPr>
          <w:b w:val="0"/>
        </w:rPr>
        <w:t>. P/Al ratio was consistent with previously reported value obtained by NMR for liquid AlPO</w:t>
      </w:r>
      <w:r w:rsidR="008066C3" w:rsidRPr="008066C3">
        <w:rPr>
          <w:b w:val="0"/>
          <w:vertAlign w:val="subscript"/>
        </w:rPr>
        <w:t>4</w:t>
      </w:r>
      <w:r w:rsidR="008066C3">
        <w:rPr>
          <w:b w:val="0"/>
        </w:rPr>
        <w:t xml:space="preserve"> samples (6). </w:t>
      </w:r>
    </w:p>
    <w:tbl>
      <w:tblPr>
        <w:tblStyle w:val="TableGrid"/>
        <w:tblW w:w="9927" w:type="dxa"/>
        <w:tblLook w:val="0600" w:firstRow="0" w:lastRow="0" w:firstColumn="0" w:lastColumn="0" w:noHBand="1" w:noVBand="1"/>
      </w:tblPr>
      <w:tblGrid>
        <w:gridCol w:w="2268"/>
        <w:gridCol w:w="1170"/>
        <w:gridCol w:w="1080"/>
        <w:gridCol w:w="1080"/>
        <w:gridCol w:w="1080"/>
        <w:gridCol w:w="1080"/>
        <w:gridCol w:w="1080"/>
        <w:gridCol w:w="1089"/>
      </w:tblGrid>
      <w:tr w:rsidR="00F44203" w:rsidRPr="008D683E" w14:paraId="095B2CE3" w14:textId="77777777" w:rsidTr="00131CA7">
        <w:trPr>
          <w:trHeight w:val="465"/>
        </w:trPr>
        <w:tc>
          <w:tcPr>
            <w:tcW w:w="2268" w:type="dxa"/>
            <w:vAlign w:val="center"/>
            <w:hideMark/>
          </w:tcPr>
          <w:p w14:paraId="717FE0D5" w14:textId="77777777" w:rsidR="00BD2BDC" w:rsidRPr="008D683E" w:rsidRDefault="00BD2BDC" w:rsidP="00922063">
            <w:pPr>
              <w:rPr>
                <w:rFonts w:ascii="Times New Roman" w:hAnsi="Times New Roman" w:cs="Times New Roman"/>
                <w:b/>
                <w:lang w:val="en-CA"/>
              </w:rPr>
            </w:pPr>
            <w:r w:rsidRPr="008D683E">
              <w:rPr>
                <w:rFonts w:ascii="Times New Roman" w:hAnsi="Times New Roman" w:cs="Times New Roman"/>
                <w:b/>
                <w:lang w:val="en-CA"/>
              </w:rPr>
              <w:t>Samples</w:t>
            </w:r>
          </w:p>
        </w:tc>
        <w:tc>
          <w:tcPr>
            <w:tcW w:w="1170" w:type="dxa"/>
            <w:vAlign w:val="center"/>
            <w:hideMark/>
          </w:tcPr>
          <w:p w14:paraId="51E14A62" w14:textId="03FD47F9" w:rsidR="00BD2BDC" w:rsidRPr="008D683E" w:rsidRDefault="00BD2BDC" w:rsidP="00131CA7">
            <w:pPr>
              <w:rPr>
                <w:rFonts w:ascii="Times New Roman" w:hAnsi="Times New Roman" w:cs="Times New Roman"/>
                <w:b/>
                <w:lang w:val="en-CA"/>
              </w:rPr>
            </w:pPr>
            <w:r w:rsidRPr="008D683E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1080" w:type="dxa"/>
            <w:vAlign w:val="center"/>
            <w:hideMark/>
          </w:tcPr>
          <w:p w14:paraId="4AEF66F2" w14:textId="77777777" w:rsidR="00BD2BDC" w:rsidRPr="008D683E" w:rsidRDefault="00BD2BDC" w:rsidP="00131CA7">
            <w:pPr>
              <w:rPr>
                <w:rFonts w:ascii="Times New Roman" w:hAnsi="Times New Roman" w:cs="Times New Roman"/>
                <w:b/>
                <w:lang w:val="en-CA"/>
              </w:rPr>
            </w:pPr>
            <w:r w:rsidRPr="008D683E">
              <w:rPr>
                <w:rFonts w:ascii="Times New Roman" w:hAnsi="Times New Roman" w:cs="Times New Roman"/>
                <w:b/>
              </w:rPr>
              <w:t>O</w:t>
            </w:r>
          </w:p>
        </w:tc>
        <w:tc>
          <w:tcPr>
            <w:tcW w:w="1080" w:type="dxa"/>
            <w:vAlign w:val="center"/>
            <w:hideMark/>
          </w:tcPr>
          <w:p w14:paraId="5D4D277B" w14:textId="77777777" w:rsidR="00BD2BDC" w:rsidRPr="008D683E" w:rsidRDefault="00BD2BDC" w:rsidP="00131CA7">
            <w:pPr>
              <w:rPr>
                <w:rFonts w:ascii="Times New Roman" w:hAnsi="Times New Roman" w:cs="Times New Roman"/>
                <w:b/>
                <w:lang w:val="en-CA"/>
              </w:rPr>
            </w:pPr>
            <w:r w:rsidRPr="008D683E">
              <w:rPr>
                <w:rFonts w:ascii="Times New Roman" w:hAnsi="Times New Roman" w:cs="Times New Roman"/>
                <w:b/>
              </w:rPr>
              <w:t>Na</w:t>
            </w:r>
          </w:p>
        </w:tc>
        <w:tc>
          <w:tcPr>
            <w:tcW w:w="1080" w:type="dxa"/>
            <w:vAlign w:val="center"/>
            <w:hideMark/>
          </w:tcPr>
          <w:p w14:paraId="73F08427" w14:textId="77777777" w:rsidR="00BD2BDC" w:rsidRPr="008D683E" w:rsidRDefault="00BD2BDC" w:rsidP="00131CA7">
            <w:pPr>
              <w:rPr>
                <w:rFonts w:ascii="Times New Roman" w:hAnsi="Times New Roman" w:cs="Times New Roman"/>
                <w:b/>
                <w:lang w:val="en-CA"/>
              </w:rPr>
            </w:pPr>
            <w:r w:rsidRPr="008D683E">
              <w:rPr>
                <w:rFonts w:ascii="Times New Roman" w:hAnsi="Times New Roman" w:cs="Times New Roman"/>
                <w:b/>
              </w:rPr>
              <w:t>Al</w:t>
            </w:r>
          </w:p>
        </w:tc>
        <w:tc>
          <w:tcPr>
            <w:tcW w:w="1080" w:type="dxa"/>
            <w:vAlign w:val="center"/>
            <w:hideMark/>
          </w:tcPr>
          <w:p w14:paraId="6D0AD0A4" w14:textId="77777777" w:rsidR="00BD2BDC" w:rsidRPr="008D683E" w:rsidRDefault="00BD2BDC" w:rsidP="00131CA7">
            <w:pPr>
              <w:rPr>
                <w:rFonts w:ascii="Times New Roman" w:hAnsi="Times New Roman" w:cs="Times New Roman"/>
                <w:b/>
                <w:lang w:val="en-CA"/>
              </w:rPr>
            </w:pPr>
            <w:r w:rsidRPr="008D683E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1080" w:type="dxa"/>
            <w:vAlign w:val="center"/>
          </w:tcPr>
          <w:p w14:paraId="52F302D0" w14:textId="19A520C9" w:rsidR="00BD2BDC" w:rsidRPr="00131CA7" w:rsidRDefault="00131CA7" w:rsidP="00131CA7">
            <w:pPr>
              <w:keepNext/>
              <w:spacing w:after="120"/>
              <w:outlineLvl w:val="2"/>
              <w:rPr>
                <w:rFonts w:ascii="Times New Roman" w:hAnsi="Times New Roman" w:cs="Times New Roman"/>
                <w:b/>
                <w:sz w:val="2"/>
                <w:szCs w:val="2"/>
              </w:rPr>
            </w:pPr>
            <w:r>
              <w:rPr>
                <w:rFonts w:ascii="Times New Roman" w:hAnsi="Times New Roman" w:cs="Times New Roman"/>
                <w:b/>
                <w:sz w:val="2"/>
                <w:szCs w:val="2"/>
              </w:rPr>
              <w:br/>
            </w:r>
            <w:r>
              <w:rPr>
                <w:rFonts w:ascii="Times New Roman" w:hAnsi="Times New Roman" w:cs="Times New Roman"/>
                <w:b/>
                <w:sz w:val="2"/>
                <w:szCs w:val="2"/>
              </w:rPr>
              <w:br/>
            </w:r>
            <w:r>
              <w:rPr>
                <w:rFonts w:ascii="Times New Roman" w:hAnsi="Times New Roman" w:cs="Times New Roman"/>
                <w:b/>
                <w:sz w:val="2"/>
                <w:szCs w:val="2"/>
              </w:rPr>
              <w:br/>
            </w:r>
            <w:r>
              <w:rPr>
                <w:rFonts w:ascii="Times New Roman" w:hAnsi="Times New Roman" w:cs="Times New Roman"/>
                <w:b/>
                <w:sz w:val="2"/>
                <w:szCs w:val="2"/>
              </w:rPr>
              <w:br/>
            </w:r>
            <w:r w:rsidR="00BD2BDC" w:rsidRPr="008D683E">
              <w:rPr>
                <w:rFonts w:ascii="Times New Roman" w:hAnsi="Times New Roman" w:cs="Times New Roman"/>
                <w:b/>
              </w:rPr>
              <w:t>Cl</w:t>
            </w:r>
          </w:p>
        </w:tc>
        <w:tc>
          <w:tcPr>
            <w:tcW w:w="1089" w:type="dxa"/>
            <w:vAlign w:val="center"/>
          </w:tcPr>
          <w:p w14:paraId="4FBFBA4E" w14:textId="31FDC260" w:rsidR="00BD2BDC" w:rsidRPr="008D683E" w:rsidRDefault="00131CA7" w:rsidP="00131CA7">
            <w:pPr>
              <w:keepNext/>
              <w:spacing w:after="120"/>
              <w:outlineLvl w:val="2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sz w:val="2"/>
                <w:szCs w:val="2"/>
              </w:rPr>
              <w:br/>
            </w:r>
            <w:r>
              <w:rPr>
                <w:rFonts w:ascii="Times New Roman" w:hAnsi="Times New Roman" w:cs="Times New Roman"/>
                <w:b/>
                <w:sz w:val="2"/>
                <w:szCs w:val="2"/>
              </w:rPr>
              <w:br/>
            </w:r>
            <w:r>
              <w:rPr>
                <w:rFonts w:ascii="Times New Roman" w:hAnsi="Times New Roman" w:cs="Times New Roman"/>
                <w:b/>
                <w:sz w:val="2"/>
                <w:szCs w:val="2"/>
              </w:rPr>
              <w:br/>
            </w:r>
            <w:r>
              <w:rPr>
                <w:rFonts w:ascii="Times New Roman" w:hAnsi="Times New Roman" w:cs="Times New Roman"/>
                <w:b/>
                <w:sz w:val="2"/>
                <w:szCs w:val="2"/>
              </w:rPr>
              <w:br/>
            </w:r>
            <w:r w:rsidR="00BD2BDC" w:rsidRPr="008D683E">
              <w:rPr>
                <w:rFonts w:ascii="Times New Roman" w:hAnsi="Times New Roman" w:cs="Times New Roman"/>
                <w:b/>
              </w:rPr>
              <w:t>P/Al</w:t>
            </w:r>
          </w:p>
        </w:tc>
      </w:tr>
      <w:tr w:rsidR="00F44203" w:rsidRPr="008D683E" w14:paraId="717BECAA" w14:textId="77777777" w:rsidTr="00F44203">
        <w:trPr>
          <w:trHeight w:val="272"/>
        </w:trPr>
        <w:tc>
          <w:tcPr>
            <w:tcW w:w="2268" w:type="dxa"/>
          </w:tcPr>
          <w:p w14:paraId="09D5BF2F" w14:textId="73592D2C" w:rsidR="00BD2BDC" w:rsidRPr="008D683E" w:rsidRDefault="00BD2BDC" w:rsidP="001D0BCF">
            <w:pPr>
              <w:keepNext/>
              <w:spacing w:after="120"/>
              <w:outlineLvl w:val="2"/>
              <w:rPr>
                <w:rFonts w:ascii="Times New Roman" w:hAnsi="Times New Roman" w:cs="Times New Roman"/>
                <w:b/>
              </w:rPr>
            </w:pPr>
            <w:r w:rsidRPr="008D683E">
              <w:rPr>
                <w:rFonts w:ascii="Times New Roman" w:hAnsi="Times New Roman" w:cs="Times New Roman"/>
              </w:rPr>
              <w:t>(</w:t>
            </w:r>
            <w:r w:rsidR="00994EF6" w:rsidRPr="008D683E">
              <w:rPr>
                <w:rFonts w:ascii="Times New Roman" w:hAnsi="Times New Roman" w:cs="Times New Roman"/>
              </w:rPr>
              <w:t>Intermediate</w:t>
            </w:r>
            <w:r w:rsidRPr="008D683E">
              <w:rPr>
                <w:rFonts w:ascii="Times New Roman" w:hAnsi="Times New Roman" w:cs="Times New Roman"/>
              </w:rPr>
              <w:t>) AlPO</w:t>
            </w:r>
            <w:r w:rsidRPr="008D683E">
              <w:rPr>
                <w:rFonts w:ascii="Times New Roman" w:hAnsi="Times New Roman" w:cs="Times New Roman"/>
                <w:vertAlign w:val="subscript"/>
              </w:rPr>
              <w:t>4</w:t>
            </w:r>
            <w:r w:rsidRPr="008D683E">
              <w:rPr>
                <w:rFonts w:ascii="Times New Roman" w:hAnsi="Times New Roman" w:cs="Times New Roman"/>
              </w:rPr>
              <w:t xml:space="preserve">  at 15</w:t>
            </w:r>
            <w:r w:rsidR="001D0BCF" w:rsidRPr="008D683E">
              <w:rPr>
                <w:rFonts w:ascii="Times New Roman" w:hAnsi="Times New Roman" w:cs="Times New Roman"/>
                <w:vertAlign w:val="superscript"/>
              </w:rPr>
              <w:t>o</w:t>
            </w:r>
            <w:r w:rsidR="001D0BCF" w:rsidRPr="008D683E">
              <w:rPr>
                <w:rFonts w:ascii="Times New Roman" w:hAnsi="Times New Roman" w:cs="Times New Roman"/>
              </w:rPr>
              <w:t xml:space="preserve"> take-off angle</w:t>
            </w:r>
            <w:r w:rsidRPr="008D683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</w:tcPr>
          <w:p w14:paraId="681422D2" w14:textId="77777777" w:rsidR="00BD2BDC" w:rsidRPr="008D683E" w:rsidRDefault="00BD2BDC" w:rsidP="00994EF6">
            <w:pPr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8D683E">
              <w:rPr>
                <w:rFonts w:ascii="Times New Roman" w:hAnsi="Times New Roman" w:cs="Times New Roman"/>
              </w:rPr>
              <w:t>8.0</w:t>
            </w:r>
          </w:p>
        </w:tc>
        <w:tc>
          <w:tcPr>
            <w:tcW w:w="1080" w:type="dxa"/>
          </w:tcPr>
          <w:p w14:paraId="6788CDB2" w14:textId="77777777" w:rsidR="00BD2BDC" w:rsidRPr="008D683E" w:rsidRDefault="00BD2BDC" w:rsidP="00994EF6">
            <w:pPr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8D683E">
              <w:rPr>
                <w:rFonts w:ascii="Times New Roman" w:hAnsi="Times New Roman" w:cs="Times New Roman"/>
              </w:rPr>
              <w:t>42.9</w:t>
            </w:r>
          </w:p>
        </w:tc>
        <w:tc>
          <w:tcPr>
            <w:tcW w:w="1080" w:type="dxa"/>
          </w:tcPr>
          <w:p w14:paraId="064805BA" w14:textId="77777777" w:rsidR="00BD2BDC" w:rsidRPr="008D683E" w:rsidRDefault="00BD2BDC" w:rsidP="00994EF6">
            <w:pPr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8D683E">
              <w:rPr>
                <w:rFonts w:ascii="Times New Roman" w:hAnsi="Times New Roman" w:cs="Times New Roman"/>
              </w:rPr>
              <w:t>20.2</w:t>
            </w:r>
          </w:p>
        </w:tc>
        <w:tc>
          <w:tcPr>
            <w:tcW w:w="1080" w:type="dxa"/>
          </w:tcPr>
          <w:p w14:paraId="14105ECE" w14:textId="77777777" w:rsidR="00BD2BDC" w:rsidRPr="008D683E" w:rsidRDefault="00BD2BDC" w:rsidP="00994EF6">
            <w:pPr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8D683E"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1080" w:type="dxa"/>
          </w:tcPr>
          <w:p w14:paraId="5311BB15" w14:textId="77777777" w:rsidR="00BD2BDC" w:rsidRPr="008D683E" w:rsidRDefault="00BD2BDC" w:rsidP="00994EF6">
            <w:pPr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8D683E"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1080" w:type="dxa"/>
          </w:tcPr>
          <w:p w14:paraId="6A4301F2" w14:textId="77777777" w:rsidR="00BD2BDC" w:rsidRPr="008D683E" w:rsidRDefault="00BD2BDC" w:rsidP="00994EF6">
            <w:pPr>
              <w:keepNext/>
              <w:spacing w:after="120"/>
              <w:outlineLvl w:val="2"/>
              <w:rPr>
                <w:rFonts w:ascii="Times New Roman" w:hAnsi="Times New Roman" w:cs="Times New Roman"/>
              </w:rPr>
            </w:pPr>
            <w:r w:rsidRPr="008D683E"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1089" w:type="dxa"/>
          </w:tcPr>
          <w:p w14:paraId="27AEA1A5" w14:textId="77777777" w:rsidR="00BD2BDC" w:rsidRPr="008D683E" w:rsidRDefault="00BD2BDC" w:rsidP="00994EF6">
            <w:pPr>
              <w:keepNext/>
              <w:spacing w:after="120"/>
              <w:outlineLvl w:val="2"/>
              <w:rPr>
                <w:rFonts w:ascii="Times New Roman" w:hAnsi="Times New Roman" w:cs="Times New Roman"/>
                <w:b/>
              </w:rPr>
            </w:pPr>
            <w:r w:rsidRPr="008D683E">
              <w:rPr>
                <w:rFonts w:ascii="Times New Roman" w:hAnsi="Times New Roman" w:cs="Times New Roman"/>
              </w:rPr>
              <w:t>0.95</w:t>
            </w:r>
          </w:p>
        </w:tc>
      </w:tr>
      <w:tr w:rsidR="00F44203" w:rsidRPr="008D683E" w14:paraId="1E5770D5" w14:textId="77777777" w:rsidTr="00F44203">
        <w:trPr>
          <w:trHeight w:val="272"/>
        </w:trPr>
        <w:tc>
          <w:tcPr>
            <w:tcW w:w="2268" w:type="dxa"/>
          </w:tcPr>
          <w:p w14:paraId="3A3318AA" w14:textId="0DC3E3D0" w:rsidR="00BD2BDC" w:rsidRPr="008D683E" w:rsidRDefault="00BD2BDC" w:rsidP="001D0BCF">
            <w:pPr>
              <w:keepNext/>
              <w:spacing w:after="120"/>
              <w:outlineLvl w:val="2"/>
              <w:rPr>
                <w:rFonts w:ascii="Times New Roman" w:hAnsi="Times New Roman" w:cs="Times New Roman"/>
              </w:rPr>
            </w:pPr>
            <w:r w:rsidRPr="008D683E">
              <w:rPr>
                <w:rFonts w:ascii="Times New Roman" w:hAnsi="Times New Roman" w:cs="Times New Roman"/>
              </w:rPr>
              <w:t>(Final) AlPO</w:t>
            </w:r>
            <w:r w:rsidRPr="008D683E">
              <w:rPr>
                <w:rFonts w:ascii="Times New Roman" w:hAnsi="Times New Roman" w:cs="Times New Roman"/>
                <w:vertAlign w:val="subscript"/>
              </w:rPr>
              <w:t>4</w:t>
            </w:r>
            <w:r w:rsidRPr="008D683E">
              <w:rPr>
                <w:rFonts w:ascii="Times New Roman" w:hAnsi="Times New Roman" w:cs="Times New Roman"/>
              </w:rPr>
              <w:t xml:space="preserve">  at 15</w:t>
            </w:r>
            <w:r w:rsidR="001D0BCF" w:rsidRPr="008D683E">
              <w:rPr>
                <w:rFonts w:ascii="Times New Roman" w:hAnsi="Times New Roman" w:cs="Times New Roman"/>
                <w:vertAlign w:val="superscript"/>
              </w:rPr>
              <w:t>o</w:t>
            </w:r>
            <w:r w:rsidR="001D0BCF" w:rsidRPr="008D683E">
              <w:rPr>
                <w:rFonts w:ascii="Times New Roman" w:hAnsi="Times New Roman" w:cs="Times New Roman"/>
              </w:rPr>
              <w:t xml:space="preserve"> take-off angle</w:t>
            </w:r>
          </w:p>
        </w:tc>
        <w:tc>
          <w:tcPr>
            <w:tcW w:w="1170" w:type="dxa"/>
          </w:tcPr>
          <w:p w14:paraId="5546029B" w14:textId="77777777" w:rsidR="00BD2BDC" w:rsidRPr="008D683E" w:rsidRDefault="00BD2BDC" w:rsidP="00994EF6">
            <w:pPr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8D683E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080" w:type="dxa"/>
          </w:tcPr>
          <w:p w14:paraId="79DECDC5" w14:textId="77777777" w:rsidR="00BD2BDC" w:rsidRPr="008D683E" w:rsidRDefault="00BD2BDC" w:rsidP="00994EF6">
            <w:pPr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8D683E">
              <w:rPr>
                <w:rFonts w:ascii="Times New Roman" w:hAnsi="Times New Roman" w:cs="Times New Roman"/>
              </w:rPr>
              <w:t>58.3</w:t>
            </w:r>
          </w:p>
        </w:tc>
        <w:tc>
          <w:tcPr>
            <w:tcW w:w="1080" w:type="dxa"/>
          </w:tcPr>
          <w:p w14:paraId="7388FA1F" w14:textId="77777777" w:rsidR="00BD2BDC" w:rsidRPr="008D683E" w:rsidRDefault="00BD2BDC" w:rsidP="00994EF6">
            <w:pPr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8D683E"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1080" w:type="dxa"/>
          </w:tcPr>
          <w:p w14:paraId="68F06554" w14:textId="77777777" w:rsidR="00BD2BDC" w:rsidRPr="008D683E" w:rsidRDefault="00BD2BDC" w:rsidP="00994EF6">
            <w:pPr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8D683E">
              <w:rPr>
                <w:rFonts w:ascii="Times New Roman" w:hAnsi="Times New Roman" w:cs="Times New Roman"/>
              </w:rPr>
              <w:t>13.7</w:t>
            </w:r>
          </w:p>
        </w:tc>
        <w:tc>
          <w:tcPr>
            <w:tcW w:w="1080" w:type="dxa"/>
          </w:tcPr>
          <w:p w14:paraId="696C4146" w14:textId="77777777" w:rsidR="00BD2BDC" w:rsidRPr="008D683E" w:rsidRDefault="00BD2BDC" w:rsidP="00994EF6">
            <w:pPr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8D683E">
              <w:rPr>
                <w:rFonts w:ascii="Times New Roman" w:hAnsi="Times New Roman" w:cs="Times New Roman"/>
              </w:rPr>
              <w:t>13.4</w:t>
            </w:r>
          </w:p>
        </w:tc>
        <w:tc>
          <w:tcPr>
            <w:tcW w:w="1080" w:type="dxa"/>
          </w:tcPr>
          <w:p w14:paraId="7910FAA2" w14:textId="77777777" w:rsidR="00BD2BDC" w:rsidRPr="008D683E" w:rsidRDefault="00BD2BDC" w:rsidP="00994EF6">
            <w:pPr>
              <w:keepNext/>
              <w:spacing w:after="120"/>
              <w:outlineLvl w:val="2"/>
              <w:rPr>
                <w:rFonts w:ascii="Times New Roman" w:hAnsi="Times New Roman" w:cs="Times New Roman"/>
              </w:rPr>
            </w:pPr>
            <w:r w:rsidRPr="008D683E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089" w:type="dxa"/>
          </w:tcPr>
          <w:p w14:paraId="1B6C21C0" w14:textId="77777777" w:rsidR="00BD2BDC" w:rsidRPr="008D683E" w:rsidRDefault="00BD2BDC" w:rsidP="002D78C1">
            <w:pPr>
              <w:rPr>
                <w:rFonts w:ascii="Times New Roman" w:hAnsi="Times New Roman" w:cs="Times New Roman"/>
                <w:b/>
              </w:rPr>
            </w:pPr>
            <w:r w:rsidRPr="008D683E">
              <w:rPr>
                <w:rFonts w:ascii="Times New Roman" w:hAnsi="Times New Roman" w:cs="Times New Roman"/>
              </w:rPr>
              <w:t>0.98</w:t>
            </w:r>
          </w:p>
        </w:tc>
      </w:tr>
      <w:tr w:rsidR="00F44203" w:rsidRPr="008D683E" w14:paraId="07D2D424" w14:textId="77777777" w:rsidTr="00F44203">
        <w:tblPrEx>
          <w:tblLook w:val="04A0" w:firstRow="1" w:lastRow="0" w:firstColumn="1" w:lastColumn="0" w:noHBand="0" w:noVBand="1"/>
        </w:tblPrEx>
        <w:trPr>
          <w:trHeight w:val="272"/>
        </w:trPr>
        <w:tc>
          <w:tcPr>
            <w:tcW w:w="2268" w:type="dxa"/>
            <w:hideMark/>
          </w:tcPr>
          <w:p w14:paraId="1B906A0E" w14:textId="2F0763C0" w:rsidR="00BD2BDC" w:rsidRPr="008D683E" w:rsidRDefault="00BD2BDC" w:rsidP="001D0BCF">
            <w:pPr>
              <w:rPr>
                <w:rFonts w:ascii="Times New Roman" w:hAnsi="Times New Roman" w:cs="Times New Roman"/>
                <w:lang w:val="en-CA"/>
              </w:rPr>
            </w:pPr>
            <w:r w:rsidRPr="008D683E">
              <w:rPr>
                <w:rFonts w:ascii="Times New Roman" w:hAnsi="Times New Roman" w:cs="Times New Roman"/>
              </w:rPr>
              <w:t>(Intermediate) AlPO</w:t>
            </w:r>
            <w:r w:rsidRPr="008D683E">
              <w:rPr>
                <w:rFonts w:ascii="Times New Roman" w:hAnsi="Times New Roman" w:cs="Times New Roman"/>
                <w:vertAlign w:val="subscript"/>
              </w:rPr>
              <w:t>4</w:t>
            </w:r>
            <w:r w:rsidRPr="008D683E">
              <w:rPr>
                <w:rFonts w:ascii="Times New Roman" w:hAnsi="Times New Roman" w:cs="Times New Roman"/>
              </w:rPr>
              <w:t xml:space="preserve"> at 45</w:t>
            </w:r>
            <w:r w:rsidR="001D0BCF" w:rsidRPr="008D683E">
              <w:rPr>
                <w:rFonts w:ascii="Times New Roman" w:hAnsi="Times New Roman" w:cs="Times New Roman"/>
                <w:vertAlign w:val="superscript"/>
              </w:rPr>
              <w:t>o</w:t>
            </w:r>
            <w:r w:rsidR="001D0BCF" w:rsidRPr="008D683E">
              <w:rPr>
                <w:rFonts w:ascii="Times New Roman" w:hAnsi="Times New Roman" w:cs="Times New Roman"/>
              </w:rPr>
              <w:t xml:space="preserve"> take-off angle</w:t>
            </w:r>
          </w:p>
        </w:tc>
        <w:tc>
          <w:tcPr>
            <w:tcW w:w="1170" w:type="dxa"/>
            <w:hideMark/>
          </w:tcPr>
          <w:p w14:paraId="0E416A4A" w14:textId="77777777" w:rsidR="00BD2BDC" w:rsidRPr="008D683E" w:rsidRDefault="00BD2BDC" w:rsidP="00994EF6">
            <w:pPr>
              <w:rPr>
                <w:rFonts w:ascii="Times New Roman" w:hAnsi="Times New Roman" w:cs="Times New Roman"/>
                <w:lang w:val="en-CA"/>
              </w:rPr>
            </w:pPr>
            <w:r w:rsidRPr="008D683E">
              <w:rPr>
                <w:rFonts w:ascii="Times New Roman" w:hAnsi="Times New Roman" w:cs="Times New Roman"/>
                <w:color w:val="000000" w:themeColor="dark1"/>
                <w:kern w:val="24"/>
              </w:rPr>
              <w:t>7.0</w:t>
            </w:r>
          </w:p>
        </w:tc>
        <w:tc>
          <w:tcPr>
            <w:tcW w:w="1080" w:type="dxa"/>
            <w:hideMark/>
          </w:tcPr>
          <w:p w14:paraId="7E974C21" w14:textId="77777777" w:rsidR="00BD2BDC" w:rsidRPr="008D683E" w:rsidRDefault="00BD2BDC" w:rsidP="00994EF6">
            <w:pPr>
              <w:rPr>
                <w:rFonts w:ascii="Times New Roman" w:hAnsi="Times New Roman" w:cs="Times New Roman"/>
                <w:lang w:val="en-CA"/>
              </w:rPr>
            </w:pPr>
            <w:r w:rsidRPr="008D683E">
              <w:rPr>
                <w:rFonts w:ascii="Times New Roman" w:hAnsi="Times New Roman" w:cs="Times New Roman"/>
                <w:color w:val="000000" w:themeColor="dark1"/>
                <w:kern w:val="24"/>
              </w:rPr>
              <w:t>43.3</w:t>
            </w:r>
          </w:p>
        </w:tc>
        <w:tc>
          <w:tcPr>
            <w:tcW w:w="1080" w:type="dxa"/>
            <w:hideMark/>
          </w:tcPr>
          <w:p w14:paraId="0D50977C" w14:textId="77777777" w:rsidR="00BD2BDC" w:rsidRPr="008D683E" w:rsidRDefault="00BD2BDC" w:rsidP="00994EF6">
            <w:pPr>
              <w:rPr>
                <w:rFonts w:ascii="Times New Roman" w:hAnsi="Times New Roman" w:cs="Times New Roman"/>
                <w:lang w:val="en-CA"/>
              </w:rPr>
            </w:pPr>
            <w:r w:rsidRPr="008D683E">
              <w:rPr>
                <w:rFonts w:ascii="Times New Roman" w:hAnsi="Times New Roman" w:cs="Times New Roman"/>
                <w:color w:val="000000" w:themeColor="dark1"/>
                <w:kern w:val="24"/>
              </w:rPr>
              <w:t>20.5</w:t>
            </w:r>
          </w:p>
        </w:tc>
        <w:tc>
          <w:tcPr>
            <w:tcW w:w="1080" w:type="dxa"/>
            <w:hideMark/>
          </w:tcPr>
          <w:p w14:paraId="67D02F82" w14:textId="77777777" w:rsidR="00BD2BDC" w:rsidRPr="008D683E" w:rsidRDefault="00BD2BDC" w:rsidP="00994EF6">
            <w:pPr>
              <w:rPr>
                <w:rFonts w:ascii="Times New Roman" w:hAnsi="Times New Roman" w:cs="Times New Roman"/>
                <w:lang w:val="en-CA"/>
              </w:rPr>
            </w:pPr>
            <w:r w:rsidRPr="008D683E">
              <w:rPr>
                <w:rFonts w:ascii="Times New Roman" w:hAnsi="Times New Roman" w:cs="Times New Roman"/>
                <w:color w:val="000000" w:themeColor="dark1"/>
                <w:kern w:val="24"/>
              </w:rPr>
              <w:t>9.6</w:t>
            </w:r>
          </w:p>
        </w:tc>
        <w:tc>
          <w:tcPr>
            <w:tcW w:w="1080" w:type="dxa"/>
            <w:hideMark/>
          </w:tcPr>
          <w:p w14:paraId="38BB88A9" w14:textId="77777777" w:rsidR="00BD2BDC" w:rsidRPr="008D683E" w:rsidRDefault="00BD2BDC" w:rsidP="00994EF6">
            <w:pPr>
              <w:rPr>
                <w:rFonts w:ascii="Times New Roman" w:hAnsi="Times New Roman" w:cs="Times New Roman"/>
                <w:lang w:val="en-CA"/>
              </w:rPr>
            </w:pPr>
            <w:r w:rsidRPr="008D683E">
              <w:rPr>
                <w:rFonts w:ascii="Times New Roman" w:hAnsi="Times New Roman" w:cs="Times New Roman"/>
                <w:color w:val="000000" w:themeColor="dark1"/>
                <w:kern w:val="24"/>
              </w:rPr>
              <w:t>9.7</w:t>
            </w:r>
          </w:p>
        </w:tc>
        <w:tc>
          <w:tcPr>
            <w:tcW w:w="1080" w:type="dxa"/>
          </w:tcPr>
          <w:p w14:paraId="0D768D98" w14:textId="77777777" w:rsidR="00BD2BDC" w:rsidRPr="008D683E" w:rsidRDefault="00BD2BDC" w:rsidP="00994EF6">
            <w:pPr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8D683E">
              <w:rPr>
                <w:rFonts w:ascii="Times New Roman" w:hAnsi="Times New Roman" w:cs="Times New Roman"/>
                <w:color w:val="000000" w:themeColor="dark1"/>
                <w:kern w:val="24"/>
              </w:rPr>
              <w:t>9.9</w:t>
            </w:r>
          </w:p>
        </w:tc>
        <w:tc>
          <w:tcPr>
            <w:tcW w:w="1089" w:type="dxa"/>
          </w:tcPr>
          <w:p w14:paraId="1822BDAA" w14:textId="77777777" w:rsidR="00BD2BDC" w:rsidRPr="008D683E" w:rsidRDefault="00BD2BDC" w:rsidP="00994EF6">
            <w:pPr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8D683E">
              <w:rPr>
                <w:rFonts w:ascii="Times New Roman" w:hAnsi="Times New Roman" w:cs="Times New Roman"/>
                <w:color w:val="000000" w:themeColor="dark1"/>
                <w:kern w:val="24"/>
              </w:rPr>
              <w:t>1.0</w:t>
            </w:r>
          </w:p>
        </w:tc>
      </w:tr>
      <w:tr w:rsidR="00F44203" w:rsidRPr="00BD2BDC" w14:paraId="00CE32AA" w14:textId="77777777" w:rsidTr="00F44203">
        <w:tblPrEx>
          <w:tblLook w:val="04A0" w:firstRow="1" w:lastRow="0" w:firstColumn="1" w:lastColumn="0" w:noHBand="0" w:noVBand="1"/>
        </w:tblPrEx>
        <w:trPr>
          <w:trHeight w:val="272"/>
        </w:trPr>
        <w:tc>
          <w:tcPr>
            <w:tcW w:w="2268" w:type="dxa"/>
            <w:hideMark/>
          </w:tcPr>
          <w:p w14:paraId="3E211117" w14:textId="498A97A3" w:rsidR="00BD2BDC" w:rsidRPr="008D683E" w:rsidRDefault="00BD2BDC" w:rsidP="001D0BCF">
            <w:pPr>
              <w:rPr>
                <w:rFonts w:ascii="Times New Roman" w:hAnsi="Times New Roman" w:cs="Times New Roman"/>
                <w:lang w:val="en-CA"/>
              </w:rPr>
            </w:pPr>
            <w:r w:rsidRPr="008D683E">
              <w:rPr>
                <w:rFonts w:ascii="Times New Roman" w:hAnsi="Times New Roman" w:cs="Times New Roman"/>
              </w:rPr>
              <w:t>(Final) AlPO</w:t>
            </w:r>
            <w:r w:rsidRPr="008D683E">
              <w:rPr>
                <w:rFonts w:ascii="Times New Roman" w:hAnsi="Times New Roman" w:cs="Times New Roman"/>
                <w:vertAlign w:val="subscript"/>
              </w:rPr>
              <w:t>4</w:t>
            </w:r>
            <w:r w:rsidRPr="008D683E">
              <w:rPr>
                <w:rFonts w:ascii="Times New Roman" w:hAnsi="Times New Roman" w:cs="Times New Roman"/>
              </w:rPr>
              <w:t xml:space="preserve">  at 45</w:t>
            </w:r>
            <w:r w:rsidR="001D0BCF" w:rsidRPr="008D683E">
              <w:rPr>
                <w:rFonts w:ascii="Times New Roman" w:hAnsi="Times New Roman" w:cs="Times New Roman"/>
                <w:vertAlign w:val="superscript"/>
              </w:rPr>
              <w:t>o</w:t>
            </w:r>
            <w:r w:rsidR="001D0BCF" w:rsidRPr="008D683E">
              <w:rPr>
                <w:rFonts w:ascii="Times New Roman" w:hAnsi="Times New Roman" w:cs="Times New Roman"/>
              </w:rPr>
              <w:t xml:space="preserve"> take-off angle</w:t>
            </w:r>
          </w:p>
        </w:tc>
        <w:tc>
          <w:tcPr>
            <w:tcW w:w="1170" w:type="dxa"/>
            <w:hideMark/>
          </w:tcPr>
          <w:p w14:paraId="1599790C" w14:textId="77777777" w:rsidR="00BD2BDC" w:rsidRPr="008D683E" w:rsidRDefault="00BD2BDC" w:rsidP="00994EF6">
            <w:pPr>
              <w:rPr>
                <w:rFonts w:ascii="Times New Roman" w:hAnsi="Times New Roman" w:cs="Times New Roman"/>
                <w:lang w:val="en-CA"/>
              </w:rPr>
            </w:pPr>
            <w:r w:rsidRPr="008D683E">
              <w:rPr>
                <w:rFonts w:ascii="Times New Roman" w:hAnsi="Times New Roman" w:cs="Times New Roman"/>
                <w:color w:val="000000" w:themeColor="dark1"/>
                <w:kern w:val="24"/>
              </w:rPr>
              <w:t>0.9</w:t>
            </w:r>
          </w:p>
        </w:tc>
        <w:tc>
          <w:tcPr>
            <w:tcW w:w="1080" w:type="dxa"/>
            <w:hideMark/>
          </w:tcPr>
          <w:p w14:paraId="3BC58518" w14:textId="77777777" w:rsidR="00BD2BDC" w:rsidRPr="008D683E" w:rsidRDefault="00BD2BDC" w:rsidP="00994EF6">
            <w:pPr>
              <w:rPr>
                <w:rFonts w:ascii="Times New Roman" w:hAnsi="Times New Roman" w:cs="Times New Roman"/>
                <w:lang w:val="en-CA"/>
              </w:rPr>
            </w:pPr>
            <w:r w:rsidRPr="008D683E">
              <w:rPr>
                <w:rFonts w:ascii="Times New Roman" w:hAnsi="Times New Roman" w:cs="Times New Roman"/>
                <w:color w:val="000000" w:themeColor="dark1"/>
                <w:kern w:val="24"/>
              </w:rPr>
              <w:t>60.8</w:t>
            </w:r>
          </w:p>
        </w:tc>
        <w:tc>
          <w:tcPr>
            <w:tcW w:w="1080" w:type="dxa"/>
            <w:hideMark/>
          </w:tcPr>
          <w:p w14:paraId="238FCB5A" w14:textId="77777777" w:rsidR="00BD2BDC" w:rsidRPr="008D683E" w:rsidRDefault="00BD2BDC" w:rsidP="00994EF6">
            <w:pPr>
              <w:rPr>
                <w:rFonts w:ascii="Times New Roman" w:hAnsi="Times New Roman" w:cs="Times New Roman"/>
                <w:lang w:val="en-CA"/>
              </w:rPr>
            </w:pPr>
            <w:r w:rsidRPr="008D683E">
              <w:rPr>
                <w:rFonts w:ascii="Times New Roman" w:hAnsi="Times New Roman" w:cs="Times New Roman"/>
                <w:color w:val="000000" w:themeColor="dark1"/>
                <w:kern w:val="24"/>
              </w:rPr>
              <w:t>9.7</w:t>
            </w:r>
          </w:p>
        </w:tc>
        <w:tc>
          <w:tcPr>
            <w:tcW w:w="1080" w:type="dxa"/>
            <w:hideMark/>
          </w:tcPr>
          <w:p w14:paraId="5E79092B" w14:textId="77777777" w:rsidR="00BD2BDC" w:rsidRPr="008D683E" w:rsidRDefault="00BD2BDC" w:rsidP="00994EF6">
            <w:pPr>
              <w:rPr>
                <w:rFonts w:ascii="Times New Roman" w:hAnsi="Times New Roman" w:cs="Times New Roman"/>
                <w:lang w:val="en-CA"/>
              </w:rPr>
            </w:pPr>
            <w:r w:rsidRPr="008D683E">
              <w:rPr>
                <w:rFonts w:ascii="Times New Roman" w:hAnsi="Times New Roman" w:cs="Times New Roman"/>
                <w:color w:val="000000" w:themeColor="dark1"/>
                <w:kern w:val="24"/>
              </w:rPr>
              <w:t>13.7</w:t>
            </w:r>
          </w:p>
        </w:tc>
        <w:tc>
          <w:tcPr>
            <w:tcW w:w="1080" w:type="dxa"/>
            <w:hideMark/>
          </w:tcPr>
          <w:p w14:paraId="6461AFC7" w14:textId="77777777" w:rsidR="00BD2BDC" w:rsidRPr="008D683E" w:rsidRDefault="00BD2BDC" w:rsidP="00994EF6">
            <w:pPr>
              <w:rPr>
                <w:rFonts w:ascii="Times New Roman" w:hAnsi="Times New Roman" w:cs="Times New Roman"/>
                <w:lang w:val="en-CA"/>
              </w:rPr>
            </w:pPr>
            <w:r w:rsidRPr="008D683E">
              <w:rPr>
                <w:rFonts w:ascii="Times New Roman" w:hAnsi="Times New Roman" w:cs="Times New Roman"/>
                <w:color w:val="000000" w:themeColor="dark1"/>
                <w:kern w:val="24"/>
              </w:rPr>
              <w:t>13.3</w:t>
            </w:r>
          </w:p>
        </w:tc>
        <w:tc>
          <w:tcPr>
            <w:tcW w:w="1080" w:type="dxa"/>
          </w:tcPr>
          <w:p w14:paraId="12A15A7C" w14:textId="77777777" w:rsidR="00BD2BDC" w:rsidRPr="008D683E" w:rsidRDefault="00BD2BDC" w:rsidP="00994EF6">
            <w:pPr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8D683E">
              <w:rPr>
                <w:rFonts w:ascii="Times New Roman" w:hAnsi="Times New Roman" w:cs="Times New Roman"/>
                <w:color w:val="000000" w:themeColor="dark1"/>
                <w:kern w:val="24"/>
              </w:rPr>
              <w:t>1.7</w:t>
            </w:r>
          </w:p>
        </w:tc>
        <w:tc>
          <w:tcPr>
            <w:tcW w:w="1089" w:type="dxa"/>
          </w:tcPr>
          <w:p w14:paraId="5318FDD2" w14:textId="77777777" w:rsidR="00BD2BDC" w:rsidRPr="00BD2BDC" w:rsidRDefault="00BD2BDC" w:rsidP="00994EF6">
            <w:pPr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8D683E">
              <w:rPr>
                <w:rFonts w:ascii="Times New Roman" w:hAnsi="Times New Roman" w:cs="Times New Roman"/>
                <w:color w:val="000000" w:themeColor="dark1"/>
                <w:kern w:val="24"/>
              </w:rPr>
              <w:t>0.97</w:t>
            </w:r>
          </w:p>
        </w:tc>
      </w:tr>
    </w:tbl>
    <w:p w14:paraId="017A6147" w14:textId="77777777" w:rsidR="00BD2BDC" w:rsidRDefault="00BD2BDC" w:rsidP="00BD2BDC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C64F515" w14:textId="77777777" w:rsidR="00FE571A" w:rsidRDefault="00FE571A" w:rsidP="00BD2BDC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81B2C13" w14:textId="77777777" w:rsidR="00FE571A" w:rsidRDefault="00FE571A" w:rsidP="00BD2BDC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EF29924" w14:textId="3883AF75" w:rsidR="00BD2BDC" w:rsidRPr="00E530E7" w:rsidRDefault="00BD2BDC" w:rsidP="00FE571A">
      <w:pPr>
        <w:jc w:val="both"/>
        <w:rPr>
          <w:rFonts w:ascii="Times New Roman" w:hAnsi="Times New Roman" w:cs="Times New Roman"/>
          <w:sz w:val="23"/>
          <w:szCs w:val="23"/>
        </w:rPr>
      </w:pPr>
      <w:r w:rsidRPr="00205EF3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205EF3">
        <w:rPr>
          <w:rFonts w:ascii="Times New Roman" w:hAnsi="Times New Roman" w:cs="Times New Roman"/>
          <w:b/>
          <w:sz w:val="24"/>
          <w:szCs w:val="24"/>
        </w:rPr>
        <w:t>:</w:t>
      </w:r>
      <w:r w:rsidRPr="00205EF3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Toc515356729"/>
      <w:r w:rsidR="00AD477F" w:rsidRPr="00AD477F">
        <w:rPr>
          <w:rFonts w:ascii="Times New Roman" w:hAnsi="Times New Roman" w:cs="Times New Roman"/>
          <w:sz w:val="24"/>
          <w:szCs w:val="24"/>
        </w:rPr>
        <w:t xml:space="preserve">XPS determination of </w:t>
      </w:r>
      <w:r w:rsidR="008F0D0A">
        <w:rPr>
          <w:rFonts w:ascii="Times New Roman" w:hAnsi="Times New Roman" w:cs="Times New Roman"/>
          <w:sz w:val="24"/>
          <w:szCs w:val="24"/>
        </w:rPr>
        <w:t xml:space="preserve">maximum </w:t>
      </w:r>
      <w:r w:rsidRPr="00205EF3">
        <w:rPr>
          <w:rFonts w:ascii="Times New Roman" w:hAnsi="Times New Roman" w:cs="Times New Roman"/>
          <w:sz w:val="24"/>
          <w:szCs w:val="24"/>
        </w:rPr>
        <w:t xml:space="preserve">binding energies </w:t>
      </w:r>
      <w:r w:rsidR="00D25B95">
        <w:rPr>
          <w:rFonts w:ascii="Times New Roman" w:hAnsi="Times New Roman" w:cs="Times New Roman"/>
          <w:sz w:val="24"/>
          <w:szCs w:val="24"/>
        </w:rPr>
        <w:t xml:space="preserve">values </w:t>
      </w:r>
      <w:r w:rsidRPr="00205EF3">
        <w:rPr>
          <w:rFonts w:ascii="Times New Roman" w:hAnsi="Times New Roman" w:cs="Times New Roman"/>
          <w:sz w:val="24"/>
          <w:szCs w:val="24"/>
        </w:rPr>
        <w:t xml:space="preserve">of </w:t>
      </w:r>
      <w:r w:rsidR="00D25B95">
        <w:rPr>
          <w:rFonts w:ascii="Times New Roman" w:hAnsi="Times New Roman" w:cs="Times New Roman"/>
          <w:sz w:val="24"/>
          <w:szCs w:val="24"/>
        </w:rPr>
        <w:t xml:space="preserve">the spectral peaks for </w:t>
      </w:r>
      <w:r w:rsidR="00A20793">
        <w:rPr>
          <w:rFonts w:ascii="Times New Roman" w:hAnsi="Times New Roman" w:cs="Times New Roman"/>
          <w:sz w:val="24"/>
          <w:szCs w:val="24"/>
        </w:rPr>
        <w:t>i</w:t>
      </w:r>
      <w:r w:rsidR="00A20793" w:rsidRPr="00205EF3">
        <w:rPr>
          <w:rFonts w:ascii="Times New Roman" w:hAnsi="Times New Roman" w:cs="Times New Roman"/>
          <w:sz w:val="24"/>
          <w:szCs w:val="24"/>
        </w:rPr>
        <w:t xml:space="preserve">ntermediate </w:t>
      </w:r>
      <w:r w:rsidRPr="00205EF3">
        <w:rPr>
          <w:rFonts w:ascii="Times New Roman" w:hAnsi="Times New Roman" w:cs="Times New Roman"/>
          <w:sz w:val="24"/>
          <w:szCs w:val="24"/>
        </w:rPr>
        <w:t xml:space="preserve">and </w:t>
      </w:r>
      <w:r w:rsidR="00A80978">
        <w:rPr>
          <w:rFonts w:ascii="Times New Roman" w:hAnsi="Times New Roman" w:cs="Times New Roman"/>
          <w:sz w:val="24"/>
          <w:szCs w:val="24"/>
        </w:rPr>
        <w:t>f</w:t>
      </w:r>
      <w:r w:rsidR="00A80978" w:rsidRPr="00205EF3">
        <w:rPr>
          <w:rFonts w:ascii="Times New Roman" w:hAnsi="Times New Roman" w:cs="Times New Roman"/>
          <w:sz w:val="24"/>
          <w:szCs w:val="24"/>
        </w:rPr>
        <w:t>inal</w:t>
      </w:r>
      <w:r w:rsidR="00A20793" w:rsidRPr="00205EF3">
        <w:rPr>
          <w:rFonts w:ascii="Times New Roman" w:hAnsi="Times New Roman" w:cs="Times New Roman"/>
          <w:sz w:val="24"/>
          <w:szCs w:val="24"/>
        </w:rPr>
        <w:t xml:space="preserve"> </w:t>
      </w:r>
      <w:r w:rsidRPr="00205EF3">
        <w:rPr>
          <w:rFonts w:ascii="Times New Roman" w:hAnsi="Times New Roman" w:cs="Times New Roman"/>
          <w:sz w:val="24"/>
          <w:szCs w:val="24"/>
        </w:rPr>
        <w:t>AlPO</w:t>
      </w:r>
      <w:r w:rsidRPr="00205EF3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205EF3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 w:rsidR="00A20793">
        <w:rPr>
          <w:rFonts w:ascii="Times New Roman" w:hAnsi="Times New Roman" w:cs="Times New Roman"/>
          <w:sz w:val="24"/>
          <w:szCs w:val="24"/>
        </w:rPr>
        <w:t>a</w:t>
      </w:r>
      <w:r w:rsidR="00A20793" w:rsidRPr="00205EF3">
        <w:rPr>
          <w:rFonts w:ascii="Times New Roman" w:hAnsi="Times New Roman" w:cs="Times New Roman"/>
          <w:sz w:val="24"/>
          <w:szCs w:val="24"/>
        </w:rPr>
        <w:t xml:space="preserve">djuvant </w:t>
      </w:r>
      <w:r w:rsidR="001D0BCF">
        <w:rPr>
          <w:rFonts w:ascii="Times New Roman" w:hAnsi="Times New Roman" w:cs="Times New Roman"/>
          <w:sz w:val="24"/>
          <w:szCs w:val="24"/>
        </w:rPr>
        <w:t xml:space="preserve">samples, </w:t>
      </w:r>
      <w:r w:rsidR="001D0BCF" w:rsidRPr="001D0BCF">
        <w:rPr>
          <w:rFonts w:ascii="Times New Roman" w:hAnsi="Times New Roman" w:cs="Times New Roman"/>
          <w:sz w:val="24"/>
          <w:szCs w:val="24"/>
        </w:rPr>
        <w:t>using two different electron take-off angles</w:t>
      </w:r>
      <w:r w:rsidR="001D0BC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396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3751"/>
        <w:gridCol w:w="2003"/>
        <w:gridCol w:w="1821"/>
        <w:gridCol w:w="1821"/>
      </w:tblGrid>
      <w:tr w:rsidR="00BD2BDC" w:rsidRPr="008D683E" w14:paraId="3DD5B509" w14:textId="77777777" w:rsidTr="000E591C">
        <w:trPr>
          <w:trHeight w:val="432"/>
          <w:tblHeader/>
        </w:trPr>
        <w:tc>
          <w:tcPr>
            <w:tcW w:w="3751" w:type="dxa"/>
            <w:shd w:val="clear" w:color="auto" w:fill="auto"/>
            <w:vAlign w:val="center"/>
          </w:tcPr>
          <w:p w14:paraId="4BE9CFD5" w14:textId="77777777" w:rsidR="00BD2BDC" w:rsidRPr="008D683E" w:rsidRDefault="00BD2BDC" w:rsidP="00922063">
            <w:pPr>
              <w:pStyle w:val="wcpTableColHeader"/>
              <w:jc w:val="left"/>
              <w:rPr>
                <w:szCs w:val="22"/>
              </w:rPr>
            </w:pPr>
            <w:r w:rsidRPr="008D683E">
              <w:rPr>
                <w:szCs w:val="22"/>
              </w:rPr>
              <w:t>Samples</w:t>
            </w:r>
          </w:p>
        </w:tc>
        <w:tc>
          <w:tcPr>
            <w:tcW w:w="2003" w:type="dxa"/>
            <w:shd w:val="clear" w:color="auto" w:fill="auto"/>
            <w:vAlign w:val="center"/>
          </w:tcPr>
          <w:p w14:paraId="63D6F020" w14:textId="7337F74D" w:rsidR="00BD2BDC" w:rsidRPr="008D683E" w:rsidRDefault="00BD2BDC" w:rsidP="00922063">
            <w:pPr>
              <w:pStyle w:val="wcpTableColHeader"/>
              <w:jc w:val="left"/>
              <w:rPr>
                <w:szCs w:val="22"/>
              </w:rPr>
            </w:pPr>
            <w:r w:rsidRPr="008D683E">
              <w:rPr>
                <w:szCs w:val="22"/>
              </w:rPr>
              <w:t xml:space="preserve">Al </w:t>
            </w:r>
            <w:r w:rsidR="00A0237B" w:rsidRPr="008D683E">
              <w:rPr>
                <w:szCs w:val="22"/>
              </w:rPr>
              <w:t xml:space="preserve">2p </w:t>
            </w:r>
            <w:r w:rsidRPr="008D683E">
              <w:rPr>
                <w:szCs w:val="22"/>
              </w:rPr>
              <w:t>(FWHM),</w:t>
            </w:r>
          </w:p>
          <w:p w14:paraId="47C6DBFC" w14:textId="77777777" w:rsidR="00BD2BDC" w:rsidRPr="008D683E" w:rsidRDefault="00BD2BDC" w:rsidP="00922063">
            <w:pPr>
              <w:pStyle w:val="wcpTableColHeader"/>
              <w:jc w:val="left"/>
              <w:rPr>
                <w:szCs w:val="22"/>
              </w:rPr>
            </w:pPr>
            <w:r w:rsidRPr="008D683E">
              <w:rPr>
                <w:szCs w:val="22"/>
              </w:rPr>
              <w:t>eV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32F21CA7" w14:textId="77777777" w:rsidR="00BD2BDC" w:rsidRPr="008D683E" w:rsidRDefault="00BD2BDC" w:rsidP="00922063">
            <w:pPr>
              <w:pStyle w:val="wcpTableColHeader"/>
              <w:jc w:val="left"/>
              <w:rPr>
                <w:szCs w:val="22"/>
              </w:rPr>
            </w:pPr>
            <w:r w:rsidRPr="008D683E">
              <w:rPr>
                <w:szCs w:val="22"/>
              </w:rPr>
              <w:t>P 2p (FWHM),</w:t>
            </w:r>
          </w:p>
          <w:p w14:paraId="0D41FECC" w14:textId="77777777" w:rsidR="00BD2BDC" w:rsidRPr="008D683E" w:rsidRDefault="00BD2BDC" w:rsidP="00922063">
            <w:pPr>
              <w:pStyle w:val="wcpTableColHeader"/>
              <w:jc w:val="left"/>
              <w:rPr>
                <w:szCs w:val="22"/>
              </w:rPr>
            </w:pPr>
            <w:r w:rsidRPr="008D683E">
              <w:rPr>
                <w:szCs w:val="22"/>
              </w:rPr>
              <w:t>eV</w:t>
            </w:r>
          </w:p>
        </w:tc>
        <w:tc>
          <w:tcPr>
            <w:tcW w:w="1821" w:type="dxa"/>
            <w:vAlign w:val="center"/>
          </w:tcPr>
          <w:p w14:paraId="37D8A091" w14:textId="33D8FB14" w:rsidR="00BD2BDC" w:rsidRPr="008D683E" w:rsidRDefault="00BD2BDC" w:rsidP="00922063">
            <w:pPr>
              <w:pStyle w:val="wcpTableColHeader"/>
              <w:jc w:val="left"/>
              <w:rPr>
                <w:szCs w:val="22"/>
              </w:rPr>
            </w:pPr>
            <w:r w:rsidRPr="008D683E">
              <w:rPr>
                <w:szCs w:val="22"/>
              </w:rPr>
              <w:t>O 1s (FWHM)</w:t>
            </w:r>
            <w:r w:rsidR="002233EC">
              <w:rPr>
                <w:szCs w:val="22"/>
              </w:rPr>
              <w:t>,</w:t>
            </w:r>
          </w:p>
          <w:p w14:paraId="0C94A6F5" w14:textId="77777777" w:rsidR="00BD2BDC" w:rsidRPr="008D683E" w:rsidRDefault="00BD2BDC" w:rsidP="00922063">
            <w:pPr>
              <w:pStyle w:val="wcpTableColHeader"/>
              <w:jc w:val="left"/>
              <w:rPr>
                <w:szCs w:val="22"/>
              </w:rPr>
            </w:pPr>
            <w:r w:rsidRPr="008D683E">
              <w:t>eV</w:t>
            </w:r>
          </w:p>
        </w:tc>
      </w:tr>
      <w:tr w:rsidR="00BD2BDC" w:rsidRPr="008D683E" w14:paraId="19C27528" w14:textId="77777777" w:rsidTr="000E591C">
        <w:trPr>
          <w:trHeight w:val="453"/>
        </w:trPr>
        <w:tc>
          <w:tcPr>
            <w:tcW w:w="3751" w:type="dxa"/>
            <w:shd w:val="clear" w:color="auto" w:fill="auto"/>
          </w:tcPr>
          <w:p w14:paraId="4A8EDE4E" w14:textId="2A68FF9C" w:rsidR="00BD2BDC" w:rsidRPr="008D683E" w:rsidRDefault="00BD2BDC" w:rsidP="001D0BCF">
            <w:pPr>
              <w:pStyle w:val="wcpTableContent"/>
              <w:rPr>
                <w:szCs w:val="22"/>
              </w:rPr>
            </w:pPr>
            <w:r w:rsidRPr="008D683E">
              <w:rPr>
                <w:szCs w:val="22"/>
              </w:rPr>
              <w:t>AlPO</w:t>
            </w:r>
            <w:r w:rsidRPr="008D683E">
              <w:rPr>
                <w:szCs w:val="22"/>
                <w:vertAlign w:val="subscript"/>
              </w:rPr>
              <w:t>4</w:t>
            </w:r>
            <w:r w:rsidRPr="008D683E">
              <w:rPr>
                <w:szCs w:val="22"/>
              </w:rPr>
              <w:t xml:space="preserve"> (Intermediate ) at 15</w:t>
            </w:r>
            <w:r w:rsidR="001D0BCF" w:rsidRPr="008D683E">
              <w:rPr>
                <w:vertAlign w:val="superscript"/>
              </w:rPr>
              <w:t>o</w:t>
            </w:r>
            <w:r w:rsidR="001D0BCF" w:rsidRPr="008D683E">
              <w:t xml:space="preserve"> take-off angle</w:t>
            </w:r>
          </w:p>
        </w:tc>
        <w:tc>
          <w:tcPr>
            <w:tcW w:w="2003" w:type="dxa"/>
            <w:shd w:val="clear" w:color="auto" w:fill="auto"/>
          </w:tcPr>
          <w:p w14:paraId="65F32D7A" w14:textId="047649BD" w:rsidR="00BD2BDC" w:rsidRPr="008D683E" w:rsidRDefault="00BD2BDC" w:rsidP="008066C3">
            <w:pPr>
              <w:pStyle w:val="wcpTableContent"/>
              <w:rPr>
                <w:szCs w:val="22"/>
              </w:rPr>
            </w:pPr>
            <w:r w:rsidRPr="008D683E">
              <w:rPr>
                <w:szCs w:val="22"/>
              </w:rPr>
              <w:t>74.41</w:t>
            </w:r>
          </w:p>
        </w:tc>
        <w:tc>
          <w:tcPr>
            <w:tcW w:w="1821" w:type="dxa"/>
            <w:shd w:val="clear" w:color="auto" w:fill="auto"/>
          </w:tcPr>
          <w:p w14:paraId="3D2484AD" w14:textId="74248FD0" w:rsidR="00BD2BDC" w:rsidRPr="008D683E" w:rsidRDefault="008066C3" w:rsidP="008066C3">
            <w:pPr>
              <w:pStyle w:val="wcpTableContent"/>
              <w:rPr>
                <w:szCs w:val="22"/>
              </w:rPr>
            </w:pPr>
            <w:r w:rsidRPr="008D683E">
              <w:rPr>
                <w:szCs w:val="22"/>
              </w:rPr>
              <w:t xml:space="preserve">133.79 </w:t>
            </w:r>
          </w:p>
        </w:tc>
        <w:tc>
          <w:tcPr>
            <w:tcW w:w="1821" w:type="dxa"/>
          </w:tcPr>
          <w:p w14:paraId="2BEC0D2E" w14:textId="4F7AE3D8" w:rsidR="00BD2BDC" w:rsidRPr="008D683E" w:rsidRDefault="00BD2BDC" w:rsidP="008066C3">
            <w:pPr>
              <w:pStyle w:val="wcpTableContent"/>
              <w:rPr>
                <w:szCs w:val="22"/>
              </w:rPr>
            </w:pPr>
            <w:r w:rsidRPr="008D683E">
              <w:rPr>
                <w:szCs w:val="22"/>
              </w:rPr>
              <w:t>531.10</w:t>
            </w:r>
          </w:p>
        </w:tc>
      </w:tr>
      <w:tr w:rsidR="00BD2BDC" w:rsidRPr="008D683E" w14:paraId="469C4DBA" w14:textId="77777777" w:rsidTr="00F44203">
        <w:trPr>
          <w:trHeight w:val="231"/>
        </w:trPr>
        <w:tc>
          <w:tcPr>
            <w:tcW w:w="3751" w:type="dxa"/>
            <w:shd w:val="clear" w:color="auto" w:fill="auto"/>
          </w:tcPr>
          <w:p w14:paraId="54153208" w14:textId="5B4984C3" w:rsidR="00BD2BDC" w:rsidRPr="008D683E" w:rsidRDefault="00BD2BDC" w:rsidP="001D0BCF">
            <w:pPr>
              <w:pStyle w:val="wcpTableContent"/>
              <w:rPr>
                <w:szCs w:val="22"/>
              </w:rPr>
            </w:pPr>
            <w:r w:rsidRPr="008D683E">
              <w:rPr>
                <w:szCs w:val="22"/>
              </w:rPr>
              <w:t>AlPO</w:t>
            </w:r>
            <w:r w:rsidRPr="008D683E">
              <w:rPr>
                <w:szCs w:val="22"/>
                <w:vertAlign w:val="subscript"/>
              </w:rPr>
              <w:t>4</w:t>
            </w:r>
            <w:r w:rsidRPr="008D683E">
              <w:rPr>
                <w:szCs w:val="22"/>
              </w:rPr>
              <w:t xml:space="preserve"> (Final) at 15</w:t>
            </w:r>
            <w:r w:rsidR="001D0BCF" w:rsidRPr="008D683E">
              <w:rPr>
                <w:vertAlign w:val="superscript"/>
              </w:rPr>
              <w:t>o</w:t>
            </w:r>
            <w:r w:rsidR="001D0BCF" w:rsidRPr="008D683E">
              <w:t xml:space="preserve"> take-off angle</w:t>
            </w:r>
          </w:p>
        </w:tc>
        <w:tc>
          <w:tcPr>
            <w:tcW w:w="2003" w:type="dxa"/>
            <w:shd w:val="clear" w:color="auto" w:fill="auto"/>
          </w:tcPr>
          <w:p w14:paraId="4C2D4714" w14:textId="48F778B4" w:rsidR="00BD2BDC" w:rsidRPr="008D683E" w:rsidRDefault="00BD2BDC" w:rsidP="008066C3">
            <w:pPr>
              <w:pStyle w:val="wcpTableContent"/>
              <w:rPr>
                <w:szCs w:val="22"/>
              </w:rPr>
            </w:pPr>
            <w:r w:rsidRPr="008D683E">
              <w:rPr>
                <w:szCs w:val="22"/>
              </w:rPr>
              <w:t xml:space="preserve">75.74 </w:t>
            </w:r>
          </w:p>
        </w:tc>
        <w:tc>
          <w:tcPr>
            <w:tcW w:w="1821" w:type="dxa"/>
            <w:shd w:val="clear" w:color="auto" w:fill="auto"/>
          </w:tcPr>
          <w:p w14:paraId="000CB2DF" w14:textId="544A68AB" w:rsidR="00BD2BDC" w:rsidRPr="008D683E" w:rsidRDefault="00BD2BDC" w:rsidP="008066C3">
            <w:pPr>
              <w:pStyle w:val="wcpTableContent"/>
              <w:rPr>
                <w:szCs w:val="22"/>
              </w:rPr>
            </w:pPr>
            <w:r w:rsidRPr="008D683E">
              <w:rPr>
                <w:szCs w:val="22"/>
              </w:rPr>
              <w:t xml:space="preserve">135.40 </w:t>
            </w:r>
          </w:p>
        </w:tc>
        <w:tc>
          <w:tcPr>
            <w:tcW w:w="1821" w:type="dxa"/>
          </w:tcPr>
          <w:p w14:paraId="083DD18A" w14:textId="173B2D6D" w:rsidR="00BD2BDC" w:rsidRPr="008D683E" w:rsidRDefault="00BD2BDC" w:rsidP="008066C3">
            <w:pPr>
              <w:pStyle w:val="wcpTableContent"/>
              <w:rPr>
                <w:szCs w:val="22"/>
              </w:rPr>
            </w:pPr>
            <w:r w:rsidRPr="008D683E">
              <w:rPr>
                <w:szCs w:val="22"/>
              </w:rPr>
              <w:t xml:space="preserve">532.32 </w:t>
            </w:r>
          </w:p>
        </w:tc>
      </w:tr>
      <w:tr w:rsidR="00BD2BDC" w:rsidRPr="008D683E" w14:paraId="5371BE06" w14:textId="77777777" w:rsidTr="00F44203">
        <w:trPr>
          <w:trHeight w:val="227"/>
        </w:trPr>
        <w:tc>
          <w:tcPr>
            <w:tcW w:w="3751" w:type="dxa"/>
            <w:shd w:val="clear" w:color="auto" w:fill="auto"/>
          </w:tcPr>
          <w:p w14:paraId="755EC1DC" w14:textId="18BDEDAF" w:rsidR="00BD2BDC" w:rsidRPr="008D683E" w:rsidRDefault="00BD2BDC" w:rsidP="001D0BCF">
            <w:pPr>
              <w:pStyle w:val="wcpTableContent"/>
              <w:rPr>
                <w:szCs w:val="22"/>
              </w:rPr>
            </w:pPr>
            <w:r w:rsidRPr="008D683E">
              <w:rPr>
                <w:szCs w:val="22"/>
              </w:rPr>
              <w:t>AlPO</w:t>
            </w:r>
            <w:r w:rsidRPr="008D683E">
              <w:rPr>
                <w:szCs w:val="22"/>
                <w:vertAlign w:val="subscript"/>
              </w:rPr>
              <w:t>4</w:t>
            </w:r>
            <w:r w:rsidRPr="008D683E">
              <w:rPr>
                <w:szCs w:val="22"/>
              </w:rPr>
              <w:t xml:space="preserve"> (Intermediate) at 45</w:t>
            </w:r>
            <w:r w:rsidR="001D0BCF" w:rsidRPr="008D683E">
              <w:rPr>
                <w:vertAlign w:val="superscript"/>
              </w:rPr>
              <w:t>o</w:t>
            </w:r>
            <w:r w:rsidR="001D0BCF" w:rsidRPr="008D683E">
              <w:t xml:space="preserve"> take-off angle</w:t>
            </w:r>
          </w:p>
        </w:tc>
        <w:tc>
          <w:tcPr>
            <w:tcW w:w="2003" w:type="dxa"/>
            <w:shd w:val="clear" w:color="auto" w:fill="auto"/>
          </w:tcPr>
          <w:p w14:paraId="4F401520" w14:textId="685CE140" w:rsidR="00BD2BDC" w:rsidRPr="008D683E" w:rsidRDefault="00BD2BDC" w:rsidP="008066C3">
            <w:pPr>
              <w:pStyle w:val="wcpTableContent"/>
              <w:rPr>
                <w:szCs w:val="22"/>
              </w:rPr>
            </w:pPr>
            <w:r w:rsidRPr="008D683E">
              <w:rPr>
                <w:szCs w:val="22"/>
              </w:rPr>
              <w:t xml:space="preserve">74.62 </w:t>
            </w:r>
          </w:p>
        </w:tc>
        <w:tc>
          <w:tcPr>
            <w:tcW w:w="1821" w:type="dxa"/>
            <w:shd w:val="clear" w:color="auto" w:fill="auto"/>
          </w:tcPr>
          <w:p w14:paraId="68773E5F" w14:textId="3DC9F990" w:rsidR="00BD2BDC" w:rsidRPr="008D683E" w:rsidRDefault="00BD2BDC" w:rsidP="008066C3">
            <w:pPr>
              <w:pStyle w:val="wcpTableContent"/>
              <w:rPr>
                <w:szCs w:val="22"/>
              </w:rPr>
            </w:pPr>
            <w:r w:rsidRPr="008D683E">
              <w:rPr>
                <w:szCs w:val="22"/>
              </w:rPr>
              <w:t xml:space="preserve">133.69 </w:t>
            </w:r>
          </w:p>
        </w:tc>
        <w:tc>
          <w:tcPr>
            <w:tcW w:w="1821" w:type="dxa"/>
          </w:tcPr>
          <w:p w14:paraId="4A950F1E" w14:textId="654FB46F" w:rsidR="00BD2BDC" w:rsidRPr="008D683E" w:rsidRDefault="00BD2BDC" w:rsidP="008066C3">
            <w:pPr>
              <w:pStyle w:val="wcpTableContent"/>
              <w:rPr>
                <w:szCs w:val="22"/>
              </w:rPr>
            </w:pPr>
            <w:r w:rsidRPr="008D683E">
              <w:rPr>
                <w:szCs w:val="22"/>
              </w:rPr>
              <w:t xml:space="preserve">531.51 </w:t>
            </w:r>
          </w:p>
        </w:tc>
      </w:tr>
      <w:tr w:rsidR="00BD2BDC" w:rsidRPr="00213696" w14:paraId="40D52170" w14:textId="77777777" w:rsidTr="00F44203">
        <w:trPr>
          <w:trHeight w:val="227"/>
        </w:trPr>
        <w:tc>
          <w:tcPr>
            <w:tcW w:w="3751" w:type="dxa"/>
            <w:shd w:val="clear" w:color="auto" w:fill="auto"/>
          </w:tcPr>
          <w:p w14:paraId="4D93DB00" w14:textId="0DDD25FD" w:rsidR="00BD2BDC" w:rsidRPr="008D683E" w:rsidRDefault="00BD2BDC" w:rsidP="001D0BCF">
            <w:pPr>
              <w:pStyle w:val="wcpTableContent"/>
              <w:rPr>
                <w:szCs w:val="22"/>
              </w:rPr>
            </w:pPr>
            <w:r w:rsidRPr="008D683E">
              <w:rPr>
                <w:szCs w:val="22"/>
              </w:rPr>
              <w:t>AlPO</w:t>
            </w:r>
            <w:r w:rsidRPr="008D683E">
              <w:rPr>
                <w:szCs w:val="22"/>
                <w:vertAlign w:val="subscript"/>
              </w:rPr>
              <w:t>4</w:t>
            </w:r>
            <w:r w:rsidRPr="008D683E">
              <w:rPr>
                <w:szCs w:val="22"/>
              </w:rPr>
              <w:t xml:space="preserve"> (Final) at 45</w:t>
            </w:r>
            <w:r w:rsidR="001D0BCF" w:rsidRPr="008D683E">
              <w:rPr>
                <w:vertAlign w:val="superscript"/>
              </w:rPr>
              <w:t>o</w:t>
            </w:r>
            <w:r w:rsidR="001D0BCF" w:rsidRPr="008D683E">
              <w:t xml:space="preserve"> take-off angle</w:t>
            </w:r>
          </w:p>
        </w:tc>
        <w:tc>
          <w:tcPr>
            <w:tcW w:w="2003" w:type="dxa"/>
            <w:shd w:val="clear" w:color="auto" w:fill="auto"/>
          </w:tcPr>
          <w:p w14:paraId="3C455B47" w14:textId="2AB90680" w:rsidR="00BD2BDC" w:rsidRPr="008D683E" w:rsidRDefault="00BD2BDC" w:rsidP="008066C3">
            <w:pPr>
              <w:pStyle w:val="wcpTableContent"/>
              <w:rPr>
                <w:szCs w:val="22"/>
              </w:rPr>
            </w:pPr>
            <w:r w:rsidRPr="008D683E">
              <w:rPr>
                <w:szCs w:val="22"/>
              </w:rPr>
              <w:t xml:space="preserve">75.23 </w:t>
            </w:r>
          </w:p>
        </w:tc>
        <w:tc>
          <w:tcPr>
            <w:tcW w:w="1821" w:type="dxa"/>
            <w:shd w:val="clear" w:color="auto" w:fill="auto"/>
          </w:tcPr>
          <w:p w14:paraId="4BCB892F" w14:textId="0877F118" w:rsidR="00BD2BDC" w:rsidRPr="008D683E" w:rsidRDefault="00BD2BDC" w:rsidP="008066C3">
            <w:pPr>
              <w:pStyle w:val="wcpTableContent"/>
              <w:rPr>
                <w:szCs w:val="22"/>
              </w:rPr>
            </w:pPr>
            <w:r w:rsidRPr="008D683E">
              <w:rPr>
                <w:szCs w:val="22"/>
              </w:rPr>
              <w:t xml:space="preserve">134.46 </w:t>
            </w:r>
          </w:p>
        </w:tc>
        <w:tc>
          <w:tcPr>
            <w:tcW w:w="1821" w:type="dxa"/>
          </w:tcPr>
          <w:p w14:paraId="65B08B19" w14:textId="39AE0DAF" w:rsidR="00BD2BDC" w:rsidRPr="00213696" w:rsidRDefault="00BD2BDC" w:rsidP="008066C3">
            <w:pPr>
              <w:pStyle w:val="wcpTableContent"/>
              <w:rPr>
                <w:szCs w:val="22"/>
              </w:rPr>
            </w:pPr>
            <w:r w:rsidRPr="008D683E">
              <w:rPr>
                <w:szCs w:val="22"/>
              </w:rPr>
              <w:t>532.04</w:t>
            </w:r>
            <w:r w:rsidRPr="00772518">
              <w:rPr>
                <w:szCs w:val="22"/>
              </w:rPr>
              <w:t xml:space="preserve"> </w:t>
            </w:r>
          </w:p>
        </w:tc>
      </w:tr>
    </w:tbl>
    <w:p w14:paraId="4B7099FB" w14:textId="77777777" w:rsidR="00BD2BDC" w:rsidRDefault="00BD2BDC" w:rsidP="00BD2BDC">
      <w:pPr>
        <w:spacing w:line="240" w:lineRule="auto"/>
        <w:jc w:val="both"/>
        <w:rPr>
          <w:rFonts w:ascii="Times New Roman" w:hAnsi="Times New Roman" w:cs="Times New Roman"/>
          <w:sz w:val="23"/>
          <w:szCs w:val="23"/>
        </w:rPr>
      </w:pPr>
    </w:p>
    <w:p w14:paraId="655B96B2" w14:textId="548B50B6" w:rsidR="00C60950" w:rsidRDefault="00820898" w:rsidP="00BD2BDC">
      <w:pPr>
        <w:spacing w:line="240" w:lineRule="auto"/>
        <w:jc w:val="both"/>
        <w:rPr>
          <w:rFonts w:ascii="Times New Roman" w:hAnsi="Times New Roman" w:cs="Times New Roman"/>
          <w:sz w:val="23"/>
          <w:szCs w:val="23"/>
        </w:rPr>
      </w:pPr>
      <w:r>
        <w:rPr>
          <w:noProof/>
        </w:rPr>
        <w:drawing>
          <wp:inline distT="0" distB="0" distL="0" distR="0" wp14:anchorId="50DFB6A5" wp14:editId="6A30286A">
            <wp:extent cx="5943600" cy="22288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28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A426A9" w14:textId="1C926927" w:rsidR="00820898" w:rsidRPr="00EF73CA" w:rsidRDefault="00820898" w:rsidP="00BD2BDC">
      <w:pPr>
        <w:spacing w:line="240" w:lineRule="auto"/>
        <w:jc w:val="both"/>
        <w:rPr>
          <w:rFonts w:ascii="Times New Roman" w:hAnsi="Times New Roman" w:cs="Times New Roman"/>
          <w:sz w:val="23"/>
          <w:szCs w:val="23"/>
        </w:rPr>
      </w:pPr>
      <w:r w:rsidRPr="00820898">
        <w:rPr>
          <w:rFonts w:ascii="Times New Roman" w:hAnsi="Times New Roman" w:cs="Times New Roman"/>
          <w:b/>
          <w:sz w:val="23"/>
          <w:szCs w:val="23"/>
        </w:rPr>
        <w:t>Figure S3.</w:t>
      </w:r>
      <w:r w:rsidR="00077F31">
        <w:rPr>
          <w:rFonts w:ascii="Times New Roman" w:hAnsi="Times New Roman" w:cs="Times New Roman"/>
          <w:sz w:val="23"/>
          <w:szCs w:val="23"/>
        </w:rPr>
        <w:t xml:space="preserve"> </w:t>
      </w:r>
      <w:r w:rsidR="001D0BCF">
        <w:rPr>
          <w:rFonts w:ascii="Times New Roman" w:hAnsi="Times New Roman" w:cs="Times New Roman"/>
          <w:sz w:val="23"/>
          <w:szCs w:val="23"/>
        </w:rPr>
        <w:t xml:space="preserve">FBRM: </w:t>
      </w:r>
      <w:r w:rsidR="00EF73CA">
        <w:rPr>
          <w:rFonts w:ascii="Times New Roman" w:hAnsi="Times New Roman" w:cs="Times New Roman"/>
          <w:sz w:val="23"/>
          <w:szCs w:val="23"/>
        </w:rPr>
        <w:t xml:space="preserve">Real-time </w:t>
      </w:r>
      <w:r w:rsidR="001D0BCF">
        <w:rPr>
          <w:rFonts w:ascii="Times New Roman" w:hAnsi="Times New Roman" w:cs="Times New Roman"/>
          <w:sz w:val="23"/>
          <w:szCs w:val="23"/>
        </w:rPr>
        <w:t>analysis of</w:t>
      </w:r>
      <w:r w:rsidR="00EF73CA">
        <w:rPr>
          <w:rFonts w:ascii="Times New Roman" w:hAnsi="Times New Roman" w:cs="Times New Roman"/>
          <w:sz w:val="23"/>
          <w:szCs w:val="23"/>
        </w:rPr>
        <w:t xml:space="preserve"> Relative Backscatter Index (RBI) </w:t>
      </w:r>
      <w:r w:rsidR="00A80978">
        <w:rPr>
          <w:rFonts w:ascii="Times New Roman" w:hAnsi="Times New Roman" w:cs="Times New Roman"/>
          <w:sz w:val="23"/>
          <w:szCs w:val="23"/>
        </w:rPr>
        <w:t>during</w:t>
      </w:r>
      <w:r w:rsidR="008066C3">
        <w:rPr>
          <w:rFonts w:ascii="Times New Roman" w:hAnsi="Times New Roman" w:cs="Times New Roman"/>
          <w:sz w:val="23"/>
          <w:szCs w:val="23"/>
        </w:rPr>
        <w:t xml:space="preserve"> a small scale study</w:t>
      </w:r>
      <w:r w:rsidR="00A80978">
        <w:rPr>
          <w:rFonts w:ascii="Times New Roman" w:hAnsi="Times New Roman" w:cs="Times New Roman"/>
          <w:sz w:val="23"/>
          <w:szCs w:val="23"/>
        </w:rPr>
        <w:t xml:space="preserve"> </w:t>
      </w:r>
      <w:bookmarkStart w:id="1" w:name="_GoBack"/>
      <w:bookmarkEnd w:id="1"/>
      <w:r w:rsidR="00EF73CA">
        <w:rPr>
          <w:rFonts w:ascii="Times New Roman" w:hAnsi="Times New Roman" w:cs="Times New Roman"/>
          <w:sz w:val="23"/>
          <w:szCs w:val="23"/>
        </w:rPr>
        <w:t>AlPO</w:t>
      </w:r>
      <w:r w:rsidR="00EF73CA">
        <w:rPr>
          <w:rFonts w:ascii="Times New Roman" w:hAnsi="Times New Roman" w:cs="Times New Roman"/>
          <w:sz w:val="23"/>
          <w:szCs w:val="23"/>
          <w:vertAlign w:val="subscript"/>
        </w:rPr>
        <w:t xml:space="preserve">4 </w:t>
      </w:r>
      <w:r w:rsidR="00A80978">
        <w:rPr>
          <w:rFonts w:ascii="Times New Roman" w:hAnsi="Times New Roman" w:cs="Times New Roman"/>
          <w:sz w:val="23"/>
          <w:szCs w:val="23"/>
        </w:rPr>
        <w:t xml:space="preserve">precipitation </w:t>
      </w:r>
      <w:r w:rsidR="00EF73CA">
        <w:rPr>
          <w:rFonts w:ascii="Times New Roman" w:hAnsi="Times New Roman" w:cs="Times New Roman"/>
          <w:sz w:val="23"/>
          <w:szCs w:val="23"/>
        </w:rPr>
        <w:t xml:space="preserve">from </w:t>
      </w:r>
      <w:r w:rsidR="001D0BCF">
        <w:rPr>
          <w:rFonts w:ascii="Times New Roman" w:hAnsi="Times New Roman" w:cs="Times New Roman"/>
          <w:sz w:val="23"/>
          <w:szCs w:val="23"/>
        </w:rPr>
        <w:t>raw materials</w:t>
      </w:r>
      <w:r w:rsidR="008066C3">
        <w:rPr>
          <w:rFonts w:ascii="Times New Roman" w:hAnsi="Times New Roman" w:cs="Times New Roman"/>
          <w:sz w:val="23"/>
          <w:szCs w:val="23"/>
        </w:rPr>
        <w:t>. Data presented are one of four runs.</w:t>
      </w:r>
    </w:p>
    <w:p w14:paraId="52DF8E1B" w14:textId="77777777" w:rsidR="00C60950" w:rsidRDefault="00C60950" w:rsidP="00BD2BDC">
      <w:pPr>
        <w:spacing w:line="240" w:lineRule="auto"/>
        <w:jc w:val="both"/>
        <w:rPr>
          <w:rFonts w:ascii="Times New Roman" w:hAnsi="Times New Roman" w:cs="Times New Roman"/>
          <w:sz w:val="23"/>
          <w:szCs w:val="23"/>
        </w:rPr>
      </w:pPr>
    </w:p>
    <w:bookmarkStart w:id="2" w:name="_Ref2861673"/>
    <w:bookmarkStart w:id="3" w:name="_Toc2950680"/>
    <w:p w14:paraId="2A9C564F" w14:textId="1BBA7171" w:rsidR="00A86E2D" w:rsidRDefault="009064D0" w:rsidP="00A86E2D">
      <w:pPr>
        <w:jc w:val="both"/>
        <w:rPr>
          <w:szCs w:val="24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6701624" wp14:editId="750E4EAC">
                <wp:simplePos x="0" y="0"/>
                <wp:positionH relativeFrom="column">
                  <wp:posOffset>-762000</wp:posOffset>
                </wp:positionH>
                <wp:positionV relativeFrom="paragraph">
                  <wp:posOffset>-5944870</wp:posOffset>
                </wp:positionV>
                <wp:extent cx="6169936" cy="4054642"/>
                <wp:effectExtent l="0" t="0" r="2540" b="3175"/>
                <wp:wrapNone/>
                <wp:docPr id="42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69936" cy="4054642"/>
                          <a:chOff x="0" y="0"/>
                          <a:chExt cx="6169936" cy="4054642"/>
                        </a:xfrm>
                      </wpg:grpSpPr>
                      <pic:pic xmlns:pic="http://schemas.openxmlformats.org/drawingml/2006/picture">
                        <pic:nvPicPr>
                          <pic:cNvPr id="43" name="Picture 43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927981" y="0"/>
                            <a:ext cx="5241955" cy="3757188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44" name="Group 44"/>
                        <wpg:cNvGrpSpPr/>
                        <wpg:grpSpPr>
                          <a:xfrm>
                            <a:off x="0" y="1152528"/>
                            <a:ext cx="4821223" cy="2902114"/>
                            <a:chOff x="0" y="1152528"/>
                            <a:chExt cx="4821223" cy="2902114"/>
                          </a:xfrm>
                        </wpg:grpSpPr>
                        <wps:wsp>
                          <wps:cNvPr id="45" name="TextBox 6"/>
                          <wps:cNvSpPr txBox="1"/>
                          <wps:spPr>
                            <a:xfrm>
                              <a:off x="2801923" y="3615857"/>
                              <a:ext cx="2019300" cy="438785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txbx>
                            <w:txbxContent>
                              <w:p w14:paraId="5A39405E" w14:textId="77777777" w:rsidR="009064D0" w:rsidRDefault="009064D0" w:rsidP="009064D0">
                                <w:pPr>
                                  <w:pStyle w:val="NormalWeb"/>
                                  <w:spacing w:before="80" w:beforeAutospacing="0" w:after="12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808080" w:themeColor="background1" w:themeShade="80"/>
                                    <w:kern w:val="24"/>
                                    <w:sz w:val="32"/>
                                    <w:szCs w:val="32"/>
                                  </w:rPr>
                                  <w:t>Raman Shift (cm</w:t>
                                </w:r>
                                <w:r>
                                  <w:rPr>
                                    <w:rFonts w:asciiTheme="minorHAnsi" w:hAnsi="Calibri" w:cstheme="minorBidi"/>
                                    <w:color w:val="808080" w:themeColor="background1" w:themeShade="80"/>
                                    <w:kern w:val="24"/>
                                    <w:position w:val="10"/>
                                    <w:sz w:val="32"/>
                                    <w:szCs w:val="32"/>
                                    <w:vertAlign w:val="superscript"/>
                                  </w:rPr>
                                  <w:t>-1</w:t>
                                </w:r>
                                <w:r>
                                  <w:rPr>
                                    <w:rFonts w:asciiTheme="minorHAnsi" w:hAnsi="Calibri" w:cstheme="minorBidi"/>
                                    <w:color w:val="808080" w:themeColor="background1" w:themeShade="80"/>
                                    <w:kern w:val="24"/>
                                    <w:sz w:val="32"/>
                                    <w:szCs w:val="32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wrap="square" lIns="0" tIns="0" rIns="0" bIns="0" rtlCol="0">
                            <a:spAutoFit/>
                          </wps:bodyPr>
                        </wps:wsp>
                        <wps:wsp>
                          <wps:cNvPr id="46" name="TextBox 7"/>
                          <wps:cNvSpPr txBox="1"/>
                          <wps:spPr>
                            <a:xfrm>
                              <a:off x="0" y="1152528"/>
                              <a:ext cx="2018665" cy="375285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14:paraId="61672E30" w14:textId="77777777" w:rsidR="009064D0" w:rsidRDefault="009064D0" w:rsidP="009064D0">
                                <w:pPr>
                                  <w:pStyle w:val="NormalWeb"/>
                                  <w:spacing w:before="80" w:beforeAutospacing="0" w:after="12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808080" w:themeColor="background1" w:themeShade="80"/>
                                    <w:kern w:val="24"/>
                                    <w:sz w:val="32"/>
                                    <w:szCs w:val="32"/>
                                  </w:rPr>
                                  <w:t>Intensity</w:t>
                                </w:r>
                              </w:p>
                            </w:txbxContent>
                          </wps:txbx>
                          <wps:bodyPr wrap="square" lIns="0" tIns="0" rIns="0" bIns="0" rtlCol="0">
                            <a:sp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group id="Group 9" o:spid="_x0000_s1026" style="position:absolute;left:0;text-align:left;margin-left:-60pt;margin-top:-468.1pt;width:485.8pt;height:319.25pt;z-index:251659264" coordsize="61699,40546" o:gfxdata="UEsDBBQABgAIAAAAIQCxgme2CgEAABMCAAATAAAAW0NvbnRlbnRfVHlwZXNdLnhtbJSRwU7DMAyG 70i8Q5QralN2QAit3YGOIyA0HiBK3DaicaI4lO3tSbpNgokh7Rjb3+8vyXK1tSObIJBxWPPbsuIM UDltsK/5++apuOeMokQtR4dQ8x0QXzXXV8vNzgOxRCPVfIjRPwhBagArqXQeMHU6F6yM6Rh64aX6 kD2IRVXdCeUwAsYi5gzeLFvo5OcY2XqbynsTjz1nj/u5vKrmxmY+18WfRICRThDp/WiUjOluYkJ9 4lUcnMpEzjM0GE83SfzMhtz57fRzwYF7SY8ZjAb2KkN8ljaZCx1IwMK1TpX/Z2RJS4XrOqOgbAOt Z+rodC5buy8MMF0a3ibsDaZjupi/tPkGAAD//wMAUEsDBBQABgAIAAAAIQA4/SH/1gAAAJQBAAAL AAAAX3JlbHMvLnJlbHOkkMFqwzAMhu+DvYPRfXGawxijTi+j0GvpHsDYimMaW0Yy2fr2M4PBMnrb Ub/Q94l/f/hMi1qRJVI2sOt6UJgd+ZiDgffL8ekFlFSbvV0oo4EbChzGx4f9GRdb25HMsYhqlCwG 5lrLq9biZkxWOiqY22YiTra2kYMu1l1tQD30/bPm3wwYN0x18gb45AdQl1tp5j/sFB2T0FQ7R0nT NEV3j6o9feQzro1iOWA14Fm+Q8a1a8+Bvu/d/dMb2JY5uiPbhG/ktn4cqGU/er3pcvwCAAD//wMA UEsDBBQABgAIAAAAIQBLvdibowMAABYKAAAOAAAAZHJzL2Uyb0RvYy54bWy8Vttu2zgQfS+w/0Dw vdHFkiwLcYpu0wQFil2j7X4ATVESsZLIJelL/r4z1MVxnKKbAG2AyKREzpw5c2bI63fHriV7YaxU /ZpGVyEloueqlH29pv98u3ubU2Id60vWql6s6YOw9N3NH2+uD7oQsWpUWwpDwEhvi4Ne08Y5XQSB 5Y3omL1SWvTwsVKmYw6mpg5Kww5gvWuDOAyz4KBMqY3iwlp4ezt8pDfeflUJ7v6uKiscadcUsDn/ NP65xWdwc82K2jDdSD7CYK9A0THZg9PZ1C1zjOyMvDDVSW6UVZW74qoLVFVJLnwMEE0UPonm3qid 9rHUxaHWM01A7ROeXm2W/7XfGCLLNU1iSnrWQY68W7JCbg66LmDJvdFf9caML+phhuEeK9PhLwRC jp7Vh5lVcXSEw8ssylarRUYJh29JmCYZuPK88waSc7GPNx9/sjOYHAeIb4ajJS/gf6QJRhc0/VxO sMvtjKCjke5/2eiY+Xen30JGNXNyK1vpHrw6IXcIqt9vJN+YYfKI8cXEOHxGryRZIDG4BVfhHpgG OD8zsW2lvpNti8zjeAQLsn4ii2fiHSR3q/iuE70basiIFnCr3jZSW0pMIbqtAEmYT2U0ZMo6Ixxv 0GEFjr9AXSEyVswfPMoTMMRsQTLPiGQVL1d5RMmlUtI4iVZpOihlsUyXUZ6j/znfrNDGunuhOoID QAhAgGRWsP1nO0KalozMDSg8PAA1SNpLZlb3VADJlI6hAJIEfb+qAqIojdPYY2fFVAdJHkdxDDnH OohXYRxF3gMrntTB2e5TNfxo/8zOeTUcNHRUO2kDZhfqeFHT+NowLYBqNPtIwpCsoWl8gzD/VEeS DaT5RdgziDvCazgapvc/UEWch9EK2QFyFlmU5ukSd5zog/64WoTQw30bWeTLPMUFc/Qv1AZIV7Wy nMrIHzjiQ2vInsFRsa09XhT4aRXwa0dR48gdt0cvEFtsVfkAoR7gHFlT+9+OYQdpP/XAOR4608BM g+00MK79oPzRhKFa/X7n1J30QkYXg10IEieQzIH+X59VaNbnWfW5QBCQ+pdkFaKHfJ4JeioHyGee Zadij397PoFwLnqxKJF7DkefYWNbUcY1arwV3BnVDz3GKLhGsOEKAbcZn1sj9muaJiH+jXIcLKHN VtaN+yJrYiQc2a4xQmwcJaWETu3G1TOEZ9Tlz+W5cH6fyE6NxEvPXz58pY2U4O3m8dyvOl3nbr4D AAD//wMAUEsDBBQABgAIAAAAIQCqJg6+vAAAACEBAAAZAAAAZHJzL19yZWxzL2Uyb0RvYy54bWwu cmVsc4SPQWrDMBBF94XcQcw+lp1FKMWyN6HgbUgOMEhjWcQaCUkt9e0jyCaBQJfzP/89ph///Cp+ KWUXWEHXtCCIdTCOrYLr5Xv/CSIXZINrYFKwUYZx2H30Z1qx1FFeXMyiUjgrWEqJX1JmvZDH3IRI XJs5JI+lnsnKiPqGluShbY8yPTNgeGGKyShIk+lAXLZYzf+zwzw7TaegfzxxeaOQzld3BWKyVBR4 Mg4fYddEtiCHXr48NtwBAAD//wMAUEsDBBQABgAIAAAAIQDv4JFe4wAAAA4BAAAPAAAAZHJzL2Rv d25yZXYueG1sTI9Na8JAEIbvhf6HZYTedLMRo8ZsRKTtSQrVQultzY5JMLsbsmsS/32np3qbj4d3 nsm2o2lYj52vnZUgZhEwtIXTtS0lfJ3epitgPiirVeMsSrijh23+/JSpVLvBfmJ/DCWjEOtTJaEK oU0590WFRvmZa9HS7uI6owK1Xcl1pwYKNw2PoyjhRtWWLlSqxX2FxfV4MxLeBzXs5uK1P1wv+/vP afHxfRAo5ctk3G2ABRzDPwx/+qQOOTmd3c1qzxoJU0H5xFK1nicxMGJWC5EAO9MoXi+XwPOMP76R /wIAAP//AwBQSwMECgAAAAAAAAAhADtNe7qmrgAApq4AABQAAABkcnMvbWVkaWEvaW1hZ2UxLnBu Z4lQTkcNChoKAAAADUlIRFIAAALSAAABnAgCAAAAe7LQfAAAAAFzUkdCAK7OHOkAAK5gSURBVHhe 7f13lCTXfecLxg2bPst729XeoeG9JwgS9KI3EimRkt5oRjtvZ3bPzpvz/sDZs3vezGhGM6s3HD1x JJKiKBqQAEEQhvAeaLT3prrLdnmfPsPdu9+oQDe6gTZVWVku6xdsFLOiIm7c+MTNiG/87s8wIYRE CxEgAstNAN/ETCYzMTGBD4FAoKysLBgMolOWZc3MzKTTacZYdXW1YRj+r/gQiURc100mk6qqlpeX 42cikUAj+BN+RSO5XG5qasq27XA4jAY1TcPG09PTaCoajWIN2sevqVQKB8XhdF3HLtgef43H46Zp 4q/5fD4Wi+HQ2Bhb4hBYX1lZ6e9+8YKuYnv0DU2hAxf6j5VoFoeoqqpCy2gQp4BGOOeyLGMztI/e oqlsNosOO47jdwBn5LeP3XFc7IhGsBInjg3wAacDYjgvtIAF53WhP+CAv+Io2EVRlFAohA38E5yc nMQh0AgOgX19Sug8NrhwUPQER8RKdBIHwnr8FY3jV6zHOaIF/IpuYz0aBzT/NP2Twhrsggux3MOK jk8EVhwBRrJjxV0T6hARIAJEgAgQgRIlUJqyI5vNTKcyM5IWjkTrQ6rxwStQiV5GOi0iQASIABEg AquBgLwaOjnvPk5NTh44furJY/1vjeZn7HnvTjsQASJABIgAESACi0GgJGWHwDxrKpOdSOfH8m7G IeeVxRg51CYRIAJEgAgQgXkTKEnZ4VGAcxmXpLwrsq4g4THvcUE7EAEiQASIABFYBAKlKzskCVaO HBc5V6JgnUUYOdQkESACRIAIEIF5Eyhl2eEKlnUlTLI4pDvmPTBoByJABIgAESACxSdQsrIDqLgQ aUekHOGSd0fxRw61SASIABEgAkRg3gRKW3ZIWUeCwYNkx7zHBe1ABIgAESACRGARCJS07IBLKZdy ruBk7ViEoUNNEgEiQASIABGYL4GSlB0MyYmRIQxGDmgORLK486VC2xMBIkAEiAARIAKLQGAVyw6k dUcFBBR3QD0FVEPwF/w6PT2FigmojOBFsniygyZZFmHgUJNEgAgQASJABOZPYBUnR0cppqGhobGx MZRrgnnj4nPPpFPDyfzLUt3JaNsnmqN/3qrVB5X5w6E9iAARIAJEgAgQgWISWMWyw7d2+HUsLyBB ljCsHxocON47+LRZeTjS/nBz7H/t0JuCq9iuU8wLTm0RASJABIgAEVg+Aqv4YQyFgerSqK+NGtwX loqKisrKCpS0RqlrV4gslzI0ybJ8w4uOTASIABEgAkTgYgKrWHZc+UJ6BWcZkxTm5Sc1ucA/imWh cU8EiAARIAJEYNkJlKTsmNUYQtKYpDLJ4kjdgYkXEh7LPtioA0SACBABIrDWCZSk7PAuKk4sIEuG DGuHlHakD7w/1voVp/MnAkSACBABIrBsBEpXdjAppLCAwiA7UiQ7lm2A0YGJABEgAkSACHxAoGRl B3w7YO0IMCmPsiw2JSqlQU8EiAARIAJEYPkJlKzskIVkKJImSxbiWeDbIXl+prQQASJABIgAESAC y0igNGUH3EeZLAzvH7e58MqyUF2WZRxldGgiQASIABEgArMESlN24MSYkHThaMKdlR2Ia6GFCBAB IkAEiAARWGYCJSk7MJ/CZIkHhKlz03R5xiVjxzKPMzo8ESACRIAIEIFStnbIkmuIrMGzecdBJAtZ O2i4EwEiQASIABFYdgIlae3wqCJDaYDD2pGzPGuHRK4dyz7UqANEgAgQASJABEpWduDSatxSueVw nueULoyGOhEgAkSACBCB5SdQgrLDn0+RBdd4XnPzsHbkyaV0+Uca9YAIEAEiQASIQClHsnDMsOgi J4RrusJy6WITASJABIgAESACy0ygBK0d54kKmZthYUZkgWpwM5ZwqBrcMg82OjwRIAJEgAisdQIl KDv8dKQoOau4VkQyIwq3hTTtCJvKwa310U7nTwSIABEgAstMYHXLjsuWs4dvh+feIbjimkjdEZC5 I1ANTjgkO5Z5sNHhiQARIAJEYK0TWMWyA5ojk8mMjY2NjIyMnl/w69joaCqZcrkrMzfAnACD7BAp V8DmQQsRIAJEgAgQASKwjATYZQ0Gy9ihuR/acZzBwUHoDcuyZPkS/ZTJZK3kcMw60xWu/4VxfybY +Metxqfr1BpjFcusuZOhLYkAESACRIAIrEwCq/gxzBgLBoPl5eWVlZUV5xf/cygckmUFkiog7KCw bJenMclC1o6VOQapV0SACBABIrBmCKxiaweuEUetldn4lAs2G2gRfO7p7es9uT+UPDQeLnvMuLdT 3/iFptAfNmstoVUss9bMmKQTJQJEgAgQgZIlsLofw5hbUWYX9fzif8ZaXDGGanA8H+A5+Hl4LqVk 7SjZYUwnRgSIABEgAquDwOqWHZdl7Fs/oDqY4IbII2mYw92sK6ge3OoYktRLIkAEiAARKF0CJSg7 LlwsWeKoQBvgWdS9T0N2kLWjdMcxnRkRIAJEgAisCgIlKzugMVCWxXCzhpN1HTfrCJfydqyKIUmd JAJEgAgQgdIlULKyA3MsjLu6kzKcpMshPSSSHaU7jOnMiAARIAJEYHUQKF3ZAecO4QSs6aA1ZTt2 ypZokmV1DEnqJREgAkSACJQugZKVHUJCBjEW5Lmgi4ylDnw7LOFXa6GFCBABIkAEiAARWB4CJSs7 4NrBFE1VFIO5quRaXOQxzzJbrYUWIkAEiAARIAJEYFkIlK7sgGlDMYQS0BlDWRa4k+Y5eZUuyxij gxIBIkAEiAAReJ9ACcsOWSg6U3SdSUHmJTM1ITvI2EEjnwgQASJABIjA8hEoYdnBJNVgimHIIsgs yA5kDKMitMs30ujIRIAIEAEiQASkUpUdXpZSSQ3KWiAouyFhukJkXApmoRFPBIgAESACRGA5CZSq 7ABTWVICsmoEJSsq5VA0LmNzmzKGLedgo2MTASJABIjAWidQurKDwbcjIMlGQFhBkUWp2pzLyLdj rY93On8iQASIABFYVgJFkx1TU1OnTp3q6urK5XL+GTmO09/ff+zYsZGREdd1/ZVDQ0NYMzg4aNu2 vyafz589e/bMmTOpVMpfgz9hx+PHj1+84zwo+X6jqAQH3w5VMyA7nCx8O3ICLqXkUzoPkLQpESAC RIAIEIHiEmB4Hi+wRaiEgwcP7tmzx69BH4vF7rjjjqqqqvfeew9CBGt0Xb/11ls3b94MwfH2229b lhUMBjs6Om6//fZkMvnMM8+k02lMgtTV1d155534idb279+P5ObY9/7778eW+Dz3TuKEunu6oWSq 1WS7s79/rPsH7GPPln3ui23xf9mmt4eLprTm3iXakggQASJABIgAEQCBIjyDTdOcnJyEbmhsbITp 4ne/+x1EwyuvvPLss89C00A0wIyxb9++o0eP/va3v4Xm2LFjB9a89NJL2OaFF154/fXXq6urW1tb jxw5gm2gS37zm9+gZ+3t7TMzM3v37p2enp7XpYJEkfEfUzDJAt+OgMiH3ATnXjU4yo8+L5K0MREg AkSACBCB4hJQHn300QW2CG1RXl4OY4amabBnYH6kpaVl9+7d0CJf/OIXb7vttmw229nZ2dPTc+jQ oc9//vP33HMPZMfhw4cxsdLd3V1TU/Ptb397165d+CsMJ9AZ+NN3vvOdW265BTuiwXXr1pWVlaE1 6A/sePUFhpNkMjE+PplMpaNBrUqedJP9x9yq/YFdzZHQnZVqlTEPw8kCydDuRIAIEAEiQASIwMUE imDtwBxKbW0tJkdg9oAEwWfIhfHxcaiQcDiMiRJMqcC3Y3R0FD/xGYcPhUKqqiYSCagESBb8Kssy fkJ2wMKBn5FIBM1id7QJHxEscAeBCwhkytUXOJd0d/fg6I5jy7LK1JCuIZjFc+qASylZO2j0EwEi QASIABFYRgJFkB0QGXjY9/b2btu27ctf/jIsEzB4QEZAgkxMTOCvUBKQIJhtMQwDFgt/UgazLQ0N DXABgZMpfs1kMlAhgUAAMzWQJtANsGrATRX6A3thd0zEYPv6ay3+NmVlcVRj4Zhq0SE7NIPZSFOK miwkO5ZxqNGhiQARIAJEgAgUYZIFFgtMqcB7AzYJmDQgQeCWsXHjRugG2C2w8uTJkzBpYNIEkSlY iTWYOsGf7rrrLmgUuHTAztHX1wdjxpYtW6BOfGkCNxG4ejQ1NW3fvh1mD+iPiooKtHPNBW1aFqwm iZCh1hh5Nd17PB98Vb+pKhx5oFptCNAkCw17IkAEiAARIALLQ6AIsgPTKDBdwLABVYHIlLa2NugJ +GpAKGDl2NgYRMPNN98MIQLdAF2C6RLoDKxBJAtsG9gd1g6YOtavX3/jjTfiZzQaxWYweKAFuIZg G9hOEMwyxwUbQ3NMTk2GA3pN0NLSPSey2ovaLZXhyIPVSmOwCAae5blWdFQiQASIABEgAqucQBEC aEEAuTowIQKzBzQEjA0wSOAD5k2gOWC3gIzAFAl8NWDnwJQKNoOewPQKxAf2xY6QHfgAUYJ9sSNa g+yAtQObweEUO84LMiZ34P9x5mxXdXl4S1naOPfsY8Pyvw/9Ly1Vjf/vrcE7KxSVhMe8gNLGRIAI EAEiQASKRKA4sqNInSlOMxfJjujWKlc/9+xvB7KPBv+4rLL1f9sUua9aDSrFORC1QgSIABEgAkSA CMyLQAm/+CMNmiypARSE05kbETlJuLNFaBeaHm1efGljIkAEiAARIAJE4AKBEpYdyI8O2WFAeXiy g2ck7ua4oGpwNPqJABEgAkSACCwXgZKWHTJkR5BpQV1ywyItcTuHGFoqQrtcY42OSwSIABEgAmue QEnLDqYwLcDUoCE5ETcpXCfjSBbNsaz5QU8AiAARIAJEYLkIlK7sgLxAEVrFkLRggPG4kxDcyjjC JGvHco01Oi4RIAJEgAiseQKlKzskIQmBKrZMCwU0LYZJFtfOuJx8O9b8mCcARIAIEAEisGwESlh2 eEy9GRXF0BU1IvKMO7nZSBaaZlm24UYHJgJEgAgQgbVNoLRlhzfRAtmhqWpYygvh5hHJQqJjbY94 OnsiQASIABFYRgKlLTtmY2gVPaAqsHYIBNA6s5EspDyWccTRoYkAESACRGANEyhx2SFQ900xDBmT LFnk7UC6MItcStfwcKdTJwJEgAgQgeUlUOKyw09UGlC1uEC6MDvDvQBaMnYs75ijoxMBIkAEiMCa JVDasmPWtwNZSjU9IuWYQLowAdlB9o41O9zpxIkAESACRGB5CZS27PBSd0iqzjRDlYTuRbFwkwuH zB3LO+jo6ESACBABIrBWCZSg7GCzi3dBPXnBJBllWYIKEwHJljjPu5AdpDvW6nin8yYCRIAIEIFl JbCKZQcScFiWlclk0hct/q/5fN6jCu0B/aF4RWhVyA6Rl7iTd4TtkuxY1kFHBycCRIAIEIG1SmAV yw7XdUdGRo4fP37o0KEj55fDhw/j4+DgIBSJjFJws74dkhaWJR7gOS+G1pVsL76FFiJABIgAESAC RGCpCaxi2aEoSnl5eVtb2/r169edXzo6OvCxqqpKVVXBuTfb4pVlCWuMRXlWEsiPDq9SsnYs9Tij 4xEBIkAEiAARAIFVLDsgKaLRaE1NTd1FS21tLX6DHIEoOZ8G3TN4aGoghOBZ1866ksXJ2kGDnwgQ ASJABIjAMhBYxbLjSrSgNjD/cknpFVlX9JDBOJYcxyTLMoCmQxIBIkAEiAARIAIlKDsuc1EVVdGD OmSH4F41OE66g0Y+ESACRIAIEIFlIFDqssN341ANWDsgO2AGyTncpnxhyzDS6JBEgAgQASJABFaz b8c8rp4SUPRIALKDO1mHyrLMgxxtSgSIABEgAkSgiARK3Nrx/myKEtAD0bBsQXakHIFEpUUkSE0R ASJABIgAESACcyRQ4rLjfQqqLmuYZGEOfDvI2jHHoUGbEQEiQASIABEoNoGSlx2zhg0vkiWMSBYk R89xlGYpNkVqjwgQASJABIgAEZgDgZKXHbMMFF3VggHmwKcU1g6HXErnMDJoEyJABIgAESACRSew NmSH6lk74FLKuJtHujAk9ZgtE0cLESACRIAIEAEisJQE1ojsCMpGzJBFgOc5d5GolGJol3KQ0bGI ABEgAkSACPgESl12+EYNWWdGVJVZSMozYcG9wyJjB30DiAARIAJEgAgsOYFSlx3vT6YwphiqohqS w4RjwcWDZMeSDzU6IBEgAkSACBCBkpcd719ixmRN1oLMloWTRzALeZXS2CcCRIAIEAEisOQE1ors kGRFVdUgrB3cMV1OwSxLPtLogESACBABIkAESt6348IllhVN1ULMkbmTg0spTbLQ4CcCRIAIEAEi sOQE1oq1g8mKrhkhZjNuZ11u0STLkg81OiARIAJEgAgQgRKUHWx2+dClhU/prLVj1reDrB008IkA ESACRIAILAeBVSw7OOeZTGZycnJ8fHzi/OL/mkql8NdLeSqIZAlikgWRLK5Evh3LMdjomESACBAB IrDWCaxu2TE1NdXb29t96dLT0wMR4jiOLF90drKsyGpg1qUUKcOctX7d6fyJABEgAkSACCwDgVUs OzCTguCUwKWLYRhYgfX4q0AO9AsLXEoVJSTZcCnNuwigJZ/SZRhtdEgiQASIABFY4wRWseyAMaO6 unrDhg2bN2/edH7xP9fV1UF5XCI7GMrBqWHJYsLOO1SEdo0Pezp9IkAEiAARWB4Cq1h2+NYOXddh 4biw+L/61o5LiHoBtPr5SBZBkSzLM9zoqESACBABIrC2Caxi2XGlC3eJkeOiWRYvXZgXyWLnKIB2 bQ96OnsiQASIABFYLgIlKDsuj1JWFCWgM2EIWxIu3DuWizgdlwgQASJABIjAmiWwhmQHUw2dsZCw EMySdbjjOZyS+FizI59OnAgQASJABJaBwJqRHUgDL2te6g7JkiA7XMmkRKXLMN7okESACBABIrCm Cawd2cEgO7CEZZsJK+UK5ColW8eaHvt08kSACBABIrDkBNaO7JAQQmtoRkx2ZNdK2SKDlGHiwznU l5w/HZAIEAEiQASIwBoisGZkB4PsUDXNiMiuzO20zeFVSqJjDY10OlUiQASIABFYAQTWjOyQMMkC 2YHUHS4T8O0QeUyxkO5YAUOQukAEiAARIAJrh8DakR0Sk1VdQRFaryxLlkt5Ll2cPH3tXHI6UyJA BIgAESACy0Vg7ciOWWuHqkVklGWx/EmW5YJOxyUCRIAIEAEisDYJrB3ZMWvtULUyZsquOWO56dnE HbQQASJABIgAESACS0ZgLckORQtqvuzIT1siYy8ZZDoQESACRIAIEAEi4BFYQ7IDeTsMVY+iLAu3 U47IcLJ20HeACBABIkAEiMCSElhTskOVVSMgC41bDuc5LjmUqHRJBxsdjAgQASJABNY6gbUkO5jC tIBXEU5CHVpUg2MWJ++Otf4FoPMnAkSACBCBpSRQgrKDMSbLlzsvJkuKLiNXqSyQuiPPhUXV4JZy rNGxiAARIAJEYM0TWMWyQwiRy+Wmp6enLlrwK5ZMJsM5h/748PVlqqoFQpAd3EY1OKTuoIUIEAEi QASIABFYMgKrWHa4rjs0NHT06NEDBw4cOr8cnF36+/tt2/6wzQMyRIFTaTikCEW4nuxwwZkylS7Z YKMDEQEiQASIwFonsIplB1RFPB5vaGhoampqPL/4n8vKyuDDAYPHhy8vitCqWhDV4ISdcyXT8+0g 9461/h2g8ycCRIAIEIElI7C6ZUdFRUVbW1tHR8e6i5b29vaqqipVVTELcylHJCpVFBVlWTjjbpYL kxKVLtlAowMRASJABIgAEVjteTtg8IC80C5a8Kuu6/h5uYuLKrTe5sHZanAofD87yUILESACRIAI EAEisEQEVrG140qEYOT4iJ3j/LaYZFFQlsVVuI3k6DB4kG/HEg00OgwRIAJEgAgQgdVu7Zj3FVR1 TQ/FPN8OM4lEpTTJMm+CtAMRIAJEgAgQgcIJlKC144owEE+rGpAdEYUrLvKjSzmHHEoLHzq0JxEg AkSACBCB+RJYS7IDbGRVU728HchSmnWZl7eDAlnmO2RoeyJABIgAESAChRJYa7JDZ3owIEuqsCzO 4VJKTqWFjhzajwgQASJABIjAvAmsNdmhYp5Fl1lQmLJr5V1hU1mWeY8Z2oEIEAEiQASIQIEE1pjs 8OZZNFVRolJec3NZFwYPmmUpcOjQbkSACBABIkAE5ktgDcoO1VCVMmbqIpflVJZlvgOGticCRIAI EAEiUDiBtSc7mKorSlzOGW4OkSxIkU7mjsKHD+1JBIgAESACRGA+BNae7JBlTVEikqlxc7Ysy3xo 0bZEgAgQASJABIjAAgisPdnBZFVRQ5Kj8jxKwVlk61jA6KFdiQARIAJEgAjMi8AalB0qrB1RZulu Pu9yVIP7cMG4efGjjYkAESACRIAIEIE5E1iDskMzVM1zKeVZlGXJOaQ65jxYaEMiQASIABEgAgsj sPZkh+IlSC+X84abQU2WDPl2LGwA0d5EgAgQASJABOZOYA3KDk3T9Lg3yZLLOgL50Ul4zH240JZE gAgQASJABBZCoARlB0PJt6ssTFEULcxsg+csl2eRH510x0JGEO1LBIgAESACRGDOBFax7IAvqGVZ mY8s6XQa6/HXy+sPGfnRgwZDfvS8JGzP4EHBLHMeLrQhESACRIAIEIGFEFjFsoNzPjEx0dXV1dnZ eeai5ezZs6Ojo47jXMHswSA7UIg2yrz86AlbpGxBhVkWMoZoXyJABIgAESACcySwimUHVEUgEIjN LtHzi/85GAzKsnzF0Fg1qBnhuOJqTnbK4klbUGGWOQ4X2owIEAEiQASIwEIIrGLZAWFRUVHR1tbW cdGybt06/FZdXQ0PjivKDkXXtHBMEaqbm7ZE0pHI2rGQMUT7EgEiQASIABGYI4FVLDuudIZQG9dI AYYitHowogjFzc/YPOUId460aDMiQASIABEgAkRgAQRKUHZcm4YMa0cwIguN5+FSmkOiUqoHd21q tAURIAJEgAgQgYUSWJuyQ1VVIyq7cClNu5AdNMmy0GFE+xMBIkAEiAARmAuBNSk7FF33Jlm45uaT Fk87nFxK5zJWaBsiQASIABEgAgsksDZlh6EZkbgq6TyXcEUKiUopdccCxxHtTgSIABEgAkRgDgTW puzQmBEJqTJkR852Mo5wSHbMYazQJkSACBABIkAEFkhgTcoOJCrVI5qqGUhUyi3IDovMHQscR7Q7 ESACRIAIEIE5EFiTskNikhaSVSMgORr38qPnqCzLHMYKbUIEiAARIAJEYIEE1qbskCTFQDBLkAl1 1tqRdymCdoEDiXYnAkSACBABInBtAmtVdsxmDIvqssZNpAvLeqk7aCECRIAIEAEiQAQWl8DalR0o yxLVZF3kUjZPU+qOxR1m1DoRIAJEgAgQAY/AmpUdqqoFogo3eC7lcFg7yLuDvhBEgAgQASJABBab wNqVHZoWCKuyJuDbwSlR6WKPM2qfCBABIkAEiMCatnZ4skNGxjAr53ATvh3k3EFfCCJABIgAESAC i0ygaNaO6enp06dPnzlzJpVK+X3Gk3xwcPDEiRPj4+MXnuojIyNYMzw8zPn70xq2bXfPLplMxt/R dd2hoaFTp05hxwubFZmDjLIsgehsotKswxHMQvnRi0yYmiMCRIAIEAEi8BECyqOPPrpALJALb775 5vPPP59IJKAz9uzZw2aX11577dChQ1gJnQHZUVVVtXv3bmwJMQGBAmFRU1MDFfLTn/50YGCgq6ur s7MzEomgXMq7776LLaempg4fPhwMBisqKmR5fvIIGgi7h8Ph6upqTdMud4IyM2cmps7tTcr9Ruuu itD2mBxW2QJR0O5EgAgQASJABIjAVQjM73F+2YZM05yYmIDO2LBhQ319/ZEjR1555ZXHH3/8ueee w/br169Pp9N79+6FhnjiiSccx9m8eTMsIi/MLtgG6qSurm7dunXYAMsbb7zx61//Gq1hTTKZfO+9 96Ah5nUJfdFzjV2wgRYKKEqFSAd5Jmm7KEU7r6PQxkSACBABIkAEiMB8CRRBdoRCoXvvvfe73/3u LbfcUlZWBnMF7B+wWECOYM0NN9ywc+dO2Dxef/31c+fOYQ2W7du3Yybl1VdfPXDgAFTIAw888NBD DzU2NsJEgc3Onj17++23Y7Prr78e5pOZmRkYSyBBJicnscHVF2gUbIYOYHbmGuJD0QzIDikbcdMZ 2804lDFsvoOHticCRIAIEAEiMD8CRZAdgUAA5grMj2DqBErCMIxt27ZBi+Cpjz+hO5jmgMiAPwfU g6IoWIOpE6gT2DygDzCH4q/ExvDzgLyAYsBn7I5toF2w0t8d/h89c1h6e3sxjwOzyjVkB1M0VYnK dsDNZ2wni0SlZO+Y3+ChrYkAESACRIAIzI9AEWQHVAKMGW+99dZTTz0FlfCpT33qjjvugCeHZVlY n81mIS8gLGpra/ETqgLr8RNiAoIjGo1iggb2DGwGCQKdgZWQKViDX7EZRIzvnIF98QGOoFdf/G2w 8bXdQZiqy0pctoIil7Epdcf8xg1tTQSIABEgAkSgAAJFcCn1HTV++ctfQihgPgXuHTB1wNjgO3zA UAErSCwWu+mmmzD9AbWBlceOHcvn85hJKS8vx18hPuBhiiiYTZs2tba2QqxgGyiY48ePw46yY8cO bAD/UCiSyjksaBNHR6/QjSu7lCJgJm9P945MjZwW1WaoYUdFcF1YJqfSAsYQ7UIEiAARIAJEYI4E iiA7oDb6+vrwE/YMTI7AgRQ/4b3R0dGBlaOjo4hYgaMGHE7b2tqwBtMlEBB33nnnzTffjG3wV+iM XC6HXeDMgc3g5IFGoFGgObANfsJ0ARsGLBlzWfzpG+x+1UgWCSXvxUzP1FT/MadqPNiyvSK0OaJo RbD+zJE8bUYEiAARIAJEYM0RYAvPk+U7ZMB6ARMFWsNPPO/j8Tg+w/0T6+H2AWuH72nhz57ADoEN /HkQ7I7N8AFrfF8QzNrAMxTWDuwIO8e1w1IuvWo4LrxAYDuBqWPLli041uWvqp12e148euzV7+d2 7K14+M+21P9RkxZR19wIoBMmAkSACBABIrBkBIrwdg8LBKY+YKJoaGjwf0JA4AQgF/z1+PWCdECo C9ZgHuSC7wV2h5nEt5T4p40/YUe0c0GsLAoOBhcQrUx2EMmStZy0I9nkUroooKlRIkAEiAARIALv EyiC7FitLGVVUo2gIoVFTuJ22hEIZlmihduSk5dcG6lcl+iIdBgiQASIABEgAiuAwFqWHajIElI0 PSKZhshnHDfhLEUIrcN5TzL39vD0icnprGlKnJTHCvgeUBeIABEgAkRgSQisYdkhyRJ8OfRIDDG0 PJ+w+IwtnPcLxSwi+7zL35ty/2ev/exQdiaXE2TwWETY1DQRIAJEgAisLAJzlR3wA0VALH4iIHZl ncFCeqOG1EAspjJDWEnLTVhi8e0dwnTdPlPZmw2fyRtZDlsHWTsWcglpXyJABIgAEVhNBOYqO5BX 4+WXX0YSUpRNQbgsAlIQorJY5WGXDKCsy3osrKk6c1CENulKi16YRYi8bWUc25YYZ3OFv2Q86EBE gAgQASJABBaVwFyffMg6irgS5O/63e9+99hjj6Fa20svvYTa9Ei5sYrFh6KrRiSqsoCws46LYJbF lh2wbFjIZebAqiKuVa1uUa87NU4EiAARIAJEYBkIzFV2IPAVGUixQHygVJtv+XjxxRdRQhZpRler 8lB0xQiHNEWXnJzrZl2x2LIDdV8gO/APxCBBlsKFdRkGFR2SCBABIkAEiMDlCcxVdgwMDKAkPQQH qrihqOxnPvOZT3/600gwCvvHyZMnV6vDh6wpWjisyoawcw7PuGKxw0pg5DBdbjquy4XjOrZjcbH4 Xqw0+IkAESACRIAIrAwC15AdeEz6BWCR9xNl65Gn/LrrrkOdeuQsR5E21Kz/5Cc/uX79+mvXXVsZ Z/vhXiiGZEQiqqxLdsaF7JCcRfbv5JKwXBv/8CHvOFnLWq2GopV5QalXRIAIEAEisLIJXNvaAbWB mRRUl0W6cRRYgW0DxWaff/75I0eOoLQKis2ilopfuX71LdAbgfKwYYQl07StpC2sxZYdQsrbrmft EF7UjM1pmmX1jRrqMREgAkSACBRM4BqyA+/iiFhBnTZUNkHychRPQSG3wcFB1FpDOnMUTMGBV6up A11HmRgjpmmBqJRXnHzW5rnFn/GwObM4itdIsy6l5Fda8NClHYkAESACRGD1EbiG7MD0CiZT7rrr rq9//et333035lNQMxZzK6gTCxWCiIzVd8Yf6rGsMyUYZk5AspDIK7sUJwSpQWpj1Q8cOgEiQASI ABEogMC1rR2oBJvNZjGNApEBUwfmWU6cOHHo0CFk8litnqQXc5JVRQ9GFQ7ZAa9SxNAu2YJYFvIn XTLadCAiQASIABFYCQSuITtg6oB5o6WlBW4cra2t8CS99dZbMeHiF4lFVMtKOIcP9QHVbi8UvL12 92QFsiOmuCGezzluyoXLxbV3WtgWgmGOBY4drgPfUnxYWGu0NxEgAkSACBCBVUPgGrIDz28oD9Sm RyQLnEkty+rq6oL9IxKJ4FcYP5bxRPHARn+Qrz190eL/ih7OtWOyquqhKsWMinTGtlGWBSGtc913 /tuhaZfDoRTxs8J0eM4W7uJ7k8y/m7QHESACRIAIEIFFIXDtSBb/sJhnGRkZOXbs2L59+5A6DHYO lGiBq+midGpujeLhjWwiBw8e3LNnD3rlL3v37sXP3t5eKI85+boyTdPD9XK2jKdStjNpSYhtXbwF pg14reZcCQdBbZslqDy3eOdCLRMBIkAEiAARmC+BucoOuJFikmVsbKyxsbG8vBxmhuuvvx6f53u8 Im4PSwyMLsjajpgaJC7zF/8zQmzmpDnQG6YoWrBSzkdEOms7CWdxU3fA2oFJHDiQLKa2KSJjaooI EAEiQASIQDEJzFV2VFdXw8MjHo/jiY46cMghBoOHqqrF7Ms824KXKzQHYmogiTadXzbOLhAfmBia UyYu1GNT9IjsRnnWda2UI5YghnaeJ0qbEwEiQASIABEoEQJzlR2oOosFBVl8KwLmWWDwwLK8GNAZ iI8PLRBD80tfpoZ0RYlJuQDPoyAclMeSFKOHawocPKjw/fKOIDo6ESACRIAILCmBucoO5Crt6emB FWHXrl0IZrnppptQFs5PF7bSFi9KZF7hIVpIVvQykY26yZxtT3tepYt/TgKlaF3kR6c8pYvPmo5A BIgAESACK4XAXGWHruvwpUCZ+2QyiVARBIxgKYV0YbgQiqFooXKWj7mpjGVPL7JX6fkrz/JcWoLi cytloFE/iAARIAJEgAggs/kcIcDOgYkV1GH53eyCKi2IH4EEmePuK3ozpshGNK44YZGGtWPGZksS YILKswz/VjQZ6hwRIAJEgAgQgaISmKvsaG5uvvfeexG9smXLlhtvvPH2229HxnR4dBa1M8vUGJNl PRhReYhnc44XzLLYBeGkec0BLRMVOiwRIAJEgAgQgaITmKvsQPm3/fv3d3Z2Im8YsmIgOfobb7wx Pj5e9A4tQ4OyIuuRqCrP1qGFSylbzESlcDtBrjAkRl+GE12CQ/qnd+HfhbPECXunXaJnvQRg6RBE gAgQgdIgMFfZgar3EBnwJEX2jqamJvxEYAvSeJQCBc/aEYkpPCyyOdtJOl5J+kU6Ly688rO2wPRK 6S3WwOn+X/3q4F/96tB/euzAX/368I/2jY8iM5qd6TzW/U9PHfoPvzj8Dy/3nZn+kC3JHTs3+vp7 ffsGMnB2Keoi7FRi/56BY/3p5cxqV9RTosaIABEgAqudwFxlB/J2IFHH6dOnYfBArlKkB8UapPFY 7efv9Z8pqhEvU6UoR8Ywc8pG2vJFDKG1JMWUFCFm67KU0nSLmz1ztOfV3cOTjhIJ6tGQFjYUZmaP 7j/zyzd6jky6QWYOnjz72HNnD4yYFyrumZNjL7x05P/3VNd7/dl8ccWemTqy+9Tf/erUa2dTc06V XwrDmc6BCBABIrCSCcxVdsClFBm51q1bB/eObdu2rV+/Hr+uzADaeeNmCgtWhHU9JnKSk5u2edKV ivsEvLhLQmL4hxd7vPXDFrB4B5o3hwXukEn3j2WysYpH7t34hw9u/MZ96z+5MaZMj73y7tCAGbrn zo3f+NjGh7ZExk/2/O7A+KCflE1kDu0+/fdPdb3el0nm3aKh4M7U8Mjzr5363Z7B3f2psTzVvVng paXdiQARIAJFI3Dtwveo93bgwIGnn376+PHj0Bn19fWwcyCYFoXvEUlbtI4sY0OMSUZcRR1aKRfi KAjnzCBF+mL3h0l5wfCvyBMLi93tK7dvTqT6E06uLFIV9pK4RUJGWVALhcPbd63/6oObHtgUq6su 37qhuk7Jnx1KTXl55tzR4z1vHZvOR+Ibq1VV9ssG88TQ6CuvHv+bxw78t98cf/bQ+MB0ZuBs/9PP nfjtiyd/8vTh//SLI7/a3b//xLnfPnv4rx87/I+vn+ua+nAVHW7lR4YmOofd6say+oagrkHn0UIE iAARIAIrgoDy6KOPXqUjmAeAvDh16hRKrEF/IAEoUnegCNzo6CiyjyOqBVG1K+I8Lu3E9PT01NRU OByGQkI/r91D4Tpjx/pmZo7KLSLcuCOud4RldRGCW22Xn5hKHZhxRxw9IpnXx6Tra8rDc+nhtc9h ebcQIye6nnhnqNMx4nLuZM/0yLStRYyqynhHe2V7bdDwYNrD3QMv7E8EO5rv2xINJIYf/33/WLD8 pq3xoGnHW+pvbAnKM6NPPXPid4emhkxrZni6d9IRATnXdebvHu/pTLuOZHce6X/jxGj3tJVNZ7t7 R/cemUzG4tsawyHlg6vFObZUa+prdtVKB7uzZc2VN3fEQsuLh45OBIgAESACswSuYe1A9nGEzt5x xx1f+tKX7rvvPjzFoTOwoD7L9u3bV6bmKOTKMhVepRFNjoh83rYT9iJ6lRbSvVWwj2s6ciQcqovL ds5KTCVOHTzzxO7hrgTq7L6/mBPjew6PjgUrbt4YK89N73m994xUfvu9G+9vCUAYaoaqSc7I6e7H 98/oGzc++hf3/sc/2vnQpnhQFpLMlEhk3Q0b//Lbt//VHzTGs7luu+zLX7/jP3xj42167t0zMxP5 SwAperCxuXbnxnhYlZzFcw9eBReFukgEiAARWHEEru3bAZsBKs12dHSgshryoyNLOhaEsSC2JZVK rbgTKqxDjMlaKKLKIcnKehnDBJKWF9bSWt1Lruxo+9oXb/73X7v+X35h17/9wqb76pzX3u7b25/x ObqpyXff7XljSL39wQ0Ptmmjx3t/dSDBI6GaoDg3lh3P2BMzmdHp7NBgYkoONDfHa4NavLnx0/d3 fHpTLCArlfHQxrpomaFXlIeqa8pa6sra4no4aFQHFNd1s+nM+GS6dyTZPZIeTVj2+5dufiny1+qF o/MmAkSACCwpgWvLDr870BmYbdm6dSssH3fPLkgaViKRLJ7RBzG00aimRqR8xrYnbQkxrot1Hbzo 3NLTNCxUVXbd9oabWsIGjBPhQE2FnpxKj6QseMk4mel3X+98/mi28fqNX7utrlExT/cnTk5l3j7S /V9/eeD7bw693TP56ns9r5yanko7DAVylNl6g1gYoow8nw9VYboyu0ZmqqYGNAUGEpSzwd9k7o73 9v7iqf3/2//c/W//54Efvjk8Xjzn1MUaA9QuESACRGCtEpir7DAMI5fLdXV1oep9Pp/3y8+W0Ouk LBuRmKaEeT6Zt8ZNbi+atcNLmoXQikVLDbJMIzl79LUjf/fzoy+dmy1K7Lg5W6hlkcqIbE4OP/ab Q/9wMFO1a/237m6oC8hSMHbLfdf/H395z3/49g3/6pMbPrezakdd/MatDTe3x6rKdVlYXhwzGhHc snkq62KexlNq56War9r8f14NX1kpa6j/zANb/+JzO/715zZ9ZldVufyBZFyaasLLxJwOSwSIABFY fQTmKjtg2KisrIQ/6cmTJ48ePXr48GHk8CiRSJbZt2qmI9mEFmGWxE1kDENo62IseFKakpqXFK8a S0k9Eo2KqBgbHXlu97ljgzPHTg3v7bZu3Fm3UUs9/eTBH745bldXbW+POenMmcHkQIJX1FfesrX+ 7m11t26v29UYaYgZTbXx9rr4hm1NN0R597Fzrx4bevfto//xH977Ly8PTXtZY89nOIXOcL2Ep97V 8T7jNykUi7e1Vt+9s/6+nbXbm8LBC4MaG3gqr/RsS4sxNqlNIkAEiMBSELiG7ECNWWQG27dv39mz Z+FACiePSCQCywcW1KTF1MRS9HGex4CE8GMx57PITI+qeigumxGRRaKH5HkHgfk0cu1tkbHDllRL Ul3JS8E++zydb1evfZTl2EJt2bXhi/c2NM8M/+Lpkz99d3K6qvFrd9Q1SNnOCdsMBIWZeeO9rh88 c+KHL5z5/ZHJ4fSFCGU5WhZe11xWF8HMilretu6bD7dvDWZefu3Mz/dPpDVjK/w8KmPtTfGqsBda JAdD+LyuUvc+G4Ha5ootdcHgFYKO1GBwfUu8KW6oy0GEjkkEiAARIAIfJXCNAFrMpCB6dvfu3SjF gs9QIRcWKA9kD4vFYsuFFVM86BJmfEyUUrFtf94HC35F9Cwmg+YRQAvbA7fNmb6u6eQJXhOI1t5Y rrWF5KIXiLVcfnAyc2CGT7iaJuztUfmWuvKIXgqPRVkPNNbEGuO6HkQgSeVNOxt2NIQCqlJWX3Pj ltrtDZGasmBDZbipKtJaG22sMEKar1mZEQo2NZZ31EfLA4qiaLWN8ebqUFk03NxW99CtrfdsKItH wo1N5a214aghy5pRU1u2uSlaHVZlVYvXxDe1lreU6fpFAbTnByRTdKO+Lr6pIVoZUn3PEFqIABEg AkRgeQl4Kbqv0gM8zuFMCs2RyWTwTPC39HdB6rBdu3ZVVFQs1wkghAEZRKAw8OGCeQMf0D2sxHwQ bDNIpRoKzS1lg5VInvzdM6c6f+RcLxrv/IuNFZ+rRwqrIp8cPCx/1Dn6P3vM01YoxtPfbpT+7XVN DeFAkQ9DzREBIkAEiAARWJEEriE7LtYZl+3//KczioYBamNychJWjQ/JDgT6QnYgY1hDQ8PmzZvn KjvcXKbzubeP7/lRbvNg7QPf3lj3ndbLvUIvrPslJzuE43BkGIXRYmFgaG8iQASIABFYEwTm5Jzh e0tcdllGSPAsgZdre3s7CsQgrcjFC9KaIaHqPANtZE0PVWlOlZTI2/lJmxwRr3FtMbW199jgK/t6 R6cyyzgM6NBEgAgQASKwigjMSXaszPOBDPJ8AS5doDbg63phPmg+PZdRiLZcEeUijfjgKet86MR8 mlg72yI85MDp0f/xxKEn3+4eGUdpHooWWTsXn86UCBABIlA4gVUsO6500vM0cpxvxstMFYioUpnI ccecsaT8YlVpK4Un9MnuiZ++cDKRdT55c+vGFvj30CRL4V9C2pMIEAEisHYIlKDsKPDiMVlSgzqC I2Q7KPJJxx23ip80THi5JqCLvP/Op7wqsL/LuNvQSOLxl0+d6p360j0dD6CAW1Bfxs7QoYkAESAC RGAVESDZ8YG1Q9KCihaIs1y5SKUt51xWmMU2eCBvhykpllCQ19vLsLkKHUgSydxjL59+9fDQwze3 fPKOjjCF4ayirzt1lQgQASKw3ARIdly4Aqj8EZLVQAVPVjmTKcvqyfCi5yqFiQO5wixJ45KcF0pW qKtrxsWxnefe7f793v5dG2u+/vEt5WVzC05e7lFOxycCRIAIEIEVQoBkx0UXQoW1I1zO8uXuVNKy +rO86NYOHAz5SfEPZg+Ij7ykQ3+skKFwzW64jvvK/r5fv36mqTbyJ49sa64vu+YutAERIAJEgAgQ gYsJrJpn3lJcNkWTjXBMk2JSJmXbA/lFkR0XfC+FJEN8rCJrx8HOsZ88fxJeKd94cNOO9dVLcUXo GESACBABIlBaBEh2XHQ9mSzroZgml7F81nKG8jzPi+3csWpHz7nhmZ+9eGo6aX7p3o137GxC8bxV eyrUcSJABIgAEVg2AiQ7LpYdCtNjYSNQxizm2lOmyDh4t19F9ojFGkYziezPXzh1/OzEwze1PHLH ukBAW6wjUbtEgAgQASJQ0gRIdnxweYWsysFKLVhZrrhlUjrHxZQtFb8SrS9jVo+xIJeznn3r7DN7 em/ZVvvF+zbEY8GS/kbQyREBIkAEiMAiEiDZcRFcWRXhGhapLZfNGncy7/CRfPGDWVZXug64kb57 5Nwv3uja0V7x9Yc2N5Ib6SJ+GalpIkAEiEDpEyDZ8cE1ZkxmRjkMHmUsV+2O510+nC9yrlK4kZqy bjLk14K5Y6XP3ziO+/bhgR89f6osqH7nke2b28mNtPTvCHSGRIAIEIFFJUCy41K8is60SFx2K9wZ TLKMmiLPi+nb4aULY7rlyQ6EsSgWQ96OlTvdcqxr/JcvdyJ12lfu23j9pjpZXrldXdQvCTVOBIgA ESACxSJAsuNSkni06pG4KldIacsVY6jM4hYLtdfObEZ0JhAGwhA6q+Ukg4sVegkGRxO/eaWzdyTx 2TvX3XtTq6Ks0H4W8/JQW0SACBABIrDIBOhZ8iHAsqSHw4ZWzbKasBIWT9jCLaa9Y/ZwfoOy4kgK X5HWjlQ6/8SrnbtPjd29q+mRuzqikcAij0NqnggQASJABNYEAZIdl15m2CG0sGaEqpV8PUvmHXvU 5Nni6w4cFBMWns1jBaoO7rjPvt2Fivab28u/8sCmusrImvgq0EkSASJABIjA4hMoQdnBZpcC0aEO rRFF9o5qllvHRx3HHMqLtFNgY3Pbrei2lLkd9gpbCc7fOnzuF6921laE/uThLeuayhfUHO1MBIgA ESACROAiAqtYdnDO8/l88tIllUolEolcLldomi9MssSYHq8UqVbnnG3lRvMiW8RUpcKROLxF/Kr3 kuAud+3zky7LPzAB7fDZsb97+oQiSf/qczuu29Kw/H2iHhABIkAEiEAJEVjdsmN8fPzMmTOnLl1O nz49MjJi27Ysz//sYCbRoywQrRAzLfkubmfHLZEtmlepEK4jXJsJziSYUJAUwzFta4UE0gpJdPVP /uT3J6ens1+9f9Pt17eW0DinUyECRIAIEIEVQWD+D+YV0W2vE5hJURRF13VN0/Dz4gXrC59nUQOy HiuXck1mj2TnJiyeckSxomht13W4q0pOUJiysF0hLBc/VsQ8y+hE+rdvnD3bN/nIbW0fu62tcIAr ZoRQR4gAESACRGClEVjFsgPGjKqqqnXr1m3YsGH9+cX/XFNTo6oqZmEKwc0UZsTCul7Dp8NSfsbk o7mieZXaXHK50LgT4LYsebMtRbOkFHKqH+yTzVkv7e55/ejQdRtrP3VXR3k8tLD2aG8iQASIABEg ApchsIplB17HYeEIh8ORi5ZQKITfgsHggl7WjbgSrIjLVr2cyjp2X07MFKk0C3QQ/jEJkyz4ByNH oa6vxR3MQuw5Nvirt7paa6Jfum9DW2NZcZun1ogAESACRIAI+ARWsey40iXEnEWBdo4LLRoxKVgR YWajmLQssz8nEosSzOJpjhWgO8TeE0P/46mjEV35xsc271hfsyDFRl8sIkAEiAARIAJXJlCCsqMI l1uPSEY8InL11pBlZgdyPFls2aEwIcvQR/AqRVaQ5fTt6OyZ+Menj41N57798S23bG+QKRtpEQYQ NUEEiAARIAKXJ0Cy43JctLAUiId4rsYakpzcmMlnrKK5fXozK0xojOsSt7mTt21etLbnPcoHRhI/ ff7U6XOJ731iy323tCsqImdpIQJEgAgQASKwWARIdlyOrBqUAuWqopS7MzEpn7E5asIVJ4wWLqSz jq6KxBVvLkhY+G+ZjB3TM9nfvH5m7+nRe25q/vS9G3VdXaxRRu0SASJABIgAEZglQLLjMgOBKboU rFYitRWq3aakXMfqy3rFWRY6ZpC2A5Mq3IEzqSpjkmW2vQW3WlivLMt+YU/PqwfP7eio/PoDG8ui VHWlMJC0FxEgAkSACMyDAMmOy8FC0rBQjVq2rlpzNsrDzEmdSTvjZkHhuJc2j6q20B2acAzJhcFj mSSHp3V2Hxv87VvdZRHjK/dv6GiumMeQoU2JABEgAkSACBRKgGTHZckxKVgpx1vKmNXuDESd5Eje HchLzoKFBxKhI1GHKiFjmOsH0C6L8jjdN/H3z540bfcPP775+s0NFLpS6NeH9iMCRIAIEIH5ESDZ cQVegXIWbTSE3eCMtGk50xVn0u7kwudZZo+GoFnN8yqFucPLUsqXdqJlaCTxg98cHhtLf+me9Xdd 36JQ6Mr8vjK0NREgAkSACBROgGTH5dmhGpwUaVBkuU5MbzfSTDjHEvxckYrCQXboTBho1OU5/LeE PqWT05nHXj51oGv8kdvbPn33Bk0jN9JCvjw8l+48M/TcvnNvn54YTJ23gnFnenzqvcPnXjo80jmW 8/LPCp6anD50ZODFved+v//cCwcGXjo0/NaJ8c7RXM4ppp3Ltcyh8dRo0rIWbJArBAftQwSIABGY MwGSHVdAJSsiUKEE4tUsv0WdDIr8mQzvznCYPRbgBSoYIllm86HrKDnHOOqzZB3UZJnz5VrYhqm0 +ey73S8fHLj3+uYvfmxzNGIsrL21ubewJif2vdv1u3fOvdM5uvvowJuHhrsnLFQWnuodeOH100/u 6X99T9eTL599qTOVd10zlT7bPb735Ojezok9x849/tyh//74yTe70pkiZsV3sqcOnfnRi52v9aSK JIzX5pWlsyYCRGApCJDsuDJlLSyH60LMbnJH61gmYfMzGXdqYa+TLqZUuItcYWGZB2ThCJFzEUe7 FFfatJxXD/T95s2u1rro1x7Y1FgdXYqjlt4xnMzx/d3P7J/Mxyoe2NlwXa06c2Zw/8nJyfHx1147 /dLxTFV7/V0dwdzAwD+93Nud5uHy+LYt9ffsarjv+vodFVJ+eGo8z8riekAtSn5akU8kjuw5/fQb Z587ONY9OauKaSECRIAIrGACJDuueHGYHpWijTI3K3L9HUoS9/NTKTGcL7yQCqwaJmfIDmYwN67w sMwcwXIuWwLVgYTxB0+NPPHamYCqoKj9egpdKfg7mU6+c3LiDA/efEv7/dsbHryudn3AOtE92T+e cULx63Z1fOnedQ/f3XZTg3L61GhXkhvx2JZNdXftbLh7U6SKWyxQ8chDm+7fGI8gkCmfOXN84Lm3 ep4/PNY1aTqONT02+d7JsaOnh9/c1/fMAczUpCdGJnfv63l67+DB/nT6o65FZmbgTO8rx6bzulEb 1cLK0noJFcyQdiQCRGANEyDZcRXZEZYi9ZJrx/NDHVpKkwXmWc7lCo96hWDBy6jLGVKBRjQ5pDFL ktN8KWTH6d6JX750KpEwv/GxTciArqp03Qv90jtuwuS2qoYDnlsMQ1I5lZ8cS41I5Z/70i3/y6da mxU3PZGdyYmyaBBX+fxhRPp07yuHppJ1jR+7rqpCE3Zq8o03jvzPxw797RNH/+ZXB//x9XMn+sb3 v7XvL//7O//9qWM/f+7If/7HPX/184P//MLJnz9/9L/9fP9//tWxV7uSmQ9ZMyyHK1rjrs0P31S/ uVxV4UtC1o5CLyztRwSIwNIQoMfPlTnLGjPKJEUL8HSLkm3QRdIR3VmeWoAzIBKGoQatylhUU2Kq 5Ah52jVyoij29iueyPhk5mfPn9p9evzjd3fce1OrYWhLM7ZK8yjBwPoqo8zM9Q8l03lrfHTm5Llk 76iZdJihyqrsjg+MPPvqmZc781s21ayPn9cdbuLd/YPHk4Ebb23ZUi5LbrZnz6n/+tSguW3zX/2/ 7n30odqYme4ayWUy5lSeV2xc///401v/91uCJ3f3vZSMfvdP7/uPn62PTI6+fmxyLHeprIjE11+3 +Qs3VNaFFNjSSHKU5pCjsyICpUWAZMdVZIciYZ4lUC4L3sgS14XtoCyfSfOh3JxmRfAMwKsn/l14 GOCDzT03UkPmNYbcruXhqdpr6n05Kb9oc/K5nPXrV06/c2Lokdtav3B3RzRMbqQL+waH4nff3HxL BT/83ulfvtX9+/2YSbFMhTFlVjta5vBwomvaERE97OaHJk1kasHiDo+90ZPN1VQ9tD2uwyc5n+06 PdPrxrduqt5UG7/5zm1//tmtH98cC6pqWbxs58aadXWVm2uCNU0VHR21O2tiLTWR+pjiWAhYcSzb zdsucq7Y8EVmTJZlFYfGLNrCTov2JgJEgAgsDYESlB1FS37FZKaHWaga4qGaT1wfMisN+Wyan07z DAweV73Nm1wM5fm+GedI0k2cj6/Ek8Hmso1JFsbKg/rN2tgOt3s4b++f4TP2nKTMfMeEbTsIXXl+ b++ujuo/enhLXWVkvi3Q9h8mwPT6LW2P3Nd2XY2WyDhc15vLQx2VgQp9toqeEdqwte2PvnzDn91d KXX2/mzfxKDnDGQPnp08M61Wt1bviHvqhDtuNuNy3YgGZvdStWhYD4cUhcm6qkeCmL5hsiZXVIdq yyAThYPJHFVBirnJ7j7MufzHXx78z0+ffvrE1LSfOXcpI7BpQBABIkAEFkZgFcsOvODZtp3NZjMX Lf6vloWKsXgVXODkBZOMmBRphFwI5Ua3BrO7yrUZRzw3ah9NuhAWVyE/aYnXxt2/7bZ+0m91pT+Q FJhi8bolKyHduCmYvF0fyVnmiRSfxktxsV9XESHz2uGBn790ujoe+PYntrY2lC9sqNDeswSc7Mkj A/uG3Lbt6758Z/v9WyorDa0pFggnRn77cufvT6T0aKixpvL6jrJKN3d6NJu0cF3z3QNpKJJtrfH3 bU2MqRpjXljTRVf9/GidVRHef6jaI8+uxGDGSgHxoanIZ18RNSogUwzZ/ystRIAIEIFVRGAVyw4E ow4PDx87duzQoUNHLl0GBgagSBYsOyTPtyPWKmRdpIdb2eTDNawpKL8+7rww5oxaV7vKY3nx9qT9 7Ij92oTTmUK2D3/j2ZqzguuyFFKVlvLKzRUxQ1gjOXfCRCnaYuoOPKSOnhn7xbMnhMO/8sCmHRtr V9GgXNFdlUVuYPj3r/e8M+w0VwUN1+w31dbWsoZy0Xvo7PNv9Z9Mo/vW8HByzNKua41VBZmUy56Z MLVYcGN9yD81ORBqWxeptKaOdCUmTHuss/vnz554/L3xhOXljnt/vkQgm5xACltfd3CXu5Icra+9 76b2r923/ku3Nd/WEouedx3xdAn3pMmKRkedIwJEgAis6gq0UBW6rkcikWg0ip/+Eg6H8dMw8CZY DEWlBVmkjoVquJkMpvuvM9K3oSgtl14dd44k3OwVhAKeFElboGjthCVmbAEz+/Rstg/P2i68oFnM xWuyopa1lpc3x5mVtpwxUyww0ROeOnnTNi3fl0DqG5r++YsnJxK5L96/ARnQpYUafui7cp6AHOzY 2XxbMzv+1qH//Sd7f7h7MrSu8b5dNU0tDQ/cVNfIJ3/2633/318c/MnRXP3Nm751U2UN0uBn7Wmu BsqCNbH3nXkxebf+1g3fvac8d+zMX/1o73/+3Zl3e9IIa9J0PRpQfS2BaZVQQDVm03swRTEMNaQr RiAQjwSq48HqmBELYFLG7xX+rgQMbCzTdaaRSgSIwAonoDz66KMrvItX6h6EBRRGdXV17aVLTU0N DCEzMzOhUAh/1bQFBG5AKTh5kRmV0oOSGjQq2nmgciDnpSuFimgKyNUBOIB49344ezizHYXdG7oE 8yYvjzv9WR5W2YaIsjEqV8OPVIjjU5nd046hqDdXBTdWxpGsYd94MqnE1kf1jogSWUAKKctyTpwd PXJmTFPkfN7+9Sun3j0x+tDt7X/wwOYYuZEWc4izQFl8Y0NQsczepFTbUPOxW5p31AY0Ra9tKqsK S6NjqcGs2tjR9IUH1m0sn41U5sLVg62tlVsbo5H3k9EzPRLb1h6LmNbgjK3X133ijo4Ht5VFA0Z5 dfl17bHKAPx/YGuLbWyON0UR+cQC4XBrc0V7ZSCIWj4fWhhUpRKMhNsb4g1lxkf/Xsyzp7aIABEg AgsjwErSBb6rq+vMmTPQHFu2bIH4KBwR6OQnee8rzslfsWClet2fjFfd8uKo/csBazjvPlKrPlSj 1gZUZBqFMwd+xlTWGJTxDvrimPM3XebRGacywL7UqH+nVb+1XHVc91dnR77fna8NG3+xPvKxhtjp of7/cqj/qLruC83xrzQHWiOFPzKmZ7I/fubo79/r3bG+urEy8ubRwes31vzRJ7e31scLP33akwgQ ASJABIhAUQkUYyaiqB1aeGPFFFLeRE6MRZskJSgyI/hXo9oPVqufqtOiqvzSuPuDXvsHvdaP+6x/ 7DfhPfrjfuuf+61nRp29027KFkiADQkCRYI5l9lgWpHmSlbSg3owrMO5UA4xUSZbKEKLeJazaffw jNuZdtMF5QWZyljHhlKvnZ78+xfO/P3zp1RFfuTWNtIcCx9OF1qA98S5oZlTPRMzqXwRm6WmiAAR IAJrikAJyo4iXz9Zh28Hi9YJO8enu1l+si7AHq5Wv9GktYWUobw4nXbHTB5WWH0QwbHSnmn3uRH7 RMqtDbD7qmELUQZzYtyCN6ljmWmUdMlLWlTT4ro39RNWRKXq5l1+IuE+NmD917N5KBhMzRRwCnDj GJrOoQJpIuecHMn0Tea6hhLpdL6YIqyAbpXKLq7jHDg5/LdPHPrZiyf7RhKlclp0HkSACBCBpSaw in07roJqenp6amoK7qUL9e3AMfyZ9PSQmDyJ2AK5YqMcaYhrbF1Y3hlXbq9U76/SHqjW7qlS78Ak TFxuDsl1hrwppjxUo91RoXRnoUvE5rC0WU0OT/S/OpYbsfWbKrQ7KvUYvDDM6a7J6VczlQOO0Z2V jqT4lC1uqVA7UF1jPgtexA+fGX1h/7mBiYwXdimkqZw1NpGpDOtt9XFNm19r8znymtgWvjJvHOj7 H78+3DmSuuu6hlu31gcDC3AYWhPM6CSJABEgApcnQNaOOYwMI8bK10laSEr0ieQ5JDiH32iF7smO uyvVWyuU7XG5IyK3heQbytTP1ml/2KL/cYv2+Tp2S9Rp020kZzgylXu+b/jJ3onjM3ZjQIIKQSUw LLqiVhlSWGRhBRnIs4QpTVnSpDmHLl26CarLDoykxiYzWI3whqq4saO14uEbGre2V+j6+06M826U dpgl0D808w9PHf4PvzgEF+Z//cVdf3DfpopYkNgQASJABIhAYQRIdlybG5NVFmlgsUbBbZEckszU VfZBCEKZxspUK5AdiIzu3pY73CinDiT4j4aUp5JVeaP69prYdeXB0KwFAumfMMnSykd0zL14lVmY w8W0LfLzzOGRytpdg8lk2lxXF/3cDQ3/+1d2/vWf3fG9z123qb1aUegSX/sSX3YLBAftPjzwP544 +Mzu3p2t5f/3b9z06Ts7yqMBikYuECjtRgSIABFY1Xk7lvLyoV45K1uPGFqeGRL56WsemueS7sgh 9ewTN0y+8InAYJuaUXOTG7Tc5+vkT9SH26KG5qcVQdSlkr/JPb1ZHq033AqvqKkMTxG4oF7zEBdv kDPdcFj7xE0t/+4r1/37b930vU9tv3NnY3k8RA/IeWG8eOOZZPbJ1zv/9jeHT/fPPHhT6//ty9ff uLWekYYrGCjtSASIABGYJUC+HXMbCLIi8ikx1cncnFyxiUUbUDTjKnuK9CgffEvqfy3C041VDRvk yV2pd+4vd+9qa1pXUWGcf3oht6Q6dSo8+k6tIW2qqqgKapOOHNEUTNZUG/NIfO1wjoTZd+1sePDG 1paGcn3WX5WWggmMjCb+6fmTT755NmSoX7h34xfuXd9QS3HIBeOkHYkAESACHxAgC/zcRoMWkis6 5Hi7lE/w8UPIlY7QlKvt6WSl9Cg2DttTW3JHPpZ55RPu/lsiueYoKt5fxFwJhA19J+/7svnqn1jP fsF8udY6dy7nnMt5AbdzXyqigVu2Nly/uT4QRH3TSxbM2mRdgQq3vOhFX+bev1W0JRxxTg3/1c/3 Pb27d2tb5b/84q4v3Lehqjy8is6AukoEiAARWMkESHbM6erA8oB6GHLd9ULR3IG3xdhRyc5deU8u 7IzITQgnhxkZNrJfmzgKnw8lXC3pl9SA9bxGjLKAqlamTjf2PbGh/7GO1MFENn0gKUbyH+gEJPJA qVE4fOS4lHIECrggmfpoHv/4lOU5gnipUi9XFgyZQo4l3X8+Zz07amPuBpXS53S2a3WjmWTu2Xe6 /uaXB/acmXjk9rZ/+7Ubb9nRRD65a3U40HkTASKwKARokmXOWGUYEuDweUaMH2daiJV1sOAVaro6 lpjuFOfeFqlByYWD6LTgFkPkbdOdclkrCmhccsj8FJ84KVJ9UgYyJT8jR4+rHcNqdUzhUCowVIyY vDOFKFzemeb4iURkb0w470273r8p52SKJxwR02Rk0P7QmUBi5Fzpt8POf+s2kTsEcTdI0I4823M+ 4TW0IYxLPeemnnyt86cvnkbylb/8g+u++fGtsShFrKyhMUCnSgSIwNIQINkxZ854YCu6yE2JieOS lZQrN7JooyR/JCWGkISZhJLgIwclJyMphuSYkhGTG2+T629hoeoPOYUIOyuSvWKmR7KTqrCZrJ0J bj3OWkYx1ZLnR5L8nQnn9VmdcWDG2TvlvDPlHE64fRnelfGECIwZZ9KuJjMkCwkpl5g8ME0zZUtv T7vIYIbgGmRnrw/IOtVK/8gFt2dTgf3s+ZNvHRvZ3l7555+/7u5dzZpGgcdz/mrQhkSACBCBOROg SZY5o0J4qxFTKjfJsRaeneAzvcL0apx/ZMEMS1rkp2AaYfE2peEW/JPrbpRrd8mR2g+bOtBmoFyu 2ODlX9fjKJu7nk1+KjR2Z8xCodqD0+5bE87RBM+4UkhmlTqrMFhLSEby0y836d9s0b/apN1Yrozm pd8M2i+O2WOYbrloGsXLxe7wjMMl7lWnw2dnqSZZTO5NEg3k3LTNeSE5V+dxURa4aSqd+/273d9/ 4vDJnqkHb25B1PHNW+tVlRKsLZAr7U4EiAARuDwBsnbMZ2R40SsoDjftFaTlXI43S+FaeFVc0oRw vJRiQ++JRD+r3qp0PMIa75Brr5NrdiAK96PxL557h6J7Ph9GJT7owqyvatrctg1JqdqD0oawclO5 cm+VemeViuylN5WrMFrcVaXeVqFcF1N2xBQkS4XHxr4ZF64e68JKY+iDaRR4hAzmnN1TzrEkjyhi R0xuDyvh2ZKoi70gvzsmd2ChCShSTYDBGLPYR5xj++msOT6RCgZ1ZTaAeXg08atXTv/ilc6ALn/t Y5s/dWdHS12coo7nCJM2IwJEgAgUQKDIsgPvtnjhRgE1vyuWZeVyOQUpq/w0FSgQ7zjZbBYbYOWF 7uaRfdq2L65Q/9Ed53VuxUyOfumBmRqCY4dIj/DpTkkNII0YrBQX+0uIfEIMvsvPvSHxvNL6gNz+ kGcgiTaxAJ5nl3uHRsFatBBvk+Ot3qFSfZFgqKll57rKyk0RZVtc2R5TNseU1pDcFJSbZ//VGHJE ZSHkMNMwt8KCqgTZgQmXhiBbH/H+hELoHmr4KySyuyfMU2kRZM6WkL0xilowiz53YLrSoRn+wz4T sqMKeeIjCro0r8u3SBtzx33n8LnfvNXdXB2pLAud7hr7/uOHX9h3bltbxR9/asd9N7bGIoFFOjQ1 SwSIABEgAj6BoskOCI6TJ08+8cQTKINSVlYG3bB79+7nn39+//79p0+fRvV5rDx79uyTTz759ttv d3Z2QmrU1NTMzMz89re/ff311/ft2zcyMoJtsOXBgweffvpprEGD8XgcKy/omDletsWTHXDmYIEy 4Vpi4phI9jEoj2gDhAiMICI7gbotHHEuPS+K3Dir2SW3f1wp6/CKpHguIFd+9MJCoYWlYAXjFh89 wuycWrNNjTXDpRTuGsasx8aFnT/kEooQFmyG6Qx4gSDHWHuYNQQUdda6YOGKTGffmTS7cyhnZ28K 2tvLAuXGoqf0mLGlvTMuYmeGchzGmF1xBYnk53jhFnWzc2OpHzx78hdvdCemMhOTqZ+/0tk9lPz4 La3f/tSOnRtqKZ3rosKnxokAESACxZQdUA8HDhyAgHjqqafuuuuuxsZGaAtIEIgPqJD+/n7YPFCY 7Te/+c34+DjURldXF7SIYRjHjx9//PHH6+rqVFU9fPhwLBaDYsBmsIhUVFRgM9d1W1paAoF5vIZC oyQSicnJyeKUgvvoSJE1SQtKiI+Fb2lmFH9HBIqYOev2vex2PilG9sGlVK65Tu74lFKzk6kfTqRx xZEHaQI1M3naazNc58W8ePte206gyV7ECmre9mV5uSa3huXyWcdROFgcn8q+O2X35RVdFpvCbFd5 sGrxa5hN2PzAjBdok3X4hpC4uVypwVzLci+2475+aOAfXzlzdiBxom/q1LnpsKH+4cObv/Xw1prK S6Kal7undHwiQASIQCkTKM5rKMQELBmmaQaDQQgIzKS88sorsF585jOf+e53v3v33Xfj85tvvglh 8fDDD//Zn/3ZPffcA3nx+9//HiuhQr73ve/95V/+JT4MDg6++OKLR48e/exnP+tv1tfXBwGBKwDh kk6nM9daoFewGUwpi1rwnUXq5Zb7We31CGxxz/zOOfIj5+hPOYwc6SEWqpU7Pilv+oJSdwO7NEvH 1ccRLBpwL2VVmwQTfOyQmOmF+8hchh40xuaIcmelYsjsnSl37zTPu7P7CSnLpazLbFg+BMty2ZlL cwvbBlG78CI1HcflSFDm5i3Tcv3eLPMyMpF6++gQCuZJipx2pYG0c8e2uk/c1h4MGcvcMzo8ESAC RGAtESiC7MADPhqN3nHHHZ///OdhroB9AhIBdedhzIhEIvgrbBUQImfOnMFP6BLgxWZYOTw8DDNJ c3MzVsLVAythHcFKiAbMrWAz7A4NATWDRiBcent7oUKuucC4AqWCbsx3ambu1x2+n3L1NqXjU3Lr fSxc6z3h1aBcd4O6/Y/U676rbvmKXH+j58wx3wWlbiu3wL2UT5zg48ckMznHBhoD8v1V2raY0pPh yOoxgLRis0tGKGmhIJ2YKeQMZIdXbW7RF8Sj5iyTc9eF7nHhUDEn8bSo3cL4OXR24rVjwzNJCz4v +Dedtt7pnDjeN7nSI20WlQs1TgSIABFYcgJFkB14utfW1m7YsAE/cX/HfRwGD7hoQGRAf+BX6AZs g0kT/MQanCNsEvAhhViB+MCECFb6YgXiA1IDu2MD3/lU13Ws9D1V8XMuC5ryTR2LJzu8xvWo3HCL uvVr6q4/Va/7U/xUdnxH2fBpueEmr1ytMo9ZoQsXHZ4icnkHq9ou3Lx77g0+uBu+q15iD9eUOEwV V8wxGtbYjph6X5VSG5AOJ5Dnwx7JC7h6ZLma5poQsimUFNccUYTLffUhCvIwdaQt0+auw1mGQ/Es +aD+yAGHx1PP7+s/eHZS1Vk4opeVBSujxvB0rmcoaZlLYANafgLUAyJABIjACiFQHJdS/wGPeZOX XnoJvh2tra2wdsAsAQ0BSwbmVqAebr/9dtghoCHgcrF3715sDAMJrBr4a0NDA4wc8A6Bdmlvb5+Y mIClBOID7qhVVVU7d+6EQEE78C0tn8OCzSBZkskkpA88Sy4OkCkmdC8aR2dGHBnA5EidjEhaVKmF z8dlw1XmemDG1DAzol7m9emzSA0i5cfh6iFSA1J6SFgJOK5iBkZwGHLkWa+PD6wXYZXFNRn5Oboy oicjgooUUuT9M9K+aSdtu4gkaglrd1bpTUgAMtfOFLIdLBsDGXP3RP54RskKpd5gd1cb7ZFF92O9 pK9wrs1NwvmGcVdSDQQtHzw5/NTb3Y7tfmxL1adubPr8ne1fubfjC3d1XLehJhZGtpRFV2OFoKR9 iAARIAKlSKA4ssMnA+NET0/PjTfeCC+NtrY2PPWPHTuGgBQ8oOGlAfUAcwh+feuttyA+oE4eeuih devWYUoFggMepps3b8bK7du3Y7YFa6A5oDzuv/9+uJTiwYDP0C7XXCAysA00B3TPYrmUfmgcePGq EAEXRZssZKDIsidfwnVeaMxMN584yseO8sE9fOAdMX5ESvbzRJ+YOiMyI3BclZysMKe9PCIQIopW pqs1Ac9xYfe0M5yXkLfjbFacS6VkO6UxqS5s3F6ptkCMLKbugJmpL2O/O2Gdyip5gXTsyr3VxvrI krqUeuHN3c/y7he8LLHBGt/D5vqN1d/+xNbP37fpnutbbtpSt729qq0+TppjIUOV9iUCRIAIFECA FdH1Ep4Z8MCAfQKCA13BpMm5c+fgAwrzQ1NTEwQBpkgQnIJZFUy4IHrF3wz6AJ6k6AZsHlgPhYFJ GbhxQMTAtIGgmPmaK9BUd3c3XElg6tiyZYt/lFW2CJcnzonhvQiQEY4luaaXDiQ3ITk5z8CBZzuy nIdrJKRaR/wLTCDhBrlmq1zWzrXInmn+n7ucQymlNqhnOUsnhlRzMiPH19fW/5uN4Qdr4ISyiLoD yULeHE1//0zq+SktzdXrytT/z9bgp+sWPVnIxdeXj+x39n1fjB2Qm+5Wdv4xcrVxgWG1iGe9ykYX dZcIEAEisHwEiik7lu8sLjlyKcgO/4RQxtbOSIgIQe1YM+GlY0/1Y6UEb4/MmJSfEcJFklPPj8XJ IXG7HG9TQ+XTrv74dPRnmbaTSluOBddbnbXWcL/SUF7T8S83RB6p1T5aNK6IFw6y49XRzH/tTL86 DWuHhjyqj24JfqF+CSvQwQWo71V7738T40eRkF654S+Ulnu9yji0EAEiQASIwAogUMxJlhVwOu93 YRHThS3lScJ3RAtjjgCSAh4kLN4iV272MoLU7JQrNuNXVtaONQwlXWDzQB6R7LhID2vJ3lj6bNgc 1ZxMrT18pzjRKiZG5HInWIN0YRsjSlBZxPd+1J87k3Ffm3AHckIWDmre3l6hbYoqi3nMSy8JHDvG T/CBt6TctIRCwTXXsfJ1Xvp5WogAESACRGAFECBnuhVwEebWBaYYzChjwUpEysi1O5X2j6kbPovY GWX9p5Wt31B3/JGy8fNS+yeU1ntb6zseCY3/S/uZf5P5yTelPTcGEuXMtOBma3Mk1Zjb0QrcCq0j aiYnNEU4ZXxG43nUp7MgRpZs4Q63Up6VCJXv7KxnHHIpVmXJ6NOBiAARIALXIECyY5UOEeZNHCAp uxpkeliuWC+33q9s/Jyy+Q+UbV8PXPedxq2fvL659Y7ayJamDa3VTVWKlbedcZObi6s6PD/WHBKE cBHi2Uqe0BA97TrOImudiy8hwnw8zeFkvXhj15asNJKWrdJrTN0mAkSACJQeAZIdpXJNEbiLSRk1 IGkRKd6mrPu4fv2f6jf/r2z7t6pqOprVrGubKEaPgimLanmAbSPjIsrXiYlMTGRljrwYyEu+hIlK BWfwdHFsjwbmnjxXmEypXGM6DyJABIjAqidAsmPVX8LLnwCcQsraUY5OirfHA8F2JVPBp8ayZneG p2CRWLTF5gyp2ZlwoyKPfzJ38jYK3C3iET98KsJFdjUvM7seldSQVy4HUy1iCXXPorGlhokAESAC JUCAZEcJXMQrn8Ks8yjyvK5XElvts8n09DuTTmdaLJ7wgMLIITspd8LMDCsC2UwwyYKMpUtHGS6l riWhXJ8ek2D7QYJXJz/H6jZL10k6EhEgAkRgrRIg2VH6V56pRruSuNc5VJnt2T2e+d2wcy47a34Q XgaQ4i6my9O2A3fOKDNjMkdOVayxUZal2Ae6Urdh22DcYohhMcrg/uJZO5DsRFpkl5biQqTWiAAR IAKlS4BkR+le2wtnZsSqg+od4vTd7jErN/O7EeuxQasP1Wm9sjVFPX0h8rabsuA/Ypczq1J1FCay jjBh7Cjuga4oOlwJYSyOKelhFiz3vG6hQrxJlqVSPUXFSY0RASJABEqPAMmO0rumHzmjQJkSrmyQ kg9o/Q/HMzrjjw3a/1e3+c6Uky7qdAue7ZhSyVg2iqHEZDeqCqQGhZOp7T31l+TBj9kcL2LWQnQP KgAj5Fhyc94/uHrQQgSIABEgAiuAAMmOFXARFrkLshbiwRpFC65Xk1+pmPl6vYgq7PEh+3/0mK9O 2OMmnDCL0wM0k3dFFpMsgscVEdOgOlieS3Zxmp9DK3Ad9TJ22JIWloy4pGqwfHAYP2iSZQ7waBMi QASIwBIQINmxBJCX+xBMk4K1IlIfcHMb+bmv1OS/165vjSlHEs6P+8x/7rdeG7e708WJcIHISDuY URFlulSmoxKKjDQeCG9ZolkW7kh2WuLW+7JD1j2XUtska8dyD0E6PhEgAkTgfQIkO9bAUGBMjjay qi1cOPLkiXpr8NM17F90BB+s1qYt6clh60d91k/6zWdGnCMz7rQlCg53hbUjx1nS9Ywc5bpcZmio HGwK2RZLNcxguIEnh2PPJpWPSYrmyQ6kCyPfjjUwzOkUiQARWBUElup5sCpglGonGfPyqdfdKIVq nMnTTu9rsdzA3ZXyd9tD32jWry9T4Fh6MOE+PmT9sN/65aD1xqQzkuMFlCZGKdwMl6e5grq4NQG1 KmjIipYVah7lWZaErUBCdAuTLPDtiLAAIll0CTMsnuwg344luQB0ECJABIjAtQiUoOzAQxbLtU58 jf1dD8lV2+XG2yAI3P5XeM/vQ+n+LWH+Bw3Gv+oI/OsO4w9b9K0ReTDPf3bO+qvO/C8GnKNJjmTq s96gc11cSaRdOe0qusIqQ8GKYFBX5JxQMlxxlua570J2JIWbZ0YcxWskJQDfDi+GlmTHXK8hbUcE iAARWFwCq1h24HXctu385RasX1xsq7B1FqpUGu9Q2h5C+k63+3nn5GPKxNEKlu8IyzeUq5+s1f6k 1fjjFuPmcnXCEj8bsP5TZ/6nA/apFKrHzfVss46UAHhux5kZMQJBIxxmjnBteHvA52MpFvh2wNqB dGF6RELZXn+SxbFokmUp4NMxiAARIAJzILCKZQfnfHR09MSJE4cPHz566TI4OGhZFvwZ50BgzWzC ZBZvldd9Qtn0RZgBnLPP2Cd/KcYOSVYSFerDKmsNyw9Uq99tM77SpJVp0ttT7s/67edG7YE8n6O3 R4ZLM5aru9lKkQ0YITUQDckuknelXZFz52M2KfSaYJIFeTskbjI9ygLlXq5SzLAgXRhZOwpFSvsR ASJABIpLYBU/mH3nA39K5cICqUEzLFccIrLCYs1K6/1qxyNysIIP7XZO/sI98wwfP+HXSwso0tao /OVG/U/b9furVCQYfWnMeWHU6c6iruu1B17GlWYcbvBsNcsGAmHNiESYA3tD0naRMX0pdAcmhfxK 93rYM3iohmfncC0hnGv3nrYgAkSACBCBxSegPProo4t/lEU5AuSFYRhlZWVVVVWV5xf/s+u6qVQq HA5XV1drmrYoh1+djXqRrEgcHq6CPcDze0gNiqkzPD3kBZ16z2aGGrZxTWkLK40BBqXRlxOnU+6M LSIqqzRk9ao+Mz1Z/vKomU6M3G5M3NBQr2ihI2OTfTmpNhTcGlUqDQWScFGxifQgH3gbxe7lprtY rIVPnhRjR1i8Wa6/2fMwpYUIEAEiQASWm8AqtnZAdgQCgWg0Grto8X8NhUI0w3KVoeUFtrQ/pGz7 I2X9Z6SyVpEecDt/6x7+oXP8p273i9J0T5hZN1aoX28JfL5BjWvszQnnBz3mYwMWJAiqu162Zazv yfCRjFnJEx1qEllKNSbisiW71nTeTiNj+mInKkWuMCstubakBr0icEz1kqPD4AFXD1SDo4UIEAEi QARWAIFVLDuuRA+TL3D7WAFsV3IXmBSoUOpvUDZ9Qd3+bXXD5+Sydik3xXtfdY782D7yQ/fcW4aV 3B6Vvt4U+Bftxh2V6smU+9+7TPx7YczpyrgzlnAv1R8o8rJ3yslmpjZJw+sMM6jKuiyVK4hucSZN J+Us/iXBZEoeYSyQHSEJFh34skBzeDG0ludYSgsRIAJEgAisAAIlKDtWANVV0AVvtgMPZiMmV25R Oh5RrvuevPM7csu9TAvw4d3O8Z85Z56Uxw/XSol7qpTvtBlfbNQrdPbOlPt3PdbfdCG9mPX6BCrZ erlNs640afJ3p/ieqXwsP3iT1FcbUPHIR270Mg3TKmzKluBVuti+HQLywkp61g5oDhg8cGTZYF6i UtsrDkcLESACRIAIrAACJDtWwEVY3i4gp6gaYJE6ufkuZce3Pf3R+oCUn3FO/MI++hN+7i0tP94R EN9qMf7N+uAnajVk8nh13Plhn/l/dpk/7rMeH7SfHLJ/PeQ8M8pHksn1VvcOZTwejkpaQJHlqKHD 3jDtqkjdIRbZsQNlb70UpcJmiu4VgWOyN9UC2SFg7aBJluUdZHR0IkAEiMD7BEh20FB4nwBjihyq khtuVTd/Rd38JbhkuhOnnLNPOz0vS9OdNVLmvir5T9oCf9kR+PN1+r1V2rQtnhiy/3u3+bc95j8P WL0Zc7vou4cfbzBcNVyLmQ5FUSK6rihqiitJV130jGEIYPEKsmCSJeC5dEB2IIAWqTuwBu4di21s oXFEBIgAESACcyBAsmMOkNbSJkixxco7vPQe274pN94hzITb9RwsH7z3JT3Z1aGlH65k3242/sU6 4zstgdsr1eag0hJSbowrXyub/J5+6C5tMBKtZuEaGDmYrIR1vVyxuWtNOVJmLjG4C0At3o+ehbUD sgMupQomenA6wp1NVLrYDq0L6DntSgSIABFYOwRIdqydaz2PM0W4qVJ/i7LlK8r6T7NoozvTg6ym 9sEf8FOPaRMHInx6c5h/rkH9Vx3G/3Nj8F+vD/x5i/i6cfIuc29tUFNqdopgtSQhWlaL6kaDnFat xGCOT1lzSP0xjz5+ZFP4jeZnPO9RLeQFs8DagakWxRAwdWAlWTsWwpb2JQJEgAgUiQDJjiKBLLlm YCqQKzcq6z6pbv26vOGzUqiKjx22Tv7KOvoT99Tj4twb5TNHtkqDdwSnbtZGNid21557NpDslWMt rHobPFU9Hih8q0kdbMqwpnqzzhiydi0qJfiN5hOIWxEaAmiDEhLHweYB5QFXUy9R6eIefFHPjBon AkSACJQMAZIdJXMpi38iXm6xYLlcu1Pt+ITnbYppl9pdIj3qnH7KPvz31v7vO/v+xt371+7u/2If +gd76iyv3Mya72aRRhScm5UdLKxIHVquUkqPZq3+rMgsarJQWDWQohRlcFH1HnGzTBaetQORLJhk QSQLxVQXf4RQi0SACBCB+RIg2TFfYmtxezzIlboblK1fV3f+CewfrKzDK+5qJvjkaWdonzN+nMMd FTnXt33DK3KLOY7zi6YZ9WG9Xc3yfLI7baOk7SLic7LeZAp8StSwN8MiIUIHcTQoy+KnCyNrxyKy p6aJABEgAnMkQLJjjqBoM/hoasgqpqx/RN31PfWGv8A/ZecfwwqiXf9n6o3/Qt3+LaXpDilYiUQd F2DJeqgiHNmsp0Lm2OmU3Z9DirGLHv/4iNSi+LdwTcCRojSL3CBMjzD9fd0D31IvktaTHeTbQQOY CBABIrAiCJDsWBGXYdV0AlVZwrVy9Ta5/ial+V4vz9jGz0KIKI23wfMUjhSzWcg+OBuk7aoMRXYa 6Vp7pCuRO5xwP3AshUbIT/Gxo3xwN5/uWmD+ci+MBdYOweFWwrSI3wMvS6lXDc71rCDQJbQQASJA BIjAchMg2bHcV2D1Hh/yAjoDz3hYFC7WGhefESY8wvHtMflGecRKj70+Ye2d5pafVV24YuqUe+Ln zoH/i3f9XmRGFlSe3i95DwcO1Ls3ou93QVa9ROnI3oF0YW5u9ZKmnhMBIkAESoYAyY6SuZQr8kRQ ry9c21DVdHc4sSHfeXwy8dyo0w2rBDrLbT51xh3azYf38pF9fLob2TUKPgcGv1FzRnBXhKo85XHe 3IFCuxLmXPBXK4NaPQW3TzsSASJABIhAUQiQ7CgKRmrkygQw61G9ZUtl9GF2pDF1fM9E5vej7tk0 t/IZkRqUsuPIaC7SIyLRB+eMgjl6OcHyUxJ3WKiaBSvOyw5ZguxQo16hFhSnpXmWgvnSjkSACBCB IhEg2VEkkNTMFQkwKdJYUbvhvpj5cWe/NnP6qYH0T86Ze4dGkokxRLvKesSbH0kPLWgeBNVYcjOY uWGhSsnPGoIFthaUhdOCnh3FTjPPd5UWIkAEiAARWE4CJSg78KzBspxQ6dgfIiDrrHp7c8uOT0am H8y+kRs/+WTvDIrJPZuq6Ind6FRskrklZcck+IT6MS1I7QXLBJw/5kZSwLEjnxBWFnErsh73kqO/ LzsUSYtAeXjBLFA2YlHThsytr7QVESACRGBtE1jFsgOREJZlZbPZdDqduWjBr/l8ftHrrK/tcTPv sw/Vas13blx33efLM19y3tow886pqeSP3Jv+MfzF/dE700rMmyLJYZaEQyLwqdO87xU+vN9Ldn7N BSG5dpZnR+HAgZzunj+pl7TDt3bI3q+wpiCAliZZrkmSNiACRIAILD4B5dFHH138oyzKETjn4+Pj AwMDY2NjU1NTk+cX/zOURzwer6qq0jRtUQ5Pjc6LAOxPRkwN11SEox0Be31IlEXLR0IbjsrtfXbQ sjIRkYtFK5R4M8tNOKef4Kd/LVLDLFwHj9T3c55e+XAiN8GH9kiJLlTNRWQv9jq/ret5kk6elPJT LN4ql2+UkDedFiJABIgAEVg+AqtYdsCeAVNHLpfzkkRdupimCUNILBYj2bF8Q+sjR4btQY8q0YZo VXtzTfOWmtr28jJLDhzMRQ5aFQkuB3mmnKf1ycO861k+vM+zXkQaoSSYHr7qWQiR7Bd9r4jsOKu9 Xq67nunnfTuwG2JbJk+KRC/SinjFYrSrN7WCaFFXiAARIAIlSWAVyw5ZlqPRaG1tbX19fd2li+u6 MzMzoVCourqarB0ra+Ail4YWko1oMBBuC2sdEdmS9GNOxQlRPZLJy+NHolMHQ9aUjDRfisYCFXJF B4JTrnYKri0mjvOel7CN3HyPXLUN2VQ/2F5W+MQJMX6cRWpRUMaLp6WFCBABIkAElo/AKvbtuAo0 cildvhE1jyNj4qU9JH+2XvlWa3BnQ9PJ6I0/5Lf+lm/rr76Xt34MmkNKD4j85NVTpws7x2e6uJlg 4Ro52oC8qBd6wJgMf1JZiyIRmTCTC0yEOo8To02JABEgAkTgCgRKUHZgzoX8SVfLgFeYtCUif7NJ /V6bcXt9zVjZrifDn3m68itnqh/IB6qk7LBI9HiK4cqLsBNi8jTjNou1slAtgmYv3hbKw/MqVTXP 7dRKeTEvtBABIkAEiMDyEShB2bF8MOnIhRDQFVYbkG8rV7/VbHy1rTxc0fa02fbj3OY92raELdzB 3WL0AAwVHw2mFYiwzU2J8aNiphtOG3J8HQuWfbQHCG/xvD3sjJSb9CJpaSECRIAIEIHlI0CyY/nY 05EvIhBS2fVlyrea1T9s0SsN+YV0+f/J731MvefsxLhz6gmp9yUvnxh3PhAf0ByTnfz4z/mJx5Dn g7XcK9fu8CqwfGRhKIqLdOlOVniyo/D863S5iAARIAJEYOEEVrFL6VVOfnp6GmG04XCYXEoXPkSW rAWZSTGNNQVZtc6EJHe65QfcuklHDaZ6Y9PH1HQ/s5JMciVZRrJzMdXJO5/i3S9gVkXe8BnUwpXL WiVF/2hvUZyWjx2Rkv0s2iRXbCCv0iW7oHQgIkAEiMBHCZDsoFGxsggEFNYSUuDwEVKVTid+2K3v d0JmekJLdAenT2jTp1jyHPKJuX2vuyP7JD2sdHxK2fgZOdYkIUbmsgtT+NghMX4M+Tzk6u2e5YMW IkAEiAARWCYCJDuWCTwd9soE4GdarrPmoBxTpbQU6GJ1J1nTmIggq5iWHQmle7Xp0xLSkkYa5XUP K20PyJG6D3mSXtw2kzUxdoSPHkKJOLlmp5d/jBYiQASIABFYJgIkO5YJPB32WgTCCmsOyYiwDRvG sFzepTSe0dpGg216oCweigVqtmoQHI23sUgdk5WrNcaYmO6WJk5IqiFXbWHxZmRNv9bB6e9EgAgQ ASKwKARIdiwKVmp04QQQCRtSWENQbg3JNUElZIRSWvVJqbFLa8+Xbw3X7yqr3aAGyxm7qubw+5Gf ETM9kpkQcC9Fbg/kKqVigQu/QtQCESACRGD+BEh2zJ8Z7bGEBDw/U5W1huXtMWVnmRZQtYPZwLuZ yKQUiehGXJN0+drJ4ZA8X2RGxdRpkRlHWTgGaweiai9OZrqEZ0SHIgJEgAisZQIkO9by1V8d5+5V kZNZXGMNBtsQkeH50Z0RJ1JuV9pNOpKhMMS/aJAnV16YYiDI1gugTfbxiZOo4cKCVUyLoOytMKeZ EEjE/kHd2tVBhXpJBIgAEViVBEh2rMrLtjY7Df0RVuFqyqoN5ghxJsMPJnh/TiDeVpclVWae5eOy aGTVSxoGL5BA1JtqSfR6idIzo3zgLT68R0JcrhGXjLhnBaFlxRNwvTxxEhe4Wtc2dK34s6EOEoE1 R4Bkx5q75Kv9hCOYcwnJbXA11diEJU6n3NMZfi7HcV7lGoMuuewJMjUgR2pZpFlSVDHdhXzqYroT Dh/IcCpSQ0yPsLJ2drm0H6sdVyn1H2oDV7wz7R5L8oE8N7ln64IlrJTOkc6FCJQ8AZIdJX+JS/AE YdWoNeSWoIwg26AijZoSnkO9WZ5FLjGJRbQrPIqYgizpTA0J4UjclkKVrHKrpEdEsg/ZS5WKDRIc TsnVdKWOl6QtDsy4z466z4+7u6eloyl+Ou1OmTw4O8uGqTcKUFqpl476RQQuIUCygwbEqiQAeQBX 05aQvDGiNAVlTLIM5sWhBD+W4tOWwKMIL8HIPPbhc4NdHjVpkfCjYqNcfwvz4m/rpfSISA1inuX9 IJdVyaPEOz1liZcnnH8acA/MOCiv08TSMVX0mNruaYE/1QakakO+0gxbiaOh0yMCq40AyY7VdsWo vxcIMM+fo0xn7WF5S1SuMVjClo6n3EMzTmdaDJnC5CIgywHZfxU+v/h+HtFGiAw5UM4CcVg+xMxZ kRzAVIscrpHUIDFeOQQweTaU47Bw/HzQ7pycuck+8SX33Ufcfbew3qCTPJBS92UMDSleAnJMg/JY OR2nnhABInB5AiUoO2Ann5mZmZycpJosa2TUKwxxLnJbWNkYlmsCcs6Vzmb4kYR7IsVH8jzjCMS5 wByC+ZcPHkvnJ1OYEhB6REqP8tH9kjkjBSplpDElJ48VM3RSjnhlnP/knH1ucvz+/Ltfz/3u1sw7 1bmusmRnTfqkbWVPOfEBOygrSqXO4roX6EQLESACK5nA6pYdjuPYtu1etHDOsQZ14FANjmTHSh55 Re8btAUs7ZuiCjJ8NAQQUiuNYNplxjmS5CMmTzhixhY5V1hcuF4EhJdlDOk8vEpyMHLICuZZxEyv 5JpeVEsg7sXc0rLcBFBw+GyaPz7k7htL7Mzs+Wb+2V1GIlSzRdTeIEUags5MZaYLcy6nnIouJxbW VDgaw+N4uXtNxycCROBqBFax7IDYgLYYGRmBYQPmDXzG4n/Ammw2G4/Hq6qqNE2jIbBGCMCEAW9T FLBdF1E2RZT6AHw+2JiFJB/8aNI9neaIue3K8KG8SHgSRILogKVEUeBqGmGqJplJnuiRMsOeWcRz Pg3OJjO96DHGLcnO2raVcqQs93wJsDs95RZvdE3b4pUJ5/nhrD5z6hHz7fsiqYr198nrPyM33i5X b2PByvL8UDTdNSxFjkv1thyA6GwM0kzL4l0QapkIFIHAKpYdyP+UTCYTiYRlWTB7XFhg7YDmwMpY LEayowhjZLU1ASUAf9IKHaEubEPUq+pSqcuwhZiuNGmLviwiIDwVgn/9WTFuiYzLdD0QjlbLwQrh ZCQkM53uFlZC2BnmWgi4lRTDUxeOKabOTI+cODKeeHlaO5TRoFoQsosYztVGaDX0V0hpV3p7yn1y MDc9dvb+/DsPR6Zb19+qtd7PyjvgF8z0KKr6qYF4kGfMXKLHDg7yeFkgsDGmIKc+FCUlYVkNl5n6 uBYJrGLZgScBLBmYSSkrKyu/aIGRA4aQdDodCoWqq6vJ2rEWx7U3gSIhkqXSgM8HHE6VHcitHvfm XzZEFPh/INnUYF6C/tgz5bw3ZU/YLBaKhKI1eqxRgZ9pdgyuHnx4n5jq8pKpB+NMD9vZqePdh37X P/mrqfjvEmX7kkrOceoNqS4Ax1ZSHkUeZZgL2zPDf9hnHRsdvifz1pcDXZvbt4faH2SxZkmW/YMx 1ZAi9UYgGskPWsmhM058Qi5rDuuNAYZLUuQOUXNEgAgUicCqlx3BS5dAIIAVmUwG7h3k21GkQbKK m8HDR2MsqrIaQ0Y923VheUNExfzLxoj3uTEAN1NxNoPgF/d4UpzKamNyVaByXSDeoBoRGdlLvaxi Zxg3HT1+emLqp0Ps8UzTkFwbVUXOModNVhVUN0a1EPkTFHuMjJjSzwbs3w8m1if2fFM9eFNjY2Td A6x8nfShasOISzLiETcZmDkzlbcO89qMHG0JKbUBUoLFviTUHhEoEoFVLDuuRACTL3DvINlRpBFS Us3AQqbKElQCnE87IsrWqLw5ChcQJeMi9yU/lXaPJKXTZrBHrs3EN8mxFgk5uJN92eTIsXz4lxPh l6ymWFnj51tin6w0NXOqO+MYenBLTIWmuZaPB7J52xJ3PNM/e/9lvaTIFvVkkIr09Un3V0g9O9P9 ZWnfx+sC8Y4HWOWWy0cYKbqiGGF7Ss0MHTVjJ3h13DA2hK+Yr7aoPaXGiAARmDeBEpQdYECyY94D Ye3t4BlCZAa3j/VhZX1EwVwMXpHTjuhO2yfT7GRO75GqhpTaQSd0KBt8Mtv4stNaEav4RkvwG63B HRFhZ6d7UiYK4TaFtOaQigRlV0SIUnPmDB8/wac6JcGRF5XJ6trjPdczRvKVt6b4Lwes/onBB/Lv /EFltrXjDqXuRkkLXaEJ5G8JBTQlYE6MpLMHeL2lx7dGBZLIzfWQtB0RIAJLSIBkxxLCpkOtSAII tUXMC/w/8K8jjMkXZICQxk23JycN8uhZ1nBcWdcf7Ggoq/xUQ+DhugBEhpcFxM2PZ3Jn83JCChmq ivzcH85LduFknQwfP+p2Psn7XpecjJcO1YghhmY2TIaWSwiYQto34/5q0Do4OrEjveeb2oldrRv0 lruQ4e1qpCDj1KCG6OfUyPF8cEwub4/o6yMylWuh4UUEViABkh0r8KJQl5aBAKwVcAFBkRcEYW6N KsgA0RhUakNKWThSF6+4qSrySL1xT7XWHFQRNAtvRi//uptOpKdPp+yunDxsq+OWnHC4w5lXlU6S VC85CP6fS6le1v2CdO51ljrH8tMsP8lQBddKMz206BlRucUzoyIzIrjtFbr7kGPEMmC+2iEdLh1K uk8MmvsGR9pSh76in7q7uS7aersUa0Z2lWt0VoH2M+T81GRyotcKsWB5R1hBKDW5lq6wi0zdIQIS yQ4aBETgAwLw0UCqj7jGYKKH28fOuHp9mXpjuXZjmQo5gqBcxX+OeVFUepUu1bmTWqp3KJU8POOg XAhqlR1NSZ0ZLzV7ypEznGXMfGbsVL7vTduxnYotFtOcidN8/BjSscvBchZpkORFyysDL6fMCO/5 vdv9eyk7JvlWlpWqPBBbdCDJ/6nP2js42pbY8yV24L62xqoND0nlG+CQc+1oWM9tJxBkjp7sO5tl vVJ1VNeRwyMKj2Ia4ESACKwkAiQ7VtLVoL6sGAKIwET8bVjxomDwL6h6MZkX+43i/Rv+pDVBfb1h bpFG2vLdWmZwNJ0+k8qfTJiHJ613ptzXJuw3R3P7x5InM1JPaFtX5f1nItcNKPXjljKZmZlksWSg Ma/GHSFZQtjcez7ipd77P7iAIJkqnEKu+ZZ/FWKoNTN+3D37DO9/U8DKEqpB9KmXA60Ii0DaNJGb lMy0Z4fAHMfCHu6wD6GG8E8G7JcGppvSh77K9t5bE6zpuI9Vb5ltfG49lhVN1QyeHc9kDuUC41Ks JcRQppiCaeeGj7YiAktEgOGNaIkOtVSHwRl1d3efOXMGSTu2bNmC7B1LdWQ6ztojAHFgphxzJpua HJ8cGBw/N5CYGTDVHqmmR2lMySFXNpB9XVYVWYtIRkzA6m9nlfykYs4oeigUr2+IxeEsAmUDlVNt sIaAHJHsgJsIOakAcs6EKjQj6rurenM78wJsJtzOp5zj/ywmTyGhp7LpS+r2r0nxdq8NyBovRyva u9bkxWWP6Jq850Xn7LNM0ZS2h1jzHSxQXlh+Ltx9UDSnKwN/Duepc9MVM8e+Lu//dI3U0H4Hgxup Hp7XGUvctRL9b5499VeDsa7Apu+ui/xJi440LfNrhLYmAkRgMQmQtWMx6VLbJU8A7/pqQA6UGdFq xLm0REMdQXeTltyhTl4vD92qjd4Qym2uiDVVNVTGqiqCRnlQC+shLVzJApVwgEzPDI0lJ7sT2WMz +UNTub3T5p5J+/BE8uTIUNdw35npRJ8dwls7CsogpjRlS7ZgKCtjcjiMeDoEPzE34amIWc74KTwx Mfs/LNlR1veymDyuqJqnD9QAi7dIsUbJyUpTZ6TUOcm1JWTcmvcsDxeZcffkL/npx0V6SFICrKwN sma+hhn0NutKo3mxZ9r91ZDzxuBkzfTBL7MDD9YGmrzQleskPTrv4cNk7zSF25vKH0/jM8KblTqU IV6YMWbe3aAdiAARuDIBsnbQ6CACxSOAoi35aSk3LuWmJCvNhWwZ5flgXVavyrCAjeQdmE/hmFJh lpnNjxyeGT4+kUlPukZSMnKSnpVDKTnmwC4ia3h2uhxp2yORSEU8GEJRdxg/orqGKQP4tEY0Jawy DuOJJCII45CEwoTOhCIJXZFCmhqCyWT8oHzqF26yH0G+kp2WuSuv+xiSi2vpAdb7vJKf1qs2BFru lio3SvI86t4JO80HdruH/o6PHUXxXqV8vbLjj+Tme9DVuXNEoPKZjECVvu6Me3I60zcx1pI/+7lA z/1VSnXTLr12RyGa4/3Di1Ri9PednX/fL6ZC677RUfnV5kADBdPO/drQlkRgkQmQ7FhkwNT82iQg HBj8PfsDXDgvm6VDOCI1nJ/qyafHM/ms6ZiOkE05mGThhFGfDNRlpGAqPZWc6sdP03G4cFymYcpG MMWSg44eVRSNcVfA3VIPQ9+4eLeH5oAFRNW5Bk9KEUj1qlPHHUlxw42KlWC5CSneEipvjWf69fE9 hp2IR6urmm5oatjYWl4WC8Hn46rZRDhsLDZmZ3ii1z31Sz68n3np1AQq98ptD6jrP8vibXPx8Ei6 0pmUu29Gem/aGpkcCqd6YtZYg5K9vVK/pbGuqqpNijZK2jznVi4dY9zKDAwcf/Ls0OOZxkjVuj9f H3ugWqXKtGvzi0hnvQIJkOxYgReFurRmCGCaw81LTs77h5kTaAgkBFFCrhZ2BarBJHLTfQgITSVH HTuHMiV5rmB9xrKmLY6pFl2ybS6m5aipleWMamGUq7qRY/qMa6RcTGHIQtGZFmbIM8Idxi2Tszyi VJ2M4ubhBeE6jqYFGiOhXVWhLRWxunC4LsjgCXEZ9WGnpImTUqJHOHmeGnT7XmfhenXb1yQr6Zx6 HIXZ1C1fkdoelGT9o1cOFfiSjshxCVV/R01xMs3fnuTHp7Nquv8268jd2vD6iFpXWVdVvzlUtV7S Y0W49tBG6aGz/af/rp8/53Tc01j7x23GzeXkWloEtNQEEVg4AZIdC2dILRCBRSIgkAFLslKYr0Fi dTxMPesCd5z0qJkcdh1Lljh3cnnBeKDSCTdK4XqEyCIuJmfmUqY5LYK2URHQA0jG6jt/ZC1nJOfM uJLL1IwtxnIWfCCGM3kuRNxQ60PGpvLQppjeaMj1QSQX98rZhBTJQOGayePiyD+IsWOSazHszVRl 05fZ1q+K9KB96B/4+HG27mFl+x/xcC2mkJI2n7KkGUfKuxxqYzzv4h9WDuXswayTzGV5frrBGb5d Hfx4pbuprjlS0S6Fq71ZFWUecz3XIC5sa+bc82d7/3o4PmW0fKMt8q0WA1Mt8/PJXaSrSs0SgbVN gGTH2r7+dParkYBreTYS35EUWgRhKbBQeNnAtNm0HHAhcfHPkWThRY/iWetF4nqSZdazxPH+H34h EuRGTzK3d2zm+GRqLJ1LOTzJAlwJlwWDG8uCFYYcUuVKXa3QWHhsd/Dkj5X8DKwjIRRbLG+3Oz5r Vu9wkiN294tm/9tWtNns+Fwu2pFw5MGc25M2RzB1ZNvoA3cslZsqtxHaagizQU7eqgzfGs40VtXH GnZomJpZ2JTKFS+gkzk33P3909NPpevbqqq/1Rp8qEZHrNBqvODUZyJQSgRIdpTS1aRzIQLzI2C7 ImVmZ2bGpmcGB2dmTs3k+yx1hMcm1EpLMZCnRDDYSuRye7zCHFBUQzNiUaQrCZXljZqMHHThkpIe MxMDiK/JBmqzSgTzOC53Qm6q1p2skE1D06PMictmVLZrVKtak6oCWm20rKy8QYlUI6L4svMy8zuH K2+dz0y8evrEPwwqJ1nDjurKP2kL3lOlIlC5WO1TO0SACBRAgGRHAdBoFyJQSgS8qRzXzuUz08np oZn0zLApevJaWkBAsKQrz3DVVmNuqNqRwxZTLQn2EqQiYQYiahisGUITjsJNzc2qPBvk2bBk1apW u2aitF5AD6mqosn4oehG0DAiXgpzLYDibZf3tC0uV26Nj/X+vmfg8YlQn9zwcHPFH7YGtkRVmRJ5 FJcztUYE5kOgBGUHTr+rq4vShc1nGNC2RACTMI5kw7k1b9lmzszDlwSzMXBBzXLJVKOWUWUjs7tg mJpBXA2K4Xk+H5AdXjp5WRGOwXOamzMkS5fcgKIEdU1TZ6vAIMj3/X/q/HOELPi62JnBsXMv9w0/ MR5Ihpo/3lzxBw36uohC/qULJksNEIECCaxu2YHb4oeyrHpmYSF6enpIdhQ4Img3IuARmE3N7qUf 8wvbzWZAl/Dl8pOSea4ifgqui2Ys4GUCp5HZLbyc7ivFpCDszMBo3/P9Y7+cKp/U6x9pjH69Wd8a o7kWGuhEYHkIrGLZ4TjOyMjIxMQEPlwoluHLjmQymU6nm5qaNm3aRMnRl2dk0VGJwIohwGHzGB94 vGvsJ+PRbKjxmwhsadZRbZhsHivmElFH1hCBlfJGUhhyCI58Pp/NZnOXLpZlcS/akBYiQASIAOZ2 ws1VjZ9uDH4WzrKZod+dS/7snHk44eZcgkMEiMBSE1jF1g5YNSAvfIXxIWvHuXPn+vr6amtrqRTc Ug8oOh4RWKEEkNV97ORQ39MDmRdT8Wyg+vaa2EP1oZ1xtc5AuM4K7TR1iwiUHoFVLDuucjFQgbaz s5Mq0JbeeKUzIgKFExDczU2fmxh8eXDm5Wl1RorG41UbK8rvqNSui0s1ukLZxApnS3sSgTkTKMEK tLCCTE9PT01NhcNhKA8UD58zDdqQCBCB0iXAmKyF4qEYvDrWyTNRd6Y/ldufEKezLOnISE0PL1MV KdbgEEupPUp3FNCZLRYBZChELUwveyGSFl5tKUHZgdMl2bFYA4vaJQKrnABTtHAgVB8JtQalcnss N3PuaFo+kA2dyUozlhcYjDJ6XsFaP1CHFiJABK5GAJFrs8Ft3OaZMScxIAmbGVEo/KvsRFOaNKaI ABFYYwQUXQvGKiLxdRF9k2HWSKmsme5KmSeSTmfaHUK1O4e75JK+xgYFne48CaAktenVsETFKHPG yk5NpmdG0+mUCYPHNVoqQd8OTLLAt4PydsxzDNHmRGAtEUBhPdfMpiZGJ4cPTWXenFFOmOGUUhYN RTfFjRvLtU1RrdaQyw2GpKaqV9DmkhQlK5CUf6u3uYQaxcim4ncZ9YZtvIgKgWkjfw3St6mYRpo9 m9lJpRWTX2UFMqUufZQAR1LBDOpTCjMh8jOOmczazpSX15jtSxsJteKe1sYHm2s15WoWDZIdNLKI ABFYqwSEK9nZdHqqZ3K8czp1MKUeyoemeCgQiFSFQ00hvSOqtYWVSl2Oawz/wooUVrzH9rIssL8g 4jftiDzyxnKvqh8++DoD8gKxwMgem7QF/uRlj51N9JZ3RcbBeo4+I5c9ttQVCYV4IUJQlthAhnuV KULozA0xN6LyqCwFFBFQlYBmBBXs4YsZmm9algu+0g6KMZeWprqkieNWamg6lxu1pBFH7XXLO6Wa s6JqmFXWlVV+c1355xuCGGZXWUh2rLRLS/0hAkRgaQngAW2lzFxiKJk5nrRPZaTenDSSc03BZDUY xANY1+MBvSxgRDW9ypDLdEgQGYV5Y6j461WoQW5WZjAxm3wMj3AB6wg+zc7SeN6p3lMeSVtnn90o /AuJcD7zq6cPsMZTAd5PpKNHa1KOSylHznhWC/zKIC8yUBue4JCSlpO2rbzjmo5jO07OcW3Xhdpw uesKJK3nOUwPCa8nOCgqD8vCYRx/lxzZcGUNR2Bw9/PMN57skOFEK0NbSIqwg5ITkXlMlYKKbKB8 TiBUpisx5sZVHtekMl2NaUpI5gZcbvEiqyBlrZe1dmmvEx1tEQhg8NsZARsGbGFwyMCgw2d51jrm 2pKNCZRpyclKrjfkMtnk+GT/8NTYUF6c4/FBtWZKrUxp1TxYjfKQTZHQjnL9tnJlYwSjimTHIlws apIIEIFSI+BappVP2fZkJjuSTI5msyMZczwvElzJMc2SNFOo3gwGYyjGqweiqhFG+IvLufAK06Di HaJgpIjCYRHBbRezG9gSBW9RswaqQ8XjXpKyLhxHGLQF7ut4buOZj8+eKJGEIrn4nHHllONmLce2 8wHJRLEbSAsslpXnTk7n+Gdqkgv7hAq3PSEUBkuG57+HY3mHEY6GllWNoeQekwJMoAPwojVny/ip knC9Yn6eYvBUjiQ7kuLKctbmKL6DcsSOxCzZsGXDYprruoprYg9FUUJ6sFoX9WquVnVrQloZavoZ WpnKYqpA3LGE4jtq0JvAKXwRGcvOOq6hKBEdRY9J0BSOci57em6gVlpkR8VkJ5vpFGbKUxsqKjwq zM3OmstUSA3o2imbTTvyOA/0O+FuOzToBNJKTBjlaqgiFimLB0PVAaMppDQEWWNArjRYSGEYgVdf yNoxl2tE2xABIrCWCOCJ7NqOnc1nZ9L5fMLiSdvOmPnpvDVh2hOmmHT0YRYZckOmKxnM9ecvZAmv jMz1XCa8WjbQEJjugCaA/cMzfsjIScZc17K5gwkRTG3I2AC2B3yQOF4uZ9UDrBaO7NkezKhkxpgV kl20HxJOmFlxySzX7JgiGaoSVDXDCKHYnq5AY2io8qvI+KeqjOOZLauapOhoE5+gOfCPMwgmT5fA gjNbOOd9SwU+uEzOOp4pJeeKHJchsHJCSVnuZDY3nc8P56UR15hxVagfTEjJwtVVNahp1arTrJmN AR7T1BiePeFgXIPYkfCnkK7pmKDxLCIXnj9XexDBzWYym313PHMqLdbHjLtqw9UBZD241rNrLY3H op4rpuhS0kyXNHqYT5wQqQG4hQqIDOhQpmLQpuCrYbGEqyUlDfMmZ9WWPlY7yWJprcIOVMbCZeti oQ1RtT2stITkSo2Va1JQZZ7/05wXkh1zRkUbEgEisDYJ4N0Q7/1w2ndMmCEyjptx+LRpjqRyKNUb VkVQRiYyC0rFZvKEa2AqBAuyJ3vGA8gR4eLveWZwSYmITJjlvWcqZlS4MBke1VzDJxk2BS3M3KDI RWQnrLGQpusqyvgamqLpmhHQZ2v6Kp6M8N5EZV3SDO8nw2fVm/VgMDYUz+uEO5ZjwVsQtpmUUGYs PpxzetJuT1YM23LCZp5twsrhvPDEgt5pUPLNSjqsyOWhSHUkVBHU4qocgR+JwoKaElANQ1PR+Vnb vSfCZksJegv+P2tZbw5O/kOvuTdj3FHB/kW7cXtNVPFUCy0LJwBta2EOUconJTePMFdoRyfR7wzu dac64VadjqxLlO90ok2WHMjYfDJv9Zh6V04ZseSE0HJK1DbKZT1Spqmo27wtpmyNyq0huUqHVe9C bvB5d5Jkx7yR0Q5EgAisbQIwZri4g9uWiZmIWW9NWDPgQeH5aZhChuLA49iv3utNwMCYAe8KpqBE r4ZJEM/70/PmwFs+FhgnFFkWEA0Mr4xCwaSG5w6C/83qCe811PPGwMSJpzCKKCzmcwnRV9PlaVuk XZHlctKRBjPmmZnciClSXJ1yRCKXh3EIVh4HJnYkZZPtcpGpUuyYxiK6EQ9FykPwklEDjIeYjakf KBWIqpAnp5SRrPPrvsTjg3avqW4OuX/Sony1rawuHEAHPRk1n9fo+ZxTSW7rD7rZ8Yl/ri1yU25y yEr0uYlBbiZNx0rYPJnLJfKWGaw2K7b2h7b2KXUWC8HENWO7U6aL6xvQZE81qqxMk1vCSntIbgmx Gl0u1xHYJWGULvCqkOwoycFHJ0UEiMAyErhs4oLZCFZvUn128Tw+Z/MseZ8/aqVYwQ9bmH4QU+Pw tOPmXQnmnEmT96at8ZxpY7rEViYdFdagjJnNWabJhS00V/Eyz+uMB7iFyaOgwjFPZGhGOBAOGzq8 Z/ZPmePptAXvWFm7qUL/g6bQxjiiIRRD9qoEI4eboUjw+MCMlOd+6/nnztpJ3sfnsZyd2fL++Sjf z/cGGThLegXTvHiUXnbYnB8kszN13tbeVhfkhfeLp3LxA7YLGzoYRcpcx0zzfNK1EqnpoZnpwZlM KoFJNElNcG1EKpuUyxJabT7clAtUZVgYSUVDKlLkeZWJYgqDf0Z7mG0IKzWGHFKlkALDBqxWnh9S sb5RJDuKRZLaIQJEgAisRQIIlck4CNzF04/DO8SLu3GkGdOcztspR8BxIM0VfICqyJv5nGW7XtwE fF8UU9ZhHTFdwVxrs5GFN+6pnDZmK1U6qwjAQUTTFM/So3puuZAgEuJokEBWUyS4Pga8eSXmZXVj ECUMf/WCMBAhDA9XePjCdOSlJxFweIVvrTY7nzP72PS8ffHP/9VPXgI1g42hbzwlKM4HDc/KQqzy TEzy+4Ymb3vPuDUrGGf9gmdjla+6oBa6N9s2Kxhg+0K8M+KJZtv2fniCASoOxglPP8CEJuBDI1yc FxyD0Bs4LNtwCUKvmOxN22ENrGoQGA4wIo4JyUHdLCC7bt7xrkKKs4zQ0pZjmlnbzmXhJO2KvBLM q3FHDbmyztRgQA9EAqEQIrQUGbFL1QZcgxlsG5AXFTris1hUg9SQDR/QIiwkOxYBKjVJBIgAEVjD BGbjhPFEFLOPSYagntlEI8KyEfSLZ6c3IWW7kikkhM/gIYqX6cYgpAM7l7FOTadHsiZSkuChDPMJ xErOxiu897i2oU+86SiXea3KiMrBgxmzV44cQCQwfGjwWBezwb1cUX0vWs+SJHveMJ5EmJ0cgNUE 3raef++sYsBBg4qXwgQhGNAfkADvG6TgYik8UeLbWqBjsAt+hb6B6PGmz7iXSj/IvNAhf9YBs2kQ PxommuDq4xUm4bOBSA6UBD573ruuF88M1SXPChF4xkCRuJAQmKtjMtw5hZ3lVsZ2bYsjxEl2Pd8g OcsMhFDNbqDkhAp/IEuSTc5yXMWvs6LEC7RGMDTsSQh3gvsRNFtFDP4YAUxmlesaYr/DOqa0lLDK ylUlrEn4EPBORAThBYzYk9m0Lji7pSnFTLJjDd8b6NSJABEgAstDYHZCwXvd9xbPFuGFGSPSx05Z JqZbLLzwu3hmwxshk8/nTce24FzCWZYrErxd3Xwez3CXy66Ft/m0UGE/UZGr23Uwx4AUahA6FmKD kePesU0BS4zqOdTgaJ6WkDnToFpmX+WZA4uLbMDowmXd+9PsVv4UmKdjmKdg4GjjRXnIOsKUMA3k RU3PWiAgLTQkR4HcmN0BlgzIDgNCyJMdMIu4qmRDEMDPR511ufB2gSXDa5kzxBxhJWQTnIGQoAXi yQtpgs+Q49lDPMXDgAQuPvCuxXwTtI5nqYFHMX6HZ4zsOSFDbGAeKqLBGsSQ5C3OrEBulOUnKkPh xrp1wWAcwiisIsedr5YgnrwPy76Q7Fj2S0AdIAJEgAgQgcsSsL3gC5Q29Xx4PT0AKwEeylAn0BOY ZGCu59VrexlPPEOCBLOIJzxgYvBsB95sjoPkap408R7qnsqxMSUEfxQHbr6YtGASIowyLJDncp4z +32fkFnZwR2kLUFZM1sLc8XLZWJKmi1kU4L+0ISsI4bHhmSRVPivzPZqdpYEagI6BBMiEmQEMrVx RYZKeD8qZzaTy2zKFG+CBjlXIEM8MTEra7wMb/gAYwz+N2t48PLO4VdYI5AJBgYhCAZIBzhbYKYJ P+F4AfOM91dVwiyS5z0jHMWcYXYKfjN6pMoLdFqRC8mOFXlZqFNEgAgQASJwbQKzkzGzMUOz2+JX X6DMBnT4rpcwIXi/znqgQsRAi3hGBe+f5w4CoQAjB4wrEAmzHhbv+zN4m0FOKByZ0BQDccKeIcRz 3oRxBmHMOow0XIaVBbID00ZQG7MWEoZpEU3AJUVimGPC1BIcTQzV29c/Fd/7FR2EhoA9xHefgLyA LWPWy8T7DAFxPsb4fR3kWT7eT2U7u+X7EciXpeO7oC6aX8a1r8i1tyhN2dHV1dXZ2VlTU7N9+/ZA wAvEooUIEAEiQASIwBUInA8Y+eDPFz+/L36K+/Emi+NsuTYuT2nKjsHBwZ6enlAo1NzcHAwGZ8Pj F1THWkZg/exS8KjwUhfPNrKQnqAFdGCBPfEbWUg3/Dw/C+8GGkE3FkIV54JGYGVd3utSLCBFuS5F aWThF3eB3cDuCx/t5xNSLWi0+2Ns4QN1gUCKci7+Xago57KQEVKsc1nwXQg0vDkP3JSvdWu/4p3f i+b1XDBmp2xg7Jjnneh9u8TshfGQetlfClyKdRcqeLSj+0CB93zDMK6eSqwEZQcuGlyQUqnUzMzM 9PR0Npv1KiMswObhzR3atjq7FDYiPHfr2cVvpLDsbhjV6Aaa0rywsgLLH2B3NIIOFNwNEAAQnAv6 UDAQNIJuoBGcC5bClIcPBD8xyv1HVAEL+oBGcC66Xvg8qH9xcSIAUti5+NcFP9GNwoaHf138i4ue LATIhYFaAE9fFluW5Z9Lwd3AZUUjCz+XC9/cwqj654LO+Be3YCDoBvZFCwsBgkawO3pSWDcufOkW Mtr9gYqRhotb8F2oKAPVb8S/CxV6cSV8+9HOQu6o/kAF2wWM9vfr7izk6YAOXPyIKXiEmCYccAt8 xAAFnrP19fWYZ7j6OC9N2eG/WOAynDt37tixY2Bx4403YoDO9xXfV9OQL2fPnq2trW1vb0eb872i uAD4esAAgwWNtLS0YIAW0JNMJtPd3Z3L5dCN6upq//4+r86gJxBhmH4CEHQjHA4XYCdAI8PDwzgX DK+6ujrfhDOvbvhUz5w5MzIy0tbWtm7dOv+mPK8FVzOZTJ46dQrfk+uuuy4ej8/30vjdwAjp7e3F 92TLli0FvMD5bwZDQ0M4l9bWVjAp7FzS6XRfXx/23bp1K26CBQwP0JuYmMBAhXlvw4YNMPUVcF1w 3LGxMQBpampqaGgo7OLiimCWEwN148aNkUjE5zyvi4tdMFBPnz6NvTo6OsrKyuY7UP2Djo6OwuqJ LwuGWWFUMagwUAEWLeD6FmAnAEM8lvDNxbsQzqWAgerrlfHx8f7+/mg0iu9LYUgBBC1gwdcWjXhx EPO8LtgFAxVjDPcijLHKysoCegIgk5OTGCEYqJs2bSrgrcM/KF4p0RNcXJi0C764+NKhM+vXry8v L5/vufjbAwXuqBgnaKSqqmq+AxU0sC/uqOiJP1DxEjXfr78/QtACBjy+uXjKFPZ0QE9wRwVYDFR8 /QvoBk4Hl/WaL/nzviPM6/ax7BvjMuzZswcg7r///oK1Ob7whw4dwk0Ht9HCzgiPE3zNcOvBNwTf tMJerGG/OXr0KL72cFjBmCisJ9j94MGDEBzoBn4W1gjGN04H3xAshb294et6+PBhtIOnLO5fhXUj kUjg4uKefvfdd8discIawbPt5MmTuC4QpoW1gC8nntO4uNu2bYPsKKwRXBd0A+dy6623FvxWDekD qrisu3btwvO+gJ7gXAYGBk6cOIGLAnVb2MXF89UfqNdffz0UQwHdwC64m+/btw8fdu7ciUdCYY3g EYtzaWxs3Lx5c2FGAnxzgRSyEgMVz5XCugEddvz4cQipHTt2QHYU1gjkIB4JQIGvf6Ev9wIPSAx4 3MowVgsbZrisuBniXoSLC/lS8LmAKoYovnSF3QxxXNzb0QguLm7LhV1cPGXxpcMjH+8t/qO6gAUv PwcOHMA3t+BGoFRwA8HFxbng5Qeyo4BuYBfckzHgMUpxNyusBQDBlw4jDeeCQVJYI3PZq0DT9Fya XiHb+DNehX1R/VNY4O5+CxfaKbgnFxpZCNgL51JwNy4wuXBeBfTnwkVZSDeK20gBZ/EhFAs8l4tb K6wzCwdy8Rgr+HQW3o2LvywFd+PiL2/BjSz87lGsc1k41WLdhRbOZOHnUqy70EJuYkUZYBc/HYrS mcJuHcU6lzkevfRlhw9ivubEi/EtZN+PHr3g1gre8bLnUtzW5jjaLmxW3KMXpbX5nsJHz2Uh3biw 7/I2cvHRC+7JCjmXonyFC4ZQ9C/dwqnSxf3Qd7y4F3fhN5AFPqcK7kBxb8tz6UaJyw4MrAKmYz8K roBZ/48O8aL0ZC4X9erbFOVcitLIwoEsPEZp4Tz9m8XCz2WFIC3KuRSL6gIfDEU5l2I1ssBzKRbS ogzUhTey8BaKcl1WCNWinIt/A1ngMCtKT65JtcRlh+/4Xdgs5gV2MAmihYJdQ9AOWsDuC/GXvuaF nPsG6AmWgs3OOBCoooXCJv4vmH98IAtpBE2hhYWEfswd2tW39IfZAs/Fvy4L6VJRRntRzmUhZ+Hv 63/pCg5S8Bu58KUreLRf+OYu/OIu8FwWjvQCkAWeC05kgaMdVBd+W/YH6gK/MiuEalHOBY0sJFTq 4q/MAkfINakqjz766DU3Wr0bQLuBIPywfKfrwk7EbwTOcYgOKKwF7IVG4N+LRuBIVdhFhdcSnH3g 44awCzi0F9wT7AgHTHSj4G8szgVfeJwLfHULo+qrcuyO61IwVbSAo8NHD40UrCzhx444BTRSsDco ePpBvABSsDuY/6DFRUEjhSH1xxiuKVrAssCLi68MrkthPYFjGgYqhitcDq/p036lYexfXAxUXJrC HAZ9IBgY/peusHPxu7fAgeo3Ap44l4IHKnxsMVbRE3z9CzsX7OUP1IqKCtxACmvEPxe4LaORgkf7 hYEKIIXdDC+MdgxUdKawRkAD3304ycKftDAXbL8b/kAFkMLcY7E7GsG+aKHgp8PFd6GCv3T+6YAn 7qgYaQt5xFx93xKPZFk8cEvfsh/JgrsPvNALjmRZ+m6v8CPCt9+PZLnhhhtWeFdXS/cQyYKoddzN EVBTcCTLajnZJesnlByCUPCUxdd/IYphyTq88g/kR7Ig/gvRUgVHsqz801yBPSzxSZYVSJy6RASI ABEgAkRgzRIg2bGaLv3CPYZW09kuVV+JatFJE9KiI/UN4IvR7Bpvk6gu/QAg2bH0zBd6RPqeLJTg pfv7WQSK2ya1RgSKS8D3IaDvfnGp+q0R1cWgepU2S9yldIlpLurhfM9W+BzB82ghTkOL2slV17hf bgMuVAWnj1x1p7wEHfYd0zBQC/YGXYJOrq5D+F9/uC4WnJB3dZ3v0vQWX3/fX7hg99il6WeJHYXk 82q6oH6we8FBCqvpVJeqr34lp4XU+Vuqnq6m4yDfs18tbDV1esX3FQN14VHWK/4sl7SDfukuGqhL Ch1Re2RfWmLiczkcvgkIlkMJOj+wCl7WeHdEaACK9OBPeC/HeyTaQZUHBICh4sMCI4Tn0qVVvQ1u LijgAphAhxs3noiosoGAC4QR4kXHryOFSAHECuHVB7T9d3RUW8BVwMbYrOCoxVXN7eqdRyw34qrw mghoYAuk+BUkQRhUMURRDQ5UMWIxPv1SW4A5NTWFgY29gJSMdhcTBhaMN6zxozH9gYo4C3zNYeNE mTF/WOImAIYQyljjl1Xy7wMQJYgbwsoSHnLzPTUwQUUtfK8RvYwRiC8yBiqQYo0/aQXOfv02VHjB 6L3A2R+ouGmAOcIGyWg3X/JX355kR3F5Fqc1lON65513cCvxE2ygPBi+Nqh7hLqvEBn4qtx+++24 46AmEyqQ4baOrxNiwFAEiHwUPnoBcAc5cuTI7t27kZnj4x//OB54CJrdv38/uIEhSnyh/BJKMb31 1lvYEndzVJZCyS5oDuyCexbWAP5dd92Fuw/hvYAXZN577z3cl2+66SaUFYSG+/GPf4y/Qtjhho7R CNookYUCsHh8Ql7cfPPNKHqMEFDE1kKOYCWKoN55550F57EozjdtxbQCwfH222/j4QcNhzcNjElU AUV5MAxdyDuswbAEVTwygR20MVbB85ZbbsET0eeMNRioQIoapDRQcWExDsEK481PooWbJAYhvvI/ +9nP8O1G3TVQxdDFbROcsYAzhuVtt90G1OCJ+y2GN9bgFgHypDyK+F0h344iwixOU7h94Ab00ksv 4WuAmzhEOrJKoLogagPitoIXGjwj8caD7xLqr+L+gnLJKLOJd03cbhaYRqw4J7DCWkGd2yeffPKp p57CHQQ3ZTzzfvOb3+ClHLhAEq+YEHZIiIIIfjwI8XYORYKXdSB99913kfAK/LEZ3oRQkZVuPf61 BQ3A+dWvfgXVi1q1KESM5+Xf/u3fQtJhNOLBiZXnzp0Dc7xKAi8Gqm9tevXVVwETz1Q8ZVEJGYVh yaXGR4rnHJ58+P5igdTACwbeLp555hncBPD1x+AEajw7oTBwH8BAxV0CAxXboIDqK6+84udVwzDG jhioBReXXmHf3QV1B4jefPNN3CqhLfAi98Ybb0D+wv7xd3/3d7B2gCpGJsQHlNyvf/1rsMVnv4Q9 SGJw4pYLkhAo0B+QJuRSs6CLcenOFMlSRJjFaQpfCYx43KZ9+z++J1jjV0VH/qWHH34YswDQJfiG 4JaEJFcPPvgg7vW4B+FuVZwelFYreC/HAw+KDYYiKA/oDNxT8N7ziU98ArcelIp+7bXX8IzEs/Ch hx4CYdQox50dT0oovM997nNYibvP3r17MclVWmAKPxt/sg83Ymhff5YWcg1j1c8oijX4K8ACNQB+ 8pOfhHrDExFKGoMWRqPPfvazd9xxB273uKFjVBfejxLaE19hjLTPfOYzeNX2Ryn0BKQGBioYQp/h veKFF17A0MXkFG4Cn//85yGgwRO3AoxemD+xOx6cUCq4e5QQmMJPBa9ksAZ95StfARx/yg9UIe+w HgMSNwSMUtxaMQhhNkapd5hCt2/fjmGJLzveVfC+gVsE9oUchGopvB+050cIkOxYcYMCL+K4fdx3 330Y9NDpeAS+/vrruLPgFg95DsMg3iZx3/cNgHg3wq9Y8P3xJ4Zp+RABzJjAyIHXboD13QsgIPyX bNx6MC+OByQUiZ+mHet9xxoQ9j0S8OII7JjoxXpi6xOA8AVSWJ59/3/fe/SRRx752Mc+BiUHGfdP //RP/ojFM9J3RcJNHw9O3/8AuwAs3i/xZMV8AVEFAYCC+Q0DD/MC4IZHoD9d5Q9U3zPGd0rAQMWv vvMH3sWhqjEyQdUPcsGvWElIQQB8YKUAK6gK2NgwVY1Bi1srBiqUHF4wzp49+/jjj8M+hPc3bIa7 KH4CJgYqbhEY22AOsLg5ADshLSIBkh1FhFmcpnz3An+KsbW1FbcS3EfwHcB6/x6NLwnUhm/0wxp8 T3A3x9OR7NWXvQC4m/iepH4OKzztsAZqAxvjhgJJgds98OLOApJY7xfxwe0Ga/CwBFtAxq/khXAB r1+Rx3cIhZjzn4u4rfsjFpBxl/e99nD7Bj1/AOPJCoaYoMH2+Im/wvJBXqU+VWCEwfIHP/gB7Jp4 OgImhDIQ+QMVMLGB70MKmFiJkYm/4j6AC4ER668BVX+2pTh3otXfCoQahAXmWCGUv/SlL0GFQHbA TwuvIhirsDBhfEIx4+YAdP4LCcY23JJwW/DtcADrj/bVD2MFnQH5dqygi+F3BS/WMJzCEwqfYdyD yRSmP3wTfGd1/IRIxzslJgVgCcT3BLchOCLgKwQDCe7+K+58VkCH8PqCl0g84YAItxhw82/TMJ/i hgI7Km46+Iw/4aaPx+T999+PxyQ4Q5cAOFbCfQFmWAq0u3AxcY/GvAnGJwYnRiOs/fD2ADrMtuAz 7u9Y8FcAhEkDFjvIEVi8YeXG8AZGDG98wJwCRV74SOFs+8Mf/hBDDjYk6DMoCYxAzPf5AxWKBNtA jmA9Zl4wkjEmYaUDUjxQwRx/xUDFNCvcPjB6yccLQHC3hPcoPJAgxTBLBVsmXtgw8PyBCmsxBjCG H8weUCcwbGCsgjPgw0safwVVrMRtAfzvvfdeEnNFvJGT7CgizKI1hUHv2/lxa8YX4+6778adHTcg rMSXAd8ifA3wpojvA2yqWIk1mCyHfi+sEmPR+r1SGwI633cd93S8L+IGhCkA3KZxZ8d7D2prQXDg 6QjgeIPEbPqNN94I7D5e7Ii7PN6QKIb24ssLUMAFbpgHxJMPt2yoDQxFn/M999wDr1JsD8GHweyP Yeg2wPeVHO77119/Pe74ZEPyqZ6ZXTCBArcDiDM8MoER6gEjEAsGKp6F+I5jA6DDBljwfcdYxZ0B 33rcFvz7ADxpEOFC9wEgxSsZZAS+xVDAGK64l+KLDEsnePqxyviMVw7cASApMJgxLDGe8d33b6QY yZAj2B2QMcjJnbyId3cKoC0izKI1hcckQgPwTUCLuKf7oZu4s2DBXRs3cbw7+nYRf3YcNyPcpOiL caULAGMG7iC4p2A+Bc85MIQNCZBh6oAZCc9CMMS7Ix6QMK76Lu6waeMSYMFrPTYDcHpAfkh24MaN OzsMbLhrA5cfYAXI0Gd4duLGjQ1g8MDUFUasn/wAN3GMWP8BAM70BnkBKfQZBps/Y4UhBwEB9YDP oArIGIEAiGHpex7gAelHXgAs7gzgCQcFKBU4fMAsR9GzPlUMNtg1oR5gXfNTAvqBaaCHkQmSuG2C KiQd7g/4+vsuX7hF4LUE++KOAbD4K0UGFe3Bdr4hkh1FR0oNEgEiQASIABEgApcnQLKDRgYRWOsE MOeNxX/V9r1u8cK3NC/NeOn0k1/5IVr+u75fAeBCB7ANuoe3VdhLLnz2N/hQJ/1oo4v3LezSogN+ ulU/ebafb6qwpmgvIkAEPkSAZAcNCSKw1gnA5RPei7A548GPBzwmoeCZiBnuRa2P5U+3w2UPc+2+ 7PADYTCJgMkafL7gF4k18MXBhALWIKcCRIAfPgqbOebILigPGNLhMIizwPREwZoJvYIRHnNwsMYD AmggVQZmN+ABQMpjrX9P6PyLRIBcSosEkpohAquWwE9/+tOf//znfmVjPzAKTv5Izu1HEfuBxFAG MDb4ogRz4ViJz7AEYEYcn/GYhxrwf8UCvxk8v/05dWzsr8QatHCxSkACsaeffhr+fTAq4IjQH3jY I0YDkVyYZcfuWI9moTmgitAB5Hr667/+a7jg+DnC8Sd00q+M6Eftvvjii2gB0/O+3yUOihbQDvqM z35P0EksaAQroSQudtnBGcEZBb367W9/68sgtPzcc88BCJwA/EJItBABIrBAAiQ7FgiQdicCq54A 8tHBye6rX/0qssUgAgUzLEj5hQAfODYivTSyLeG5i9hOPKHh1AzTCCQC7Ar4CZc9xF8gYzfsE7A9 QB8gOhFhnNgGa2CKgKceGkeQC8QE/goxcSHJNKQMNAf8KJFeE9mx/NScfslDGBjwE41DbUAZQDqg e1AwCExA+wgrgIDAUdAawnfRW1wACB30GY0gQAbiBqIE2gUH9SO/0H+ICXQVKSmxEm6t+IBeYXsY UXzhggV9Rs9xdJhh4EiIGHU0jt1xppApiLtZ9VeaToAIrAACJDtWwEWgLhCBZSWAuoN4GEM34LmL xzme91AMiBvEkx66ATYAP/EJ/go14Ne2gCEExfNgfsCzGdYOzH349fMQUgFbAqZO8GiHhQDGA/wJ SWXwGToAZ4nCWv65Qk/ARIHG8UTHpAZsFdAcmGTBUaA2MFGCUBdUG4EuQTcgBfATBg9IB8TiwhSB qRAkY0BxAH8mCPICucNhn8BKnAvUAyaM0Elshj7jpHCOCArDjjgR2Dn8tCKQPjhrtIBuoBH89EuV 4liYrIECw5niA5JqYGOEVi7qrNOyDgE6OBFYOgLkJ7V0rOlIRGDFEsDzFU9lxL5Cc8AwgAQnmKqA PcCf+4A9AE9oPPIhLGBLgNSAXQS74DmNhzEMDNAKMEjALgIrAiY44AyBRzukgJ8NHXYCpLqCaIDJ 5AIBWCzQGpJ5IHcCWoAjBZ7usH/4KSuQCAvJaaAScFDf2wM2D0gEX5pAlKC3WHAgv0HYJ2AsgdSA msEpYGPIJtQueeCBByB6YAvBKcB+g9QXflVnHBSxplAkzz777L/7d//uT//0T7///e/jFDBrg80u NOvLI5wCtBQOsWIvH3WMCKwiAiQ7VtHFoq4SgUUhgIc03vLxGMbj369GBhMFBAemRaAVYD/Akx4K Aw9v/IqpDTzI/RI2ePvHB9/pAXYOzIBAbWDiA7YNP6m8X3Ac20Au+Cmo/dJxWPBXWCAwbwL5gnkT PNr9bHjYBcoAh8COvrLBI993wvCzxGKlX2H1QvSNv9KvSwffEX8v2GD8sn84CjQT2kQ/MaWCD34l ZzSCZqFgoG9Q/wjayPdUxYIj+nE9/oJzwa+Ux31RBh81uvYIkOxYe9eczpgIXEoAz3gIC5gK8FzH 0/frX/86NAQe2Hgw40mMt3xYBTDlAWMDntmwMUBt4AGPDzBL4AOe9zCN+LMSECV+yTcYTrAZtver vuGA2B4tXJAd+BNMDhAfsDfAp9UvC4xDY0eIA9/TE9ujY1iDA6F9NA6jCHbE4bDSzyzpn4qfkQzC BQ1C9+Cg8EpBPQ54dfjJ9PBXnB1ECXbESUFG4HyxF6w1KAz2zW9+E+LD10/oLdb7tU7wq5+tEhqI XErpe0MEikKAAmiLgpEaIQKrmABmN/AIx9SJnzYU7/rww4BJAA9suGjAAgH9gecuHtV4nEM3wPMD f8VeMH7gGQ8rCKZCYLFAI/DqwK++hQMbQ3ngVzzy8YyH+QSGBBzl4uhWuKaiHVhBcGgoHj+AFt4e fq5Y+GRARkBnYAP8ivkduIDAOwRHx4Fg0sBB/aou+AyrBmaF4J2KRvABzWIlPqOH8MxA3yBZYLGA Pwp+wrTj5/yFCvGdUi8sMI1ge/Qc3Yb6gS8LFn/KZhVfY+o6EVgxBEh2rJhLQR0hAkRgAQT8OBTI GthCFtDMJbtCacHTBeoERXmozmKxqFI7a5wAyY41PgDo9IlA6RCAmcSfKirWKUF2wEEENo8Lcb/F apnaIQJrlgDJjjV76enEiQARIAJEgAgsNQFyKV1q4nQ8IkAEiAARIAJrlgDJjjV76enEiQARIAJE gAgsNQGSHUtNnI5HBIgAESACRGDNEiDZsWYvPZ04ESACRIAIEIGlJkCyY6mJ0/GIABEgAkSACKxZ Av9/waTRd2srYdoAAAAASUVORK5CYIJQSwECLQAUAAYACAAAACEAsYJntgoBAAATAgAAEwAAAAAA AAAAAAAAAAAAAAAAW0NvbnRlbnRfVHlwZXNdLnhtbFBLAQItABQABgAIAAAAIQA4/SH/1gAAAJQB AAALAAAAAAAAAAAAAAAAADsBAABfcmVscy8ucmVsc1BLAQItABQABgAIAAAAIQBLvdibowMAABYK AAAOAAAAAAAAAAAAAAAAADoCAABkcnMvZTJvRG9jLnhtbFBLAQItABQABgAIAAAAIQCqJg6+vAAA ACEBAAAZAAAAAAAAAAAAAAAAAAkGAABkcnMvX3JlbHMvZTJvRG9jLnhtbC5yZWxzUEsBAi0AFAAG AAgAAAAhAO/gkV7jAAAADgEAAA8AAAAAAAAAAAAAAAAA/AYAAGRycy9kb3ducmV2LnhtbFBLAQIt AAoAAAAAAAAAIQA7TXu6pq4AAKauAAAUAAAAAAAAAAAAAAAAAAwIAABkcnMvbWVkaWEvaW1hZ2Ux LnBuZ1BLBQYAAAAABgAGAHwBAADktgAAAAA= 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3" o:spid="_x0000_s1027" type="#_x0000_t75" style="position:absolute;left:9279;width:52420;height:37571;visibility:visible;mso-wrap-style:square" o:gfxdata="UEsDBBQABgAIAAAAIQAEqzleAAEAAOYBAAATAAAAW0NvbnRlbnRfVHlwZXNdLnhtbJSRQU7DMBBF 90jcwfIWJU5ZIISSdEHKEipUDjCyJ4lFMrY8bmhvj9O0G0SRWNoz/78nu1wfxkFMGNg6quQqL6RA 0s5Y6ir5sXvJHqXgCGRgcISVPCLLdX17U+6OHlmkNHEl+xj9k1KsexyBc+eR0qR1YYSYjqFTHvQn dKjui+JBaUcRKWZx7pB12WAL+yGKzSFdLyYBB5bieVmcWZUE7werISZTNZH5QcnOhDwlTzvcW893 SUOqXwnz5DrgnHtLTxOsQbGFEF9hTBrKBFbe6rgPmLbyv3tm0ZEz17ZWY94E3i7Ji9g1gHFfFHD6 b3uTYu84XdrV6ZfqbwAAAP//AwBQSwMEFAAGAAgAAAAhAAjDGKTUAAAAkwEAAAsAAABfcmVscy8u cmVsc6SQwWrDMAyG74O+g9F9cdrDGKNOb4NeSwu7GltJzGLLSG7avv1M2WAZve2oX+j7xL/dXeOk ZmQJlAysmxYUJkc+pMHA6fj+/ApKik3eTpTQwA0Fdt3qaXvAyZZ6JGPIoioliYGxlPymtbgRo5WG Mqa66YmjLXXkQWfrPu2AetO2L5p/M6BbMNXeG+C934A63nI1/2HH4JiE+tI4ipr6PrhHVO3pkg44 V4rlAYsBz3IPGeemPgf6sXf9T28OrpwZP6phof7Oq/nHrhdVdl8AAAD//wMAUEsDBBQABgAIAAAA IQAzLwWeQQAAADkAAAASAAAAZHJzL3BpY3R1cmV4bWwueG1ssrGvyM1RKEstKs7Mz7NVMtQzUFJI zUvOT8nMS7dVCg1x07VQUiguScxLSczJz0u1VapMLVayt+PlAgAAAP//AwBQSwMEFAAGAAgAAAAh AOpFyp7EAAAA2wAAAA8AAABkcnMvZG93bnJldi54bWxEj0FrwkAUhO8F/8PyhF6KbtSiJXUVEYRC D2IU7PGRfU2i2bdxdxvjv3eFgsdhZr5h5svO1KIl5yvLCkbDBARxbnXFhYLDfjP4AOEDssbaMim4 kYflovcyx1TbK++ozUIhIoR9igrKEJpUSp+XZNAPbUMcvV/rDIYoXSG1w2uEm1qOk2QqDVYcF0ps aF1Sfs7+jIL9sTjN3Fv9PRndsovcttUPdmulXvvd6hNEoC48w//tL63gfQKPL/EHyMUdAAD//wMA UEsBAi0AFAAGAAgAAAAhAASrOV4AAQAA5gEAABMAAAAAAAAAAAAAAAAAAAAAAFtDb250ZW50X1R5 cGVzXS54bWxQSwECLQAUAAYACAAAACEACMMYpNQAAACTAQAACwAAAAAAAAAAAAAAAAAxAQAAX3Jl bHMvLnJlbHNQSwECLQAUAAYACAAAACEAMy8FnkEAAAA5AAAAEgAAAAAAAAAAAAAAAAAuAgAAZHJz L3BpY3R1cmV4bWwueG1sUEsBAi0AFAAGAAgAAAAhAOpFyp7EAAAA2wAAAA8AAAAAAAAAAAAAAAAA nwIAAGRycy9kb3ducmV2LnhtbFBLBQYAAAAABAAEAPcAAACQAwAAAAA= ">
                  <v:imagedata r:id="rId11" o:title=""/>
                </v:shape>
                <v:group id="Group 44" o:spid="_x0000_s1028" style="position:absolute;top:11525;width:48212;height:29021" coordorigin=",11525" coordsize="48212,29021" o:gfxdata="UEsDBBQABgAIAAAAIQCi+E9TBAEAAOwBAAATAAAAW0NvbnRlbnRfVHlwZXNdLnhtbJSRy07DMBBF 90j8g+UtShxYIISadEGAHSAoHzCyJ4lFYlseN7R/z7iPDaJIXdpzz5wre7HcTKOYMZL1rpbXZSUF Ou2NdX0tP1dPxZ0UlMAZGL3DWm6R5LK5vFistgFJMO2olkNK4V4p0gNOQKUP6HjS+ThB4mPsVQD9 BT2qm6q6Vdq7hC4VKe+QzaLFDtZjEo8bvt43iTiSFA/7YHbVEkIYrYbETdXszC9LcTCUTO4yNNhA V1xDqj8NeXJacOBe+WmiNSjeIKYXmLiGMpFUH/060AABOVj+vyp3najwXWc1lm2k5wx/ZPhY75TG +G8XcT5X0DL2jvNxu9r9VfMDAAD//wMAUEsDBBQABgAIAAAAIQBsBtX+2AAAAJkBAAALAAAAX3Jl bHMvLnJlbHOkkMFKAzEQhu+C7xDm7mbbg4g025vQa63gNSSz2eAmE2biat/eWBBc6c3jzM9838/s 9p9pVguyRMoGNl0PCrMjH3Mw8HJ6unsAJdVmb2fKaOCMAvvh9mZ3xNnWdiRTLKIaJYuBqdbyqLW4 CZOVjgrmlozEydY2ctDFujcbUG/7/l7zbwYMK6Y6eAN88FtQp3Np5j/sFB2T0Fg7R0nTOEZ3jao9 feQjLo1iOWA14FkuS8ala+VAX/du/ukNTO/lebIFX5tkZb9E8h01/08HvXro8AUAAP//AwBQSwME FAAGAAgAAAAhADMvBZ5BAAAAOQAAABUAAABkcnMvZ3JvdXBzaGFwZXhtbC54bWyysa/IzVEoSy0q zszPs1Uy1DNQUkjNS85PycxLt1UKDXHTtVBSKC5JzEtJzMnPS7VVqkwtVrK34+UCAAAA//8DAFBL AwQUAAYACAAAACEAgbXrBMUAAADbAAAADwAAAGRycy9kb3ducmV2LnhtbESPT2vCQBTE70K/w/IK vdVN2rRIdBWRtvQgBZOCeHtkn0kw+zZkt/nz7V2h4HGYmd8wq81oGtFT52rLCuJ5BIK4sLrmUsFv /vm8AOE8ssbGMimYyMFm/TBbYartwAfqM1+KAGGXooLK+zaV0hUVGXRz2xIH72w7gz7IrpS6wyHA TSNfouhdGqw5LFTY0q6i4pL9GQVfAw7b1/ij31/Ou+mUv/0c9zEp9fQ4bpcgPI3+Hv5vf2sFSQK3 L+EHyPUVAAD//wMAUEsBAi0AFAAGAAgAAAAhAKL4T1MEAQAA7AEAABMAAAAAAAAAAAAAAAAAAAAA AFtDb250ZW50X1R5cGVzXS54bWxQSwECLQAUAAYACAAAACEAbAbV/tgAAACZAQAACwAAAAAAAAAA AAAAAAA1AQAAX3JlbHMvLnJlbHNQSwECLQAUAAYACAAAACEAMy8FnkEAAAA5AAAAFQAAAAAAAAAA AAAAAAA2AgAAZHJzL2dyb3Vwc2hhcGV4bWwueG1sUEsBAi0AFAAGAAgAAAAhAIG16wTFAAAA2wAA AA8AAAAAAAAAAAAAAAAAqgIAAGRycy9kb3ducmV2LnhtbFBLBQYAAAAABAAEAPoAAACcAwAAAAA= 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6" o:spid="_x0000_s1029" type="#_x0000_t202" style="position:absolute;left:28019;top:36158;width:20193;height:4388;visibility:visible;mso-wrap-style:square;v-text-anchor:top" o:gfxdata="UEsDBBQABgAIAAAAIQDw94q7/QAAAOIBAAATAAAAW0NvbnRlbnRfVHlwZXNdLnhtbJSRzUrEMBDH 74LvEOYqbaoHEWm6B6tHFV0fYEimbdg2CZlYd9/edD8u4goeZ+b/8SOpV9tpFDNFtt4puC4rEOS0 N9b1Cj7WT8UdCE7oDI7ekYIdMayay4t6vQvEIrsdKxhSCvdSsh5oQi59IJcvnY8TpjzGXgbUG+xJ 3lTVrdTeJXKpSEsGNHVLHX6OSTxu8/pAEmlkEA8H4dKlAEMYrcaUSeXszI+W4thQZudew4MNfJUx QP7asFzOFxx9L/lpojUkXjGmZ5wyhjSRJQ8YKGvKv1MWzIkL33VWU9lGfl98J6hz4cZ/uUjzf7Pb bHuj+ZQu9z/UfAMAAP//AwBQSwMEFAAGAAgAAAAhADHdX2HSAAAAjwEAAAsAAABfcmVscy8ucmVs c6SQwWrDMAyG74O9g9G9cdpDGaNOb4VeSwe7CltJTGPLWCZt376mMFhGbzvqF/o+8e/2tzCpmbJ4 jgbWTQuKomXn42Dg63xYfYCSgtHhxJEM3Elg372/7U40YalHMvokqlKiGBhLSZ9aix0poDScKNZN zzlgqWMedEJ7wYH0pm23Ov9mQLdgqqMzkI9uA+p8T9X8hx28zSzcl8Zy0Nz33r6iasfXeKK5UjAP VAy4LM8w09zU50C/9q7/6ZURE31X/kL8TKv1x6wXNXYPAAAA//8DAFBLAwQUAAYACAAAACEAMy8F nkEAAAA5AAAAEAAAAGRycy9zaGFwZXhtbC54bWyysa/IzVEoSy0qzszPs1Uy1DNQUkjNS85PycxL t1UKDXHTtVBSKC5JzEtJzMnPS7VVqkwtVrK34+UCAAAA//8DAFBLAwQUAAYACAAAACEAt1s0a8UA AADbAAAADwAAAGRycy9kb3ducmV2LnhtbESPzWsCMRTE7wX/h/CE3mrW+oGsRrGC6KEe/AKPz81z s7h5WTaprv3rm4LgcZiZ3zCTWWNLcaPaF44VdDsJCOLM6YJzBYf98mMEwgdkjaVjUvAgD7Np622C qXZ33tJtF3IRIexTVGBCqFIpfWbIou+4ijh6F1dbDFHWudQ13iPclvIzSYbSYsFxwWBFC0PZdfdj Fax0//fbfY3mPW+qjTkvj+vToFTqvd3MxyACNeEVfrbXWkF/AP9f4g+Q0z8AAAD//wMAUEsBAi0A FAAGAAgAAAAhAPD3irv9AAAA4gEAABMAAAAAAAAAAAAAAAAAAAAAAFtDb250ZW50X1R5cGVzXS54 bWxQSwECLQAUAAYACAAAACEAMd1fYdIAAACPAQAACwAAAAAAAAAAAAAAAAAuAQAAX3JlbHMvLnJl bHNQSwECLQAUAAYACAAAACEAMy8FnkEAAAA5AAAAEAAAAAAAAAAAAAAAAAApAgAAZHJzL3NoYXBl eG1sLnhtbFBLAQItABQABgAIAAAAIQC3WzRrxQAAANsAAAAPAAAAAAAAAAAAAAAAAJgCAABkcnMv ZG93bnJldi54bWxQSwUGAAAAAAQABAD1AAAAigMAAAAA " fillcolor="white [3212]" stroked="f">
                    <v:textbox style="mso-fit-shape-to-text:t" inset="0,0,0,0">
                      <w:txbxContent>
                        <w:p w14:paraId="5A39405E" w14:textId="77777777" w:rsidR="009064D0" w:rsidRDefault="009064D0" w:rsidP="009064D0">
                          <w:pPr>
                            <w:pStyle w:val="NormalWeb"/>
                            <w:spacing w:before="80" w:beforeAutospacing="0" w:after="12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808080" w:themeColor="background1" w:themeShade="80"/>
                              <w:kern w:val="24"/>
                              <w:sz w:val="32"/>
                              <w:szCs w:val="32"/>
                            </w:rPr>
                            <w:t>Raman Shift (cm</w:t>
                          </w:r>
                          <w:r>
                            <w:rPr>
                              <w:rFonts w:asciiTheme="minorHAnsi" w:hAnsi="Calibri" w:cstheme="minorBidi"/>
                              <w:color w:val="808080" w:themeColor="background1" w:themeShade="80"/>
                              <w:kern w:val="24"/>
                              <w:position w:val="10"/>
                              <w:sz w:val="32"/>
                              <w:szCs w:val="32"/>
                              <w:vertAlign w:val="superscript"/>
                            </w:rPr>
                            <w:t>-1</w:t>
                          </w:r>
                          <w:r>
                            <w:rPr>
                              <w:rFonts w:asciiTheme="minorHAnsi" w:hAnsi="Calibri" w:cstheme="minorBidi"/>
                              <w:color w:val="808080" w:themeColor="background1" w:themeShade="80"/>
                              <w:kern w:val="24"/>
                              <w:sz w:val="32"/>
                              <w:szCs w:val="32"/>
                            </w:rPr>
                            <w:t>)</w:t>
                          </w:r>
                        </w:p>
                      </w:txbxContent>
                    </v:textbox>
                  </v:shape>
                  <v:shape id="TextBox 7" o:spid="_x0000_s1030" type="#_x0000_t202" style="position:absolute;top:11525;width:20186;height:3753;visibility:visible;mso-wrap-style:square;v-text-anchor:top" o:gfxdata="UEsDBBQABgAIAAAAIQDw94q7/QAAAOIBAAATAAAAW0NvbnRlbnRfVHlwZXNdLnhtbJSRzUrEMBDH 74LvEOYqbaoHEWm6B6tHFV0fYEimbdg2CZlYd9/edD8u4goeZ+b/8SOpV9tpFDNFtt4puC4rEOS0 N9b1Cj7WT8UdCE7oDI7ekYIdMayay4t6vQvEIrsdKxhSCvdSsh5oQi59IJcvnY8TpjzGXgbUG+xJ 3lTVrdTeJXKpSEsGNHVLHX6OSTxu8/pAEmlkEA8H4dKlAEMYrcaUSeXszI+W4thQZudew4MNfJUx QP7asFzOFxx9L/lpojUkXjGmZ5wyhjSRJQ8YKGvKv1MWzIkL33VWU9lGfl98J6hz4cZ/uUjzf7Pb bHuj+ZQu9z/UfAMAAP//AwBQSwMEFAAGAAgAAAAhADHdX2HSAAAAjwEAAAsAAABfcmVscy8ucmVs c6SQwWrDMAyG74O9g9G9cdpDGaNOb4VeSwe7CltJTGPLWCZt376mMFhGbzvqF/o+8e/2tzCpmbJ4 jgbWTQuKomXn42Dg63xYfYCSgtHhxJEM3Elg372/7U40YalHMvokqlKiGBhLSZ9aix0poDScKNZN zzlgqWMedEJ7wYH0pm23Ov9mQLdgqqMzkI9uA+p8T9X8hx28zSzcl8Zy0Nz33r6iasfXeKK5UjAP VAy4LM8w09zU50C/9q7/6ZURE31X/kL8TKv1x6wXNXYPAAAA//8DAFBLAwQUAAYACAAAACEAMy8F nkEAAAA5AAAAEAAAAGRycy9zaGFwZXhtbC54bWyysa/IzVEoSy0qzszPs1Uy1DNQUkjNS85PycxL t1UKDXHTtVBSKC5JzEtJzMnPS7VVqkwtVrK34+UCAAAA//8DAFBLAwQUAAYACAAAACEAR4mqHMUA AADbAAAADwAAAGRycy9kb3ducmV2LnhtbESPQWsCMRSE70L/Q3hCb5rV6iJbo1hB9KAHbQs9vm5e N0s3L8sm6uqvN4LgcZiZb5jpvLWVOFHjS8cKBv0EBHHudMmFgq/PVW8CwgdkjZVjUnAhD/PZS2eK mXZn3tPpEAoRIewzVGBCqDMpfW7Iou+7mjh6f66xGKJsCqkbPEe4reQwSVJpseS4YLCmpaH8/3C0 CtZ6dN26j8nizZt6Z35X35ufcaXUa7ddvIMI1IZn+NHeaAWjFO5f4g+QsxsAAAD//wMAUEsBAi0A FAAGAAgAAAAhAPD3irv9AAAA4gEAABMAAAAAAAAAAAAAAAAAAAAAAFtDb250ZW50X1R5cGVzXS54 bWxQSwECLQAUAAYACAAAACEAMd1fYdIAAACPAQAACwAAAAAAAAAAAAAAAAAuAQAAX3JlbHMvLnJl bHNQSwECLQAUAAYACAAAACEAMy8FnkEAAAA5AAAAEAAAAAAAAAAAAAAAAAApAgAAZHJzL3NoYXBl eG1sLnhtbFBLAQItABQABgAIAAAAIQBHiaocxQAAANsAAAAPAAAAAAAAAAAAAAAAAJgCAABkcnMv ZG93bnJldi54bWxQSwUGAAAAAAQABAD1AAAAigMAAAAA " fillcolor="white [3212]" stroked="f">
                    <v:textbox style="mso-fit-shape-to-text:t" inset="0,0,0,0">
                      <w:txbxContent>
                        <w:p w14:paraId="61672E30" w14:textId="77777777" w:rsidR="009064D0" w:rsidRDefault="009064D0" w:rsidP="009064D0">
                          <w:pPr>
                            <w:pStyle w:val="NormalWeb"/>
                            <w:spacing w:before="80" w:beforeAutospacing="0" w:after="12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808080" w:themeColor="background1" w:themeShade="80"/>
                              <w:kern w:val="24"/>
                              <w:sz w:val="32"/>
                              <w:szCs w:val="32"/>
                            </w:rPr>
                            <w:t>Intensity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5E1AEDF5" wp14:editId="4A27B18F">
                <wp:simplePos x="0" y="0"/>
                <wp:positionH relativeFrom="column">
                  <wp:posOffset>-762000</wp:posOffset>
                </wp:positionH>
                <wp:positionV relativeFrom="paragraph">
                  <wp:posOffset>-5944870</wp:posOffset>
                </wp:positionV>
                <wp:extent cx="6169936" cy="4045147"/>
                <wp:effectExtent l="0" t="0" r="2540" b="0"/>
                <wp:wrapNone/>
                <wp:docPr id="48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69936" cy="4045147"/>
                          <a:chOff x="0" y="0"/>
                          <a:chExt cx="6169936" cy="4045147"/>
                        </a:xfrm>
                      </wpg:grpSpPr>
                      <pic:pic xmlns:pic="http://schemas.openxmlformats.org/drawingml/2006/picture">
                        <pic:nvPicPr>
                          <pic:cNvPr id="49" name="Picture 49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927981" y="0"/>
                            <a:ext cx="5241955" cy="3757188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50" name="Group 50"/>
                        <wpg:cNvGrpSpPr/>
                        <wpg:grpSpPr>
                          <a:xfrm>
                            <a:off x="0" y="1152508"/>
                            <a:ext cx="4821223" cy="2892639"/>
                            <a:chOff x="0" y="1152508"/>
                            <a:chExt cx="4821223" cy="2892639"/>
                          </a:xfrm>
                        </wpg:grpSpPr>
                        <wps:wsp>
                          <wps:cNvPr id="51" name="TextBox 6"/>
                          <wps:cNvSpPr txBox="1"/>
                          <wps:spPr>
                            <a:xfrm>
                              <a:off x="2801923" y="3606362"/>
                              <a:ext cx="2019300" cy="43878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</wps:spPr>
                          <wps:txbx>
                            <w:txbxContent>
                              <w:p w14:paraId="5433AF1F" w14:textId="77777777" w:rsidR="009064D0" w:rsidRDefault="009064D0" w:rsidP="009064D0">
                                <w:pPr>
                                  <w:pStyle w:val="NormalWeb"/>
                                  <w:spacing w:before="80" w:beforeAutospacing="0" w:after="12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808080" w:themeColor="background1" w:themeShade="80"/>
                                    <w:kern w:val="24"/>
                                    <w:sz w:val="32"/>
                                    <w:szCs w:val="32"/>
                                  </w:rPr>
                                  <w:t>Raman Shift (cm</w:t>
                                </w:r>
                                <w:r>
                                  <w:rPr>
                                    <w:rFonts w:asciiTheme="minorHAnsi" w:hAnsi="Calibri" w:cstheme="minorBidi"/>
                                    <w:color w:val="808080" w:themeColor="background1" w:themeShade="80"/>
                                    <w:kern w:val="24"/>
                                    <w:position w:val="10"/>
                                    <w:sz w:val="32"/>
                                    <w:szCs w:val="32"/>
                                    <w:vertAlign w:val="superscript"/>
                                  </w:rPr>
                                  <w:t>-1</w:t>
                                </w:r>
                                <w:r>
                                  <w:rPr>
                                    <w:rFonts w:asciiTheme="minorHAnsi" w:hAnsi="Calibri" w:cstheme="minorBidi"/>
                                    <w:color w:val="808080" w:themeColor="background1" w:themeShade="80"/>
                                    <w:kern w:val="24"/>
                                    <w:sz w:val="32"/>
                                    <w:szCs w:val="32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wrap="square" lIns="0" tIns="0" rIns="0" bIns="0" rtlCol="0">
                            <a:spAutoFit/>
                          </wps:bodyPr>
                        </wps:wsp>
                        <wps:wsp>
                          <wps:cNvPr id="52" name="TextBox 7"/>
                          <wps:cNvSpPr txBox="1"/>
                          <wps:spPr>
                            <a:xfrm>
                              <a:off x="0" y="1152508"/>
                              <a:ext cx="2018665" cy="37528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14:paraId="604C52C3" w14:textId="77777777" w:rsidR="009064D0" w:rsidRDefault="009064D0" w:rsidP="009064D0">
                                <w:pPr>
                                  <w:pStyle w:val="NormalWeb"/>
                                  <w:spacing w:before="80" w:beforeAutospacing="0" w:after="12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808080" w:themeColor="background1" w:themeShade="80"/>
                                    <w:kern w:val="24"/>
                                    <w:sz w:val="32"/>
                                    <w:szCs w:val="32"/>
                                  </w:rPr>
                                  <w:t>Intensity</w:t>
                                </w:r>
                              </w:p>
                            </w:txbxContent>
                          </wps:txbx>
                          <wps:bodyPr wrap="square" lIns="0" tIns="0" rIns="0" bIns="0" rtlCol="0">
                            <a:sp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group id="_x0000_s1031" style="position:absolute;left:0;text-align:left;margin-left:-60pt;margin-top:-468.1pt;width:485.8pt;height:318.5pt;z-index:251661312" coordsize="61699,40451" o:gfxdata="UEsDBBQABgAIAAAAIQCxgme2CgEAABMCAAATAAAAW0NvbnRlbnRfVHlwZXNdLnhtbJSRwU7DMAyG 70i8Q5QralN2QAit3YGOIyA0HiBK3DaicaI4lO3tSbpNgokh7Rjb3+8vyXK1tSObIJBxWPPbsuIM UDltsK/5++apuOeMokQtR4dQ8x0QXzXXV8vNzgOxRCPVfIjRPwhBagArqXQeMHU6F6yM6Rh64aX6 kD2IRVXdCeUwAsYi5gzeLFvo5OcY2XqbynsTjz1nj/u5vKrmxmY+18WfRICRThDp/WiUjOluYkJ9 4lUcnMpEzjM0GE83SfzMhtz57fRzwYF7SY8ZjAb2KkN8ljaZCx1IwMK1TpX/Z2RJS4XrOqOgbAOt Z+rodC5buy8MMF0a3ibsDaZjupi/tPkGAAD//wMAUEsDBBQABgAIAAAAIQA4/SH/1gAAAJQBAAAL AAAAX3JlbHMvLnJlbHOkkMFqwzAMhu+DvYPRfXGawxijTi+j0GvpHsDYimMaW0Yy2fr2M4PBMnrb Ub/Q94l/f/hMi1qRJVI2sOt6UJgd+ZiDgffL8ekFlFSbvV0oo4EbChzGx4f9GRdb25HMsYhqlCwG 5lrLq9biZkxWOiqY22YiTra2kYMu1l1tQD30/bPm3wwYN0x18gb45AdQl1tp5j/sFB2T0FQ7R0nT NEV3j6o9feQzro1iOWA14Fm+Q8a1a8+Bvu/d/dMb2JY5uiPbhG/ktn4cqGU/er3pcvwCAAD//wMA UEsDBBQABgAIAAAAIQCqCUXKnwMAAB8KAAAOAAAAZHJzL2Uyb0RvYy54bWy8Vttu3DYQfS+QfyD0 Huu20kqC10EbZ40ARbtI0g/gUpRERBJZknvx32eGutm7MVIHaBawzOvwzJkzQ96+O3ctOXJthOw3 XngTeIT3TJairzfeP1+2bzOPGEv7kray5xvvkRvv3d2b325PquCRbGRbck3ASG+Kk9p4jbWq8H3D Gt5RcyMV72GykrqjFrq69ktNT2C9a/0oCFL/JHWptGTcGBi9Hya9O2e/qjizf1eV4Za0Gw+wWffV 7rvHr393S4taU9UINsKgP4Gio6KHQ2dT99RSctDiylQnmJZGVvaGyc6XVSUYdz6AN2Fw4c2Dlgfl fKmLU61mmoDaC55+2iz767jTRJQbbwWR6mkHMXLHkhy5Oam6gCUPWn1WOz0O1EMP3T1XusP/4Ag5 O1YfZ1b52RIGg2mY5nmceoTB3CpYJeFqPfDOGgjO1T7WfPjBTn862Ed8MxwlWAF/I03QuqLpx3KC XfaguTca6f6TjY7qrwf1FiKqqBV70Qr76NQJsUNQ/XEn2E4PnSeM5xPjMI2nkpUjHbfgKtwDlPvY f2Zi3wq1FW2LzGN7BAuyvpDFd/wdJHcv2aHjvR1ySPMWcMveNEIZj+iCd3sOktAfy3CIlLGaW9bg gRUc/AnyCpHRYp5wKBdgiNmAZL4jkjxa51nokWulJNEqzJNkUEq8TtZhluH5c7xpobSxD1x2BBuA EIAAybSgxz/NCGlaMjI3oHDwANQgaSeZWd1jAiRQH54mAPRHwb86A8IwiZLAYafFlAerLAqjKB68 i7I8SmMXblpc5MGz3Us2vLR/Zud5NpwUVFQzaQN6V+p4VdH43FDFgWo0u0g4gTgOnH0BN/+QZ5IO pLlFWDOIPcMwXA3T+AuqiLIgzJEdkEWcBmmcRrhjoQ/qYx4HECNXRuJsnSW4YPb+ldoA6cpWlFMa GV3v37eaHClcFFv3G60/WQYEm1HV2LLn/dmVTocUR/ayfASXT3CfbDzz74FiJWk/9sA9Xj5TQ0+N /dTQtn0v3RWFLhv1+8HKrXCCXuyCs9iBoA5h+P+jG11G1xVuBAESeE10wXuI6zNhT2kBcc3SdEn6 6NfHFRhnvOdxieQzuAM1HeuL1LaR4/Ngq2U/FBst4T1Bh7cEPGtccDU/brxkFeBvVM5gCW22om7s J1ETLeDuto3mfGc9Ugoo2XbS2QThJZXFuHBRw69Q2VJRnPbcK8Sl3EgJPnOe9t2q5V139w0AAP// AwBQSwMEFAAGAAgAAAAhAKomDr68AAAAIQEAABkAAABkcnMvX3JlbHMvZTJvRG9jLnhtbC5yZWxz hI9BasMwEEX3hdxBzD6WnUUoxbI3oeBtSA4wSGNZxBoJSS317SPIJoFAl/M//z2mH//8Kn4pZRdY Qde0IIh1MI6tguvle/8JIhdkg2tgUrBRhnHYffRnWrHUUV5czKJSOCtYSolfUma9kMfchEhcmzkk j6WeycqI+oaW5KFtjzI9M2B4YYrJKEiT6UBctljN/7PDPDtNp6B/PHF5o5DOV3cFYrJUFHgyDh9h 10S2IIdevjw23AEAAP//AwBQSwMEFAAGAAgAAAAhADIm43njAAAADgEAAA8AAABkcnMvZG93bnJl di54bWxMj01rwkAQhu8F/8MyQm+62YjBpNmISNuTFKqF0tuaHZNgdjdk1yT++05P9TYfD+88k28n 07IBe984K0EsI2BoS6cbW0n4Or0tNsB8UFar1lmUcEcP22L2lKtMu9F+4nAMFaMQ6zMloQ6hyzj3 ZY1G+aXr0NLu4nqjArV9xXWvRgo3LY+jKOFGNZYu1KrDfY3l9XgzEt5HNe5W4nU4XC/7+89p/fF9 ECjl83zavQALOIV/GP70SR0Kcjq7m9WetRIWgvKJpSpdJTEwYjZrkQA70yhO0xh4kfPHN4pfAAAA //8DAFBLAwQKAAAAAAAAACEAO017uqauAACmrgAAFAAAAGRycy9tZWRpYS9pbWFnZTEucG5niVBO Rw0KGgoAAAANSUhEUgAAAtIAAAGcCAIAAAB7stB8AAAAAXNSR0IArs4c6QAArmBJREFUeF7t/XeU JNd95wvGDZs+y3vb1d6h4b0nCBL0ojcSKZGS3mhGO29nds/Om/P+wNmze97MaEYzqzccPXEkkqIo GpAAQRCG8B5otPemust2eZ8+w92736hAN7qBNlVZWS7rF2wUs6Iibtz4xM2Ib/zuzzAhhEQLESAC y00A38RMJjMxMYEPgUCgrKwsGAyiU5ZlzczMpNNpxlh1dbVhGP6v+BCJRFzXTSaTqqqWl5fjZyKR QCP4E35FI7lcbmpqyrbtcDiMBjVNw8bT09NoKhqNYg3ax6+pVAoHxeF0Xccu2B5/jcfjpmnir/l8 PhaL4dDYGFviEFhfWVnp737xgq5ie/QNTaEDF/qPlWgWh6iqqkLLaBCngEY457IsYzO0j96iqWw2 iw47juN3AGfkt4/dcVzsiEawEieODfABpwNiOC+0gAXndaE/4IC/4ijYRVGUUCiEDfwTnJycxCHQ CA6BfX1K6Dw2uHBQ9ARHxEp0EgfCevwVjeNXrMc5ogX8im5jPRoHNP80/ZPCGuyCC7Hcw4qOTwRW HAFGsmPFXRPqEBEgAkSACBCBEiVQmrIjm81MpzIzkhaOROtDqvHBK1CJXkY6LSJABIgAESACq4GA vBo6Oe8+Tk1OHjh+6slj/W+N5mfsee9OOxABIkAEiAARIAKLQaAkZYfAPGsqk51I58fybsYh55XF GDnUJhEgAkSACBCBeRMoSdnhUYBzGZekvCuyriDhMe9xQTsQASJABIgAEVgEAqUrOyQJVo4cFzlX omCdRRg51CQRIAJEgAgQgXkTKGXZ4QqWdSVMsjikO+Y9MGgHIkAEiAARIALFJ1CysgOouBBpR6Qc 4ZJ3R/FHDrVIBIgAESACRGDeBEpbdkhZR4LBg2THvMcF7UAEiAARIAJEYBEIlLTsgEspl3Ku4GTt WIShQ00SASJABIgAEZgvgZKUHQzJiZEhDEYOaA5EsrjzpULbEwEiQASIABEgAotAYBXLDqR1RwUE FHdAPQVUQ/AX/Do9PYWKCaiM4EWyeLKDJlkWYeBQk0SACBABIkAE5k9gFSdHRymmoaGhsbExlGuC eePic8+kU8PJ/MtS3clo2yeao3/eqtUHlfnDoT2IABEgAkSACBCBYhJYxbLDt3b4dSwvIEGWMKwf Ghw43jv4tFl5ONL+cHPsf+3Qm4Kr2K5TzAtObREBIkAEiAARWD4Cq/hhDIWB6tKor40a3BeWioqK ysoKlLRGqWtXiCyXMjTJsnzDi45MBIgAESACROBiAqtYdlz5QnoFZxmTFOblJzW5wD+KZaFxTwSI ABEgAkRg2QmUpOyY1RhC0pikMsniSN2BiRcSHss+2KgDRIAIEAEisNYJlKTs8C4qTiwgS4YMa4eU dqQPvD/W+hWn8ycCRIAIEAEisGwESld2MCmksIDCIDtSJDuWbYDRgYkAESACRIAIfECgZGUHfDtg 7QgwKY+yLDYlKqVBTwSIABEgAkRg+QmUrOyQhWQokiZLFuJZ4NsheX6mtBABIkAEiAARIALLSKA0 ZQfcR5ksDO8ft7nwyrJQXZZlHGV0aCJABIgAESACswRKU3bgxJiQdOFowp2VHYhroYUIEAEiQASI ABFYZgIlKTswn8JkiQeEqXPTdHnGJWPHMo8zOjwRIAJEgAgQgVK2dsiSa4iswbN5x0EkC1k7aLgT ASJABIgAEVh2AiVp7fCoIkNpgMPakbM8a4dErh3LPtSoA0SACBABIkAESlZ24NJq3FK55XCe55Qu jIY6ESACRIAIEIHlJ1CCssOfT5EF13hec/OwduTJpXT5Rxr1gAgQASJABIhAKUeycMyw6CInhGu6 wnLpYhMBIkAEiAARIALLTKAErR3niQqZm2FhRmSBanAzlnCoGtwyDzY6PBEgAkSACKx1AiUoO/x0 pCg5q7hWRDIjCreFNO0Im8rBrfXRTudPBIgAESACy0xgdcuOy5azh2+H594huOKaSN0RkLkjUA1O OCQ7lnmw0eGJABEgAkRgrRNYxbIDmiOTyYyNjY2MjIyeX/Dr2OhoKplyuSszN8CcAIPsEClXwOZB CxEgAkSACBABIrCMBNhlDQbL2KG5H9pxnMHBQegNy7Jk+RL9lMlkreRwzDrTFa7/hXF/Jtj4x63G p+vUGmMVy6y5k6EtiQARIAJEgAisTAKr+DHMGAsGg+Xl5ZWVlRXnF/9zKBySZQWSKiDsoLBsl6cx yULWjpU5BqlXRIAIEAEisGYIrGJrB64RR62V2fiUCzYbaBF87unt6z25P5Q8NB4ue8y4t1Pf+IWm 0B82ay2hVSyz1syYpBMlAkSACBCBkiWwuh/DmFtRZhf1/OJ/xlpcMYZqcDwf4Dn4eXgupWTtKNlh TCdGBIgAESACq4PA6pYdl2XsWz+gOpjghsgjaZjD3awrqB7c6hiS1EsiQASIABEoXQIlKDsuXCxZ 4qhAG+BZ1L1PQ3aQtaN0xzGdGREgAkSACKwKAiUrO6AxUJbFcLOGk3UdN+sIl/J2rIohSZ0kAkSA CBCB0iVQsrIDcyyMu7qTMpykyyE9JJIdpTuM6cyIABEgAkRgdRAoXdkB5w7hBKzpoDVlO3bKlmiS ZXUMSeolESACRIAIlC6BkpUdQkIGMRbkuaCLjKUOfDss4VdroYUIEAEiQASIABFYHgIlKzvg2sEU TVUUg7mq5Fpc5DHPMluthRYiQASIABEgAkRgWQiUruyAaUMxhBLQGUNZFriT5jl5lS7LGKODEgEi QASIABF4n0AJyw5ZKDpTdJ1JQeYlMzUhO8jYQSOfCBABIkAEiMDyEShh2cEk1WCKYcgiyCzIDmQM oyK0yzfS6MhEgAgQASJABKRSlR1ellJJDcpaICi7IWG6QmRcCmahEU8EiAARIAJEYDkJlKrsAFNZ UgKyagQlKyrlUDQuY3ObMoYt52CjYxMBIkAEiMBaJ1C6soPBtyMgyUZAWEGRRananMvIt2Otj3c6 fyJABIgAEVhWAkWTHVNTU6dOnerq6srlcv4ZOY7T399/7NixkZER13X9lUNDQ1gzODho27a/Jp/P nz179syZM6lUyl+DP2HH48ePX7zjPCj5fqOoBAffDlUzIDucLHw7cgIupeRTOg+QtCkRIAJEgAgQ geISYHgeL7BFqISDBw/u2bPHr0Efi8XuuOOOqqqq9957D0IEa3Rdv/XWWzdv3gzB8fbbb1uWFQwG Ozo6br/99mQy+cwzz6TTaUyC1NXV3XnnnfiJ1vbv34/k5tj3/vvvx5b4PPdO4oS6e7qhZKrVZLuz v3+s+wfsY8+Wfe6LbfF/2aa3h4umtObeJdqSCBABIkAEiAARAIEiPINN05ycnIRuaGxshOnid7/7 HUTDK6+88uyzz0LTQDTAjLFv376jR4/+9re/hebYsWMH1rz00kvY5oUXXnj99derq6tbW1uPHDmC baBLfvOb36Bn7e3tMzMze/funZ6entelgkSR8R9TMMkC346AyIfcBOdeNTjKjz4vkrQxESACRIAI EIHiElAeffTRBbYIbVFeXg5jhqZpsGdgfqSlpWX37t3QIl/84hdvu+22bDbb2dnZ09Nz6NChz3/+ 8/fccw9kx+HDhzGx0t3dXVNT8+1vf3vXrl34Kwwn0Bn403e+851bbrkFO6LBdevWlZWVoTXoD+x4 9QWGk2QyMT4+mUylo0GtSp50k/3H3Kr9gV3NkdCdlWqVMQ/DyQLJ0O5EgAgQASJABIjAxQSKYO3A HEptbS0mR2D2gATBZ8iF8fFxqJBwOIyJEkypwLdjdHQUP/EZhw+FQqqqJhIJqARIFvwqyzJ+QnbA woGfkUgEzWJ3tAkfESxwB4ELCGTK1Rc4l3R39+DojmPLssrUkK4hmMVz6oBLKVk7aPQTASJABIgA EVhGAkWQHRAZeNj39vZu27bty1/+MiwTMHhARkCCTExM4K9QEpAgmG0xDAMWC39SBrMtDQ0NcAGB kyl+zWQyUCGBQAAzNZAm0A2wasBNFfoDe2F3TMRg+/prLf42ZWVxVGPhmGrRITs0g9lIU4qaLCQ7 lnGo0aGJABEgAkSACBRhkgUWC0ypwHsDNgmYNCBB4JaxceNG6AbYLbDy5MmTMGlg0gSRKViJNZg6 wZ/uuusuaBS4dMDO0dfXB2PGli1boE58aQI3Ebh6NDU1bd++HWYP6I+Kigq0c80FbVoWrCaJkKHW GHk13Xs8H3xVv6kqHHmgWm0I0CQLDXsiQASIABEgAstDoAiyA9MoMF3AsAFVgciUtrY26An4akAo YOXY2BhEw8033wwhAt0AXYLpEugMrEEkC2wb2B3WDpg61q9ff+ONN+JnNBrFZjB4oAW4hmAb2E4Q zDLHBRtDc0xOTYYDek3Q0tI9J7Lai9otleHIg9VKY7AIBp7luVZ0VCJABIgAESACq5xAEQJoQQC5 OjAhArMHNASMDTBI4APmTaA5YLeAjMAUCXw1YOfAlAo2g57A9ArEB/bFjpAd+ABRgn2xI1qD7IC1 A5vB4RQ7zgsyJnfg/3HmbFd1eXhLWdo49+xjw/K/D/0vLVWN/++twTsrFJWEx7yA0sZEgAgQASJA BIpEoDiyo0idKU4zF8mO6NYqVz/37G8Hso8G/7issvV/2xS5r1oNKsU5ELVCBIgAESACRIAIzItA Cb/4Iw2aLKkBFITTmRsROUm4s0VoF5oebV58aWMiQASIABEgAkTgAoESlh3Ijw7ZYUB5eLKDZyTu 5riganA0+okAESACRIAILBeBkpYdMmRHkGlBXXLDIi1xO4cYWipCu1xjjY5LBIgAESACa55AScsO pjAtwNSgITkRNylcJ+NIFs2xrPlBTwCIABEgAkRguQiUruyAvEARWsWQtGCA8biTENzKOMIka8dy jTU6LhEgAkSACKx5AqUrOyQhCYEqtkwLBTQthkkW1864nHw71vyYJwBEgAgQASKwbARKWHZ4TL0Z FcXQFTUi8ow7udlIFppmWbbhRgcmAkSACBCBtU2gtGWHN9EC2aGpaljKC+HmEclComNtj3g6eyJA BIgAEVhGAqUtO2ZjaBU9oCqwdggE0DqzkSykPJZxxNGhiQARIAJEYA0TKHHZIVD3TTEMGZMsWeTt QLowi1xK1/Bwp1MnAkSACBCB5SVQ4rLDT1QaULW4QLowO8O9AFoydizvmKOjEwEiQASIwJolUNqy Y9a3A1lKNT0i5ZhAujAB2UH2jjU73OnEiQARIAJEYHkJlLbs8FJ3SKrONEOVhO5FsXCTC4fMHcs7 6OjoRIAIEAEisFYJlKDsYLOLd0E9ecEkGWVZggoTAcmWOM+7kB2kO9bqeKfzJgJEgAgQgWUlsIpl BxJwWJaVyWTSFy3+r/l83qMK7QH9oXhFaFXIDpGXuJN3hO2S7FjWQUcHJwJEgAgQgbVKYBXLDtd1 R0ZGjh8/fujQoSPnl8OHD+Pj4OAgFImMUnCzvh2SFpYlHuA5L4bWlWwvvoUWIkAEiAARIAJEYKkJ rGLZoShKeXl5W1vb+vXr151fOjo68LGqqkpVVcG5N9vilWUJa4xFeVYSyI8Or1Kydiz1OKPjEQEi QASIABEAgVUsOyApotFoTU1N3UVLbW0tfoMcgSg5nwbdM3hoaiCE4FnXzrqSxcnaQYOfCBABIkAE iMAyEFjFsuNKtKA2MP9ySekVWVf0kME4lhzHJMsygKZDEgEiQASIABEgAiUoOy5zURVV0YM6ZIfg XjU4TrqDRj4RIAJEgAgQgWUgUOqyw3fjUA1YOyA7YAbJOdymfGHLMNLokESACBABIkAEVrNvxzyu nhJQ9EgAsoM7WYfKssyDHG1KBIgAESACRKCIBErc2vH+bIoS0APRsGxBdqQcgUSlRSRITREBIkAE iAARIAJzJFDisuN9Cqoua5hkYQ58O8jaMcehQZsRASJABIgAESg2gZKXHbOGDS+SJYxIFiRHz3GU Zik2RWqPCBABIkAEiAARmAOBkpcdswwUXdWCAebApxTWDodcSucwMmgTIkAEiAARIAJFJ7A2ZIfq WTvgUsq4m0e6MCT1mC0TRwsRIAJEgAgQASKwlATWiOwIykbMkEWA5zl3kaiUYmiXcpDRsYgAESAC RIAI+ARKXXb4Rg1ZZ0ZUlVlIyjNhwb3DImMHfQOIABEgAkSACCw5gVKXHe9PpjCmGKqiGpLDhGPB xYNkx5IPNTogESACRIAIEIGSlx3vX2LGZE3WgsyWhZNHMAt5ldLYJwJEgAgQASKw5ATWiuyQZEVV 1SCsHdwxXU7BLEs+0uiARIAIEAEiQARK3rfjwiWWFU3VQsyRuZODSylNstDgJwJEgAgQASKw5ATW irWDyYquGSFmM25nXW7RJMuSDzU6IBEgAkSACBCBEpQdbHb50KWFT+mstWPWt4OsHTTwiQARIAJE gAgsB4FVLDs455lMZnJycnx8fOL84v+aSqXw10t5KohkCWKSBZEsrkS+Hcsx2OiYRIAIEAEisNYJ rG7ZMTU11dvb233p0tPTAxHiOI4sX3R2sqzIamDWpRQpw5y1ft3p/IkAESACRIAILAOBVSw7MJOC 4JTApYthGFiB9firQA70CwtcShUlJNlwKc27CKAln9JlGG10SCJABIgAEVjjBFax7IAxo7q6esOG DZs3b950fvE/19XVQXlcIjsYysGpYcliws47VIR2jQ97On0iQASIABFYHgKrWHb41g5d12HhuLD4 v/rWjkuIegG0+vlIFkGRLMsz3OioRIAIEAEisLYJrGLZcaULd4mR46JZFi9dmBfJYucogHZtD3o6 eyJABIgAEVguAiUoOy6PUlYUJaAzYQhbEi7cO5aLOB2XCBABIkAEiMCaJbCGZAdTDZ2xkLAQzJJ1 uOM5nJL4WLMjn06cCBABIkAEloHAmpEdSAMva17qDsmSIDtcyaREpcsw3uiQRIAIEAEisKYJrB3Z wSA7sIRlmwkr5QrkKiVbx5oe+3TyRIAIEAEisOQE1o7skBBCa2hGTHZk10rZIoOUYeLDOdSXnD8d kAgQASJABIjAGiKwZmQHg+xQNc2IyK7M7bTN4VVKomMNjXQ6VSJABIgAEVgBBNaM7JAwyQLZgdQd LhPw7RB5TLGQ7lgBQ5C6QASIABEgAmuHwNqRHRKTVV1BEVqvLEuWS3kuXZw8fe1ccjpTIkAEiAAR IALLRWDtyI5Za4eqRWSUZbH8SZblgk7HJQJEgAgQASKwNgmsHdkxa+1QtTJmyq45Y7np2cQdtBAB IkAEiAARIAJLRmAtyQ5FC2q+7MhPWyJjLxlkOhARIAJEgAgQASLgEVhDsgN5OwxVj6IsC7dTjshw snbQd4AIEAEiQASIwJISWFOyQ5VVIyALjVsO5zkuOZSodEkHGx2MCBABIkAE1jqBtSQ7mMK0gFcR TkIdWlSDYxYn7461/gWg8ycCRIAIEIGlJFCCsoMxJsuXOy8mS4ouI1epLJC6I8+FRdXglnKs0bGI ABEgAkRgzRNYxbJDCJHL5aanp6cuWvArlkwmwzmH/vjw9WWqqgVCkB3cRjU4pO6ghQgQASJABIgA EVgyAqtYdriuOzQ0dPTo0QMHDhw6vxycXfr7+23b/rDNAzJEgVNpOKQIRbie7HDBmTKVLtlgowMR ASJABIjAWiewimUHVEU8Hm9oaGhqamo8v/ify8rK4MMBg8eHLy+K0KpaENXghJ1zJdPz7SD3jrX+ HaDzJwJEgAgQgSUjsLplR0VFRVtbW0dHx7qLlvb29qqqKlVVMQtzKUckKlUUFWVZOONulguTEpUu 2UCjAxEBIkAEiAARWO15O2DwgLzQLlrwq67r+Hm5i4sqtN7mwdlqcCh8PzvJQgsRIAJEgAgQASKw RARWsbXjSoRg5PiIneP8tphkUVCWxVW4jeToMHiQb8cSDTQ6DBEgAkSACBCB1W7tmPcVVHVND8U8 3w4ziUSlNMkyb4K0AxEgAkSACBCBwgmUoLXjijAQT6sakB0RhSsu8qNLOYccSgsfOrQnESACRIAI EIH5ElhLsgNsZFVTvbwdyFKadZmXt4MCWeY7ZGh7IkAEiAARIAKFElhrskNnejAgS6qwLM7hUkpO pYWOHNqPCBABIkAEiMC8Caw12aFinkWXWVCYsmvlXWFTWZZ5jxnagQgQASJABIhAgQTWmOzw5lk0 VVGiUl5zc1kXBg+aZSlw6NBuRIAIEAEiQATmS2ANyg7VUJUyZuoil+VUlmW+A4a2JwJEgAgQASJQ OIG1JzuYqitKXM4Zbg6RLEiRTuaOwocP7UkEiAARIAJEYD4E1p7skGVNUSKSqXFztizLfGjRtkSA CBABIkAEiMACCKw92cFkVVFDkqPyPErBWWTrWMDooV2JABEgAkSACMyLwBqUHSqsHVFm6W4+73JU g/twwbh58aONiQARIAJEgAgQgTkTWIOyQzNUzXMp5VmUZck5pDrmPFhoQyJABIgAESACCyOw9mSH 4iVIL5fzhptBTZYM+XYsbADR3kSACBABIkAE5k5gDcoOTdP0uDfJkss6AvnRSXjMfbjQlkSACBAB IkAEFkKgBGUHQ8m3qyxMURQtzGyD5yyXZ5EfnXTHQkYQ7UsEiAARIAJEYM4EVrHsgC+oZVmZjyzp dBrr8dfL6w8Z+dGDBkN+9LwkbM/gQcEscx4utCERIAJEgAgQgYUQWMWyg3M+MTHR1dXV2dl55qLl 7Nmzo6OjjuNcwezBIDtQiDbKvPzoCVukbEGFWRYyhmhfIkAEiAARIAJzJLCKZQdURSAQiM0u0fOL /zkYDMqyfMXQWDWoGeG44mpOdsriSVtQYZY5DhfajAgQASJABIjAQgisYtkBYVFRUdHW1tZx0bJu 3Tr8Vl1dDQ+OK8oORde0cEwRqpubtkTSkcjasZAxRPsSASJABIgAEZgjgVUsO650hlAb10gBhiK0 ejCiCMXNz9g85Qh3jrRoMyJABIgAESACRGABBEpQdlybhgxrRzAiC43n4VKaQ6JSqgd3bWq0BREg AkSACBCBhRJYm7JDVVUjKrtwKU27kB00ybLQYUT7EwEiQASIABGYC4E1KTsUXfcmWbjm5pMWTzuc XErnMlZoGyJABIgAESACCySwNmWHoRmRuCrpPJdwRQqJSil1xwLHEe1OBIgAESACRGAOBNam7NCY EQmpMmRHznYyjnBIdsxhrNAmRIAIEAEiQAQWSGBNyg4kKtUjmqoZSFTKLcgOi8wdCxxHtDsRIAJE gAgQgTkQWJOyQ2KSFpJVIyA5Gvfyo+eoLMscxgptQgSIABEgAkRggQTWpuyQJMVAMEuQCXXW2pF3 KYJ2gQOJdicCRIAIEAEicG0Ca1V2zGYMi+qyxk2kC8t6qTtoIQJEgAgQASJABBaXwNqVHSjLEtVk XeRSNk9T6o7FHWbUOhEgAkSACBABj8CalR2qqgWiCjd4LuVwWDvIu4O+EESACBABIkAEFpvA2pUd mhYIq7Im4NvBKVHpYo8zap8IEAEiQASIwJq2dniyQ0bGMCvncBO+HeTcQV8IIkAEiAARIAKLTKBo 1o7p6enTp0+fOXMmlUr5fcaTfHBw8MSJE+Pj4xee6iMjI1gzPDzM+fvTGrZtd88umUzG39F13aGh oVOnTmHHC5sVmYOMsiyB6Gyi0qzDEcxC+dGLTJiaIwJEgAgQASLwEQLKo48+ukAskAtvvvnm888/ n0gkoDP27NnDZpfXXnvt0KFDWAmdAdlRVVW1e/dubAkxAYECYVFTUwMV8tOf/nRgYKCrq6uzszMS iaBcyrvvvostp6amDh8+HAwGKyoqZHl+8ggaCLuHw+Hq6mpN0y53gjIzZyamzu1Nyv1G666K0PaY HFbZAlHQ7kSACBABIkAEiMBVCMzvcX7ZhkzTnJiYgM7YsGFDfX39kSNHXnnllccff/y5557D9uvX r0+n03v37oWGeOKJJxzH2bx5MywiL8wu2AbqpK6ubt26ddgAyxtvvPHrX/8arWFNMpl87733oCHm dQl90XONXbCBFgooSoVIB3kmabsoRTuvo9DGRIAIEAEiQASIwHwJFEF2hEKhe++997vf/e4tt9xS VlYGcwXsH7BYQI5gzQ033LBz507YPF5//fVz585hDZbt27djJuXVV189cOAAVMgDDzzw0EMPNTY2 wkSBzc6ePXv77bdjs+uvvx7mk5mZGRhLIEEmJyexwdUXaBRshg5gduYa4kPRDMgOKRtx0xnbzTiU MWy+g4e2JwJEgAgQASIwPwJFkB2BQADmCsyPYOoESsIwjG3btkGL4KmPP6E7mOaAyIA/B9SDoihY g6kTqBPYPKAPMIfir8TG8POAvIBiwGfsjm2gXbDS3x3+Hz1zWHp7ezGPA7PKNWQHUzRVicp2wM1n bCeLRKVk75jf4KGtiQARIAJEgAjMj0ARZAdUAowZb7311lNPPQWV8KlPfeqOO+6AJ4dlWVifzWYh LyAsamtr8ROqAuvxE2ICgiMajWKCBvYMbAYJAp2BlZApWINfsRlEjO+cgX3xAY6gV1/8bbDxtd1B mKrLSly2giKXsSl1x/zGDW1NBIgAESACRKAAAkVwKfUdNX75y19CKGA+Be4dMHXA2OA7fMBQAStI LBa76aabMP0BtYGVx44dy+fzmEkpLy/HXyE+4GGKKJhNmza1trZCrGAbKJjjx4/DjrJjxw5sAP9Q KJLKOSxoE0dHr9CNK7uUImAmb0/3jkyNnBbVZqhhR0VwXVgmp9ICxhDtQgSIABEgAkRgjgSKIDug Nvr6+vAT9gxMjsCBFD/hvdHR0YGVo6OjiFiBowYcTtva2rAG0yUQEHfeeefNN9+MbfBX6IxcLodd 4MyBzeDkgUagUaA5sA1+wnQBGwYsGXNZ/Okb7H7VSBYJJe/FTM/UVP8xp2o82LK9IrQ5omhFsP7M kTxtRgSIABEgAkRgzRFgC8+T5TtkwHoBEwVaw0887+PxOD7D/RPr4fYBa4fvaeHPnsAOgQ38eRDs js3wAWt8XxDM2sAzFNYO7Ag7x7XDUi69ajguvEBgO4GpY8uWLTjW5a+qnXZ7Xjx67NXv53bsrXj4 z7bU/1GTFlHX3AigEyYCRIAIEAEisGQEivB2DwsEpj5gomhoaPB/QkDgBCAX/PX49YJ0QKgL1mAe 5ILvBXaHmcS3lPinjT9hR7RzQawsCg4GFxCtTHYQyZK1nLQj2eRSuiigqVEiQASIABEgAu8TKILs WK0sZVVSjaAihUVO4nbaEQhmWaKF25KTl1wbqVyX6Ih0GCJABIgAESACK4DAWpYdqMgSUjQ9IpmG yGccN+EsRQitw3lPMvf28PSJyemsaUqclMcK+B5QF4gAESACRGBJCKxh2SHJEnw59EgMMbQ8n7D4 jC2c9wvFLCL7vMvfm3L/Z6/97FB2JpcTZPBYRNjUNBEgAkSACKwsAnOVHfADRUAsfiIgdmWdwUJ6 o4bUQCymMkNYSctNWGLx7R3CdN0+U9mbDZ/JG1kOWwdZOxZyCWlfIkAEiAARWE0E5io7kFfj5Zdf RhJSlE1BuCwCUhCisljlYZcMoKzLeiysqTpzUIQ26UqLXphFiLxtZRzblhhnc4W/ZDzoQESACBAB IkAEFpXAXJ98yDqKuBLk7/rd73732GOPoVrbSy+9hNr0SLmxisWHoqtGJKqygLCzjotglsWWHbBs WMhl5sCqIq5VrW5Rrzs1TgSIABEgAkRgGQjMVXYg8BUZSLFAfKBUm2/5ePHFF1FCFmlGV6vyUHTF CIc0RZecnOtmXbHYsgN1XyA78A/EIEGWwoV1GQYVHZIIEAEiQASIwOUJzFV2DAwMoCQ9BAequKGo 7Gc+85lPf/rTSDAK+8fJkydXq8OHrClaOKzKhrBzDs+4YrHDSmDkMF1uOq7LheM6tmNxsfherDT4 iQARIAJEgAisDALXkB14TPoFYJH3E2Xrkaf8uuuuQ5165CxHkTbUrP/kJz+5fv36a9ddWxln++Fe KIZkRCKqrEt2xoXskJxF9u/kkrBcG//wIe84WctarYailXlBqVdEgAgQASKwsglc29oBtYGZFFSX RbpxFFiBbQPFZp9//vkjR46gtAqKzaKWil+5fvUt0BuB8rBhhCXTtK2kLazFlh1CytuuZ+0QXtSM zWmaZfWNGuoxESACRIAIFEzgGrID7+KIWEGdNlQ2QfJyFE9BIbfBwUHUWkM6cxRMwYFXq6kDXUeZ GCOmaYGolFecfNbmucWf8bA5sziK10izLqXkV1rw0KUdiQARIAJEYPURuIbswPQKJlPuuuuur3/9 63fffTfmU1AzFnMrqBMLFYKIjNV3xh/qsawzJRhmTkCykMgruxQnBKlBamPVDxw6ASJABIgAESiA wLWtHagEm81mMY0CkQFTB+ZZTpw4cejQIWTyWK2epBdzklVFD0YVDtkBr1LE0C7ZglgW8iddMtp0 ICJABIgAEVgJBK4hO2DqgHmjpaUFbhytra3wJL311lsx4eIXiUVUy0o4hw/1AdVuLxS8vXb3ZAWy I6a4IZ7POW7KhcvFtXda2BaCYY4Fjh2uA99SfFhYa7Q3ESACRIAIEIFVQ+AasgPPbygP1KZHJAuc SS3L6urqgv0jEongVxg/lvFE8cBGf5CvPX3R4v+KHs61Y7Kq6qEqxYyKdMa2UZYFIa1z3Xf+26Fp l8OhFPGzwnR4zhbu4nuTzL+btAcRIAJEgAgQgUUhcO1IFv+wmGcZGRk5duzYvn37kDoMdg6UaIGr 6aJ0am6N4uGNbCIHDx7cs2cPeuUve/fuxc/e3l4ojzn5ujJN08P1craMp1K2M2lJiG1dvAWmDXit 5lwJB0FtmyWoPLd450ItEwEiQASIABGYL4G5yg64kWKSZWxsrLGxsby8HGaG66+/Hp/ne7wibg9L DIwuyNqOmBokLvMX/zNCbOakOdAbpihasFLOR0Q6azsJZ3FTd8DagUkcOJAsprYpImNqiggQASJA BIhAMQnMVXZUV1fDwyMej+OJjjpwyCEGg4eqqsXsyzzbgpcrNAdiaiCJNp1fNs4uEB+YGJpTJi7U Y1P0iOxGedZ1rZQjliCGdp4nSpsTASJABIgAESgRAnOVHag6iwUFWXwrAuZZYPDAsrwY0BmIjw8t EEPzS1+mhnRFiUm5AM+jIByUx5IUo4drChw8qPD98o4gOjoRIAJEgAgsKYG5yg7kKu3p6YEVYdeu XQhmuemmm1AWzk8XttIWL0pkXuEhWkhW9DKRjbrJnG1Pe16li39OAqVoXeRHpzyli8+ajkAEiAAR IAIrhcBcZYeu6/ClQJn7ZDKJUBEEjGAphXRhuBCKoWihcpaPuamMZU8vslfp+SvP8lxaguJzK2Wg UT+IABEgAkSACCCz+RwhwM6BiRXUYfnd7IIqLYgfgQSZ4+4rejOmyEY0rjhhkYa1Y8ZmSxJggsqz DP9WNBnqHBEgAkSACBCBohKYq+xobm6+9957Eb2yZcuWG2+88fbbb0fGdHh0FrUzy9QYk2U9GFF5 iGdzjhfMstgF4aR5zQEtExU6LBEgAkSACBCBohOYq+xA+bf9+/d3dnYibxiyYiA5+htvvDE+Pl70 Di1Dg7Ii65GoKs/WoYVLKVvMRKVwO0GuMCRGX4YTXYJD+qd34d+Fs8QJe6ddome9BGDpEESACBCB 0iAwV9mBqvcQGfAkRfaOpqYm/ERgC9J4lAIFz9oRiSk8LLI520k6Xkn6RTovLrzys7bA9ErpLdbA 6f5f/ergX/3q0H967MBf/frwj/aNjyIzmp3pPNb9T08d+g+/OPwPL/edmf6QLckdOzf6+nt9+wYy cHYp6iLsVGL/noFj/enlzGpX1FOixogAESACq53AXGUH8nYgUcfp06dh8ECuUqQHxRqk8Vjt5+/1 nymqES9TpShHxjBzykba8kUMobUkxZQUIWbrspTSdIubPXO059Xdw5OOEgnq0ZAWNhRmZo/uP/PL N3qOTLpBZg6ePPvYc2cPjJgXKu6Zk2MvvHTk//dU13v92XxxxZ6ZOrL71N/96tRrZ1NzTpVfCsOZ zoEIEAEisJIJzFV2wKUUGbnWrVsH945t27atX78ev67MANp542YKC1aEdT0mcpKTm7Z50pWK+wS8 uEtCYviHF3u89cMWsHgHmjeHBe6QSfePZbKxikfu3fiHD278xn3rP7kxpkyPvfLu0IAZuufOjd/4 2MaHtkTGT/b87sD4oJ+UTWQO7T799091vd6XSebdoqHgztTwyPOvnfrdnsHd/amxPNW9WeClpd2J ABEgAkUjcO3C96j3duDAgaeffvr48ePQGfX19bBzIJgWhe8RSVu0jixjQ4xJRlxFHVopF+IoCOfM IEX6YveHSXnB8K/IEwuL3e0rt29OpPoTTq4sUhX2krhFQkZZUAuFw9t3rf/qg5se2BSrqy7fuqG6 TsmfHUpNeXnm3NHjPW8dm85H4hurVVX2ywbzxNDoK68e/5vHDvy33xx/9tD4wHRm4Gz/08+d+O2L J3/y9OH/9Isjv9rdv//Eud8+e/ivHzv8j6+f65r6cBUdbuVHhiY6h93qxrL6hqCuQefRQgSIABEg AiuCgPLoo49epSOYB4C8OHXqFEqsQX8gAShSd6AI3OjoKLKPI6oFUbUr4jwu7cT09PTU1FQ4HIZC Qj+v3UPhOmPH+mZmjsotIty4I653hGV1EYJbbZefmEodmHFHHD0imdfHpOtrysNz6eG1z2F5txAj J7qeeGeo0zHicu5kz/TItK1FjKrKeEd7ZXtt0PBg2sPdAy/sTwQ7mu/bEg0khh//ff9YsPymrfGg acdb6m9sCcozo089c+J3h6aGTGtmeLp30hEBOdd15u8e7+lMu45kdx7pf+PEaPe0lU1nu3tH9x6Z TMbi2xrDIeWDq8U5tlRr6mt21UoHu7NlzZU3d8RCy4uHjk4EiAARIAKzBK5h7UD2cYTO3nHHHV/6 0pfuu+8+PMWhM7CgPsv27dtXpuYo5MoyFV6lEU2OiHzethP2InqVFtK9VbCPazpyJByqi8t2zkpM JU4dPPPE7uGuBOrsvr+YE+N7Do+OBStu3hgrz03veb33jFR++70b728JQBhqhqpJzsjp7sf3z+gb Nz76F/f+xz/a+dCmeFAWksyUSGTdDRv/8tu3/9UfNMazuW677Mtfv+M/fGPjbXru3TMzE/lLACl6 sLG5dufGeFiVnMVzD14FF4W6SASIABFYcQSu7dsBmwEqzXZ0dKCyGvKjI0s6FoSxILYllUqtuBMq rEOMyVooosohycp6GcMEkpYX1tJa3Uuu7Gj72hdv/vdfu/5ffmHXv/3CpvvqnNfe7tvbn/E5uqnJ d9/teWNIvf3BDQ+2aaPHe391IMEjoZqgODeWHc/YEzOZ0ens0GBiSg40N8drg1q8ufHT93d8elMs ICuV8dDGumiZoVeUh6prylrqytriejhoVAcU13Wz6cz4ZLp3JNk9kh5NWPb7l25+KfLX6oWj8yYC RIAILCmBa8sOvzvQGZht2bp1Kywfd88uSBpWIpEsntEHMbTRqKZGpHzGtidtCTGui3UdvOjc0tM0 LFRVdt32hptawgaME+FATYWenEqPpCx4yTiZ6Xdf73z+aLbx+o1fu62uUTFP9ydOTmXePtL9X395 4PtvDr3dM/nqez2vnJqeSjsMBXKU2XqDWBiijDyfD1VhujK7RmaqpgY0BQYSlLPB32Tujvf2/uKp /f/b/9z9b//ngR++OTxePOfUxRoD1C4RIAJEYK0SmKvsMAwjl8t1dXWh6n0+n/fLz5bQ66QsG5GY poR5Ppm3xk1uL5q1w0uahdCKRUsNskwjOXv0tSN/9/OjL52bLUrsuDlbqGWRyohsTg4/9ptD/3Aw U7Vr/bfubqgLyFIwdst91/8ff3nPf/j2Df/qkxs+t7NqR138xq0NN7fHqsp1WVheHDMaEdyyeSrr Yp7GU2rnpZqv2vx/Xg1fWSlrqP/MA1v/4nM7/vXnNn1mV1W5/IFkXJpqwsvEnA5LBIgAEVh9BOYq O2DYqKyshD/pyZMnjx49evjwYeTwKJFIltm3aqYj2YQWYZbETWQMQ2jrYix4UpqSmpcUrxpLST0S jYqoGBsdeW73uWODM8dODe/ttm7cWbdRSz395MEfvjluV1dtb4856cyZweRAglfUV96ytf7ubXW3 bq/b1RhpiBlNtfH2uviGbU03RHn3sXOvHht69+2j//Ef3vsvLw9Ne1ljz2c4hc5wvYSn3tXxPuM3 KRSLt7VW372z/r6dtdubwsELgxobeCqv9GxLizE2qU0iQASIwFIQuIbsQI1ZZAbbt2/f2bNn4UAK J49IJALLBxbUpMXUxFL0cZ7HgITwYzHns8hMj6p6KC6bEZFFoofkeQeB+TRy7W2RscOWVEtSXclL wT77PJ1vV699lOXYQm3ZteGL9zY0zwz/4umTP313crqq8Wt31DVI2c4J2wwEhZl5472uHzxz4ocv nPn9kcnh9IUIZTlaFl7XXFYXwcyKWt627psPt28NZl5+7czP90+kNWMr/DwqY+1N8aqwF1okB0P4 vK5S9z4bgdrmii11weAVgo7UYHB9S7wpbqjLQYSOSQSIABEgAh8lcI0AWsykIHp29+7dKMWCz1Ah FxYoD2QPi8Viy4UVUzzoEmZ8TJRSsW1/3gcLfkX0LCaD5hFAC9sDt82Zvq7p5AleE4jW3liutYXk oheItVx+cDJzYIZPuJom7O1R+Za68oheCo9FWQ801sQa47oeRCBJ5U07G3Y0hAKqUlZfc+OW2u0N kZqyYENluKkq0lobbawwQpqvWZkRCjY1lnfUR8sDiqJotY3x5upQWTTc3Fb30K2t92woi0fCjU3l rbXhqCHLmlFTW7a5KVodVmVVi9fEN7WWt5Tp+kUBtOcHJFN0o74uvqkhWhlSfc8QWogAESACRGB5 CXgpuq/SAzzO4UwKzZHJZPBM8Lf0d0HqsF27dlVUVCzXCSCEARlEoDDw4YJ5Ax/QPazEfBBsM0il GgrNLWWDlUie/N0zpzp/5FwvGu/8i40Vn6tHCqsinxw8LH/UOfo/e8zTVijG099ulP7tdU0N4UCR D0PNEQEiQASIABFYkQSuITsu1hmX7f/8pzOKhgFqY3JyElaND8kOBPpCdiBjWENDw+bNm+cqO9xc pvO5t4/v+VFu82DtA9/eWPed1su9Qi+s+yUnO4TjcGQYhdFiYWBobyJABIgAEVgTBObknOF7S1x2 WUZI8CyBl2t7ezsKxCCtyMUL0pohoeo8A21kTQ9VaU6VlMjb+UmbHBGvcW0xtbX32OAr+3pHpzLL OAzo0ESACBABIrCKCMxJdqzM84EM8nwBLl2gNuDremE+aD49l1GItlwR5SKN+OAp63zoxHyaWDvb IjzkwOnR//HEoSff7h4ZR2keihZZOxefzpQIEAEiUDiBVSw7rnTS8zRynG/Gy0wViKhSmchxx5yx pPxiVWkrhSf0ye6Jn75wMpF1Pnlz68YW+PfQJEvhX0LakwgQASKwdgiUoOwo8OIxWVKDOoIjZDso 8knHHbeKnzRMeLkmoIu8/86nvCqwv8u429BI4vGXT53qnfrSPR0PoIBbUF/GztChiQARIAJEYBUR INnxgbVD0oKKFoizXLlIpS3nXFaYxTZ4IG+HKSmWUJDX28uwuQodSBLJ3GMvn3718NDDN7d88o6O MIXhrKKvO3WVCBABIrDcBEh2XLgCqPwRktVABU9WOZMpy+rJ8KLnKoWJA7nCLEnjkpwXSlaoq2vG xbGd597t/v3e/l0ba77+8S3lZXMLTl7uUU7HJwJEgAgQgRVCgGTHRRdChbUjXM7y5e5U0rL6s7zo 1g4cDPlJ8Q9mD4iPvKRDf6yQoXDNbriO+8r+vl+/fqapNvInj2xrri+75i60AREgAkSACBCBiwms mmfeUlw2RZONcEyTYlImZdsD+UWRHRd8L4UkQ3ysImvHwc6xnzx/El4p33hw04711UtxRegYRIAI EAEiUFoESHZcdD2ZLOuhmCaXsXzWcobyPM+L7dyxakfPueGZn714ajppfunejXfsbELxvFV7KtRx IkAEiAARWDYCJDsulh0K02NhI1DGLObaU6bIOHi3X0X2iMUaRjOJ7M9fOHX87MTDN7U8cse6QEBb rCNRu0SACBABIlDSBEh2fHB5hazKwUotWFmuuGVSOsfFlC0VvxKtL2NWj7Egl7OefevsM3t6b9lW +8X7NsRjwZL+RtDJEQEiQASIwCISINlxEVxZFeEaFqktl80adzLv8JF88YNZVle6DriRvnvk3C/e 6NrRXvH1hzY3khvpIn4ZqWkiQASIQOkTINnxwTVmTGZGOQweZSxX7Y7nXT6cL3KuUriRmrJuMuTX grljpc/fOI779uGBHz1/qiyofueR7ZvbyY209O8IdIZEgAgQgUUlQLLjUryKzrRIXHYr3BlMsoya Is+L6dvhpQtjuuXJDoSxKBZD3o6VO91yrGv8ly93InXaV+7beP2mOlleuV1d1C8JNU4EiAARIALF IkCy41KSeLTqkbgqV0hpyxVjqMziFgu1185sRnQmEAbCEDqr5SSDixV6CQZHE795pbN3JPHZO9fd e1OroqzQfhbz8lBbRIAIEAEisMgE6FnyIcCypIfDhlbNspqwEhZP2MItpr1j9nB+g7LiSApfkdaO VDr/xKudu0+N3b2r6ZG7OqKRwCKPQ2qeCBABIkAE1gQBkh2XXmbYIbSwZoSqlXw9S+Yde9Tk2eLr DhwUExaezWMFqg7uuM++3YWK9pvby7/ywKa6ysia+CrQSRIBIkAEiMDiEyhB2cFmlwLRoQ6tEUX2 jmqWW8dHHcccyou0U2Bjc9ut6LaUuR32ClsJzt86fO4Xr3bWVoT+5OEt65rKF9Qc7UwEiAARIAJE 4CICq1h2cM7z+Xzy0iWVSiUSiVwuV2iaL0yyxJgerxSpVuecbeVG8yJbxFSlwpE4vEX8qveS4C53 7fOTLss/MAHt8Nmxv3v6hCJJ/+pzO67b0rD8faIeEAEiQASIQAkRWN2yY3x8/MyZM6cuXU6fPj0y MmLbtizP/+xgJtGjLBCtEDMt+S5uZ8ctkS2aV6kQriNcmwnOJJhQkBTDMW1rhQTSCkl09U/+5Pcn p6ezX71/0+3Xt5bQOKdTIQJEgAgQgRVBYP4P5hXRba8TmElRFEXXdU3T8PPiBesLn2dRA7IeK5dy TWaPZOcmLJ5yRLGiaG3XdbirSk5QmLKwXSEsFz9WxDzL6ET6t2+cPds3+chtbR+7ra1wgCtmhFBH iAARIAJEYKURWMWyA8aMqqqqdevWbdiwYf35xf9cU1OjqipmYQrBzRRmxMK6XsOnw1J+xuSjuaJ5 ldpccrnQuBPgtix5sy1Fs6QUcqof7JPNWS/t7nn96NB1G2s/dVdHeTy0sPZobyJABIgAESAClyGw imUHXsdh4QiHw5GLllAohN+CweCCXtaNuBKsiMtWvZzKOnZfTswUqTQLdBD+MQmTLPgHI0ehrq/F HcxC7Dk2+Ku3ulprol+6b0NbY1lxm6fWiAARIAJEgAj4BFax7LjSJcScRYF2jgstGjEpWBFhZqOY tCyzPycSixLM4mmOFaA7xN4TQ//jqaMRXfnGxzbvWF+zIMVGXywiQASIABEgAlcmUIKyowiXW49I RjwicvXWkGVmB3I8WWzZoTAhy9BH8CpFVpDl9O3o7Jn4x6ePjU3nvv3xLbdsb5ApG2kRBhA1QQSI ABEgApcnQLLjcly0sBSIh3iuxhqSnNyYyWesorl9ejMrTGiM6xK3uZO3bV60tuc9ygdGEj99/tTp c4nvfWLLfbe0KyoiZ2khAkSACBABIrBYBEh2XI6sGpQC5aqilLszMSmfsTlqwhUnjBYupLOOrorE FW8uSFj4b5mMHdMz2d+8fmbv6dF7bmr+9L0bdV1drFFG7RIBIkAEiAARmCVAsuMyA4EpuhSsViK1 FardpqRcx+rLesVZFjpmkLYDkyrcgTOpKmOSZba9BbdaWK8sy35hT8+rB8/t6Kj8+gMby6JUdaUw kLQXESACRIAIzIMAyY7LwULSsFCNWrauWnM2ysPMSZ1JO+NmQeG4lzaPqrbQHZpwDMmFwWOZJIen dXYfG/ztW91lEeMr92/oaK6Yx5ChTYkAESACRIAIFEqAZMdlyTEpWCnHW8qY1e4MRJ3kSN4dyEvO goUHEqEjUYcqIWOY6wfQLovyON038ffPnjRt9w8/vvn6zQ0UulLo14f2IwJEgAgQgfkRINlxBV6B chZtNITd4Iy0aTnTFWfS7uTC51lmj4agWc3zKoW5w8tSypd2omVoJPGD3xweG0t/6Z71d13folDo yvy+MrQ1ESACRIAIFE6AZMfl2aEanBRpUGS5TkxvN9JMOMcS/FyRisJBduhMGGjU5Tn8t4Q+pZPT mcdePnWga/yR29s+ffcGTSM30kK+PDyX7jwz9Ny+c2+fnhhMnbeCcWd6fOq9w+deOjzSOZbz8s8K npqcPnRk4MW9536//9wLBwZeOjT81onxztFczimmncu1zKHx1GjSshZskCsEB+1DBIgAEZgzAZId V0AlKyJQoQTi1Sy/RZ0MivyZDO/OcJg9FuAFKhgiWWbzoesoOcc46rNkHdRkmfPlWtiGqbT57Lvd Lx8cuPf65i9+bHM0YiysvbW5t7AmJ/a92/W7d8690zm6++jAm4eGuycsVBae6h144fXTT+7pf31P 15Mvn32pM5V3XTOVPts9vvfk6N7OiT3Hzj3+3KH//vjJN7vSmSJmxXeypw6d+dGLna/1pIokjNfm laWzJgJEYCkIkOy4MmUtLIfrQsxuckfrWCZh8zMZd2phr5MuplS4i1xhYZkHZOEIkXMRR7sUV9q0 nFcP9P3mza7WuujXHtjUWB1diqOW3jGczPH93c/sn8zHKh7Y2XBdrTpzZnD/ycnJ8fHXXjv90vFM VXv9XR3B3MDAP73c253m4fL4ti319+xquO/6+h0VUn54ajzPyuJ6QC1KflqRTySO7Dn99Btnnzs4 1j05q4ppIQJEgAisYAIkO654cZgelaKNMjcrcv0dShL381MpMZwvvJAKrBomZ8gOZjA3rvCwzBzB ci5bAtWBhPEHT4088dqZgKqgqP16Cl0p+DuZTr5zcuIMD958S/v92xsevK52fcA60T3ZP55xQvHr dnV86d51D9/ddlODcvrUaFeSG/HYlk11d+1suHtTpIpbLFDxyEOb7t8YjyCQKZ85c3zgubd6nj88 1jVpOo41PTb53smxo6eH39zX98wBzNSkJ0Ymd+/reXrv4MH+dPqjrkVmZuBM7yvHpvO6URvVwsrS egkVzJB2JAJEYA0TINlxFdkRliL1kmvH80MdWkqTBeZZzuUKj3qFYMHLqMsZUoFGNDmkMUuS03wp ZMfp3olfvnQqkTC/8bFNyICuqnTdC/3SO27C5LaqhgOeWwxDUjmVnxxLjUjln/vSLf/Lp1qbFTc9 kZ3JibJoEFf5/GFE+nTvK4emknWNH7uuqkITdmryjTeO/M/HDv3tE0f/5lcH//H1cyf6xve/te8v //s7//2pYz9/7sh//sc9f/Xzg//8wsmfP3/0v/18/3/+1bFXu5KZD1kzLIcrWuOuzQ/fVL+5XFXh S0LWjkIvLO1HBIjA0hCgx8+VOcsaM8okRQvwdIuSbdBF0hHdWZ5agDMgEoahBq3KWFRTYqrkCHna NXKiKPb2K57I+GTmZ8+f2n16/ON3d9x7U6thaEsztkrzKMHA+iqjzMz1DyXTeWt8dObkuWTvqJl0 mKHKquyOD4w8++qZlzvzWzbVrI+f1x1u4t39g8eTgRtvbdlSLktutmfPqf/61KC5bfNf/b/uffSh 2piZ7hrJZTLmVJ5XbFz///jTW//3W4Ind/e9lIx+90/v+4+frY9Mjr5+bHIsd6msiMTXX7f5CzdU 1oUU2NJIcpTmkKOzIgKlRYBkx1VkhyJhniVQLgveyBLXhe2gLJ9J86HcnGZF8AzAqyf+XXgY4IPN PTdSQ+Y1htyu5eGp2mvqfTkpv2hz8rmc9etXTr9zYuiR21q/cHdHNExupAv7Bofid9/cfEsFP/ze 6V++1f37/ZhJsUyFMWVWO1rm8HCia9oRET3s5ocmTWRqweIOj73Rk83VVD20Pa7DJzmf7To90+vG t26q3lQbv/nObX/+2a0f3xwLqmpZvGznxpp1dZWba4I1TRUdHbU7a2ItNZH6mOJYCFhxLNvN2y5y rtjwRWZMlmUVh8Ys2sJOi/YmAkSACCwNgRKUHUVLfsVkpodZqBrioZpPXB8yKw35bJqfTvMMDB5X vc2bXAzl+b4Z50jSTZyPr8STweayjUkWxsqD+s3a2A63ezhv75/hM/acpMx8x4RtOwhdeX5v766O 6j96eEtdZWS+LdD2HybA9PotbY/c13ZdjZbIOFzXm8tDHZWBCn22ip4R2rC17Y++fMOf3V0pdfb+ bN/EoOcMZA+enTwzrVa3Vu+Ie+qEO24243LdiAZm91K1aFgPhxSFybqqR4KYvmGyJldUh2rLIBOF g8kcVUGKucnuPsy5/MdfHvzPT59++sTUtJ85dykjsGlAEAEiQAQWRmAVyw684Nm2nc1mMxct/q+W hYqxeBVc4OQFk4yYFGmEXAjlRrcGs7vKtRlHPDdqH026EBZXIT9pidfG3b/ttn7Sb3WlP5AUmGLx uiUrId24KZi8XR/JWeaJFJ/GS3GxX1cRIfPa4YGfv3S6Oh749ie2tjaUL2yo0N6zBJzsySMD+4bc tu3rvnxn+/1bKisNrSkWCCdGfvty5+9PpPRoqLGm8vqOsko3d3o0m7RwXfPdA2kokm2t8fdtTYyp GmNeWNNFV/38aJ1VEd5/qNojz67EYMZKAfGhqchnXxE1KiBTDNn/Ky1EgAgQgVVEYBXLDgSjDg8P Hzt27NChQ0cuXQYGBqBIFiw7JM+3I9YqZF2kh1vZ5MM1rCkovz7uvDDmjFpXu8pjefH2pP3siP3a hNOZQrYPf+PZmrOC67IUUpWW8srNFTFDWCM5d8JEKdpi6g48pI6eGfvFsyeEw7/ywKYdG2tX0aBc 0V2VRW5g+Pev97wz7DRXBQ3X7DfV1tayhnLRe+js82/1n0yj+9bwcHLM0q5rjVUFmZTLnpkwtVhw Y33IPzU5EGpbF6m0po50JSZMe6yz++fPnnj8vfGE5eWOe3++RCCbnEAKW193cJe7khytr73vpvav 3bf+S7c139YSi553HfF0CfekyYpGR50jAkSACKzqCrRQFbquRyKRaDSKn/4SDofx0zDwJlgMRaUF WaSOhWq4mQym+68z0rehKC2XXh13jiTc7BWEAp4USVugaO2EJWZsATP79Gy2D8/aLrygWczFa7Ki lrWWlzfHmZW2nDFTLDDRE546edM2Ld+XQOobmv75iycnErkv3r8BGdClhRp+6LtynoAc7NjZfFsz O/7Wof/9J3t/uHsytK7xvl01TS0ND9xU18gnf/brff/fXxz8ydFc/c2bvnVTZQ3S4Gftaa4GyoI1 sfedeTF5t/7WDd+9pzx37Mxf/Wjvf/7dmXd70ghr0nQ9GlB9LYFplVBANWbTezBFMQw1pCtGIBCP BKrjweqYEQtgUsbvFf6uBAxsLNN1ppFKBIjACiegPProoyu8i1fqHoQFFEZ1dXXtpUtNTQ0MITMz M6FQCH/VtAUEbkApOHmRGZXSg5IaNCraeaByIOelK4WKaArI1QE4gHj3fjh7OLMdhd0bugTzJi+P O/1ZHlbZhoiyMSpXw49UiONTmd3TjqGoN1cFN1bGkaxh33gyqcTWR/WOiBJZQAopy3JOnB09cmZM U+R83v71K6fePTH60O3tf/DA5hi5kRZziLNAWXxjQ1CxzN6kVNtQ87FbmnfUBjRFr20qqwpLo2Op waza2NH0hQfWbSyfjVTmwtWDra2VWxujkfeT0TM9EtvWHouY1uCMrdfXfeKOjge3lUUDRnl1+XXt scoA/H9ga4ttbI43RRH5xALhcGtzRXtlIIhaPh9aGFSlEoyE2xviDWXGR/9ezLOntogAESACCyPA StIFvqur68yZM9AcW7ZsgfgoHBHo5Cd57yvOyV+xYKV63Z+MV93y4qj9ywFrOO8+Uqs+VKPWBlRk GoUzB37GVNYYlPEO+uKY8zdd5tEZpzLAvtSof6dVv7VcdVz3V2dHvt+drw0bf7E+8rGG2Omh/v9y qP+ouu4LzfGvNAdaI4U/MqZnsj9+5ujv3+vdsb66sTLy5tHB6zfW/NEnt7fWxws/fdqTCBABIkAE iEBRCRRjJqKoHVp4Y8UUUt5EToxFmyQlKDIj+Fej2g9Wq5+q06Kq/NK4+4Ne+we91o/7rH/sN+E9 +uN+65/7rWdGnb3TbsoWSIANCQJFgjmX2WBakeZKVtKDejCsw7lQDjFRJlsoQot4lrNp9/CM25l2 0wXlBZnKWMeGUq+dnvz7F878/fOnVEV+5NY20hwLH04XWoD3xLmhmVM9EzOpfBGbpaaIABEgAmuK QAnKjiJfP1mHbweL1gk7x6e7WX6yLsAerla/0aS1hZShvDiddsdMHlZYfRDBsdKeafe5EftEyq0N sPuqYQtRBnNi3II3qWOZaZR0yUtaVNPiujf1E1ZEpermXX4i4T42YP3Xs3koGEzNFHAKcOMYms6h Amki55wcyfRN5rqGEul0vpgirIBulcouruMcODn8t08c+tmLJ/tGEqVyWnQeRIAIEIGlJrCKfTuu gmp6enpqagrupQv17cAx/Jn09JCYPInYArlioxxpiGtsXVjeGVdur1Tvr9IeqNbuqVLvwCRMXG4O yXWGvCmmPFSj3VGhdGehS8TmsLRZTQ5P9L86lhux9ZsqtDsq9Ri8MMzprsnpVzOVA47RnZWOpPiU LW6pUDtQXWM+C17ED58ZfWH/uYGJjBd2KaSpnDU2kakM6231cU2bX2vzOfKa2Ba+Mm8c6Psfvz7c OZK667qGW7fWBwMLcBhaE8zoJIkAESAClydA1o45jAwjxsrXSVpISvSJ5DkkOIffaIXuyY67K9Vb K5TtcbkjIreF5BvK1M/WaX/Yov9xi/b5OnZL1GnTbSRnODKVe75v+MneieMzdmNAggpBJTAsuqJW GVJYZGEFGcizhClNWdKkOYcuXboJqssOjKTGJjNYjfCGqrixo7Xi4Rsat7ZX6Pr7TozzbpR2mCXQ PzTzD08d/g+/OAQX5n/9xV1/cN+miliQ2BABIkAEiEBhBEh2XJsbk1UWaWCxRsFtkRySzNRV9kEI QpnGylQrkB2IjO7eljvcKKcOJPiPhpSnklV5o/r2mth15cHQrAUC6Z8wydLKR3TMvXiVWZjDxbQt 8vPM4ZHK2l2DyWTaXFcX/dwNDf/7V3b+9Z/d8b3PXbepvVpR6BJf+xJfdgsEB+0+PPA/njj4zO7e na3l//dv3PTpOzvKowGKRi4QKO1GBIgAEVjVeTuW8vKhXjkrW48YWp4ZEvnpax6a55LuyCH17BM3 TL7wicBgm5pRc5MbtNzn6+RP1IfboobmpxVB1KWSv8k9vVkerTfcCq+oqQxPEbigXvMQF2+QM91w WPvETS3/7ivX/ftv3fS9T22/c2djeTxED8h5Ybx445lk9snXO//2N4dP9888eFPr/+3L19+4tZ6R hisYKO1IBIgAEZglQL4dcxsIsiLyKTHVydycXLGJRRtQNOMqe4r0KB98S+p/LcLTjVUNG+TJXal3 7i9372prWldRYZx/eiG3pDp1Kjz6Tq0hbaqqqApqk44c0RRM1lQb80h87XCOhNl37Wx48MbWloZy fdZflZaCCYyMJv7p+ZNPvnk2ZKhfuHfjF+5d31BLccgF46QdiQARIAIfECAL/NxGgxaSKzrkeLuU T/DxQ8iVjtCUq+3pZKX0KDYO21Nbckc+lnnlE+7+WyK55igq3l/EXAmEDX0n7/uy+eqfWM9+wXy5 1jp3Luecy3kBt3NfKqKBW7Y2XL+5PhBEfdNLFszaZF2BCre86EVf5t6/VbQlHHFODf/Vz/c9vbt3 a1vlv/ziri/ct6GqPLyKzoC6SgSIABFYyQRIdszp6sDygHoYct31QtHcgbfF2FHJzl15Ty7sjMhN CCeHGRk2sl+bOAqfDyVcLemX1ID1vEaMsoCqVqZON/Y9saH/sY7UwUQ2fSApRvIf6AQk8kCpUTh8 5LiUcgQKuCCZ+mge//iU5TmCeKlSL1cWDJlCjiXdfz5nPTtqY+4GldLndLZrdaOZZO7Zd7r+5pcH 9pyZeOT2tn/7tRtv2dFEPrlrdTjQeRMBIrAoBGiSZc5YZRgS4PB5RowfZ1qIlXWw4BVqujqWmO4U 594WqUHJhYPotOAWQ+Rt051yWSsKaFxyyPwUnzgpUn1SBjIlPyNHj6sdw2p1TOFQKjBUjJi8M4Uo XN6Z5viJRGRvTDjvTbvevynnZIonHBHTZGTQ/tCZQGLkXOm3w85/6zaROwRxN0jQjjzbcz7hNbQh jEs956aefK3zpy+eRvKVv/yD67758a2xKEWsrKExQKdKBIjA0hAg2TFnznhgK7rITYmJ45KVlCs3 smijJH8kJYaQhJmEkuAjByUnIymG5JiSEZMbb5Prb2Gh6g85hQg7K5K9YqZHspOqsJmsnQluPc5a RjHVkudHkvydCef1WZ1xYMbZO+W8M+UcTrh9Gd6V8YQIjBln0q4mMyQLCSmXmDwwTTNlS29Pu8hg huAaZGevD8g61Ur/yAW3Z1OB/ez5k28dG9neXvnnn7/u7l3NmkaBx3P+atCGRIAIEIE5E6BJljmj QnirEVMqN8mxFp6d4DO9wvRqnH9kwQxLWuSnYBph8Tal4Rb8k+tulGt3yZHaD5s60GagXK7Y4OVf 1+Mom7ueTX4qNHZnzEKh2oPT7lsTztEEz7hSSGaVOqswWEtIRvLTLzfp32zRv9qk3ViujOal3wza L47ZY5huuWgaxcvF7vCMwyXuVafDZ2epJllM7k0SDeTctM15ITlX53FRFrhpKp37/bvd33/i8Mme qQdvbkHU8c1b61WVEqwtkCvtTgSIABG4PAGydsxnZHjRKygON+0VpOVcjjdL4Vp4VVzShHC8lGJD 74lEP6veqnQ8whrvkGuvk2t2IAr3o/EvnnuHons+H0YlPujCrK9q2ty2DUmp2oPShrByU7lyb5V6 Z5WK7KU3laswWtxVpd5WoVwXU3bEFCRLhcfGvhkXrh7rwkpj6INpFHiEDOac3VPOsSSPKGJHTG4P K+HZkqiLvSC/OyZ3YKEJKFJNgMEYs9hHnGP76aw5PpEKBnVlNoB5eDTxq1dO/+KVzoAuf+1jmz91 Z0dLXZyijucIkzYjAkSACBRAoMiyA++2eOFGATW/K5Zl5XI5BSmr/DQVKBDvONlsFhtg5YXu5pF9 2rYvrlD/0R3ndW7FTI5+6YGZGoJjh0iP8OlOSQ0gjRisFBf7S4h8Qgy+y8+9IfG80vqA3P6QZyCJ NrEAnmeXe4dGwVq0EG+T463eoVJ9kWCoqWXnusrKTRFlW1zZHlM2x5TWkNwUlJtn/9UYckRlIeQw 0zC3woKqBNmBCZeGIFsf8f6EQugeavgrJLK7J8xTaRFkzpaQvTGKWjCLPndgutKhGf7DPhOyowp5 4iMKujSvy7dIG3PHfefwud+81d1cHaksC53uGvv+44df2HduW1vFH39qx303tsYigUU6NDVLBIgA ESACPoGiyQ4IjpMnTz7xxBMog1JWVgbdsHv37ueff37//v2nT59G9XmsPHv27JNPPvn22293dnZC atTU1MzMzPz2t799/fXX9+3bNzIygm2w5cGDB59++mmsQYPxeBwrL+iYOV62xZMdcOZggTLhWmLi mEj2MSiPaAOECIwgIjuBui0ccS49L4rcOKvZJbd/XCnr8IqkeC4gV370wkKhhaVgBeMWHz3C7Jxa s02NNcOlFO4axqzHxoWdP+QSihAWbIbpDHiBIMdYe5g1BBR11rpg4YpMZ9+ZNLtzKGdnbwra28sC 5caip/SYsaW9My5iZ4ZyHMaYXXEFieTneOEWdbNzY6kfPHvyF290J6YyE5Opn7/S2T2U/Pgtrd/+ 1I6dG2opneuiwqfGiQARIALFlB1QDwcOHICAeOqpp+66667GxkZoC0gQiA+okP7+ftg8UJjtN7/5 zfj4ONRGV1cXtIhhGMePH3/88cfr6upUVT18+HAsFoNiwGawiFRUVGAz13VbWloCgXm8hkKjJBKJ ycnJ4pSC++hIkTVJC0qIj4VvaWYUf0cEipg56/a97HY+KUb2waVUrrlO7viUUrOTqR9OpHHFkQdp AjUzedprM1znxbx4+17bTqDJXsQKat72ZXm5JreG5fJZx1E4WByfyr47ZfflFV0Wm8JsV3mwavFr mE3Y/MCMF2iTdfiGkLi5XKnBXMtyL7bjvn5o4B9fOXN2IHGib+rUuemwof7hw5u/9fDWmspLopqX u6d0fCJABIhAKRMozmsoxAQsGaZpBoNBCAjMpLzyyiuwXnzmM5/57ne/e/fdd+Pzm2++CWHx8MMP /9mf/dk999wDefH73/8eK6FCvve97/3lX/4lPgwODr744otHjx797Gc/62/W19cHAYErAOGSTqcz 11qgV7AZTCmLWvCdRerllvtZ7fUIbHHP/M458iPn6E85jBzpIRaqlTs+KW/6glJ3A7s0S8fVxxEs GnAvZVWbBBN87JCY6YX7yFyGHjTG5ohyZ6ViyOydKXfvNM+7s/sJKculrMtsWD4Ey3LZmUtzC9sG UbvwIjUdx+VIUObmLdNy/d4s8zIykXr76BAK5kmKnHalgbRzx7a6T9zWHgwZy9wzOjwRIAJEYC0R KILswAM+Go3ecccdn//852GugH0CEgF152HMiEQi+CtsFRAiZ86cwU/oEuDFZlg5PDwMM0lzczNW wtUDK2EdwUqIBsytYDPsDg0BNYNGIFx6e3uhQq65wLgCpYJuzHdqZu7XHb6fcvU2peNTcut9LFzr PeHVoFx3g7r9j9Trvqtu+Ypcf6PnzDHfBaVuK7fAvZRPnODjxyQzOccGGgPy/VXatpjSk+HI6jGA tGKzS0YoaaEgnZgp5Axkh1dtbtEXxKPmLJNz14XuceFQMSfxtKjdwvg5dHbitWPDM0kLPi/4N522 3umcON43udIjbRaVCzVOBIgAEVhyAkWQHXi619bWbtiwAT9xf8d9HAYPuGhAZEB/4FfoBmyDSRP8 xBqcI2wS8CGFWIH4wIQIVvpiBeIDUgO7YwPf+VTXdaz0PVXxcy4LmvJNHYsnO7zG9ajccIu69Wvq rj9Vr/tT/FR2fEfZ8Gm54SavXK0yj1mhCxcdniJyeQer2i7cvHvuDT64G76rXmIP15Q4TBVXzDEa 1tiOmHpflVIbkA4nkOfDHskLuHpkuZrmmhCyKZQU1xxRhMt99SEK8jB1pC3T5q7DWYZD8Sz5oP7I AYfHU8/v6z94dlLVWTiil5UFK6PG8HSuZyhpmUtgA1p+AtQDIkAEiMAKIVAcl1L/AY95k5deegm+ Ha2trbB2wCwBDQFLBuZWoB5uv/122CGgIeBysXfvXmwMAwmsGvhrQ0MDjBzwDoF2aW9vn5iYgKUE 4gPuqFVVVTt37oRAQTvwLS2fw4LNIFmSySSkDzxLLg6QKSZ0LxpHZ0YcGcDkSJ2MSFpUqYXPx2XD VeZ6YMbUMDOiXub16bNIDSLlx+HqIVIDUnpIWAk4rmIGRnAYcuRZr48PrBdhlcU1Gfk5ujKiJyOC ihRS5P0z0r5pJ227iCRqCWt3VulNSAAy184Ush0sGwMZc/dE/nhGyQql3mB3VxvtkUX3Y72kr3Cu zU3C+YZxV1INBC0fPDn81Nvdju1+bEvVp25s+vyd7V+5t+MLd3Vct6EmFka2lEVXY4WgpH2IABEg AqVIoDiywycD40RPT8+NN94IL422tjY89Y8dO4aAFDyg4aUB9QBzCH596623ID6gTh566KF169Zh SgWCAx6mmzdvxsrt27djtgVroDmgPO6//364lOLBgM/QLtdcIDKwDTQHdM9iuZR+aBx48aoQARdF myxkoMiyJ1/CdV5ozEw3nzjKx47ywT184B0xfkRK9vNEn5g6IzIjcFyVnKwwp708IhAiilamqzUB z3Fh97QznJeQt+NsVpxLpWQ7pTGpLmzcXqm2QIwspu6AmakvY787YZ3KKnmBdOzKvdXG+siSupR6 4c3dz/LuF7wsscEa38Pm+o3V3/7E1s/ft+me61tu2lK3vb2qrT5OmmMhQ5X2JQJEgAgUQIAV0fUS nhnwwIB9AoIDXcGkyblz5+ADCvNDU1MTBAGmSBCcglkVTLggesXfDPoAnqToBmweWA+FgUkZuHFA xMC0gaCY+Zor0FR3dzdcSWDq2LJli3+UVbYIlyfOieG9CJARjiW5ppcOJDchOTnPwIFnO7Kch2sk pFpH/AtMIOEGuWarXNbOtcieaf6fu5xDKaU2qGc5SyeGVHMyI8fX19b/m43hB2vghLKIugPJQt4c TX//TOr5KS3N1evK1P/P1uCn6xY9WcjF15eP7Hf2fV+MHZCb7lZ2/jFytXGBYbWIZ73KRhd1lwgQ ASKwfASKKTuW7ywuOXIpyA7/hFDG1s5IiAhB7Vgz4aVjT/VjpQRvj8yYlJ8RwkWSU8+Pxckhcbsc b1ND5dOu/vh09GeZtpNKW44F11udtdZwv9JQXtPxLzdEHqnVPlo0rogXDrLj1dHMf+1MvzoNa4eG PKqPbgl+oX4JK9DBBajvVXvvfxPjR5GQXrnhL5SWe73KOLQQASJABIjACiBQzEmWFXA673dhEdOF LeVJwndEC2OOAJICHiQs3iJXbvYygtTslCs241dW1o41DCVdYPNAHpHsuEgPa8neWPps2BzVnEyt PXynONEqJkbkcidYg3RhGyNKUFnE937UnzuTcV+bcAdyQhYOat7eXqFtiiqLecxLLwkcO8ZP8IG3 pNy0hELBNdex8nVe+nlaiAARIAJEYAUQIGe6FXAR5tYFphjMKGPBSkTKyLU7lfaPqRs+i9gZZf2n la3fUHf8kbLx81L7J5TWe1vrOx4Jjf9L+5l/k/nJN6U9NwYS5cy04GZrcyTVmNvRCtwKrSNqJic0 RThlfEbjedSnsyBGlmzhDrdSnpUIle/srGcccilWZcno04GIABEgAtcgQLJjlQ4R5k0cICm7GmR6 WK5YL7fer2z8nLL5D5RtXw9c953GrZ+8vrn1jtrIlqYNrdVNVYqVt51xk5uLqzo8P9YcEoRwEeLZ Sp7QED3tOs4ia52LLyHCfDzN4WS9eGPXlqw0kpat0mtM3SYCRIAIlB4Bkh2lck0RuItJGTUgaREp 3qas+7h+/Z/qN/+vbPu3qmo6mtWsa5soRo+CKYtqeYBtI+MiyteJiUxMZGWOvBjIS76EiUoFZ/B0 cWyPBuaePFeYTKlcYzoPIkAEiMCqJ0CyY9VfwsufAJxCytpRjk6Kt8cDwXYlU8GnxrJmd4anYJFY tMXmDKnZmXCjIo9/MnfyNgrcLeIRP3wqwkV2NS8zux6V1JBXLgdTLWIJdc+isaWGiQARIAIlQIBk RwlcxCufwqzzKPK8rlcSW+2zyfT0O5NOZ1osnvCAwsghOyl3wswMKwLZTDDJgoylS0cZLqWuJaFc nx6TYPtBglcnP8fqNkvXSToSESACRGCtEiDZUfpXnqlGu5K41zlUme3ZPZ753bBzLjtrfhBeBpDi LqbL07YDd84oM2MyR05VrLFRlqXYB7pSt2HbYNxiiGExyuD+4lk7kOxEWmSXluJCpNaIABEgAqVL gGRH6V7bC2dmxKqD6h3i9N3uMSs387sR67FBqw/Vab2yNUU9fSHytpuy4D9ilzOrUnUUJrKOMGHs KO6Brig6XAlhLI4p6WEWLPe8bqFCvEmWpVI9RcVJjREBIkAESo8AyY7Su6YfOaNAmRKubJCSD2j9 D8czOuOPDdr/V7f5zpSTLup0C57tmFLJWDaKocRkN6oKpAaFk6ntPfWX5MGP2RwvYtZCdA8qACPk WHJz3j+4etBCBIgAESACK4AAyY4VcBEWuQuyFuLBGkULrleTX6mY+Xq9iCrs8SH7f/SYr07Y4yac MIvTAzSTd0UWkyyCxxUR06A6WJ5LdnGan0MrcB31MnbYkhaWjLikarB8cBg/aJJlDvBoEyJABIjA EhAg2bEEkJf7EEyTgrUiUh9wcxv5ua/U5L/Xrm+NKUcSzo/7zH/ut14bt7vTxYlwgchIO5hREWW6 VKajEoqMNB4Ib1miWRbuSHZa4tb7skPWPZdS2yRrx3IPQTo+ESACROB9AiQ71sBQYEyONrKqLVw4 8uSJemvw0zXsX3QEH6zWpi3pyWHrR33WT/rNZ0acIzPutCUKDneFtSPHWdL1jBzlulxmaKgcbArZ Fks1zGC4gSeHY88mlY9JiubJDqQLI9+ONTDM6RSJABFYFQSW6nmwKmCUaicZ8/Kp190ohWqcydNO 72ux3MDdlfJ320PfaNavL1PgWHow4T4+ZP2w3/rloPXGpDOS4wWUJkYp3AyXp7mCurg1AbUqaMiK lhVqHuVZloStQEJ0C5Ms8O2IsAAiWXQJMyye7CDfjiW5AHQQIkAEiMC1CJSg7MBDFsu1TnyN/V0P yVXb5cbbIAjc/ld4z+9D6f4tYf4HDca/6gj86w7jD1v0rRF5MM9/ds76q878Lwaco0mOZOqz3qBz XVxJpF057Sq6wipDwYpgUFfknFAyXHGW5rnvQnYkhZtnRhzFayQlAN8OL4aWZMdcryFtRwSIABFY XAKrWHbgddy27fzlFqxfXGyrsHUWqlQa71DaHkL6Trf7eefkY8rE0QqW7wjLN5Srn6zV/qTV+OMW 4+ZydcISPxuw/lNn/qcD9qkUqsfN9WyzjpQAeG7HmRkxAkEjHGaOcG14e8DnYykW+HbA2oF0YXpE Qtlef5LFsWiSZSng0zGIABEgAnMgsIplB+d8dHT0xIkThw8fPnrpMjg4aFkW/BnnQGDNbMJkFm+V 131C2fRFmAGcs8/YJ38pxg5JVhIV6sMqaw3LD1Sr320zvtKklWnS21Puz/rt50btgTyfo7dHhksz lqu72UqRDRghNRANyS6Sd6VdkXPnYzYp9JpgkgV5OyRuMj3KAuVerlLMsCBdGFk7CkVK+xEBIkAE iktgFT+YfecDf0rlwgKpQTMsVxwissJizUrr/WrHI3Kwgg/tdk7+wj3zDB8/4ddLCyjS1qj85Ub9 T9v1+6tUJBh9acx5YdTpzqKu67UHXsaVZhxu8Gw1ywYCYc2IRJgDe0PSdpExfSl0ByaF/Er3etgz eKiGZ+dwLSGca/eetiACRIAIEIHFJ6A8+uiji3+URTkC5IVhGGVlZVVVVZXnF/+z67qpVCocDldX V2uatiiHX52NepGsSBweroI9wPN7SA2KqTM8PeQFnXrPZoYatnFNaQsrjQEGpdGXE6dT7owtIiqr NGT1qj4zPVn+8qiZTozcbkzc0FCvaKEjY5N9Oak2FNwaVSoNBZJwUbGJ9CAfeBvF7uWmu1ishU+e FGNHWLxZrr/Z8zClhQgQASJABJabwCq2dkB2BAKBaDQau2jxfw2FQjTDcpWh5QW2tD+kbPsjZf1n pLJWkR5wO3/rHv6hc/ynbveL0nRPmFk3Vqhfbwl8vkGNa+zNCecHPeZjAxYkCKq7XrZlrO/J8JGM WckTHWoSWUo1JuKyJbvWdN5OI2P6YicqRa4wKy25tqQGvSJwTPWSo8PgAVcPVIOjhQgQASJABFYA gVUsO65ED5MvcPtYAWxXcheYFKhQ6m9QNn1B3f5tdcPn5LJ2KTfFe191jvzYPvJD99xbhpXcHpW+ 3hT4F+3GHZXqyZT737tM/HthzOnKuDOWcC/VHyjysnfKyWamNknD6wwzqMq6LJUriG5xJk0n5Sz+ JcFkSh5hLJAdIQkWHfiyQHN4MbSW51hKCxEgAkSACKwAAiUoO1YA1VXQBW+2Aw9mIyZXblE6HlGu +5688ztyy71MC/Dh3c7xnzlnnpTHD9dKiXuqlO+0GV9s1Ct09s6U+3c91t90Ib2Y9foEKtl6uU2z rjRp8nen+J6pfCw/eJPUVxtQ8chHbvQyDdMqbMqW4FW62L4dAvLCSnrWDmgOGDxwZNlgXqJS2ysO RwsRIAJEgAisAAIkO1bARVjeLiCnqBpgkTq5+S5lx7c9/dH6gJSfcU78wj76E37uLS0/3hEQ32ox /s364CdqNWTyeHXc+WGf+X92mT/usx4ftJ8csn895DwzykeSyfVW9w5lPB6OSlpAkeWoocPeMO2q SN0hFtmxA2VvvRSlwmaK7hWBY7I31QLZIWDtoEmW5R1kdHQiQASIwPsESHbQUHifAGOKHKqSG25V N39F3fwluGS6E6ecs087PS9L0501Uua+KvlP2gJ/2RH483X6vVXatC2eGLL/e7f5tz3mPw9YvRlz u+i7hx9vMFw1XIuZDkVRIrquKGqKK0lXXfSMYQhg8QqyYJIl4Ll0QHYggBapO7AG7h2LbWyhcUQE iAARIAJzIECyYw6Q1tImSLHFyju89B7bvik33iHMhNv1HCwfvPclPdnVoaUfrmTfbjb+xTrjOy2B 2yvV5qDSElJujCtfK5v8nn7oLm0wEq1m4RoYOZishHW9XLG5a005UmYuMbgLQC3ej56FtQOyAy6l CiZ6cDrCnU1UutgOrQvoOe1KBIgAEVg7BEh2rJ1rPY8zRbipUn+LsuUryvpPs2ijO9ODrKb2wR/w U49pEwcifHpzmH+uQf1XHcb/c2PwX68P/HmL+Lpx8i5zb21QU2p2imC1JCFaVovqRoOcVq3EYI5P WXNI/TGPPn5kU/iN5mc871Et5AWzwNqBqRbFEDB1YCVZOxbClvYlAkSACBSJAMmOIoEsuWZgKpAr NyrrPqlu/bq84bNSqIqPHbZO/so6+hP31OPi3BvlM0e2SoN3BKdu1kY2J3bXnns2kOyVYy2sehs8 VT0eKHyrSR1syrCmerPOGLJ2LSol+I3mE4hbERoCaIMSEsfB5gHlAVdTL1Hp4h58Uc+MGicCRIAI lAwBkh0lcymLfyJebrFguVy7U+34hOdtimmX2l0iPeqcfso+/PfW/u87+/7G3fvX7u7/Yh/6B3vq LK/czJrvZpFGFJyblR0srEgdWq5SSo9mrf6syCxqslBYNZCiFGVwUfUecbNMFp61A5EsmGRBJAvF VBd/hFCLRIAIEIH5EiDZMV9ia3F7PMiVuhuUrV9Xd/4J7B+srMMr7mom+ORpZ2ifM36cwx0VOde3 fcMrcos5jvOLphn1Yb1dzfJ8sjtto6TtIuJzst5kCnxK1LA3wyIhQgdxNCjL4qcLI2vHIrKnpokA ESACcyRAsmOOoGgz+GhqyCqmrH9E3fU99Ya/wD9l5x/DCqJd/2fqjf9C3f4tpekOKViJRB0XYMl6 qCIc2aynQubY6ZTdn0OKsYse//iI1KL4t3BNwJGiNIvcIEyPMP193QPfUi+S1pMd5NtBA5gIEAEi sCIIkOxYEZdh1XQCVVnCtXL1Nrn+JqX5Xi/P2MbPQogojbfB8xSOFLNZyD44G6TtqgxFdhrpWnuk K5E7nHA/cCyFRshP8bGjfHA3n+5aYP5yL4wF1g7B4VbCtIjfAy9LqVcNzvWsINAltBABIkAEiMBy EyDZsdxXYPUeH/ICOgPPeFgULtYaF58RJjzC8e0x+UZ5xEqPvT5h7Z3mlp9VXbhi6pR74ufOgf+L d/1eZEYWVJ7eL3kPBw7Uuzei73dBVr1E6cjegXRhbm71kqaeEwEiQARKhgDJjpK5lCvyRFCvL1zb UNV0dzixId95fDLx3KjTDasEOsttPnXGHdrNh/fykX18uhvZNQo+Bwa/UXNGcFeEqjzlcd7cgUK7 EuZc8Fcrg1o9BbdPOxIBIkAEiEBRCJDsKApGauTKBDDrUb1lS2X0YXakMXV8z0Tm96Pu2TS38hmR GpSy48hoLtIjItEH54yCOXo5wfJTEndYqJoFK87LDlmC7FCjXqEWFKeleZaC+dKORIAIEIEiESDZ USSQ1MwVCTAp0lhRu+G+mPlxZ782c/qpgfRPzpl7h0aSiTFEu8p6xJsfSQ8taB4E1VhyM5i5YaFK yc8aggW2FpSF04KeHcVOM893lRYiQASIABFYTgIlKDvwrMGynFDp2B8iIOusentzy45PRqYfzL6R Gz/5ZO8Misk9m6roid3oVGySuSVlxyT4hPoxLUjtBcsEnD/mRlLAsSOfEFYWcSuyHveSo78vOxRJ i0B5eMEsUDZiUdOGzK2vtBURIAJEYG0TWMWyA5EQlmVls9l0Op25aMGv+Xx+0eusr+1xM++zD9Vq zXduXHfd58szX3Le2jDzzqmp5I/cm/4x/MX90TvTSsybIslhloRDIvCp07zvFT6830t2fs0FIbl2 lmdH4cCBnO6eP6mXtMO3dsjer7CmIICWJlmuSZI2IAJEgAgsPgHl0UcfXfyjLMoROOfj4+MDAwNj Y2NTU1OT5xf/M5RHPB6vqqrSNG1RDk+NzosA7E9GTA3XVISjHQF7fUiURctHQhuOyu19dtCyMhGR i0UrlHgzy004p5/gp38tUsMsXAeP1Pdznl75cCI3wYf2SIkuVM1FZC/2Or+t63mSTp6U8lMs3iqX b5SQN50WIkAEiAARWD4Cq1h2wJ4BU0cul/OSRF26mKYJQ0gsFiPZsXxD6yNHhu1BjyrRhmhVe3NN 85aa2vbyMksOHMxFDloVCS4Heaacp/XJw7zrWT68z7NeRBqhJJgevupZCJHsF32viOw4q71errue 6ed9O7AbYlsmT4pEL9KKeMVitKs3tYJoUVeIABEgAiVJYBXLDlmWo9FobW1tfX193aWL67ozMzOh UKi6upqsHStr4CKXhhaSjWgwEG4Lax0R2ZL0Y07FCVE9ksnL40eiUwdD1pSMNF+KxgIVckUHglOu dgquLSaO856XsI3cfI9ctQ3ZVD/YXlb4xAkxfpxFalFQxounpYUIEAEiQASWj8Aq9u24CjRyKV2+ ETWPI2PipT0kf7Ze+VZrcGdD08nojT/kt/6Wb+uvvpe3fgyaQ0oPiPzk1VOnCzvHZ7q4mWDhGjna gLyoF3rAmAx/UlmLIhGZMJMLTIQ6jxOjTYkAESACROAKBEpQdmDOhfxJV8uAV5i0JSJ/s0n9Xptx e33NWNmuJ8OfebryK2eqH8gHqqTssEj0eIrhyouwE2LyNOM2i7WyUC2CZi/eFsrD8ypVNc/t1Ep5 MS+0EAEiQASIwPIRKEHZsXww6ciFENAVVhuQbytXv9VsfLWtPFzR9rTZ9uPc5j3atoQt3MHdYvQA DBUfDaYViLDNTYnxo2KmG04bcnwdC5Z9tAcIb/G8PeyMlJv0ImlpIQJEgAgQgeUjQLJj+djTkS8i EFLZ9WXKt5rVP2zRKw35hXT5/8nvfUy95+zEuHPqCan3JS+fGHc+EB/QHJOd/PjP+YnHkOeDtdwr 1+7wKrB8ZGEoiot06U5WeLKj8PzrdLmIABEgAkRg4QRWsUvpVU5+enoaYbThcJhcShc+RJasBZlJ MY01BVm1zoQkd7rlB9y6SUcNpnpj08fUdD+zkkxyJVlGsnMx1ck7n+LdL2BWRd7wGdTClctaJUX/ aG9RnJaPHZGS/SzaJFdsIK/SJbugdCAiQASIwEcJkOygUbGyCAQU1hJS4PARUpVOJ37Yre93QmZ6 Qkt0B6dPaNOnWPIc8om5fa+7I/skPax0fErZ+Bk51iQhRuayC1P42CExfgz5POTq7Z7lgxYiQASI ABFYJgIkO5YJPB32ygTgZ1qus+agHFOltBToYnUnWdOYiCCrmJYdCaV7tenTEtKSRhrldQ8rbQ/I kboPeZJe3DaTNTF2hI8eQok4uWanl3+MFiJABIgAEVgmAiQ7lgk8HfZaBMIKaw7JiLANG8awXN6l NJ7R2kaDbXqgLB6KBWq2ahAcjbexSB2Tlas1xpiY7pYmTkiqIVdtYfFmZE2/1sHp70SACBABIrAo BEh2LApWanThBBAJG1JYQ1BuDck1QSVkhFJa9UmpsUtrz5dvDdfvKqvdoAbLGbuq5vD7kZ8RMz2S mRBwL0VuD+QqpWKBC79C1AIRIAJEYP4ESHbMnxntsYQEPD9TlbWG5e0xZWeZFlC1g9nAu5nIpBSJ 6EZck3T52snhkDxfZEbF1GmRGUdZOAZrB6JqL05muoRnRIciAkSACKxlAiQ71vLVXx3n7lWRk1lc Yw0G2xCR4fnRnREnUm5X2k06kqEwxL9okCdXXphiIMjWC6BN9vGJk6jhwoJVTIug7K0wp5kQSMT+ Qd3a1UGFekkEiAARWJUESHasysu2NjsN/RFW4WrKqg3mCHEmww8meH9OIN5WlyVVZp7l47JoZNVL GgYvkEDUm2pJ9HqJ0jOjfOAtPrxHQlyuEZeMuGcFoWXFE3C9PHESF7ha1zZ0rfizoQ4SgTVHgGTH mrvkq/2EI5hzCcltcDXV2IQlTqfc0xl+LsdxXuUagy657AkyNSBHalmkWVJUMd2FfOpiuhMOH8hw KlJDTI+wsnZ2ubQfqx1XKfUfagNXvDPtHkvygTw3uWfrgiWslM6RzoUIlDwBkh0lf4lL8ARh1ag1 5JagjCDboCKNmhKeQ71ZnkUuMYlFtCs8ipiCLOlMDQnhSNyWQpWscqukR0SyD9lLlYoNEhxOydV0 pY6XpC0OzLjPjrrPj7u7p6WjKX467U6ZPDg7y4apNwpQWqmXjvpFBC4hQLKDBsSqJAB5AFfTlpC8 MaI0BWVMsgzmxaEEP5bi05bAowgvwcg89uFzg10eNWmR8KNio1x/C/Pib+ul9IhIDWKe5f0gl1XJ o8Q7PWWJlyecfxpwD8w4KK/TxNIxVfSY2u5pgT/VBqRqQ77SDFuJo6HTIwKrjQDJjtV2xai/Fwgw z5+jTGftYXlLVK4xWMKWjqfcQzNOZ1oMmcLkIiDLAdl/FT6/+H4e0UaIDDlQzgJxWD7EzFmRHMBU ixyukdQgMV45BDB5NpTjsHD8fNDunJy5yT7xJffdR9x9t7DeoJM8kFL3ZQwNKV4CckyD8lg5Haee EAEicHkCJSg7YCefmZmZnJykmixrZNQrDHEucltY2RiWawJyzpXOZviRhHsixUfyPOMIxLnAHIL5 lw8eS+cnU5gSEHpESo/y0f2SOSMFKmWkMSUnjxUzdFKOeGWc/+ScfW5y/P78u1/P/e7WzDvVua6y ZGdN+qRtZU858QE7KCtKpc7iuhfoRAsRIAIrmcDqlh2O49i27V60cM6xBnXgUA2OZMdKHnlF7xu0 BSztm6IKMnw0BBBSK41g2mXGOZLkIyZPOGLGFjlXWFy4XgSEl2UM6Ty8SnIwcsgK5lnETK/kml5U SyDuxdzSstwEUHD4bJo/PuTuG0vszOz5Zv7ZXUYiVLNF1N4gRRqCzkxlpgtzLqecii4nFtZUOBrD 43i5e03HJwJE4GoEVrHsgNiAthgZGYFhA+YNfMbif8CabDYbj8erqqo0TaMhsEYIwIQBb1MUsF0X UTZFlPoAfD7YmIUkH/xo0j2d5oi57crwobxIeBJEguiApURR4GoaYaommUme6JEyw55ZxHM+Dc4m M73oMcYtyc7atpVypCz3fAmwOz3lFm90TdvilQnn+eGsPnPqEfPt+yKpivX3yes/IzfeLldvY8HK 8vxQNN01LEWOS/W2HIDobAzSTMviXRBqmQgUgcAqlh3I/5RMJhOJhGVZMHtcWGDtgObAylgsRrKj CGNktTUBJQB/0godoS5sQ9Sr6lKpy7CFmK40aYu+LCIgPBWCf/1ZMW6JjMt0PRCOVsvBCuFkJCQz ne4WVkLYGeZaCLiVFMNTF44pps5Mj5w4Mp54eVo7lNGgWhCyixjO1UZoNfRXSGlXenvKfXIwNz12 9v78Ow9HplvX36q13s/KO+AXzPQoqvqpgXiQZ8xcoscODvJ4WSCwMaYgpz4UJSVhWQ2Xmfq4Fgms YtmBJwEsGZhJKSsrK79ogZEDhpB0Oh0Khaqrq8nasRbHtTeBIiGSpdKAzwccTpUdyK0e9+ZfNkQU +H8g2dRgXoL+2DPlvDdlT9gsFoqEojV6rFGBn2l2DK4efHifmOrykqkH40wP29mp492Hftc/+aup +O8SZfuSSs5x6g2pLgDHVlIeRR5lmAvbM8N/2GcdGx2+J/PWlwNdm9u3h9ofZLFmSZb9gzHVkCL1 RiAayQ9ayaEzTnxCLmsO640BhktS5A5Rc0SACBSJwKqXHcFLl0AggBWZTAbuHeTbUaRBsoqbwcNH YyyqshpDRj3bdWF5Q0TF/MvGiPe5MQA3U3E2g+AX93hSnMpqY3JVoHJdIN6gGhEZ2Uu9rGJnGDcd PX56YuqnQ+zxTNOQXBtVRc4yh01WFVQ3RrUQ+RMUe4yMmNLPBuzfDybWJ/Z8Uz14U2NjZN0DrHyd 9KFqw4hLMuIRNxmYOTOVtw7z2owcbQkptQFSgsW+JNQeESgSgVUsO65EAJMvcO8g2VGkEVJSzcBC psoSVAKcTzsiytaovDkKFxAl4yL3JT+Vdo8kpdNmsEeuzcQ3ybEWCTm4k33Z5MixfPiXE+GXrKZY WePnW2KfrDQ1c6o74xh6cEtMhaa5lo8HsnnbEnc80z97/2W9pMgW9WSQivT1SfdXSD070/1lad/H 6wLxjgdY5ZbLRxgpuqIYYXtKzQwdNWMneHXcMDaEr5ivtqg9pcaIABGYN4ESlB1gQLJj3gNh7e3g GUJkBreP9WFlfUTBXAxekdOO6E7bJ9PsZE7vkaqGlNpBJ3QoG3wy2/iy01oRq/hGS/AbrcEdEWFn p3tSJgrhNoW05pCKBGVXRIhSc+YMHz/BpzolwZEXlcnq2uM91zNG8pW3pvgvB6z+icEH8u/8QWW2 teMOpe5GSQtdoQnkbwkFNCVgToykswd4vaXHt0YFksjN9ZC0HREgAktIgGTHEsKmQ61IAgi1RcwL /D/wryOMyRdkgJDGTbcnJw3y6FnWcFxZ1x/saCir/FRD4OG6AESGlwXEzY9ncmfzckIKGaqK/Nwf zkt24WSdDB8/6nY+yftel5yMlw7ViCGGZjZMhpZLCJhC2jfj/mrQOjg6sSO955vaiV2tG/SWu5Dh 7WqkIOPUoIbo59TI8XxwTC5vj+jrIzKVa6HhRQRWIAGSHSvwolCXloEArBVwAUGRFwRhbo0qyADR GFRqQ0pZOFIXr7ipKvJIvXFPtdYcVBE0C29GL/+6m06kp0+n7K6cPGyr45accLjDmVeVTpJULzkI /p9LqV7W/YJ07nWWOsfy0yw/yVAF10ozPbToGVG5xTOjIjMiuO0VuvuQY8QyYL7aIR0uHUq6Twya +wZH2lKHvqKfuru5Ltp6uxRrRnaVa3RWgfYz5PzUZHKi1wqxYHlHWEEoNbmWrrCLTN0hAhLJDhoE ROADAvDRQKqPuMZgoofbx864en2ZemO5dmOZCjmCoFzFf455UVR6lS7VuZNaqncolTw846BcCGqV HU1JnRkvNXvKkTOcZcx8ZuxUvu9N27Gdii0W05yJ03z8GNKxy8FyFmmQ5EXLKwMvp8wI7/m92/17 KTsm+VaWlao8EFt0IMn/qc/aOzjaltjzJXbgvrbGqg0PSeUb4JBz7WhYz20nEGSOnuw7m2W9UnVU 15HDIwqPYhrgRIAIrCQCJDtW0tWgvqwYAojARPxtWPGiYPAvqHoxmRf7jeL9G/6kNUF9vWFukUba 8t1aZnA0nT6Typ9MmIcnrXem3Ncm7DdHc/vHkiczUk9oW1fl/Wci1w0o9eOWMpmZmWSxZKAxr8Yd IVlC2Nx7PuKl3vs/uIAgmSqcQq75ln8VYqg1M37cPfsM739TwMoSqkH0qZcDrQiLQNo0kZuUzLRn h8Acx8Ie7rAPoYbwTwbslwamm9KHvsr23lsTrOm4j1VvmW18bj2WFU3VDJ4dz2QO5QLjUqwlxFCm mIJp54aPtiICS0SA4Y1oiQ61VIfBGXV3d585cwZJO7Zs2YLsHUt1ZDrO2iMAcWCmHHMmm5ocnxwY HD83kJgZMNUeqaZHaUzJIVc2kH1dVhVZi0hGTMDqb2eV/KRizih6KBSvb4jF4SwCZQOVU22whoAc keyAmwg5qQByzoQqNCPqu6t6czvzAmwm3M6nnOP/LCZPIaGnsulL6vavSfF2rw3IGi9HK9q71uTF ZY/omrznRefss0zRlLaHWPMdLFBeWH4u3H1QNKcrA38O56lz0xUzx74u7/90jdTQfgeDG6kentcZ S9y1Ev1vnj31V4OxrsCm766L/EmLjjQt82uEtiYCRGAxCZC1YzHpUtslTwDv+mpADpQZ0WrEubRE Qx1Bd5OW3KFOXi8P3aqN3hDKba6INVU1VMaqKoJGeVAL6yEtXMkClXCATM8MjSUnuxPZYzP5Q1O5 vdPmnkn78ETy5MhQ13DfmelEnx3CWzsKyiCmNGVLtmAoK2NyOIx4OgQ/MTfhqYhZzvgpPDEx+z8s 2VHW97KYPK6omqcP1ACLt0ixRsnJSlNnpNQ5ybUlZNya9ywPF5lx9+Qv+enHRXpIUgKsrA2yZr6G GfQ260qjebFn2v3VkPPG4GTN9MEvswMP1gaavNCV6yQ9Ou/hw2TvNIXbm8ofT+MzwpuVOpQhXpgx Zt7doB2IABG4MgGydtDoIALFI4CiLflpKTcu5aYkK82FbBnl+WBdVq/KsICN5B2YT+GYUmGWmc2P HJ4ZPj6RSU+6RlIycpKelUMpOebALiJreHa6HGnbI5FIRTwYQlF3GD+iuoYpA/i0RjQlrDIO44kk IgjjkITChM6EIgldkUKaGoLJZPygfOoXbrIfQb6SnZa5K6/7GJKLa+kB1vu8kp/WqzYEWu6WKjdK 8jzq3gk7zQd2u4f+jo8dRfFepXy9suOP5OZ70NW5c0Sg8pmMQJW+7ox7cjrTNzHWkj/7uUDP/VVK ddMuvXZHIZrj/cOLVGL0952df98vpkLrvtFR+dXmQAMF08792tCWRGCRCZDsWGTA1PzaJCAcGPw9 +wNcOC+bpUM4IjWcn+rJp8cz+azpmI6QTTmYZOGEUZ8M1GWkYCo9lZzqx0/TcbhwXKZhykYwxZKD jh5VFI1xV8DdUg9D37h4t4fmgAVE1bkGT0oRSPWqU8cdSXHDjYqVYLkJKd4SKm+NZ/r18T2GnYhH q6uabmhq2NhaXhYLwefjqtlEOGwsNmZneKLXPfVLPryfeenUBCr3ym0PqOs/y+Jtc/HwSLrSmZS7 b0Z6b9oamRwKp3pi1liDkr29Ur+lsa6qqk2KNkraPOdWLh1j3MoMDBx/8uzQ45nGSNW6P18fe6Ba pcq0a/OLSGe9AgmQ7FiBF4W6tGYIYJrDzUtOzvuHmRNoCCQEUUKuFnYFqsEkctN9CAhNJUcdO4cy JXmuYH3GsqYtjqkWXbJtLqblqKmV5YxqYZSrupFj+oxrpFxMYchC0ZkWZsgzwh3GLZOzPKJUnYzi 5uEF4TqOpgUaI6FdVaEtFbG6cLguyOAJcRn1YaekiZNSokc4eZ4adPteZ+F6ddvXJCvpnHochdnU LV+R2h6UZP2jVw4V+JKOyHEJVX9HTXEyzd+e5Mens2q6/zbryN3a8PqIWldZV1W/OVS1XtJjRbj2 0EbpobP9p/+unz/ndNzTWPvHbcbN5eRaWgS01AQRWDgBkh0LZ0gtEIFFIiCQAUuyUpivQWJ1PEw9 6wJ3nPSomRx2HUuWOHdyecF4oNIJN0rheoTIIi4mZ+ZSpjktgrZREdADSMbqO39kLWck58y4ksvU jC3GchZ8IIYzeS5E3FDrQ8am8tCmmN5oyPVBJBf3ytmEFMlA4ZrJ4+LIP4ixY5JrMezNVGXTl9nW r4r0oH3oH/j4cbbuYWX7H/FwLaaQkjafsqQZR8q7HGpjPO/iH1YO5ezBrJPMZXl+usEZvl0d/Hil u6muOVLRLoWrvVkVZR5zPdcgLmxr5tzzZ3v/ejg+ZbR8oy3yrRYDUy3z88ldpKtKzRKBtU2AZMfa vv509quRgGt5NhLfkRRaBGEpsFB42cC02bQccCFx8c+RZOFFj+JZ60XiepJl1rPE8f4ffiES5EZP Mrd3bOb4ZGosnUs5PMkCXAmXBYMby4IVhhxS5UpdrdBYeGx38OSPlfwMrCMhFFssb7c7PmtW73CS I3b3i2b/21a02ez4XC7akXDkwZzbkzZHMHVk2+gDdyyVmyq3EdpqCLNBTt6qDN8azjRW1ccadmiY mlnYlMoVL6CTOTfc/f3T00+l69uqqr/VGnyoRkes0Gq84NRnIlBKBEh2lNLVpHMhAvMjYLsiZWZn ZsamZwYHZ2ZOzeT7LHWExybUSksxkKdEMNhK5HJ7vMIcUFRDM2JRpCsJleWNmowcdOGSkh4zEwOI r8kGarNKBPM4LndCbqrWnayQTUPTo8yJy2ZUtmtUq1qTqgJabbSsrLxBiVQjoviy8zLzO4crb53P TLx6+sQ/DConWcOO6so/aQveU6UiULlY7VM7RIAIFECAZEcB0GgXIlBKBLypHNfO5TPTyemhmfTM sCl68lpaQECwpCvPcNVWY26o2pHDFlMtCfYSpCJhBiJqGKwZQhOOwk3Nzao8G+TZsGTVqla7ZqK0 XkAPqaqiyfih6EbQMCJeCnMtgOJtl/e0LS5Xbo2P9f6+Z+DxiVCf3PBwc8Uftga2RFWZEnkUlzO1 RgTmQ6AEZQdOv6uri9KFzWcY0LZEAJMwjmTDuTVv2WbOzMOXBLMxcEHNcslUo5ZRZSOzu2CYmkFc DYrheT4fkB1eOnlZEY7Bc5qbMyRLl9yAogR1TVNnq8AgyPf9f+r8c4Qs+LrYmcGxcy/3DT8xHkiG mj/eXPEHDfq6iEL+pQsmSw0QgQIJrG7Zgdvih7KsemZhIXp6ekh2FDgiaDci4BGYTc3upR/zC9vN ZkCX8OXyk5J5riJ+Cq6LZizgZQKnkdktvJzuK8WkIOzMwGjf8/1jv5wqn9TrH2mMfr1Z3xqjuRYa 6ERgeQisYtnhOM7IyMjExAQ+XCiW4cuOZDKZTqebmpo2bdpEydGXZ2TRUYnAiiHAYfMYH3i8a+wn 49FsqPGbCGxp1lFtmGweK+YSUUfWEIGV8kZSGHIIjnw+n81mc5culmVxL9qQFiJABIgA5nbCzVWN n24MfhbOspmh351L/uyceTjh5lyCQwSIwFITWMXWDlg1IC98hfEha8e5c+f6+vpqa2upFNxSDyg6 HhFYoQSQ1X3s5FDf0wOZF1PxbKD69prYQ/WhnXG1zkC4zgrtNHWLCJQegVUsO65yMVCBtrOzkyrQ lt54pTMiAoUTENzNTZ+bGHx5cOblaXVGisbjVRsryu+o1K6LSzW6QtnECmdLexKBORMowQq0sIJM T09PTU2Fw2EoDxQPnzMN2pAIEIHSJcCYrIXioRi8OtbJM1F3pj+V258Qp7Ms6chITQ8vUxUp1uAQ S6k9SncU0JktFgFkKEQtTC97IZIWXm0pQdmB0yXZsVgDi9olAqucAFO0cCBUHwm1BqVyeyw3c+5o Wj6QDZ3JSjOWFxiMMnpewVo/UIcWIkAErkYAkWuzwW3c5pkxJzEgCZsZUSj8q+xEU5o0pogAEVhj BBRdC8YqIvF1EX2TYdZIqayZ7kqZJ5JOZ9odQrU7h7vkkr7GBgWd7jwJoCS16dWwRMUoc8bKTk2m Z0bT6ZQJg8c1WipB3w5MssC3g/J2zHMM0eZEYC0RQGE918ymJkYnhw9NZd6cUU6Y4ZRSFg1FN8WN G8u1TVGt1pDLDYakpqpX0OaSFCUrkJR/q7e5hBrFyKbidxn1hm28iAqBaSN/DdK3qZhGmj2b2Uml FZNfZQUypS59lABHUsEM6lMKMyHyM46ZzNrOlJfXmO1LGwm14p7WxgebazXlahYNkh00sogAEVir BIQr2dl0eqpncrxzOnUwpR7Kh6Z4KBCIVIVDTSG9I6q1hZVKXY5rDP/CihRWvMf2siywvyDiN+2I PPLGcq+qHz74OgPyArHAyB6btAX+5GWPnU30lndFxsF6jj4jlz221BUJhXghQlCW2ECGe5UpQujM DTE3ovKoLAUUEVCVgGYEFezhixmab1qWC77SDooxl5amuqSJ41ZqaDqXG7WkEUftdcs7pZqzomqY VdaVVX5zXfnnG4IYZldZSHastEtL/SECRGBpCeABbaXMXGIomTmetE9lpN6cNJJzTcFkNRjEA1jX 4wG9LGBENb3KkMt0SBAZhXljqPjrVahBblZmMDGbfAyPcAHrCD7NztJ43qneUx5JW2ef3Sj8C4lw PvOrpw+wxlMB3k+ko0drUo5LKUfOeFYL/MogLzJQG57gkJKWk7atvOOajmM7Ts5xbdeF2nC56wok rec5TA8Jryc4KCoPy8JhHH+XHNlwZQ1HYHD388w3nuyQ4UQrQ1tIirCDkhOReUyVgopsoHxOIFSm KzHmxlUe16QyXY1pSkjmBlxu8SKrIGWtl7V2aa8THW0RCGDw2xkBGwZsYXDIwKDDZ3nWOubako0J lGnJyUquN+Qy2eT4ZP/w1NhQXpzj8UG1ZkqtTGnVPFiN8pBNkdCOcv22cmVjBKOKZMciXCxqkggQ gVIj4FqmlU/Z9mQmO5JMjmazIxlzPC8SXMkxzZI0U6jeDAZjKMarB6KqEUb4i8u58ArToOIdomCk iMJhEcFtF7Mb2BIFb1GzBqpDxeNekrIuHEcYtAXu63hu45mPz54okYQiuficceWU42Ytx7bzAclE sRtICyyWledOTuf4Z2qSC/uECrc9IRQGS4bnv4djeYcRjoaWVY2h5B6TAkygA/CiNWfL+KmScL1i fp5i8FSOJDuS4spy1uYovoNyxI7ELNmwZcNimuu6imtiD0VRQnqwWhf1aq5WdWtCWhlq+hlamcpi qkDcsYTiO2rQm8ApfBEZy846rqEoER1Fj0nQFI5yLnt6bqBWWmRHxWQnm+kUZspTGyoqPCrMzc6a y1RIDejaKZtNO/I4D/Q74W47NOgE0kpMGOVqqCIWKYsHQ9UBoymkNARZY0CuNFhIYRiBV1/I2jGX a0TbEAEisJYI4Ins2o6dzWdn0vl8wuJJ286Y+em8NWHaE6aYdPRhFhlyQ6YrGcz15y9kCa+MzPVc JrxaNtAQmO6AJoD9wzN+yMhJxlzXsrmDCRFMbcjYALYHfJA4Xi5n1QOsFo7s2R7MqGTGmBWSXbQf Ek6YWXHJLNfsmCIZqhJUNcMIodierkBjaKjyq8j4p6qM45ktq5qk6GgTn6A58I8zCCZPl8CCM1s4 531LBT64TM46nikl54oclyGwckJJWe5kNjedzw/npRHXmHFVqB9MSMnC1VU1qGnVqtOsmY0BHtPU GJ494WBcg9iR8KeQrumYoPEsIheeP1d7EMHNZjKbfXc8cyot1seMu2rD1QFkPbjWs2stjceinium 6FLSTJc0ephPnBCpAbiFCogM6FCmYtCm4KthsYSrJSUN8yZn1ZY+VjvJYmmtwg5UxsJl62KhDVG1 Pay0hORKjZVrUlBlnv/TnBeSHXNGRRsSASKwNgng3RDv/XDad0yYITKOm3H4tGmOpHIo1RtWRVBG JjILSsVm8oRrYCoEC7Ine8YDyBHh4u95ZnBJiYhMmOW9ZypmVLgwGR7VXMMnGTYFLczcoMhFZCes sZCm6yrK+BqaoumaEdBna/oqnozw3kRlXdIM7yfDZ9Wb9WAwNhTP64Q7lmPBWxC2mZRQZiw+nHN6 0m5PVgzbcsJmnm3CyuG88MSC3mlQ8s1KOqzI5aFIdSRUEdTiqhyBH4nCgpoSUA1DU9H5Wdu9J8Jm Swl6C/4/a1lvDk7+Q6+5N2PcUcH+Rbtxe01U8VQLLQsnAG1rYQ5RyiclN48wV2hHJ9HvDO51pzrh Vp2OrEuU73SiTZYcyNh8Mm/1mHpXThmx5ITQckrUNsplPVKmqajbvC2mbI3KrSG5SodV70Ju8Hl3 kmTHvJHRDkSACKxtAjBmuLiD25aJmYhZb01YM+BB4flpmEKG4sDj2K/e603AwJgB7wqmoESvhkkQ z/vT8+bAWz4WGCcUWRYQDQyvjELBpIbnDoL/zeoJ7zXU88bAxImnMIooLOZzCdFX0+VpW6RdkeVy 0pEGM+aZmdyIKVJcnXJEIpeHcQhWHgcmdiRlk+1ykalS7JjGIroRD0XKQ/CSUQOMh5iNqR8oFYiq kCenlJGs8+u+xOODdq+pbg65f9KifLWtrC4cQAc9GTWf1+j5nFNJbusPutnxiX+uLXJTbnLISvS5 iUFuJk3HStg8mcsl8pYZrDYrtvaHtvYpdRYLwcQ1Y7tTpovrG9BkTzWqrEyTW8JKe0huCbEaXS7X EdglYZQu8KqQ7CjJwUcnRQSIwDISuGzigtkIVm9SfXbxPD5n8yx5nz9qpVjBD1uYfhBT4/C04+Zd CeacSZP3pq3xnGljusRWJh0V1qCMmc1ZpsmFLTRX8TLP64wHuIXJo6DCMU9kaEY4EA4bOrxn9k+Z 4+m0Be9YWbupQv+DptDGOKIhFEP2qgQjh5uhSPD4wIyU537r+efO2knex+exnJ3Z8v75KN/P9wYZ OEt6BdO8eJRedticHySzM3Xe1t5WF+SF94uncvEDtgsbOhhFylzHTPN80rUSqemhmenBmUwqgUk0 SU1wbUQqm5TLElptPtyUC1RlWBhJRUMqUuR5lYliCoN/RnuYbQgrNYYcUqWQAsMGrFaeH1KxvlEk O4pFktohAkSACKxFAgiVyTgI3MXTj8M7xIu7caQZ05zO2ylHwHEgzRV8gKrIm/mcZbte3AR8XxRT 1mEdMV3BXGuzkYU37qmcNmYrVTqrCMBBRNMUz9Kjem65kCAS4miQQFZTJLg+Brx5JeZldWMQJQx/ 9YIwECEMD1d4+MJ05KUnEXB4hW+tNjufM/vY9Lx98c//1U9eAjWDjaFvPCUozgcNz8pCrPJMTPL7 hiZve8+4NSsYZ/2CZ2OVr7qgFro32zYrGGD7Qrwz4olm2/Z+eIIBKg7GCU8/wIQm4EMjXJwXHIPQ Gzgs23AJQq+Y7E3bYQ2sahAYDjAijgnJQd0sILtu3vGuQoqzjNDSlmOaWdvOZeEk7Yq8EsyrcUcN ubLO1GBAD0QCoRAitBQZsUvVBlyDGWwbkBcVOuKzWFSD1JANH9AiLCQ7FgEqNUkEiAARWMMEZuOE 8UQUs49JhqCe2UQjwrIR9ItnpzchZbuSKSSEz+AhipfpxiCkAzuXsU5Np0eyJlKS4KEM8wnESs7G K7z3uLahT7zpKJd5rcqIysGDGbNXjhxAJDB8aPBYF7PBvVxRfS9az5Ike94wnkSYnRyA1QTetp5/ 76xiwEGDipfCBCEY0B+QAO8bpOBiKTxR4ttaoGOwC36FvoHo8abPuJdKP8i80CF/1gGzaRA/Giaa 4OrjFSbhs4FIDpQEPnveu64XzwzVJc8KEXjGQJG4kBCYq2My3DmFneVWxnZtiyPESXY93yA5ywyE UM1uoOSECn8gS5JNznJcxa+zosQLtEYwNOxJCHeC+xE0W0UM/hgBTGaV6xpiv8M6prSUsMrKVSWs SfgQ8E5EBOEFjNiT2bQuOLulKcVMsmMN3xvo1IkAESACy0NgdkLBe933Fs8W4YUZI9LHTlkmplss vPC7eGbDGyGTz+dNx7bgXMJZlisSvF3dfB7PcJfLroW3+bRQYT9RkavbdTDHgBRqEDoWYoOR496x TQFLjOo51OBonpaQOdOgWmZf5ZkDi4tswOjCZd370+xW/hSYp2OYp2DgaONFecg6wpQwDeRFTc9a ICAtNCRHgdyY3QGWDMgOA0LIkx0wi7iqZEMQwM9HnXW58HaBJcNrmTPEHGElZBOcgZCgBeLJC2mC z5Dj2UM8xcOABC4+8K7FfBO0jmepgUcxfodnjOw5IUNsYB4qosEaxJDkLc6sQG6U5ScqQ+HGunXB YBzCKKwix52vliCevA/LvpDsWPZLQB0gAkSACBCByxKwveALlDb1fHg9PQArAR7KUCfQE5hkYK7n 1Wt7GU88Q4IEs4gnPGBi8GwH3myOg+RqnjTxHuqeyrExJQR/FAduvpi0YBIijDIskOdynjP7fZ+Q WdnBHaQtQVkzWwtzxctlYkqaLWRTgv7QhKwjhseGZJFU+K/M9mp2lgRqAjoEEyISZAQytXFFhkp4 PypnNpPLbMoUb4IGOVcgQzwxMStrvAxv+ABjDP43a3jw8s7hV1gjkAkGBiEIBkgHOFtgpgk/4XgB 84z3V1XCLJLnPSMcxZxhdgp+M3qkygt0WpELyY4VeVmoU0SACBABInBtArOTMbMxQ7Pb4ldfoMwG dPiulzAheL/OeqBCxECLeEYF75/nDgKhACMHjCsQCbMeFu/7M3ibQU4oHJnQFANxwp4hxHPehHEG Ycw6jDRchpUFsgPTRlAbsxYShmkRTcAlRWKYY8LUEhxNDNXb1z8V3/sVHYSGgD3Ed5+AvIAtY9bL xPsMAXE+xvh9HeRZPt5PZTu75fsRyJel47ugLppfxrWvyLW3KE3Z0dXV1dnZWVNTs3379kDAC8Si hQgQASJABIjAFQicDxj54M8XP78vfor78SaL42y5Ni5PacqOwcHBnp6eUCjU3NwcDAZnw+MXVMda RmD97FLwqPBSF882spCeoAV0YIE98RtZSDf8PD8L7wYaQTcWQhXngkZgZV3e61IsIEW5LkVpZOEX d4HdwO4LH+3nE1ItaLT7Y2zhA3WBQIpyLv5dqCjnspARUqxzWfBdCDS8OQ/clK91a7/ind+L5vVc MGanbGDsmOed6H27xOyF8ZB62V8KXIp1Fyp4tKP7QIH3fMMwrp5KrARlBy4aXJBSqdTMzMz09HQ2 m/UqIyzA5uHNHdq2OrsUNiI8d+vZxW+ksOxuGNXoBprSvLCyAssfYHc0gg4U3A0QABCcC/pQMBA0 gm6gEZwLlsKUhw8EPzHK/UdUAQv6gEZwLrpe+Dyof3FxIgBS2Ln41wU/0Y3Chod/XfyLi54sBMiF gVoAT18WW5bln0vB3cBlRSMLP5cL39zCqPrngs74F7dgIOgG9kULCwGCRrA7elJYNy586RYy2v2B ipGGi1vwXagoA9VvxL8LFXpxJXz70c5C7qj+QAXbBYz29+vuLOTpgA5c/IgpeISYJhxwC3zEAAWe s/X19ZhnuPo4L03Z4b9Y4DKcO3fu2LFjYHHjjTdigM73Fd9X05AvZ8+era2tbW9vR5vzvaK4APh6 wACDBY20tLRggBbQk0wm093dncvl0I3q6mr//j6vzqAnEGGYfgIQdCMcDhdgJ0Ajw8PDOBcMr7q6 Ot+EM69u+FTPnDkzMjLS1ta2bt06/6Y8rwVXM5lMnjp1Ct+T6667Lh6Pz/fS+N3ACOnt7cX3ZMuW LQW8wPlvBkNDQziX1tZWMCnsXNLpdF9fH/bdunUrboIFDA/Qm5iYwECFeW/Dhg0w9RVwXXDcsbEx AGlqampoaCjs4uKKYJYTA3Xjxo2RSMTnPK+Li10wUE+fPo29Ojo6ysrK5jtQ/YOOjo7C6okvC4ZZ YVQxqDBQARYt4PoWYCcAQzyW8M3FuxDOpYCB6uuV8fHx/v7+aDSK70thSAEELWDB1xaNeHEQ87wu 2AUDFWMM9yKMscrKygJ6AiCTk5MYIRiomzZtKuCtwz8oXinRE1xcmLQLvrj40qEz69evLy8vn++5 +NsDBe6oGCdopKqqar4DFTSwL+6o6Ik/UPESNd+vvz9C0AIGPL65eMoU9nRAT3BHBVgMVHz9C+gG TgeX9Zov+fO+I8zr9rHsG+My7NmzByDuv//+grU5vvCHDh3CTQe30cLOCI8TfM1w68E3BN+0wl6s Yb85evQovvZwWMGYKKwn2P3gwYMQHOgGfhbWCMY3TgffECyFvb3h63r48GG0g6cs7l+FdSORSODi 4p5+9913x2KxwhrBs+3kyZO4LhCmhbWALyee07i427Ztg+worBFcF3QD53LrrbcW/FYN6QOquKy7 du3C876AnuBcBgYGTpw4gYsCdVvYxcXz1R+o119/PRRDAd3ALrib79u3Dx927tyJR0JhjeARi3Np bGzcvHlzYUYCfHOBFLISAxXPlcK6AR12/PhxCKkdO3ZAdhTWCOQgHglAga9/oS/3Ag9IDHjcyjBW CxtmuKy4GeJehIsL+VLwuYAqhii+dIXdDHFc3NvRCC4ubsuFXVw8ZfGlwyMf7y3+o7qABS8/Bw4c wDe34EagVHADwcXFueDlB7KjgG5gF9yTMeAxSnE3K6wFAMGXDiMN54JBUlgjc9mrQNP0XJpeIdv4 M16FfVH9U1jg7n4LF9opuCcXGlkI2AvnUnA3LjC5cF4F9OfCRVlIN4rbSAFn8SEUCzyXi1srrDML B3LxGCv4dBbejYu/LAV34+Ivb8GNLPzuUaxzWTjVYt2FFs5k4edSrLvQQm5iRRlgFz8ditKZwm4d xTqXOR699GWHD2K+5sSL8S1k348eveDWCt7xsudS3NbmONoubFbcoxeltfmewkfPZSHduLDv8jZy 8dEL7skKOZeifIULhlD0L93CqdLF/dB3vLgXd+E3kAU+pwruQHFvy3PpRonLDgysAqZjPwqugFn/ jw7xovRkLhf16tsU5VyK0sjCgSw8RmnhPP2bxcLPZYUgLcq5FIvqAh8MRTmXYjWywHMpFtKiDNSF N7LwFopyXVYI1aKci38DWeAwK0pPrkm1xGWH7/hd2CzmBXYwCaKFgl1D0A5awO4L8Ze+5oWc+wbo CZaCzc44EKiihcIm/i+Yf3wgC2kETaGFhYR+zB3a1bf0h9kCz8W/LgvpUlFGe1HOZSFn4e/rf+kK DlLwG7nwpSt4tF/45i784i7wXBaO9AKQBZ4LTmSBox1UF35b9gfqAr8yK4RqUc4FjSwkVOrir8wC R8g1qSqPPvroNTdavRtAu4Eg/LB8p+vCTsRvBM5xiA4orAXshUbg34tG4EhV2EWF1xKcfeDjhrAL OLQX3BPsCAdMdKPgbyzOBV94nAt8dQuj6qty7I7rUjBVtICjw0cPjRSsLOHHjjgFNFKwNyh4+kG8 AFKwO5j/oMVFQSOFIfXHGK4pWsCywIuLrwyuS2E9gWMaBiqGK1wOr+nTfqVh7F9cDFRcmsIcBn0g GBj+l66wc/G7t8CB6jcCnjiXggcqfGwxVtETfP0LOxfs5Q/UiooK3EAKa8Q/F7gto5GCR/uFgQog hd0ML4x2DFR0prBGQAPffTjJwp+0MBdsvxv+QAWQwtxjsTsawb5ooeCnw8V3oYK/dP7pgCfuqBhp C3nEXH3fEo9kWTxwS9+yH8mCuw+80AuOZFn6bq/wI8K3349kueGGG1Z4V1dL9xDJgqh13M0RUFNw JMtqOdkl6yeUHIJQ8JTF138himHJOrzyD+RHsiD+C9FSBUeyrPzTXIE9LPFJlhVInLpEBIgAESAC RGDNEiDZsZou/cI9hlbT2S5VX4lq0UkT0qIj9Q3gi9HsGm+TqC79ACDZsfTMF3pE+p4slOCl+/tZ BIrbJrVGBIpLwPchoO9+can6rRHVxaB6lTZL3KV0iWku6uF8z1b4HMHzaCFOQ4vayVXXuF9uAy5U BaePXHWnvAQd9h3TMFAL9gZdgk6urkP4X3+4LhackHd1ne/S9BZff99fuGD32KXpZ4kdheTzarqg frB7wUEKq+lUl6qvfiWnhdT5W6qerqbjIN+zXy1sNXV6xfcVA3XhUdYr/iyXtIN+6S4aqEsKHVF7 ZF9aYuJzORy+CQiWQwk6P7AKXtZ4d0RoAIr04E94L8d7JNpBlQcEgKHiwwIjhOfSpVW9DW4uKOAC mECHGzeeiKiygYALhBHiRcevI4VIAcQK4dUHtP13dFRbwFXAxtis4KjFVc3t6p1HLDfiqvCaCGhg C6T4FSRBGFQxRFENDlQxYjE+/VJbgDk1NYWBjb2AlIx2FxMGFow3rPGjMf2BijgLfM1h40SZMX9Y 4iYAhhDKWOOXVfLvAxAliBvCyhIecvM9NTBBRS18rxG9jBGILzIGKpBijT9pBc5+/TZUeMHovcDZ H6i4aYA5wgbJaDdf8lffnmRHcXkWpzWU43rnnXdwK/ETbKA8GL42qHuEuq8QGfiq3H777bjjoCYT KpDhto6vE2LAUASIfBQ+egFwBzly5Mju3buRmePjH/84HngImt2/fz+4gSFKfKH8EkoxvfXWW9gS d3NUlkLJLmgO7IJ7FtYA/l133YW7D+G9gBdk3nvvPdyXb7rpJpQVhIb78Y9/jL9C2OGGjtEI2iiR hQKweHxCXtx8880oeowQUMTWQo5gJYqg3nnnnQXnsSjON23FtALB8fbbb+PhBw2HNw2MSVQBRXkw DF3IO6zBsARVPDKBHbQxVsHzlltuwRPR54w1GKhAihqkNFBxYTEOwQrjzU+ihZskBiG+8j/72c/w 7UbdNVDF0MVtE5yxgDOG5W233QbU4In7LYY31uAWAfKkPIr4XSHfjiLCLE5TuH3gBvTSSy/ha4Cb OEQ6skqguiBqA+K2ghcaPCPxxoPvEuqv4v6Ccskos4l3TdxuFphGrDgnsMJaQZ3bJ5988qmnnsId BDdlPPN+85vf4KUcuEASr5gQdkiIggh+PAjxdg5Fgpd1IH333XeR8Ar8sRnehFCRlW49/rUFDcD5 1a9+BdWLWrUoRIzn5d/+7d9C0mE04sGJlefOnQNzvEoCLwaqb2169dVXARPPVDxlUQkZhWHJpcZH iuccnnz4/mKB1MALBt4unnnmGdwE8PXH4ARqPDuhMHAfwEDFXQIDFduggOorr7zi51XDMMaOGKgF F5deYd/dBXUHiN58803cKqEt8CL3xhtvQP7C/vF3f/d3sHaAKkYmxAeU3K9//WuwxWe/hD1IYnDi lguSECjQH5Am5FKzoItx6c4UyVJEmMVpCl8JjHjcpn37P74nWONXRUf+pYcffhizANAl+IbgloQk Vw8++CDu9bgH4W5VnB6UVit4L8cDD4oNhiIoD+gM3FPw3vOJT3wCtx6Uin7ttdfwjMSz8KGHHgJh 1CjHnR1PSii8z33uc1iJu8/evXsxyVVaYAo/G3+yDzdiaF9/lhZyDWPVzyiKNfgrwAI1AH7yk5+E esMTEUoagxZGo89+9rN33HEHbve4oWNUF96PEtoTX2GMtM985jN41fZHKfQEpAYGKhhCn+G94oUX XsDQxeQUbgKf//znIaDBE7cCjF6YP7E7HpxQKrh7lBCYwk8Fr2SwBn3lK18BHH/KD1Qh77AeAxI3 BIxS3FoxCGE2Rql3mEK3b9+OYYkvO95V8L6BWwT2hRyEaim8H7TnRwiQ7FhxgwIv4rh93HfffRj0 0Ol4BL7++uu4s+AWD3kOwyDeJnHf9w2AeDfCr1jw/fEnhmn5EAHMmMDIgddugPXdCyAg/Jds3How L44HJBSJn6Yd633HGhD2PRLw4gjsmOjFemLrE4DwBVJYnn3/f9979JFHHvnYxz4GJQcZ90//9E/+ iMUz0ndFwk0fD07f/wC7ACzeL/FkxXwBUQUBgIL5DQMP8wLghkegP13lD1TfM8Z3SsBAxa++8wfe xaGqMTJB1Q9ywa9YSUhBAHxgpQArqArY2DBVjUGLWysGKpQcXjDOnj37+OOPwz6E9zdshrsofgIm BipuERjbYA6wuDkAOyEtIgGSHUWEWZymfPcCf4qxtbUVtxLcR/AdwHr/Ho0vCdSGb/TDGnxPcDfH 05Hs1Ze9ALib+J6kfg4rPO2wBmoDG+OGAkmB2z3w4s4CkljvF/HB7QZr8LAEW0DGr+SFcAGvX5HH dwiFmPOfi7it+yMWkHGX9732cPsGPX8A48kKhpigwfb4ib/C8kFepT5VYITB8gc/+AHsmng6AiaE MhD5AxUwsYHvQwqYWImRib/iPoALgRHrrwFVf7alOHei1d8KhBqEBeZYIZS/9KUvQYVAdsBPC68i GKuwMGF8QjHj5gB0/gsJxjbcknBb8O1wAOuP9tUPYwWdAfl2rKCL4XcFL9YwnMITCp9h3IPJFKY/ fBN8Z3X8hEjHOyUmBWAJxPcEtyE4IuArBAMJ7v4r7nxWQIfw+oKXSDzhgAi3GHDzb9Mwn+KGAjsq bjr4jD/hpo/H5P3334/HJDhDlwA4VsJ9AWZYCrS7cDFxj8a8CcYnBidGI6z98PYAOsy24DPu71jw VwCESQMWO8gRWLxh5cbwBkYMb3zAnAJFXvhI4Wz7wx/+EEMONiToMygJjEDM9/kDFYoE20COYD1m XjCSMSZhpQNSPFDBHH/FQMU0K9w+MHrJxwtAcLeE9yg8kCDFMEsFWyZe2DDw/IEKazEGMIYfzB5Q JzBsYKyCM+DDSxp/BVWsxG0B/O+9914Sc0W8kZPsKCLMojWFQe/b+XFrxhfj7rvvxp0dNyCsxJcB 3yJ8DfCmiO8DbKpYiTWYLId+L6wSY9H6vVIbAjrfdx33dLwv4gaEKQDcpnFnx3sPamtBcODpCOB4 g8Rs+o033gjsPl7siLs83pAohvbiywtQwAVumAfEkw+3bKgNDEWf8z333AOvUmwPwYfB7I9h6DbA 95Uc7vvXX3897vhkQ/KpnpldMIECtwOIMzwygRHqASMQCwYqnoX4jmMDoMMGWPB9x1jFnQHfetwW /PsAPGkQ4UL3ASDFKxlkBL7FUMAYrriX4osMSyd4+rHK+IxXDtwBICkwmDEsMZ7x3fdvpBjJkCPY HZAxyMmdvIh3dwqgLSLMojWFxyRCA/BNQIu4p/uhm7izYMFdGzdxvDv6dhF/dhw3I9yk6ItxpQsA YwbuILinYD4FzzkwhA0JkGHqgBkJz0IwxLsjHpAwrvou7rBp4xJgwWs9NgNwekB+SHbgxo07Owxs uGsDlx9gBcjQZ3h24saNDWDwwNQVRqyf/AA3cYxY/wEAzvQGeQEp9BkGmz9jhSEHAQH1gM+gCsgY gQCIYel7HuAB6UdeACzuDOAJBwUoFTh8wCxH0bM+VQw22DWhHmBd81MC+oFpoIeRCZK4bYIqJB3u D/j6+y5fuEXgtQT74o4BsPgrRQYV7cF2viGSHUVHSg0SASJABIgAESAClydAsoNGBhFY6wQw543F f9X2vW7xwrc0L8146fSTX/khWv67vl8B4EIHsA26h7dV2EsufPY3+FAn/Wiji/ct7NKiA366VT95 tp9vqrCmaC8iQAQ+RIBkBw0JIrDWCcDlE96LsDnjwY8HPCah4JmIGe5FrY/lT7fDZQ9z7b7s8ANh MImAyRp8vuAXiTXwxcGEAtYgpwJEgB8+Cps55sguKA8Y0uEwiLPA9ETBmgm9ghEec3CwxgMCaCBV BmY34AFAymOtf0/o/ItEgFxKiwSSmiECq5bAT3/605///Od+ZWM/MApO/kjO7UcR+4HEUAYwNvii BHPhWInPsARgRhyf8ZiHGvB/xQK/GTy//Tl1bOyvxBq0cLFKQAKxp59+Gv59MCrgiNAfeNgjRgOR XJhlx+5Yj2ahOaCK0AHkevrrv/5ruOD4OcLxJ3TSr4zoR+2++OKLaAHT877fJQ6KFtAO+ozPfk/Q SSxoBCuhJC522cEZwRkFvfrtb3/ryyC0/NxzzwEInAD8Qki0EAEisEACJDsWCJB2JwKrngDy0cHJ 7qtf/SqyxSACBTMsSPmFAB84NiK9NLIt4bmL2E48oeHUDNMIJALsCvgJlz3EXyBjN+wTsD1AHyA6 EWGc2AZrYIqApx4aR5ALxAT+CjFxIck0pAw0B/wokV4T2bH81Jx+yUMYGPATjUNtQBlAOqB7UDAI TED7CCuAgMBR0BrCd9FbXAAIHfQZjSBABuIGogTaBQf1I7/Qf4gJdBUpKbESbq34gF5hexhRfOGC BX1Gz3F0mGHgSIgYdTSO3XGmkCmIu1n1V5pOgAisAAIkO1bARaAuEIFlJYC6g3gYQzfguYvHOZ73 UAyIG8STHroBNgA/8Qn+CjXg17aAIQTF82B+wLMZ1g7Mffj18xBSAVsCpk7waIeFAMYD/AlJZfAZ OgBnicJa/rlCT8BEgcbxRMekBmwV0ByYZMFRoDYwUYJQF1QbgS5BNyAF8BMGD0gHxOLCFIGpECRj QHEAfyYI8gK5w2GfwEqcC9QDJozQSWyGPuOkcI4ICsOOOBHYOfy0IpA+OGu0gG6gEfz0S5XiWJis gQLDmeIDkmpgY4RWLuqs07IOATo4EVg6AuQntXSs6UhEYMUSwPMVT2XEvkJzwDCABCeYqoA9wJ/7 gD0AT2g88iEsYEuA1IBdBLvgOY2HMQwM0AowSMAuAisCJjjgDIFHO6SAnw0ddgKkuoJogMnkAgFY LNAaknkgdwJagCMFnu6wf/gpK5AIC8lpoBJwUN/bAzYPSARfmkCUoLdYcCC/QdgnYCyB1ICawSlg Y8gm1C554IEHIHpgC8EpwH6D1Bd+VWccFLGmUCTPPvvsv/t3/+5P//RPv//97+MUMGuDzS4068sj nAK0FA6xYi8fdYwIrCICJDtW0cWirhKBRSGAhzTe8vEYxuPfr0YGEwUEB6ZFoBVgP8CTHgoDD2/8 iqkNPMj9EjZ4+8cH3+kBdg7MgEBtYOIDtg0/qbxfcBzbQC74Kaj90nFY8FdYIDBvAvmCeRM82v1s eNgFygCHwI6+ssEj33fC8LPEYqVfYfVC9I2/0q9LB98Rfy/YYPyyfzgKNBPaRD8xpYIPfiVnNIJm oWCgb1D/CNrI91TFgiP6cT3+gnPBr5THfVEGHzW69giQ7Fh715zOmAhcSgDPeAgLmArwXMfT9+tf /zo0BB7YeDDjSYy3fFgFMOUBYwOe2bAxQG3gAY8PMEvgA573MI34sxIQJX7JNxhOsBm296u+4YDY Hi1ckB34E0wOEB+wN8Cn1S8LjENjR4gD39MT26NjWIMDoX00DqMIdsThsNLPLOmfip+RDMIFDUL3 4KDwSkE9Dnh1+Mn08FecHUQJdsRJQUbgfLEXrDUoDPbNb34T4sPXT+gt1vu1TvCrn60SGohcSul7 QwSKQoACaIuCkRohAquYAGY38AjH1ImfNhTv+vDDgEkAD2y4aMACAf2B5y4e1XicQzfA8wN/xV4w fuAZDysIpkJgsUAj8OrAr76FAxtDeeBXPPLxjIf5BIYEHOXi6Fa4pqIdWEFwaCgeP4AW3h5+rlj4 ZEBGQGdgA/yK+R24gMA7BEfHgWDSwEH9qi74DKsGZoXgnYpG8AHNYiU+o4fwzEDfIFlgsYA/Cn7C tOPn/IUK8Z1SLywwjWB79BzdhvqBLwsWf8pmFV9j6joRWDEESHasmEtBHSECRGABBPw4FMga2EIW 0Mwlu0JpwdMF6gRFeajOYrGoUjtrnADJjjU+AOj0iUDpEICZxJ8qKtYpQXbAQQQ2jwtxv8Vqmdoh AmuWAMmONXvp6cSJABEgAkSACCw1AXIpXWridDwiQASIABEgAmuWAMmONXvp6cSJABEgAkSACCw1 AZIdS02cjkcEiAARIAJEYM0SINmxZi89nTgRIAJEgAgQgaUmQLJjqYnT8YgAESACRIAIrFkC/3/B pNF3ayth2gAAAABJRU5ErkJgglBLAQItABQABgAIAAAAIQCxgme2CgEAABMCAAATAAAAAAAAAAAA AAAAAAAAAABbQ29udGVudF9UeXBlc10ueG1sUEsBAi0AFAAGAAgAAAAhADj9If/WAAAAlAEAAAsA AAAAAAAAAAAAAAAAOwEAAF9yZWxzLy5yZWxzUEsBAi0AFAAGAAgAAAAhAKoJRcqfAwAAHwoAAA4A AAAAAAAAAAAAAAAAOgIAAGRycy9lMm9Eb2MueG1sUEsBAi0AFAAGAAgAAAAhAKomDr68AAAAIQEA ABkAAAAAAAAAAAAAAAAABQYAAGRycy9fcmVscy9lMm9Eb2MueG1sLnJlbHNQSwECLQAUAAYACAAA ACEAMibjeeMAAAAOAQAADwAAAAAAAAAAAAAAAAD4BgAAZHJzL2Rvd25yZXYueG1sUEsBAi0ACgAA AAAAAAAhADtNe7qmrgAApq4AABQAAAAAAAAAAAAAAAAACAgAAGRycy9tZWRpYS9pbWFnZTEucG5n UEsFBgAAAAAGAAYAfAEAAOC2AAAAAA== ">
                <v:shape id="Picture 49" o:spid="_x0000_s1032" type="#_x0000_t75" style="position:absolute;left:9279;width:52420;height:37571;visibility:visible;mso-wrap-style:square" o:gfxdata="UEsDBBQABgAIAAAAIQAEqzleAAEAAOYBAAATAAAAW0NvbnRlbnRfVHlwZXNdLnhtbJSRQU7DMBBF 90jcwfIWJU5ZIISSdEHKEipUDjCyJ4lFMrY8bmhvj9O0G0SRWNoz/78nu1wfxkFMGNg6quQqL6RA 0s5Y6ir5sXvJHqXgCGRgcISVPCLLdX17U+6OHlmkNHEl+xj9k1KsexyBc+eR0qR1YYSYjqFTHvQn dKjui+JBaUcRKWZx7pB12WAL+yGKzSFdLyYBB5bieVmcWZUE7werISZTNZH5QcnOhDwlTzvcW893 SUOqXwnz5DrgnHtLTxOsQbGFEF9hTBrKBFbe6rgPmLbyv3tm0ZEz17ZWY94E3i7Ji9g1gHFfFHD6 b3uTYu84XdrV6ZfqbwAAAP//AwBQSwMEFAAGAAgAAAAhAAjDGKTUAAAAkwEAAAsAAABfcmVscy8u cmVsc6SQwWrDMAyG74O+g9F9cdrDGKNOb4NeSwu7GltJzGLLSG7avv1M2WAZve2oX+j7xL/dXeOk ZmQJlAysmxYUJkc+pMHA6fj+/ApKik3eTpTQwA0Fdt3qaXvAyZZ6JGPIoioliYGxlPymtbgRo5WG Mqa66YmjLXXkQWfrPu2AetO2L5p/M6BbMNXeG+C934A63nI1/2HH4JiE+tI4ipr6PrhHVO3pkg44 V4rlAYsBz3IPGeemPgf6sXf9T28OrpwZP6phof7Oq/nHrhdVdl8AAAD//wMAUEsDBBQABgAIAAAA IQAzLwWeQQAAADkAAAASAAAAZHJzL3BpY3R1cmV4bWwueG1ssrGvyM1RKEstKs7Mz7NVMtQzUFJI zUvOT8nMS7dVCg1x07VQUiguScxLSczJz0u1VapMLVayt+PlAgAAAP//AwBQSwMEFAAGAAgAAAAh AIut/XTFAAAA2wAAAA8AAABkcnMvZG93bnJldi54bWxEj0FrwkAUhO+C/2F5ghepG22xGl1FBKHQ Q2kU2uMj+0yi2bdxd43x33cLhR6HmfmGWW06U4uWnK8sK5iMExDEudUVFwqOh/3THIQPyBpry6Tg QR42635vham2d/6kNguFiBD2KSooQ2hSKX1ekkE/tg1x9E7WGQxRukJqh/cIN7WcJslMGqw4LpTY 0K6k/JLdjILDV3F+daP6/XnyyK7yo62+sdspNRx02yWIQF34D/+137SClwX8fok/QK5/AAAA//8D AFBLAQItABQABgAIAAAAIQAEqzleAAEAAOYBAAATAAAAAAAAAAAAAAAAAAAAAABbQ29udGVudF9U eXBlc10ueG1sUEsBAi0AFAAGAAgAAAAhAAjDGKTUAAAAkwEAAAsAAAAAAAAAAAAAAAAAMQEAAF9y ZWxzLy5yZWxzUEsBAi0AFAAGAAgAAAAhADMvBZ5BAAAAOQAAABIAAAAAAAAAAAAAAAAALgIAAGRy cy9waWN0dXJleG1sLnhtbFBLAQItABQABgAIAAAAIQCLrf10xQAAANsAAAAPAAAAAAAAAAAAAAAA AJ8CAABkcnMvZG93bnJldi54bWxQSwUGAAAAAAQABAD3AAAAkQMAAAAA ">
                  <v:imagedata r:id="rId11" o:title=""/>
                </v:shape>
                <v:group id="Group 50" o:spid="_x0000_s1033" style="position:absolute;top:11525;width:48212;height:28926" coordorigin=",11525" coordsize="48212,28926" o:gfxdata="UEsDBBQABgAIAAAAIQCi+E9TBAEAAOwBAAATAAAAW0NvbnRlbnRfVHlwZXNdLnhtbJSRy07DMBBF 90j8g+UtShxYIISadEGAHSAoHzCyJ4lFYlseN7R/z7iPDaJIXdpzz5wre7HcTKOYMZL1rpbXZSUF Ou2NdX0tP1dPxZ0UlMAZGL3DWm6R5LK5vFistgFJMO2olkNK4V4p0gNOQKUP6HjS+ThB4mPsVQD9 BT2qm6q6Vdq7hC4VKe+QzaLFDtZjEo8bvt43iTiSFA/7YHbVEkIYrYbETdXszC9LcTCUTO4yNNhA V1xDqj8NeXJacOBe+WmiNSjeIKYXmLiGMpFUH/060AABOVj+vyp3najwXWc1lm2k5wx/ZPhY75TG +G8XcT5X0DL2jvNxu9r9VfMDAAD//wMAUEsDBBQABgAIAAAAIQBsBtX+2AAAAJkBAAALAAAAX3Jl bHMvLnJlbHOkkMFKAzEQhu+C7xDm7mbbg4g025vQa63gNSSz2eAmE2biat/eWBBc6c3jzM9838/s 9p9pVguyRMoGNl0PCrMjH3Mw8HJ6unsAJdVmb2fKaOCMAvvh9mZ3xNnWdiRTLKIaJYuBqdbyqLW4 CZOVjgrmlozEydY2ctDFujcbUG/7/l7zbwYMK6Y6eAN88FtQp3Np5j/sFB2T0Fg7R0nTOEZ3jao9 feQjLo1iOWA14FkuS8ala+VAX/du/ukNTO/lebIFX5tkZb9E8h01/08HvXro8AUAAP//AwBQSwME FAAGAAgAAAAhADMvBZ5BAAAAOQAAABUAAABkcnMvZ3JvdXBzaGFwZXhtbC54bWyysa/IzVEoSy0q zszPs1Uy1DNQUkjNS85PycxLt1UKDXHTtVBSKC5JzEtJzMnPS7VVqkwtVrK34+UCAAAA//8DAFBL AwQUAAYACAAAACEAe1d72sEAAADbAAAADwAAAGRycy9kb3ducmV2LnhtbERPy4rCMBTdD/gP4Qru xrSKg1RTEVFxIQOjgri7NLcPbG5KE9v695PFwCwP573eDKYWHbWusqwgnkYgiDOrKy4U3K6HzyUI 55E11pZJwZscbNLRxxoTbXv+oe7iCxFC2CWooPS+SaR0WUkG3dQ2xIHLbWvQB9gWUrfYh3BTy1kU fUmDFYeGEhvalZQ9Ly+j4Nhjv53H++78zHfvx3XxfT/HpNRkPGxXIDwN/l/85z5pBYuwPnwJP0Cm vwAAAP//AwBQSwECLQAUAAYACAAAACEAovhPUwQBAADsAQAAEwAAAAAAAAAAAAAAAAAAAAAAW0Nv bnRlbnRfVHlwZXNdLnhtbFBLAQItABQABgAIAAAAIQBsBtX+2AAAAJkBAAALAAAAAAAAAAAAAAAA ADUBAABfcmVscy8ucmVsc1BLAQItABQABgAIAAAAIQAzLwWeQQAAADkAAAAVAAAAAAAAAAAAAAAA ADYCAABkcnMvZ3JvdXBzaGFwZXhtbC54bWxQSwECLQAUAAYACAAAACEAe1d72sEAAADbAAAADwAA AAAAAAAAAAAAAACqAgAAZHJzL2Rvd25yZXYueG1sUEsFBgAAAAAEAAQA+gAAAJgDAAAAAA== ">
                  <v:shape id="TextBox 6" o:spid="_x0000_s1034" type="#_x0000_t202" style="position:absolute;left:28019;top:36063;width:20193;height:4388;visibility:visible;mso-wrap-style:square;v-text-anchor:top" o:gfxdata="UEsDBBQABgAIAAAAIQDw94q7/QAAAOIBAAATAAAAW0NvbnRlbnRfVHlwZXNdLnhtbJSRzUrEMBDH 74LvEOYqbaoHEWm6B6tHFV0fYEimbdg2CZlYd9/edD8u4goeZ+b/8SOpV9tpFDNFtt4puC4rEOS0 N9b1Cj7WT8UdCE7oDI7ekYIdMayay4t6vQvEIrsdKxhSCvdSsh5oQi59IJcvnY8TpjzGXgbUG+xJ 3lTVrdTeJXKpSEsGNHVLHX6OSTxu8/pAEmlkEA8H4dKlAEMYrcaUSeXszI+W4thQZudew4MNfJUx QP7asFzOFxx9L/lpojUkXjGmZ5wyhjSRJQ8YKGvKv1MWzIkL33VWU9lGfl98J6hz4cZ/uUjzf7Pb bHuj+ZQu9z/UfAMAAP//AwBQSwMEFAAGAAgAAAAhADHdX2HSAAAAjwEAAAsAAABfcmVscy8ucmVs c6SQwWrDMAyG74O9g9G9cdpDGaNOb4VeSwe7CltJTGPLWCZt376mMFhGbzvqF/o+8e/2tzCpmbJ4 jgbWTQuKomXn42Dg63xYfYCSgtHhxJEM3Elg372/7U40YalHMvokqlKiGBhLSZ9aix0poDScKNZN zzlgqWMedEJ7wYH0pm23Ov9mQLdgqqMzkI9uA+p8T9X8hx28zSzcl8Zy0Nz33r6iasfXeKK5UjAP VAy4LM8w09zU50C/9q7/6ZURE31X/kL8TKv1x6wXNXYPAAAA//8DAFBLAwQUAAYACAAAACEAMy8F nkEAAAA5AAAAEAAAAGRycy9zaGFwZXhtbC54bWyysa/IzVEoSy0qzszPs1Uy1DNQUkjNS85PycxL t1UKDXHTtVBSKC5JzEtJzMnPS7VVqkwtVrK34+UCAAAA//8DAFBLAwQUAAYACAAAACEA71eHncYA AADbAAAADwAAAGRycy9kb3ducmV2LnhtbESPQWsCMRSE70L/Q3iFXkSzViuyGkWkBduLdOvF22Pz 3KxuXpYkq9t/3xQKPQ4z8w2z2vS2ETfyoXasYDLOQBCXTtdcKTh+vY0WIEJE1tg4JgXfFGCzfhis MNfuzp90K2IlEoRDjgpMjG0uZSgNWQxj1xIn7+y8xZikr6T2eE9w28jnLJtLizWnBYMt7QyV16Kz Cg6z08EMu/Prx3Y29e/Hbje/VIVST4/9dgkiUh//w3/tvVbwMoHfL+kHyPUPAAAA//8DAFBLAQIt ABQABgAIAAAAIQDw94q7/QAAAOIBAAATAAAAAAAAAAAAAAAAAAAAAABbQ29udGVudF9UeXBlc10u eG1sUEsBAi0AFAAGAAgAAAAhADHdX2HSAAAAjwEAAAsAAAAAAAAAAAAAAAAALgEAAF9yZWxzLy5y ZWxzUEsBAi0AFAAGAAgAAAAhADMvBZ5BAAAAOQAAABAAAAAAAAAAAAAAAAAAKQIAAGRycy9zaGFw ZXhtbC54bWxQSwECLQAUAAYACAAAACEA71eHncYAAADbAAAADwAAAAAAAAAAAAAAAACYAgAAZHJz L2Rvd25yZXYueG1sUEsFBgAAAAAEAAQA9QAAAIsDAAAAAA== " stroked="f">
                    <v:textbox style="mso-fit-shape-to-text:t" inset="0,0,0,0">
                      <w:txbxContent>
                        <w:p w14:paraId="5433AF1F" w14:textId="77777777" w:rsidR="009064D0" w:rsidRDefault="009064D0" w:rsidP="009064D0">
                          <w:pPr>
                            <w:pStyle w:val="NormalWeb"/>
                            <w:spacing w:before="80" w:beforeAutospacing="0" w:after="12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808080" w:themeColor="background1" w:themeShade="80"/>
                              <w:kern w:val="24"/>
                              <w:sz w:val="32"/>
                              <w:szCs w:val="32"/>
                            </w:rPr>
                            <w:t>Raman Shift (cm</w:t>
                          </w:r>
                          <w:r>
                            <w:rPr>
                              <w:rFonts w:asciiTheme="minorHAnsi" w:hAnsi="Calibri" w:cstheme="minorBidi"/>
                              <w:color w:val="808080" w:themeColor="background1" w:themeShade="80"/>
                              <w:kern w:val="24"/>
                              <w:position w:val="10"/>
                              <w:sz w:val="32"/>
                              <w:szCs w:val="32"/>
                              <w:vertAlign w:val="superscript"/>
                            </w:rPr>
                            <w:t>-1</w:t>
                          </w:r>
                          <w:r>
                            <w:rPr>
                              <w:rFonts w:asciiTheme="minorHAnsi" w:hAnsi="Calibri" w:cstheme="minorBidi"/>
                              <w:color w:val="808080" w:themeColor="background1" w:themeShade="80"/>
                              <w:kern w:val="24"/>
                              <w:sz w:val="32"/>
                              <w:szCs w:val="32"/>
                            </w:rPr>
                            <w:t>)</w:t>
                          </w:r>
                        </w:p>
                      </w:txbxContent>
                    </v:textbox>
                  </v:shape>
                  <v:shape id="TextBox 7" o:spid="_x0000_s1035" type="#_x0000_t202" style="position:absolute;top:11525;width:20186;height:3752;visibility:visible;mso-wrap-style:square;v-text-anchor:top" o:gfxdata="UEsDBBQABgAIAAAAIQDw94q7/QAAAOIBAAATAAAAW0NvbnRlbnRfVHlwZXNdLnhtbJSRzUrEMBDH 74LvEOYqbaoHEWm6B6tHFV0fYEimbdg2CZlYd9/edD8u4goeZ+b/8SOpV9tpFDNFtt4puC4rEOS0 N9b1Cj7WT8UdCE7oDI7ekYIdMayay4t6vQvEIrsdKxhSCvdSsh5oQi59IJcvnY8TpjzGXgbUG+xJ 3lTVrdTeJXKpSEsGNHVLHX6OSTxu8/pAEmlkEA8H4dKlAEMYrcaUSeXszI+W4thQZudew4MNfJUx QP7asFzOFxx9L/lpojUkXjGmZ5wyhjSRJQ8YKGvKv1MWzIkL33VWU9lGfl98J6hz4cZ/uUjzf7Pb bHuj+ZQu9z/UfAMAAP//AwBQSwMEFAAGAAgAAAAhADHdX2HSAAAAjwEAAAsAAABfcmVscy8ucmVs c6SQwWrDMAyG74O9g9G9cdpDGaNOb4VeSwe7CltJTGPLWCZt376mMFhGbzvqF/o+8e/2tzCpmbJ4 jgbWTQuKomXn42Dg63xYfYCSgtHhxJEM3Elg372/7U40YalHMvokqlKiGBhLSZ9aix0poDScKNZN zzlgqWMedEJ7wYH0pm23Ov9mQLdgqqMzkI9uA+p8T9X8hx28zSzcl8Zy0Nz33r6iasfXeKK5UjAP VAy4LM8w09zU50C/9q7/6ZURE31X/kL8TKv1x6wXNXYPAAAA//8DAFBLAwQUAAYACAAAACEAMy8F nkEAAAA5AAAAEAAAAGRycy9zaGFwZXhtbC54bWyysa/IzVEoSy0qzszPs1Uy1DNQUkjNS85PycxL t1UKDXHTtVBSKC5JzEtJzMnPS7VVqkwtVrK34+UCAAAA//8DAFBLAwQUAAYACAAAACEAH4UZ6sYA AADbAAAADwAAAGRycy9kb3ducmV2LnhtbESPQWsCMRSE70L/Q3gFL6LZWiuyGkWkQtuLdOvF22Pz 3KxuXpYkq9t/3xQKPQ4z8w2z2vS2ETfyoXas4GmSgSAuna65UnD82o8XIEJE1tg4JgXfFGCzfhis MNfuzp90K2IlEoRDjgpMjG0uZSgNWQwT1xIn7+y8xZikr6T2eE9w28hpls2lxZrTgsGWdobKa9FZ BYfZ6WBG3fn1Yzt79u/Hbje/VIVSw8d+uwQRqY//4b/2m1bwMoXfL+kHyPUPAAAA//8DAFBLAQIt ABQABgAIAAAAIQDw94q7/QAAAOIBAAATAAAAAAAAAAAAAAAAAAAAAABbQ29udGVudF9UeXBlc10u eG1sUEsBAi0AFAAGAAgAAAAhADHdX2HSAAAAjwEAAAsAAAAAAAAAAAAAAAAALgEAAF9yZWxzLy5y ZWxzUEsBAi0AFAAGAAgAAAAhADMvBZ5BAAAAOQAAABAAAAAAAAAAAAAAAAAAKQIAAGRycy9zaGFw ZXhtbC54bWxQSwECLQAUAAYACAAAACEAH4UZ6sYAAADbAAAADwAAAAAAAAAAAAAAAACYAgAAZHJz L2Rvd25yZXYueG1sUEsFBgAAAAAEAAQA9QAAAIsDAAAAAA== " stroked="f">
                    <v:textbox style="mso-fit-shape-to-text:t" inset="0,0,0,0">
                      <w:txbxContent>
                        <w:p w14:paraId="604C52C3" w14:textId="77777777" w:rsidR="009064D0" w:rsidRDefault="009064D0" w:rsidP="009064D0">
                          <w:pPr>
                            <w:pStyle w:val="NormalWeb"/>
                            <w:spacing w:before="80" w:beforeAutospacing="0" w:after="12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808080" w:themeColor="background1" w:themeShade="80"/>
                              <w:kern w:val="24"/>
                              <w:sz w:val="32"/>
                              <w:szCs w:val="32"/>
                            </w:rPr>
                            <w:t>Intensity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  <w:r w:rsidR="007B1C69" w:rsidRPr="007B1C69">
        <w:rPr>
          <w:noProof/>
          <w:szCs w:val="24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56D5A3D7" wp14:editId="5CFB62DE">
                <wp:simplePos x="0" y="0"/>
                <wp:positionH relativeFrom="column">
                  <wp:posOffset>-762000</wp:posOffset>
                </wp:positionH>
                <wp:positionV relativeFrom="paragraph">
                  <wp:posOffset>-5944870</wp:posOffset>
                </wp:positionV>
                <wp:extent cx="6206148" cy="4045147"/>
                <wp:effectExtent l="0" t="0" r="4445" b="0"/>
                <wp:wrapNone/>
                <wp:docPr id="3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06148" cy="4045147"/>
                          <a:chOff x="0" y="0"/>
                          <a:chExt cx="6206148" cy="4045147"/>
                        </a:xfrm>
                      </wpg:grpSpPr>
                      <pic:pic xmlns:pic="http://schemas.openxmlformats.org/drawingml/2006/picture">
                        <pic:nvPicPr>
                          <pic:cNvPr id="5" name="Picture 5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964193" y="0"/>
                            <a:ext cx="5241955" cy="3757188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6" name="Group 6"/>
                        <wpg:cNvGrpSpPr/>
                        <wpg:grpSpPr>
                          <a:xfrm>
                            <a:off x="0" y="1116298"/>
                            <a:ext cx="4857426" cy="2928849"/>
                            <a:chOff x="0" y="1116298"/>
                            <a:chExt cx="4857426" cy="2928849"/>
                          </a:xfrm>
                        </wpg:grpSpPr>
                        <wps:wsp>
                          <wps:cNvPr id="7" name="TextBox 6"/>
                          <wps:cNvSpPr txBox="1"/>
                          <wps:spPr>
                            <a:xfrm>
                              <a:off x="2838126" y="3606362"/>
                              <a:ext cx="2019300" cy="438785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txbx>
                            <w:txbxContent>
                              <w:p w14:paraId="65FB83E7" w14:textId="77777777" w:rsidR="007B1C69" w:rsidRDefault="007B1C69" w:rsidP="007B1C69">
                                <w:pPr>
                                  <w:pStyle w:val="NormalWeb"/>
                                  <w:spacing w:before="80" w:beforeAutospacing="0" w:after="12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808080" w:themeColor="background1" w:themeShade="80"/>
                                    <w:kern w:val="24"/>
                                    <w:sz w:val="32"/>
                                    <w:szCs w:val="32"/>
                                  </w:rPr>
                                  <w:t>Raman Shift (cm</w:t>
                                </w:r>
                                <w:r>
                                  <w:rPr>
                                    <w:rFonts w:asciiTheme="minorHAnsi" w:hAnsi="Calibri" w:cstheme="minorBidi"/>
                                    <w:color w:val="808080" w:themeColor="background1" w:themeShade="80"/>
                                    <w:kern w:val="24"/>
                                    <w:position w:val="10"/>
                                    <w:sz w:val="32"/>
                                    <w:szCs w:val="32"/>
                                    <w:vertAlign w:val="superscript"/>
                                  </w:rPr>
                                  <w:t>-1</w:t>
                                </w:r>
                                <w:r>
                                  <w:rPr>
                                    <w:rFonts w:asciiTheme="minorHAnsi" w:hAnsi="Calibri" w:cstheme="minorBidi"/>
                                    <w:color w:val="808080" w:themeColor="background1" w:themeShade="80"/>
                                    <w:kern w:val="24"/>
                                    <w:sz w:val="32"/>
                                    <w:szCs w:val="32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wrap="square" lIns="0" tIns="0" rIns="0" bIns="0" rtlCol="0">
                            <a:spAutoFit/>
                          </wps:bodyPr>
                        </wps:wsp>
                        <wps:wsp>
                          <wps:cNvPr id="8" name="TextBox 7"/>
                          <wps:cNvSpPr txBox="1"/>
                          <wps:spPr>
                            <a:xfrm>
                              <a:off x="0" y="1116298"/>
                              <a:ext cx="2018665" cy="375285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14:paraId="0AF1A439" w14:textId="77777777" w:rsidR="007B1C69" w:rsidRDefault="007B1C69" w:rsidP="007B1C69">
                                <w:pPr>
                                  <w:pStyle w:val="NormalWeb"/>
                                  <w:spacing w:before="80" w:beforeAutospacing="0" w:after="12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808080" w:themeColor="background1" w:themeShade="80"/>
                                    <w:kern w:val="24"/>
                                    <w:sz w:val="32"/>
                                    <w:szCs w:val="32"/>
                                  </w:rPr>
                                  <w:t>Intensity</w:t>
                                </w:r>
                              </w:p>
                            </w:txbxContent>
                          </wps:txbx>
                          <wps:bodyPr wrap="square" lIns="0" tIns="0" rIns="0" bIns="0" rtlCol="0">
                            <a:sp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group id="_x0000_s1036" style="position:absolute;left:0;text-align:left;margin-left:-60pt;margin-top:-468.1pt;width:488.65pt;height:318.5pt;z-index:251663360" coordsize="62061,40451" o:gfxdata="UEsDBBQABgAIAAAAIQCxgme2CgEAABMCAAATAAAAW0NvbnRlbnRfVHlwZXNdLnhtbJSRwU7DMAyG 70i8Q5QralN2QAit3YGOIyA0HiBK3DaicaI4lO3tSbpNgokh7Rjb3+8vyXK1tSObIJBxWPPbsuIM UDltsK/5++apuOeMokQtR4dQ8x0QXzXXV8vNzgOxRCPVfIjRPwhBagArqXQeMHU6F6yM6Rh64aX6 kD2IRVXdCeUwAsYi5gzeLFvo5OcY2XqbynsTjz1nj/u5vKrmxmY+18WfRICRThDp/WiUjOluYkJ9 4lUcnMpEzjM0GE83SfzMhtz57fRzwYF7SY8ZjAb2KkN8ljaZCx1IwMK1TpX/Z2RJS4XrOqOgbAOt Z+rodC5buy8MMF0a3ibsDaZjupi/tPkGAAD//wMAUEsDBBQABgAIAAAAIQA4/SH/1gAAAJQBAAAL AAAAX3JlbHMvLnJlbHOkkMFqwzAMhu+DvYPRfXGawxijTi+j0GvpHsDYimMaW0Yy2fr2M4PBMnrb Ub/Q94l/f/hMi1qRJVI2sOt6UJgd+ZiDgffL8ekFlFSbvV0oo4EbChzGx4f9GRdb25HMsYhqlCwG 5lrLq9biZkxWOiqY22YiTra2kYMu1l1tQD30/bPm3wwYN0x18gb45AdQl1tp5j/sFB2T0FQ7R0nT NEV3j6o9feQzro1iOWA14Fm+Q8a1a8+Bvu/d/dMb2JY5uiPbhG/ktn4cqGU/er3pcvwCAAD//wMA UEsDBBQABgAIAAAAIQBSN0kBnwMAABcKAAAOAAAAZHJzL2Uyb0RvYy54bWy8Vmtv1DoQ/X4l/oOV 7zSPzWazUbcIKK2Qru5dFfgBXsdJLJLY2N5H/z0zdh60SwWtBJWa9XN85syZsS/fnLqWHLg2Qvab IL6IAsJ7JkvR15vgy+eb13lAjKV9SVvZ801wz03w5urVP5dHVfBENrItuSZgpDfFUW2CxlpVhKFh De+ouZCK9zBZSd1RC11dh6WmR7DetWESRVl4lLpUWjJuDIxe+8ngytmvKs7s/1VluCXtJgBs1n21 ++7wG15d0qLWVDWCDTDoC1B0VPRw6GTqmlpK9lqcmeoE09LIyl4w2YWyqgTjzgfwJo4eeXOr5V45 X+riWKuJJqD2EU8vNsv+O2w1EeUmWASkpx2EyJ1K1kjNUdUFrLjV6pPa6mGg9j309lTpDn/BD3Jy pN5PpPKTJQwGsyTK4hRkwGAujdJlnK487ayB2JztY82HX+wMx4NDxDfBUYIV8D+wBK0zln6tJthl 95oHg5Hut2x0VH/dq9cQUEWt2IlW2HsnTggdguoPW8G22ndmwpcj4TCLh5Il0oIbcA3ugG6I/QcG dq1QN6JtkXdsD1BB04808RNvvd6uJdt3vLc+gTRvAbXsTSOUCYgueLfjoAf9sYx9nIzV3LIGD6zg 4DtIKkRGi2nCoZyBIWYDgvmJRNZZGq9Bauc6WSYwswRSUCeL1XIV5zmeP0WbFkobe8tlR7ABCAEI UEwLevjXDJDGJQNzHoWDB6C8oJ1gJm0P6s/GYHj1Z3jyi9Qfx3GWrB1yWow5kObLVZrAGehbsk7y PHX5RYtHOfBg95wJT+2fuHmYCUcFxdSMyoDemTaeVS8+NVRxIBrNzvJdjYx9Bi/fyRMZOHNrsFwQ e4JhuBQ8l+YpSST5Io+RHIx7FmWLLPG6G9mDyrheRFC9XQVZ5KvcZcrk/DOFAbqVrSjHHHJXDX/f anKgcEnsaocX1T2vAnpH+Niyp93J1cyhSJpiJ8t78PgIF8kmMN/2FGtI+7EH5vHWGRt6bOzGhrbt e+nuJhSyUW/3Vt4IJ2Y8ydsFMWMHQuqD8MdjC9Xa3wVjbF3FRgwQ/+fEFpyHqD5Q9Q9RzbNszvfk r0cV+Ga854sSqWdw92k6VBapbSOHV8GNlr0vM1rCM4L6JwS8ZlxoNT9sgmUa4d9QrbwltNmKurF3 oiZawJVtG8351gakFFCs7bB6gvCUxmJndxbD3xDZXE6c9Nzrw1XigRN83vzYd6vm99zVdwAAAP// AwBQSwMEFAAGAAgAAAAhAKomDr68AAAAIQEAABkAAABkcnMvX3JlbHMvZTJvRG9jLnhtbC5yZWxz hI9BasMwEEX3hdxBzD6WnUUoxbI3oeBtSA4wSGNZxBoJSS317SPIJoFAl/M//z2mH//8Kn4pZRdY Qde0IIh1MI6tguvle/8JIhdkg2tgUrBRhnHYffRnWrHUUV5czKJSOCtYSolfUma9kMfchEhcmzkk j6WeycqI+oaW5KFtjzI9M2B4YYrJKEiT6UBctljN/7PDPDtNp6B/PHF5o5DOV3cFYrJUFHgyDh9h 10S2IIdevjw23AEAAP//AwBQSwMEFAAGAAgAAAAhAPfXyMTjAAAADgEAAA8AAABkcnMvZG93bnJl di54bWxMj01rwkAQhu+F/odlCr3p5gOtidmISNuTFKqF4m1NxiSYnQ3ZNYn/vtNTe5uPh3eeyTaT acWAvWssKQjnAQikwpYNVQq+jm+zFQjnNZW6tYQK7uhgkz8+ZDot7UifOBx8JTiEXKoV1N53qZSu qNFoN7cdEu8utjfac9tXsuz1yOGmlVEQLKXRDfGFWne4q7G4Hm5Gwfuox20cvg7762V3Px0XH9/7 EJV6fpq2axAeJ/8Hw68+q0POTmd7o9KJVsEs5HxmuUriZQSCmdXiJQZx5lGUJBHIPJP/38h/AAAA //8DAFBLAwQKAAAAAAAAACEAO017uqauAACmrgAAFAAAAGRycy9tZWRpYS9pbWFnZTEucG5niVBO Rw0KGgoAAAANSUhEUgAAAtIAAAGcCAIAAAB7stB8AAAAAXNSR0IArs4c6QAArmBJREFUeF7t/XeU JNd95wvGDZs+y3vb1d6h4b0nCBL0ojcSKZGS3mhGO29nds/Om/P+wNmze97MaEYzqzccPXEkkqIo GpAAQRCG8B5otPemust2eZ8+w92736hAN7qBNlVZWS7rF2wUs6Iibtz4xM2Ib/zuzzAhhEQLESAC y00A38RMJjMxMYEPgUCgrKwsGAyiU5ZlzczMpNNpxlh1dbVhGP6v+BCJRFzXTSaTqqqWl5fjZyKR QCP4E35FI7lcbmpqyrbtcDiMBjVNw8bT09NoKhqNYg3ax6+pVAoHxeF0Xccu2B5/jcfjpmnir/l8 PhaL4dDYGFviEFhfWVnp737xgq5ie/QNTaEDF/qPlWgWh6iqqkLLaBCngEY457IsYzO0j96iqWw2 iw47juN3AGfkt4/dcVzsiEawEieODfABpwNiOC+0gAXndaE/4IC/4ijYRVGUUCiEDfwTnJycxCHQ CA6BfX1K6Dw2uHBQ9ARHxEp0EgfCevwVjeNXrMc5ogX8im5jPRoHNP80/ZPCGuyCC7Hcw4qOTwRW HAFGsmPFXRPqEBEgAkSACBCBEiVQmrIjm81MpzIzkhaOROtDqvHBK1CJXkY6LSJABIgAESACq4GA vBo6Oe8+Tk1OHjh+6slj/W+N5mfsee9OOxABIkAEiAARIAKLQaAkZYfAPGsqk51I58fybsYh55XF GDnUJhEgAkSACBCBeRMoSdnhUYBzGZekvCuyriDhMe9xQTsQASJABIgAEVgEAqUrOyQJVo4cFzlX omCdRRg51CQRIAJEgAgQgXkTKGXZ4QqWdSVMsjikO+Y9MGgHIkAEiAARIALFJ1CysgOouBBpR6Qc 4ZJ3R/FHDrVIBIgAESACRGDeBEpbdkhZR4LBg2THvMcF7UAEiAARIAJEYBEIlLTsgEspl3Ku4GTt WIShQ00SASJABIgAEZgvgZKUHQzJiZEhDEYOaA5EsrjzpULbEwEiQASIABEgAotAYBXLDqR1RwUE FHdAPQVUQ/AX/Do9PYWKCaiM4EWyeLKDJlkWYeBQk0SACBABIkAE5k9gFSdHRymmoaGhsbExlGuC eePic8+kU8PJ/MtS3clo2yeao3/eqtUHlfnDoT2IABEgAkSACBCBYhJYxbLDt3b4dSwvIEGWMKwf Ghw43jv4tFl5ONL+cHPsf+3Qm4Kr2K5TzAtObREBIkAEiAARWD4Cq/hhDIWB6tKor40a3BeWioqK ysoKlLRGqWtXiCyXMjTJsnzDi45MBIgAESACROBiAqtYdlz5QnoFZxmTFOblJzW5wD+KZaFxTwSI ABEgAkRg2QmUpOyY1RhC0pikMsniSN2BiRcSHss+2KgDRIAIEAEisNYJlKTs8C4qTiwgS4YMa4eU dqQPvD/W+hWn8ycCRIAIEAEisGwESld2MCmksIDCIDtSJDuWbYDRgYkAESACRIAIfECgZGUHfDtg 7QgwKY+yLDYlKqVBTwSIABEgAkRg+QmUrOyQhWQokiZLFuJZ4NsheX6mtBABIkAEiAARIALLSKA0 ZQfcR5ksDO8ft7nwyrJQXZZlHGV0aCJABIgAESACswRKU3bgxJiQdOFowp2VHYhroYUIEAEiQASI ABFYZgIlKTswn8JkiQeEqXPTdHnGJWPHMo8zOjwRIAJEgAgQgVK2dsiSa4iswbN5x0EkC1k7aLgT ASJABIgAEVh2AiVp7fCoIkNpgMPakbM8a4dErh3LPtSoA0SACBABIkAESlZ24NJq3FK55XCe55Qu jIY6ESACRIAIEIHlJ1CCssOfT5EF13hec/OwduTJpXT5Rxr1gAgQASJABIhAKUeycMyw6CInhGu6 wnLpYhMBIkAEiAARIALLTKAErR3niQqZm2FhRmSBanAzlnCoGtwyDzY6PBEgAkSACKx1AiUoO/x0 pCg5q7hWRDIjCreFNO0Im8rBrfXRTudPBIgAESACy0xgdcuOy5azh2+H594huOKaSN0RkLkjUA1O OCQ7lnmw0eGJABEgAkRgrRNYxbIDmiOTyYyNjY2MjIyeX/Dr2OhoKplyuSszN8CcAIPsEClXwOZB CxEgAkSACBABIrCMBNhlDQbL2KG5H9pxnMHBQegNy7Jk+RL9lMlkreRwzDrTFa7/hXF/Jtj4x63G p+vUGmMVy6y5k6EtiQARIAJEgAisTAKr+DHMGAsGg+Xl5ZWVlRXnF/9zKBySZQWSKiDsoLBsl6cx yULWjpU5BqlXRIAIEAEisGYIrGJrB64RR62V2fiUCzYbaBF87unt6z25P5Q8NB4ue8y4t1Pf+IWm 0B82ay2hVSyz1syYpBMlAkSACBCBkiWwuh/DmFtRZhf1/OJ/xlpcMYZqcDwf4Dn4eXgupWTtKNlh TCdGBIgAESACq4PA6pYdl2XsWz+gOpjghsgjaZjD3awrqB7c6hiS1EsiQASIABEoXQIlKDsuXCxZ 4qhAG+BZ1L1PQ3aQtaN0xzGdGREgAkSACKwKAiUrO6AxUJbFcLOGk3UdN+sIl/J2rIohSZ0kAkSA CBCB0iVQsrIDcyyMu7qTMpykyyE9JJIdpTuM6cyIABEgAkRgdRAoXdkB5w7hBKzpoDVlO3bKlmiS ZXUMSeolESACRIAIlC6BkpUdQkIGMRbkuaCLjKUOfDss4VdroYUIEAEiQASIABFYHgIlKzvg2sEU TVUUg7mq5Fpc5DHPMluthRYiQASIABEgAkRgWQiUruyAaUMxhBLQGUNZFriT5jl5lS7LGKODEgEi QASIABF4n0AJyw5ZKDpTdJ1JQeYlMzUhO8jYQSOfCBABIkAEiMDyEShh2cEk1WCKYcgiyCzIDmQM oyK0yzfS6MhEgAgQASJABKRSlR1ellJJDcpaICi7IWG6QmRcCmahEU8EiAARIAJEYDkJlKrsAFNZ UgKyagQlKyrlUDQuY3ObMoYt52CjYxMBIkAEiMBaJ1C6soPBtyMgyUZAWEGRRananMvIt2Otj3c6 fyJABIgAEVhWAkWTHVNTU6dOnerq6srlcv4ZOY7T399/7NixkZER13X9lUNDQ1gzODho27a/Jp/P nz179syZM6lUyl+DP2HH48ePX7zjPCj5fqOoBAffDlUzIDucLHw7cgIupeRTOg+QtCkRIAJEgAgQ geISYHgeL7BFqISDBw/u2bPHr0Efi8XuuOOOqqqq9957D0IEa3Rdv/XWWzdv3gzB8fbbb1uWFQwG Ozo6br/99mQy+cwzz6TTaUyC1NXV3XnnnfiJ1vbv34/k5tj3/vvvx5b4PPdO4oS6e7qhZKrVZLuz v3+s+wfsY8+Wfe6LbfF/2aa3h4umtObeJdqSCBABIkAEiAARAIEiPINN05ycnIRuaGxshOnid7/7 HUTDK6+88uyzz0LTQDTAjLFv376jR4/+9re/hebYsWMH1rz00kvY5oUXXnj99derq6tbW1uPHDmC baBLfvOb36Bn7e3tMzMze/funZ6entelgkSR8R9TMMkC346AyIfcBOdeNTjKjz4vkrQxESACRIAI EIHiElAeffTRBbYIbVFeXg5jhqZpsGdgfqSlpWX37t3QIl/84hdvu+22bDbb2dnZ09Nz6NChz3/+ 8/fccw9kx+HDhzGx0t3dXVNT8+1vf3vXrl34Kwwn0Bn403e+851bbrkFO6LBdevWlZWVoTXoD+x4 9QWGk2QyMT4+mUylo0GtSp50k/3H3Kr9gV3NkdCdlWqVMQ/DyQLJ0O5EgAgQASJABIjAxQSKYO3A HEptbS0mR2D2gATBZ8iF8fFxqJBwOIyJEkypwLdjdHQUP/EZhw+FQqqqJhIJqARIFvwqyzJ+QnbA woGfkUgEzWJ3tAkfESxwB4ELCGTK1Rc4l3R39+DojmPLssrUkK4hmMVz6oBLKVk7aPQTASJABIgA EVhGAkWQHRAZeNj39vZu27bty1/+MiwTMHhARkCCTExM4K9QEpAgmG0xDAMWC39SBrMtDQ0NcAGB kyl+zWQyUCGBQAAzNZAm0A2wasBNFfoDe2F3TMRg+/prLf42ZWVxVGPhmGrRITs0g9lIU4qaLCQ7 lnGo0aGJABEgAkSACBRhkgUWC0ypwHsDNgmYNCBB4JaxceNG6AbYLbDy5MmTMGlg0gSRKViJNZg6 wZ/uuusuaBS4dMDO0dfXB2PGli1boE58aQI3Ebh6NDU1bd++HWYP6I+Kigq0c80FbVoWrCaJkKHW GHk13Xs8H3xVv6kqHHmgWm0I0CQLDXsiQASIABEgAstDoAiyA9MoMF3AsAFVgciUtrY26An4akAo YOXY2BhEw8033wwhAt0AXYLpEugMrEEkC2wb2B3WDpg61q9ff+ONN+JnNBrFZjB4oAW4hmAb2E4Q zDLHBRtDc0xOTYYDek3Q0tI9J7Lai9otleHIg9VKY7AIBp7luVZ0VCJABIgAESACq5xAEQJoQQC5 OjAhArMHNASMDTBI4APmTaA5YLeAjMAUCXw1YOfAlAo2g57A9ArEB/bFjpAd+ABRgn2xI1qD7IC1 A5vB4RQ7zgsyJnfg/3HmbFd1eXhLWdo49+xjw/K/D/0vLVWN/++twTsrFJWEx7yA0sZEgAgQASJA BIpEoDiyo0idKU4zF8mO6NYqVz/37G8Hso8G/7issvV/2xS5r1oNKsU5ELVCBIgAESACRIAIzItA Cb/4Iw2aLKkBFITTmRsROUm4s0VoF5oebV58aWMiQASIABEgAkTgAoESlh3Ijw7ZYUB5eLKDZyTu 5riganA0+okAESACRIAILBeBkpYdMmRHkGlBXXLDIi1xO4cYWipCu1xjjY5LBIgAESACa55AScsO pjAtwNSgITkRNylcJ+NIFs2xrPlBTwCIABEgAkRguQiUruyAvEARWsWQtGCA8biTENzKOMIka8dy jTU6LhEgAkSACKx5AqUrOyQhCYEqtkwLBTQthkkW1864nHw71vyYJwBEgAgQASKwbARKWHZ4TL0Z FcXQFTUi8ow7udlIFppmWbbhRgcmAkSACBCBtU2gtGWHN9EC2aGpaljKC+HmEclComNtj3g6eyJA BIgAEVhGAqUtO2ZjaBU9oCqwdggE0DqzkSykPJZxxNGhiQARIAJEYA0TKHHZIVD3TTEMGZMsWeTt QLowi1xK1/Bwp1MnAkSACBCB5SVQ4rLDT1QaULW4QLowO8O9AFoydizvmKOjEwEiQASIwJolUNqy Y9a3A1lKNT0i5ZhAujAB2UH2jjU73OnEiQARIAJEYHkJlLbs8FJ3SKrONEOVhO5FsXCTC4fMHcs7 6OjoRIAIEAEisFYJlKDsYLOLd0E9ecEkGWVZggoTAcmWOM+7kB2kO9bqeKfzJgJEgAgQgWUlsIpl BxJwWJaVyWTSFy3+r/l83qMK7QH9oXhFaFXIDpGXuJN3hO2S7FjWQUcHJwJEgAgQgbVKYBXLDtd1 R0ZGjh8/fujQoSPnl8OHD+Pj4OAgFImMUnCzvh2SFpYlHuA5L4bWlWwvvoUWIkAEiAARIAJEYKkJ rGLZoShKeXl5W1vb+vXr151fOjo68LGqqkpVVcG5N9vilWUJa4xFeVYSyI8Or1Kydiz1OKPjEQEi QASIABEAgVUsOyApotFoTU1N3UVLbW0tfoMcgSg5nwbdM3hoaiCE4FnXzrqSxcnaQYOfCBABIkAE iMAyEFjFsuNKtKA2MP9ySekVWVf0kME4lhzHJMsygKZDEgEiQASIABEgAiUoOy5zURVV0YM6ZIfg XjU4TrqDRj4RIAJEgAgQgWUgUOqyw3fjUA1YOyA7YAbJOdymfGHLMNLokESACBABIkAEVrNvxzyu nhJQ9EgAsoM7WYfKssyDHG1KBIgAESACRKCIBErc2vH+bIoS0APRsGxBdqQcgUSlRSRITREBIkAE iAARIAJzJFDisuN9Cqoua5hkYQ58O8jaMcehQZsRASJABIgAESg2gZKXHbOGDS+SJYxIFiRHz3GU Zik2RWqPCBABIkAEiAARmAOBkpcdswwUXdWCAebApxTWDodcSucwMmgTIkAEiAARIAJFJ7A2ZIfq WTvgUsq4m0e6MCT1mC0TRwsRIAJEgAgQASKwlATWiOwIykbMkEWA5zl3kaiUYmiXcpDRsYgAESAC RIAI+ARKXXb4Rg1ZZ0ZUlVlIyjNhwb3DImMHfQOIABEgAkSACCw5gVKXHe9PpjCmGKqiGpLDhGPB xYNkx5IPNTogESACRIAIEIGSlx3vX2LGZE3WgsyWhZNHMAt5ldLYJwJEgAgQASKw5ATWiuyQZEVV 1SCsHdwxXU7BLEs+0uiARIAIEAEiQARK3rfjwiWWFU3VQsyRuZODSylNstDgJwJEgAgQASKw5ATW irWDyYquGSFmM25nXW7RJMuSDzU6IBEgAkSACBCBEpQdbHb50KWFT+mstWPWt4OsHTTwiQARIAJE gAgsB4FVLDs455lMZnJycnx8fOL84v+aSqXw10t5KohkCWKSBZEsrkS+Hcsx2OiYRIAIEAEisNYJ rG7ZMTU11dvb233p0tPTAxHiOI4sX3R2sqzIamDWpRQpw5y1ft3p/IkAESACRIAILAOBVSw7MJOC 4JTApYthGFiB9firQA70CwtcShUlJNlwKc27CKAln9JlGG10SCJABIgAEVjjBFax7IAxo7q6esOG DZs3b950fvE/19XVQXlcIjsYysGpYcliws47VIR2jQ97On0iQASIABFYHgKrWHb41g5d12HhuLD4 v/rWjkuIegG0+vlIFkGRLMsz3OioRIAIEAEisLYJrGLZcaULd4mR46JZFi9dmBfJYucogHZtD3o6 eyJABIgAEVguAiUoOy6PUlYUJaAzYQhbEi7cO5aLOB2XCBABIkAEiMCaJbCGZAdTDZ2xkLAQzJJ1 uOM5nJL4WLMjn06cCBABIkAEloHAmpEdSAMva17qDsmSIDtcyaREpcsw3uiQRIAIEAEisKYJrB3Z wSA7sIRlmwkr5QrkKiVbx5oe+3TyRIAIEAEisOQE1o7skBBCa2hGTHZk10rZIoOUYeLDOdSXnD8d kAgQASJABIjAGiKwZmQHg+xQNc2IyK7M7bTN4VVKomMNjXQ6VSJABIgAEVgBBNaM7JAwyQLZgdQd LhPw7RB5TLGQ7lgBQ5C6QASIABEgAmuHwNqRHRKTVV1BEVqvLEuWS3kuXZw8fe1ccjpTIkAEiAAR IALLRWDtyI5Za4eqRWSUZbH8SZblgk7HJQJEgAgQASKwNgmsHdkxa+1QtTJmyq45Y7np2cQdtBAB IkAEiAARIAJLRmAtyQ5FC2q+7MhPWyJjLxlkOhARIAJEgAgQASLgEVhDsgN5OwxVj6IsC7dTjshw snbQd4AIEAEiQASIwJISWFOyQ5VVIyALjVsO5zkuOZSodEkHGx2MCBABIkAE1jqBtSQ7mMK0gFcR TkIdWlSDYxYn7461/gWg8ycCRIAIEIGlJFCCsoMxJsuXOy8mS4ouI1epLJC6I8+FRdXglnKs0bGI ABEgAkRgzRNYxbJDCJHL5aanp6cuWvArlkwmwzmH/vjw9WWqqgVCkB3cRjU4pO6ghQgQASJABIgA EVgyAqtYdriuOzQ0dPTo0QMHDhw6vxycXfr7+23b/rDNAzJEgVNpOKQIRbie7HDBmTKVLtlgowMR ASJABIjAWiewimUHVEU8Hm9oaGhqamo8v/ify8rK4MMBg8eHLy+K0KpaENXghJ1zJdPz7SD3jrX+ HaDzJwJEgAgQgSUjsLplR0VFRVtbW0dHx7qLlvb29qqqKlVVMQtzKUckKlUUFWVZOONulguTEpUu 2UCjAxEBIkAEiAARWO15O2DwgLzQLlrwq67r+Hm5i4sqtN7mwdlqcCh8PzvJQgsRIAJEgAgQASKw RARWsbXjSoRg5PiIneP8tphkUVCWxVW4jeToMHiQb8cSDTQ6DBEgAkSACBCB1W7tmPcVVHVND8U8 3w4ziUSlNMkyb4K0AxEgAkSACBCBwgmUoLXjijAQT6sakB0RhSsu8qNLOYccSgsfOrQnESACRIAI EIH5ElhLsgNsZFVTvbwdyFKadZmXt4MCWeY7ZGh7IkAEiAARIAKFElhrskNnejAgS6qwLM7hUkpO pYWOHNqPCBABIkAEiMC8Caw12aFinkWXWVCYsmvlXWFTWZZ5jxnagQgQASJABIhAgQTWmOzw5lk0 VVGiUl5zc1kXBg+aZSlw6NBuRIAIEAEiQATmS2ANyg7VUJUyZuoil+VUlmW+A4a2JwJEgAgQASJQ OIG1JzuYqitKXM4Zbg6RLEiRTuaOwocP7UkEiAARIAJEYD4E1p7skGVNUSKSqXFztizLfGjRtkSA CBABIkAEiMACCKw92cFkVVFDkqPyPErBWWTrWMDooV2JABEgAkSACMyLwBqUHSqsHVFm6W4+73JU g/twwbh58aONiQARIAJEgAgQgTkTWIOyQzNUzXMp5VmUZck5pDrmPFhoQyJABIgAESACCyOw9mSH 4iVIL5fzhptBTZYM+XYsbADR3kSACBABIkAE5k5gDcoOTdP0uDfJkss6AvnRSXjMfbjQlkSACBAB IkAEFkKgBGUHQ8m3qyxMURQtzGyD5yyXZ5EfnXTHQkYQ7UsEiAARIAJEYM4EVrHsgC+oZVmZjyzp dBrr8dfL6w8Z+dGDBkN+9LwkbM/gQcEscx4utCERIAJEgAgQgYUQWMWyg3M+MTHR1dXV2dl55qLl 7Nmzo6OjjuNcwezBIDtQiDbKvPzoCVukbEGFWRYyhmhfIkAEiAARIAJzJLCKZQdURSAQiM0u0fOL /zkYDMqyfMXQWDWoGeG44mpOdsriSVtQYZY5DhfajAgQASJABIjAQgisYtkBYVFRUdHW1tZx0bJu 3Tr8Vl1dDQ+OK8oORde0cEwRqpubtkTSkcjasZAxRPsSASJABIgAEZgjgVUsO650hlAb10gBhiK0 ejCiCMXNz9g85Qh3jrRoMyJABIgAESACRGABBEpQdlybhgxrRzAiC43n4VKaQ6JSqgd3bWq0BREg AkSACBCBhRJYm7JDVVUjKrtwKU27kB00ybLQYUT7EwEiQASIABGYC4E1KTsUXfcmWbjm5pMWTzuc XErnMlZoGyJABIgAESACCySwNmWHoRmRuCrpPJdwRQqJSil1xwLHEe1OBIgAESACRGAOBNam7NCY EQmpMmRHznYyjnBIdsxhrNAmRIAIEAEiQAQWSGBNyg4kKtUjmqoZSFTKLcgOi8wdCxxHtDsRIAJE gAgQgTkQWJOyQ2KSFpJVIyA5Gvfyo+eoLMscxgptQgSIABEgAkRggQTWpuyQJMVAMEuQCXXW2pF3 KYJ2gQOJdicCRIAIEAEicG0Ca1V2zGYMi+qyxk2kC8t6qTtoIQJEgAgQASJABBaXwNqVHSjLEtVk XeRSNk9T6o7FHWbUOhEgAkSACBABj8CalR2qqgWiCjd4LuVwWDvIu4O+EESACBABIkAEFpvA2pUd mhYIq7Im4NvBKVHpYo8zap8IEAEiQASIwJq2dniyQ0bGMCvncBO+HeTcQV8IIkAEiAARIAKLTKBo 1o7p6enTp0+fOXMmlUr5fcaTfHBw8MSJE+Pj4xee6iMjI1gzPDzM+fvTGrZtd88umUzG39F13aGh oVOnTmHHC5sVmYOMsiyB6Gyi0qzDEcxC+dGLTJiaIwJEgAgQASLwEQLKo48+ukAskAtvvvnm888/ n0gkoDP27NnDZpfXXnvt0KFDWAmdAdlRVVW1e/dubAkxAYECYVFTUwMV8tOf/nRgYKCrq6uzszMS iaBcyrvvvostp6amDh8+HAwGKyoqZHl+8ggaCLuHw+Hq6mpN0y53gjIzZyamzu1Nyv1G666K0PaY HFbZAlHQ7kSACBABIkAEiMBVCMzvcX7ZhkzTnJiYgM7YsGFDfX39kSNHXnnllccff/y5557D9uvX r0+n03v37oWGeOKJJxzH2bx5MywiL8wu2AbqpK6ubt26ddgAyxtvvPHrX/8arWFNMpl87733oCHm dQl90XONXbCBFgooSoVIB3kmabsoRTuvo9DGRIAIEAEiQASIwHwJFEF2hEKhe++997vf/e4tt9xS VlYGcwXsH7BYQI5gzQ033LBz507YPF5//fVz585hDZbt27djJuXVV189cOAAVMgDDzzw0EMPNTY2 wkSBzc6ePXv77bdjs+uvvx7mk5mZGRhLIEEmJyexwdUXaBRshg5gduYa4kPRDMgOKRtx0xnbzTiU MWy+g4e2JwJEgAgQASIwPwJFkB2BQADmCsyPYOoESsIwjG3btkGL4KmPP6E7mOaAyIA/B9SDoihY g6kTqBPYPKAPMIfir8TG8POAvIBiwGfsjm2gXbDS3x3+Hz1zWHp7ezGPA7PKNWQHUzRVicp2wM1n bCeLRKVk75jf4KGtiQARIAJEgAjMj0ARZAdUAowZb7311lNPPQWV8KlPfeqOO+6AJ4dlWVifzWYh LyAsamtr8ROqAuvxE2ICgiMajWKCBvYMbAYJAp2BlZApWINfsRlEjO+cgX3xAY6gV1/8bbDxtd1B mKrLSly2giKXsSl1x/zGDW1NBIgAESACRKAAAkVwKfUdNX75y19CKGA+Be4dMHXA2OA7fMBQAStI LBa76aabMP0BtYGVx44dy+fzmEkpLy/HXyE+4GGKKJhNmza1trZCrGAbKJjjx4/DjrJjxw5sAP9Q KJLKOSxoE0dHr9CNK7uUImAmb0/3jkyNnBbVZqhhR0VwXVgmp9ICxhDtQgSIABEgAkRgjgSKIDug Nvr6+vAT9gxMjsCBFD/hvdHR0YGVo6OjiFiBowYcTtva2rAG0yUQEHfeeefNN9+MbfBX6IxcLodd 4MyBzeDkgUagUaA5sA1+wnQBGwYsGXNZ/Okb7H7VSBYJJe/FTM/UVP8xp2o82LK9IrQ5omhFsP7M kTxtRgSIABEgAkRgzRFgC8+T5TtkwHoBEwVaw0887+PxOD7D/RPr4fYBa4fvaeHPnsAOgQ38eRDs js3wAWt8XxDM2sAzFNYO7Ag7x7XDUi69ajguvEBgO4GpY8uWLTjW5a+qnXZ7Xjx67NXv53bsrXj4 z7bU/1GTFlHX3AigEyYCRIAIEAEisGQEivB2DwsEpj5gomhoaPB/QkDgBCAX/PX49YJ0QKgL1mAe 5ILvBXaHmcS3lPinjT9hR7RzQawsCg4GFxCtTHYQyZK1nLQj2eRSuiigqVEiQASIABEgAu8TKILs WK0sZVVSjaAihUVO4nbaEQhmWaKF25KTl1wbqVyX6Ih0GCJABIgAESACK4DAWpYdqMgSUjQ9IpmG yGccN+EsRQitw3lPMvf28PSJyemsaUqclMcK+B5QF4gAESACRGBJCKxh2SHJEnw59EgMMbQ8n7D4 jC2c9wvFLCL7vMvfm3L/Z6/97FB2JpcTZPBYRNjUNBEgAkSACKwsAnOVHfADRUAsfiIgdmWdwUJ6 o4bUQCymMkNYSctNWGLx7R3CdN0+U9mbDZ/JG1kOWwdZOxZyCWlfIkAEiAARWE0E5io7kFfj5Zdf RhJSlE1BuCwCUhCisljlYZcMoKzLeiysqTpzUIQ26UqLXphFiLxtZRzblhhnc4W/ZDzoQESACBAB IkAEFpXAXJ98yDqKuBLk7/rd73732GOPoVrbSy+9hNr0SLmxisWHoqtGJKqygLCzjotglsWWHbBs WMhl5sCqIq5VrW5Rrzs1TgSIABEgAkRgGQjMVXYg8BUZSLFAfKBUm2/5ePHFF1FCFmlGV6vyUHTF CIc0RZecnOtmXbHYsgN1XyA78A/EIEGWwoV1GQYVHZIIEAEiQASIwOUJzFV2DAwMoCQ9BAequKGo 7Gc+85lPf/rTSDAK+8fJkydXq8OHrClaOKzKhrBzDs+4YrHDSmDkMF1uOq7LheM6tmNxsfherDT4 iQARIAJEgAisDALXkB14TPoFYJH3E2Xrkaf8uuuuQ5165CxHkTbUrP/kJz+5fv36a9ddWxln++Fe KIZkRCKqrEt2xoXskJxF9u/kkrBcG//wIe84WctarYailXlBqVdEgAgQASKwsglc29oBtYGZFFSX RbpxFFiBbQPFZp9//vkjR46gtAqKzaKWil+5fvUt0BuB8rBhhCXTtK2kLazFlh1CytuuZ+0QXtSM zWmaZfWNGuoxESACRIAIFEzgGrID7+KIWEGdNlQ2QfJyFE9BIbfBwUHUWkM6cxRMwYFXq6kDXUeZ GCOmaYGolFecfNbmucWf8bA5sziK10izLqXkV1rw0KUdiQARIAJEYPURuIbswPQKJlPuuuuur3/9 63fffTfmU1AzFnMrqBMLFYKIjNV3xh/qsawzJRhmTkCykMgruxQnBKlBamPVDxw6ASJABIgAESiA wLWtHagEm81mMY0CkQFTB+ZZTpw4cejQIWTyWK2epBdzklVFD0YVDtkBr1LE0C7ZglgW8iddMtp0 ICJABIgAEVgJBK4hO2DqgHmjpaUFbhytra3wJL311lsx4eIXiUVUy0o4hw/1AdVuLxS8vXb3ZAWy I6a4IZ7POW7KhcvFtXda2BaCYY4Fjh2uA99SfFhYa7Q3ESACRIAIEIFVQ+AasgPPbygP1KZHJAuc SS3L6urqgv0jEongVxg/lvFE8cBGf5CvPX3R4v+KHs61Y7Kq6qEqxYyKdMa2UZYFIa1z3Xf+26Fp l8OhFPGzwnR4zhbu4nuTzL+btAcRIAJEgAgQgUUhcO1IFv+wmGcZGRk5duzYvn37kDoMdg6UaIGr 6aJ0am6N4uGNbCIHDx7cs2cPeuUve/fuxc/e3l4ojzn5ujJN08P1craMp1K2M2lJiG1dvAWmDXit 5lwJB0FtmyWoPLd450ItEwEiQASIABGYL4G5yg64kWKSZWxsrLGxsby8HGaG66+/Hp/ne7wibg9L DIwuyNqOmBokLvMX/zNCbOakOdAbpihasFLOR0Q6azsJZ3FTd8DagUkcOJAsprYpImNqiggQASJA BIhAMQnMVXZUV1fDwyMej+OJjjpwyCEGg4eqqsXsyzzbgpcrNAdiaiCJNp1fNs4uEB+YGJpTJi7U Y1P0iOxGedZ1rZQjliCGdp4nSpsTASJABIgAESgRAnOVHag6iwUFWXwrAuZZYPDAsrwY0BmIjw8t EEPzS1+mhnRFiUm5AM+jIByUx5IUo4drChw8qPD98o4gOjoRIAJEgAgsKYG5yg7kKu3p6YEVYdeu XQhmuemmm1AWzk8XttIWL0pkXuEhWkhW9DKRjbrJnG1Pe16li39OAqVoXeRHpzyli8+ajkAEiAAR IAIrhcBcZYeu6/ClQJn7ZDKJUBEEjGAphXRhuBCKoWihcpaPuamMZU8vslfp+SvP8lxaguJzK2Wg UT+IABEgAkSACCCz+RwhwM6BiRXUYfnd7IIqLYgfgQSZ4+4rejOmyEY0rjhhkYa1Y8ZmSxJggsqz DP9WNBnqHBEgAkSACBCBohKYq+xobm6+9957Eb2yZcuWG2+88fbbb0fGdHh0FrUzy9QYk2U9GFF5 iGdzjhfMstgF4aR5zQEtExU6LBEgAkSACBCBohOYq+xA+bf9+/d3dnYibxiyYiA5+htvvDE+Pl70 Di1Dg7Ii65GoKs/WoYVLKVvMRKVwO0GuMCRGX4YTXYJD+qd34d+Fs8QJe6ddome9BGDpEESACBCB 0iAwV9mBqvcQGfAkRfaOpqYm/ERgC9J4lAIFz9oRiSk8LLI520k6Xkn6RTovLrzys7bA9ErpLdbA 6f5f/ergX/3q0H967MBf/frwj/aNjyIzmp3pPNb9T08d+g+/OPwPL/edmf6QLckdOzf6+nt9+wYy cHYp6iLsVGL/noFj/enlzGpX1FOixogAESACq53AXGUH8nYgUcfp06dh8ECuUqQHxRqk8Vjt5+/1 nymqES9TpShHxjBzykba8kUMobUkxZQUIWbrspTSdIubPXO059Xdw5OOEgnq0ZAWNhRmZo/uP/PL N3qOTLpBZg6ePPvYc2cPjJgXKu6Zk2MvvHTk//dU13v92XxxxZ6ZOrL71N/96tRrZ1NzTpVfCsOZ zoEIEAEisJIJzFV2wKUUGbnWrVsH945t27atX78ev67MANp542YKC1aEdT0mcpKTm7Z50pWK+wS8 uEtCYviHF3u89cMWsHgHmjeHBe6QSfePZbKxikfu3fiHD278xn3rP7kxpkyPvfLu0IAZuufOjd/4 2MaHtkTGT/b87sD4oJ+UTWQO7T799091vd6XSebdoqHgztTwyPOvnfrdnsHd/amxPNW9WeClpd2J ABEgAkUjcO3C96j3duDAgaeffvr48ePQGfX19bBzIJgWhe8RSVu0jixjQ4xJRlxFHVopF+IoCOfM IEX6YveHSXnB8K/IEwuL3e0rt29OpPoTTq4sUhX2krhFQkZZUAuFw9t3rf/qg5se2BSrqy7fuqG6 TsmfHUpNeXnm3NHjPW8dm85H4hurVVX2ywbzxNDoK68e/5vHDvy33xx/9tD4wHRm4Gz/08+d+O2L J3/y9OH/9Isjv9rdv//Eud8+e/ivHzv8j6+f65r6cBUdbuVHhiY6h93qxrL6hqCuQefRQgSIABEg AiuCgPLoo49epSOYB4C8OHXqFEqsQX8gAShSd6AI3OjoKLKPI6oFUbUr4jwu7cT09PTU1FQ4HIZC Qj+v3UPhOmPH+mZmjsotIty4I653hGV1EYJbbZefmEodmHFHHD0imdfHpOtrysNz6eG1z2F5txAj J7qeeGeo0zHicu5kz/TItK1FjKrKeEd7ZXtt0PBg2sPdAy/sTwQ7mu/bEg0khh//ff9YsPymrfGg acdb6m9sCcozo089c+J3h6aGTGtmeLp30hEBOdd15u8e7+lMu45kdx7pf+PEaPe0lU1nu3tH9x6Z TMbi2xrDIeWDq8U5tlRr6mt21UoHu7NlzZU3d8RCy4uHjk4EiAARIAKzBK5h7UD2cYTO3nHHHV/6 0pfuu+8+PMWhM7CgPsv27dtXpuYo5MoyFV6lEU2OiHzethP2InqVFtK9VbCPazpyJByqi8t2zkpM JU4dPPPE7uGuBOrsvr+YE+N7Do+OBStu3hgrz03veb33jFR++70b728JQBhqhqpJzsjp7sf3z+gb Nz76F/f+xz/a+dCmeFAWksyUSGTdDRv/8tu3/9UfNMazuW677Mtfv+M/fGPjbXru3TMzE/lLACl6 sLG5dufGeFiVnMVzD14FF4W6SASIABFYcQSu7dsBmwEqzXZ0dKCyGvKjI0s6FoSxILYllUqtuBMq rEOMyVooosohycp6GcMEkpYX1tJa3Uuu7Gj72hdv/vdfu/5ffmHXv/3CpvvqnNfe7tvbn/E5uqnJ d9/teWNIvf3BDQ+2aaPHe391IMEjoZqgODeWHc/YEzOZ0ens0GBiSg40N8drg1q8ufHT93d8elMs ICuV8dDGumiZoVeUh6prylrqytriejhoVAcU13Wz6cz4ZLp3JNk9kh5NWPb7l25+KfLX6oWj8yYC RIAILCmBa8sOvzvQGZht2bp1Kywfd88uSBpWIpEsntEHMbTRqKZGpHzGtidtCTGui3UdvOjc0tM0 LFRVdt32hptawgaME+FATYWenEqPpCx4yTiZ6Xdf73z+aLbx+o1fu62uUTFP9ydOTmXePtL9X395 4PtvDr3dM/nqez2vnJqeSjsMBXKU2XqDWBiijDyfD1VhujK7RmaqpgY0BQYSlLPB32Tujvf2/uKp /f/b/9z9b//ngR++OTxePOfUxRoD1C4RIAJEYK0SmKvsMAwjl8t1dXWh6n0+n/fLz5bQ66QsG5GY poR5Ppm3xk1uL5q1w0uahdCKRUsNskwjOXv0tSN/9/OjL52bLUrsuDlbqGWRyohsTg4/9ptD/3Aw U7Vr/bfubqgLyFIwdst91/8ff3nPf/j2Df/qkxs+t7NqR138xq0NN7fHqsp1WVheHDMaEdyyeSrr Yp7GU2rnpZqv2vx/Xg1fWSlrqP/MA1v/4nM7/vXnNn1mV1W5/IFkXJpqwsvEnA5LBIgAEVh9BOYq O2DYqKyshD/pyZMnjx49evjwYeTwKJFIltm3aqYj2YQWYZbETWQMQ2jrYix4UpqSmpcUrxpLST0S jYqoGBsdeW73uWODM8dODe/ttm7cWbdRSz395MEfvjluV1dtb4856cyZweRAglfUV96ytf7ubXW3 bq/b1RhpiBlNtfH2uviGbU03RHn3sXOvHht69+2j//Ef3vsvLw9Ne1ljz2c4hc5wvYSn3tXxPuM3 KRSLt7VW372z/r6dtdubwsELgxobeCqv9GxLizE2qU0iQASIwFIQuIbsQI1ZZAbbt2/f2bNn4UAK J49IJALLBxbUpMXUxFL0cZ7HgITwYzHns8hMj6p6KC6bEZFFoofkeQeB+TRy7W2RscOWVEtSXclL wT77PJ1vV699lOXYQm3ZteGL9zY0zwz/4umTP313crqq8Wt31DVI2c4J2wwEhZl5472uHzxz4ocv nPn9kcnh9IUIZTlaFl7XXFYXwcyKWt627psPt28NZl5+7czP90+kNWMr/DwqY+1N8aqwF1okB0P4 vK5S9z4bgdrmii11weAVgo7UYHB9S7wpbqjLQYSOSQSIABEgAh8lcI0AWsykIHp29+7dKMWCz1Ah FxYoD2QPi8Viy4UVUzzoEmZ8TJRSsW1/3gcLfkX0LCaD5hFAC9sDt82Zvq7p5AleE4jW3liutYXk oheItVx+cDJzYIZPuJom7O1R+Za68oheCo9FWQ801sQa47oeRCBJ5U07G3Y0hAKqUlZfc+OW2u0N kZqyYENluKkq0lobbawwQpqvWZkRCjY1lnfUR8sDiqJotY3x5upQWTTc3Fb30K2t92woi0fCjU3l rbXhqCHLmlFTW7a5KVodVmVVi9fEN7WWt5Tp+kUBtOcHJFN0o74uvqkhWhlSfc8QWogAESACRGB5 CXgpuq/SAzzO4UwKzZHJZPBM8Lf0d0HqsF27dlVUVCzXCSCEARlEoDDw4YJ5Ax/QPazEfBBsM0il GgrNLWWDlUie/N0zpzp/5FwvGu/8i40Vn6tHCqsinxw8LH/UOfo/e8zTVijG099ulP7tdU0N4UCR D0PNEQEiQASIABFYkQSuITsu1hmX7f/8pzOKhgFqY3JyElaND8kOBPpCdiBjWENDw+bNm+cqO9xc pvO5t4/v+VFu82DtA9/eWPed1su9Qi+s+yUnO4TjcGQYhdFiYWBobyJABIgAEVgTBObknOF7S1x2 WUZI8CyBl2t7ezsKxCCtyMUL0pohoeo8A21kTQ9VaU6VlMjb+UmbHBGvcW0xtbX32OAr+3pHpzLL OAzo0ESACBABIrCKCMxJdqzM84EM8nwBLl2gNuDremE+aD49l1GItlwR5SKN+OAp63zoxHyaWDvb IjzkwOnR//HEoSff7h4ZR2keihZZOxefzpQIEAEiUDiBVSw7rnTS8zRynG/Gy0wViKhSmchxx5yx pPxiVWkrhSf0ye6Jn75wMpF1Pnlz68YW+PfQJEvhX0LakwgQASKwdgiUoOwo8OIxWVKDOoIjZDso 8knHHbeKnzRMeLkmoIu8/86nvCqwv8u429BI4vGXT53qnfrSPR0PoIBbUF/GztChiQARIAJEYBUR INnxgbVD0oKKFoizXLlIpS3nXFaYxTZ4IG+HKSmWUJDX28uwuQodSBLJ3GMvn3718NDDN7d88o6O MIXhrKKvO3WVCBABIrDcBEh2XLgCqPwRktVABU9WOZMpy+rJ8KLnKoWJA7nCLEnjkpwXSlaoq2vG xbGd597t/v3e/l0ba77+8S3lZXMLTl7uUU7HJwJEgAgQgRVCgGTHRRdChbUjXM7y5e5U0rL6s7zo 1g4cDPlJ8Q9mD4iPvKRDf6yQoXDNbriO+8r+vl+/fqapNvInj2xrri+75i60AREgAkSACBCBiwms mmfeUlw2RZONcEyTYlImZdsD+UWRHRd8L4UkQ3ysImvHwc6xnzx/El4p33hw04711UtxRegYRIAI EAEiUFoESHZcdD2ZLOuhmCaXsXzWcobyPM+L7dyxakfPueGZn714ajppfunejXfsbELxvFV7KtRx IkAEiAARWDYCJDsulh0K02NhI1DGLObaU6bIOHi3X0X2iMUaRjOJ7M9fOHX87MTDN7U8cse6QEBb rCNRu0SACBABIlDSBEh2fHB5hazKwUotWFmuuGVSOsfFlC0VvxKtL2NWj7Egl7OefevsM3t6b9lW +8X7NsRjwZL+RtDJEQEiQASIwCISINlxEVxZFeEaFqktl80adzLv8JF88YNZVle6DriRvnvk3C/e 6NrRXvH1hzY3khvpIn4ZqWkiQASIQOkTINnxwTVmTGZGOQweZSxX7Y7nXT6cL3KuUriRmrJuMuTX grljpc/fOI779uGBHz1/qiyofueR7ZvbyY209O8IdIZEgAgQgUUlQLLjUryKzrRIXHYr3BlMsoya Is+L6dvhpQtjuuXJDoSxKBZD3o6VO91yrGv8ly93InXaV+7beP2mOlleuV1d1C8JNU4EiAARIALF IkCy41KSeLTqkbgqV0hpyxVjqMziFgu1185sRnQmEAbCEDqr5SSDixV6CQZHE795pbN3JPHZO9fd e1OroqzQfhbz8lBbRIAIEAEisMgE6FnyIcCypIfDhlbNspqwEhZP2MItpr1j9nB+g7LiSApfkdaO VDr/xKudu0+N3b2r6ZG7OqKRwCKPQ2qeCBABIkAE1gQBkh2XXmbYIbSwZoSqlXw9S+Yde9Tk2eLr DhwUExaezWMFqg7uuM++3YWK9pvby7/ywKa6ysia+CrQSRIBIkAEiMDiEyhB2cFmlwLRoQ6tEUX2 jmqWW8dHHcccyou0U2Bjc9ut6LaUuR32ClsJzt86fO4Xr3bWVoT+5OEt65rKF9Qc7UwEiAARIAJE 4CICq1h2cM7z+Xzy0iWVSiUSiVwuV2iaL0yyxJgerxSpVuecbeVG8yJbxFSlwpE4vEX8qveS4C53 7fOTLss/MAHt8Nmxv3v6hCJJ/+pzO67b0rD8faIeEAEiQASIQAkRWN2yY3x8/MyZM6cuXU6fPj0y MmLbtizP/+xgJtGjLBCtEDMt+S5uZ8ctkS2aV6kQriNcmwnOJJhQkBTDMW1rhQTSCkl09U/+5Pcn p6ezX71/0+3Xt5bQOKdTIQJEgAgQgRVBYP4P5hXRba8TmElRFEXXdU3T8PPiBesLn2dRA7IeK5dy TWaPZOcmLJ5yRLGiaG3XdbirSk5QmLKwXSEsFz9WxDzL6ET6t2+cPds3+chtbR+7ra1wgCtmhFBH iAARIAJEYKURWMWyA8aMqqqqdevWbdiwYf35xf9cU1OjqipmYQrBzRRmxMK6XsOnw1J+xuSjuaJ5 ldpccrnQuBPgtix5sy1Fs6QUcqof7JPNWS/t7nn96NB1G2s/dVdHeTy0sPZobyJABIgAESAClyGw imUHXsdh4QiHw5GLllAohN+CweCCXtaNuBKsiMtWvZzKOnZfTswUqTQLdBD+MQmTLPgHI0ehrq/F HcxC7Dk2+Ku3ulprol+6b0NbY1lxm6fWiAARIAJEgAj4BFax7LjSJcScRYF2jgstGjEpWBFhZqOY tCyzPycSixLM4mmOFaA7xN4TQ//jqaMRXfnGxzbvWF+zIMVGXywiQASIABEgAlcmUIKyowiXW49I RjwicvXWkGVmB3I8WWzZoTAhy9BH8CpFVpDl9O3o7Jn4x6ePjU3nvv3xLbdsb5ApG2kRBhA1QQSI ABEgApcnQLLjcly0sBSIh3iuxhqSnNyYyWesorl9ejMrTGiM6xK3uZO3bV60tuc9ygdGEj99/tTp c4nvfWLLfbe0KyoiZ2khAkSACBABIrBYBEh2XI6sGpQC5aqilLszMSmfsTlqwhUnjBYupLOOrorE FW8uSFj4b5mMHdMz2d+8fmbv6dF7bmr+9L0bdV1drFFG7RIBIkAEiAARmCVAsuMyA4EpuhSsViK1 FardpqRcx+rLesVZFjpmkLYDkyrcgTOpKmOSZba9BbdaWK8sy35hT8+rB8/t6Kj8+gMby6JUdaUw kLQXESACRIAIzIMAyY7LwULSsFCNWrauWnM2ysPMSZ1JO+NmQeG4lzaPqrbQHZpwDMmFwWOZJIen dXYfG/ztW91lEeMr92/oaK6Yx5ChTYkAESACRIAIFEqAZMdlyTEpWCnHW8qY1e4MRJ3kSN4dyEvO goUHEqEjUYcqIWOY6wfQLovyON038ffPnjRt9w8/vvn6zQ0UulLo14f2IwJEgAgQgfkRINlxBV6B chZtNITd4Iy0aTnTFWfS7uTC51lmj4agWc3zKoW5w8tSypd2omVoJPGD3xweG0t/6Z71d13folDo yvy+MrQ1ESACRIAIFE6AZMfl2aEanBRpUGS5TkxvN9JMOMcS/FyRisJBduhMGGjU5Tn8t4Q+pZPT mcdePnWga/yR29s+ffcGTSM30kK+PDyX7jwz9Ny+c2+fnhhMnbeCcWd6fOq9w+deOjzSOZbz8s8K npqcPnRk4MW9536//9wLBwZeOjT81onxztFczimmncu1zKHx1GjSshZskCsEB+1DBIgAEZgzAZId V0AlKyJQoQTi1Sy/RZ0MivyZDO/OcJg9FuAFKhgiWWbzoesoOcc46rNkHdRkmfPlWtiGqbT57Lvd Lx8cuPf65i9+bHM0YiysvbW5t7AmJ/a92/W7d8690zm6++jAm4eGuycsVBae6h144fXTT+7pf31P 15Mvn32pM5V3XTOVPts9vvfk6N7OiT3Hzj3+3KH//vjJN7vSmSJmxXeypw6d+dGLna/1pIokjNfm laWzJgJEYCkIkOy4MmUtLIfrQsxuckfrWCZh8zMZd2phr5MuplS4i1xhYZkHZOEIkXMRR7sUV9q0 nFcP9P3mza7WuujXHtjUWB1diqOW3jGczPH93c/sn8zHKh7Y2XBdrTpzZnD/ycnJ8fHXXjv90vFM VXv9XR3B3MDAP73c253m4fL4ti319+xquO/6+h0VUn54ajzPyuJ6QC1KflqRTySO7Dn99Btnnzs4 1j05q4ppIQJEgAisYAIkO654cZgelaKNMjcrcv0dShL381MpMZwvvJAKrBomZ8gOZjA3rvCwzBzB ci5bAtWBhPEHT4088dqZgKqgqP16Cl0p+DuZTr5zcuIMD958S/v92xsevK52fcA60T3ZP55xQvHr dnV86d51D9/ddlODcvrUaFeSG/HYlk11d+1suHtTpIpbLFDxyEOb7t8YjyCQKZ85c3zgubd6nj88 1jVpOo41PTb53smxo6eH39zX98wBzNSkJ0Ymd+/reXrv4MH+dPqjrkVmZuBM7yvHpvO6URvVwsrS egkVzJB2JAJEYA0TINlxFdkRliL1kmvH80MdWkqTBeZZzuUKj3qFYMHLqMsZUoFGNDmkMUuS03wp ZMfp3olfvnQqkTC/8bFNyICuqnTdC/3SO27C5LaqhgOeWwxDUjmVnxxLjUjln/vSLf/Lp1qbFTc9 kZ3JibJoEFf5/GFE+nTvK4emknWNH7uuqkITdmryjTeO/M/HDv3tE0f/5lcH//H1cyf6xve/te8v //s7//2pYz9/7sh//sc9f/Xzg//8wsmfP3/0v/18/3/+1bFXu5KZD1kzLIcrWuOuzQ/fVL+5XFXh S0LWjkIvLO1HBIjA0hCgx8+VOcsaM8okRQvwdIuSbdBF0hHdWZ5agDMgEoahBq3KWFRTYqrkCHna NXKiKPb2K57I+GTmZ8+f2n16/ON3d9x7U6thaEsztkrzKMHA+iqjzMz1DyXTeWt8dObkuWTvqJl0 mKHKquyOD4w8++qZlzvzWzbVrI+f1x1u4t39g8eTgRtvbdlSLktutmfPqf/61KC5bfNf/b/uffSh 2piZ7hrJZTLmVJ5XbFz///jTW//3W4Ind/e9lIx+90/v+4+frY9Mjr5+bHIsd6msiMTXX7f5CzdU 1oUU2NJIcpTmkKOzIgKlRYBkx1VkhyJhniVQLgveyBLXhe2gLJ9J86HcnGZF8AzAqyf+XXgY4IPN PTdSQ+Y1htyu5eGp2mvqfTkpv2hz8rmc9etXTr9zYuiR21q/cHdHNExupAv7Bofid9/cfEsFP/ze 6V++1f37/ZhJsUyFMWVWO1rm8HCia9oRET3s5ocmTWRqweIOj73Rk83VVD20Pa7DJzmf7To90+vG t26q3lQbv/nObX/+2a0f3xwLqmpZvGznxpp1dZWba4I1TRUdHbU7a2ItNZH6mOJYCFhxLNvN2y5y rtjwRWZMlmUVh8Ys2sJOi/YmAkSACCwNgRKUHUVLfsVkpodZqBrioZpPXB8yKw35bJqfTvMMDB5X vc2bXAzl+b4Z50jSTZyPr8STweayjUkWxsqD+s3a2A63ezhv75/hM/acpMx8x4RtOwhdeX5v766O 6j96eEtdZWS+LdD2HybA9PotbY/c13ZdjZbIOFzXm8tDHZWBCn22ip4R2rC17Y++fMOf3V0pdfb+ bN/EoOcMZA+enTwzrVa3Vu+Ie+qEO24243LdiAZm91K1aFgPhxSFybqqR4KYvmGyJldUh2rLIBOF g8kcVUGKucnuPsy5/MdfHvzPT59++sTUtJ85dykjsGlAEAEiQAQWRmAVyw684Nm2nc1mMxct/q+W hYqxeBVc4OQFk4yYFGmEXAjlRrcGs7vKtRlHPDdqH026EBZXIT9pidfG3b/ttn7Sb3WlP5AUmGLx uiUrId24KZi8XR/JWeaJFJ/GS3GxX1cRIfPa4YGfv3S6Oh749ie2tjaUL2yo0N6zBJzsySMD+4bc tu3rvnxn+/1bKisNrSkWCCdGfvty5+9PpPRoqLGm8vqOsko3d3o0m7RwXfPdA2kokm2t8fdtTYyp GmNeWNNFV/38aJ1VEd5/qNojz67EYMZKAfGhqchnXxE1KiBTDNn/Ky1EgAgQgVVEYBXLDgSjDg8P Hzt27NChQ0cuXQYGBqBIFiw7JM+3I9YqZF2kh1vZ5MM1rCkovz7uvDDmjFpXu8pjefH2pP3siP3a hNOZQrYPf+PZmrOC67IUUpWW8srNFTFDWCM5d8JEKdpi6g48pI6eGfvFsyeEw7/ywKYdG2tX0aBc 0V2VRW5g+Pev97wz7DRXBQ3X7DfV1tayhnLRe+js82/1n0yj+9bwcHLM0q5rjVUFmZTLnpkwtVhw Y33IPzU5EGpbF6m0po50JSZMe6yz++fPnnj8vfGE5eWOe3++RCCbnEAKW193cJe7khytr73vpvav 3bf+S7c139YSi553HfF0CfekyYpGR50jAkSACKzqCrRQFbquRyKRaDSKn/4SDofx0zDwJlgMRaUF WaSOhWq4mQym+68z0rehKC2XXh13jiTc7BWEAp4USVugaO2EJWZsATP79Gy2D8/aLrygWczFa7Ki lrWWlzfHmZW2nDFTLDDRE546edM2Ld+XQOobmv75iycnErkv3r8BGdClhRp+6LtynoAc7NjZfFsz O/7Wof/9J3t/uHsytK7xvl01TS0ND9xU18gnf/brff/fXxz8ydFc/c2bvnVTZQ3S4Gftaa4GyoI1 sfedeTF5t/7WDd+9pzx37Mxf/Wjvf/7dmXd70ghr0nQ9GlB9LYFplVBANWbTezBFMQw1pCtGIBCP BKrjweqYEQtgUsbvFf6uBAxsLNN1ppFKBIjACiegPProoyu8i1fqHoQFFEZ1dXXtpUtNTQ0MITMz M6FQCH/VtAUEbkApOHmRGZXSg5IaNCraeaByIOelK4WKaArI1QE4gHj3fjh7OLMdhd0bugTzJi+P O/1ZHlbZhoiyMSpXw49UiONTmd3TjqGoN1cFN1bGkaxh33gyqcTWR/WOiBJZQAopy3JOnB09cmZM U+R83v71K6fePTH60O3tf/DA5hi5kRZziLNAWXxjQ1CxzN6kVNtQ87FbmnfUBjRFr20qqwpLo2Op waza2NH0hQfWbSyfjVTmwtWDra2VWxujkfeT0TM9EtvWHouY1uCMrdfXfeKOjge3lUUDRnl1+XXt scoA/H9ga4ttbI43RRH5xALhcGtzRXtlIIhaPh9aGFSlEoyE2xviDWXGR/9ezLOntogAESACCyPA StIFvqur68yZM9AcW7ZsgfgoHBHo5Cd57yvOyV+xYKV63Z+MV93y4qj9ywFrOO8+Uqs+VKPWBlRk GoUzB37GVNYYlPEO+uKY8zdd5tEZpzLAvtSof6dVv7VcdVz3V2dHvt+drw0bf7E+8rGG2Omh/v9y qP+ouu4LzfGvNAdaI4U/MqZnsj9+5ujv3+vdsb66sTLy5tHB6zfW/NEnt7fWxws/fdqTCBABIkAE iEBRCRRjJqKoHVp4Y8UUUt5EToxFmyQlKDIj+Fej2g9Wq5+q06Kq/NK4+4Ne+we91o/7rH/sN+E9 +uN+65/7rWdGnb3TbsoWSIANCQJFgjmX2WBakeZKVtKDejCsw7lQDjFRJlsoQot4lrNp9/CM25l2 0wXlBZnKWMeGUq+dnvz7F878/fOnVEV+5NY20hwLH04XWoD3xLmhmVM9EzOpfBGbpaaIABEgAmuK QAnKjiJfP1mHbweL1gk7x6e7WX6yLsAerla/0aS1hZShvDiddsdMHlZYfRDBsdKeafe5EftEyq0N sPuqYQtRBnNi3II3qWOZaZR0yUtaVNPiujf1E1ZEpermXX4i4T42YP3Xs3koGEzNFHAKcOMYms6h Amki55wcyfRN5rqGEul0vpgirIBulcouruMcODn8t08c+tmLJ/tGEqVyWnQeRIAIEIGlJrCKfTuu gmp6enpqagrupQv17cAx/Jn09JCYPInYArlioxxpiGtsXVjeGVdur1Tvr9IeqNbuqVLvwCRMXG4O yXWGvCmmPFSj3VGhdGehS8TmsLRZTQ5P9L86lhux9ZsqtDsq9Ri8MMzprsnpVzOVA47RnZWOpPiU LW6pUDtQXWM+C17ED58ZfWH/uYGJjBd2KaSpnDU2kakM6231cU2bX2vzOfKa2Ba+Mm8c6Psfvz7c OZK667qGW7fWBwMLcBhaE8zoJIkAESAClydA1o45jAwjxsrXSVpISvSJ5DkkOIffaIXuyY67K9Vb K5TtcbkjIreF5BvK1M/WaX/Yov9xi/b5OnZL1GnTbSRnODKVe75v+MneieMzdmNAggpBJTAsuqJW GVJYZGEFGcizhClNWdKkOYcuXboJqssOjKTGJjNYjfCGqrixo7Xi4Rsat7ZX6Pr7TozzbpR2mCXQ PzTzD08d/g+/OAQX5n/9xV1/cN+miliQ2BABIkAEiEBhBEh2XJsbk1UWaWCxRsFtkRySzNRV9kEI QpnGylQrkB2IjO7eljvcKKcOJPiPhpSnklV5o/r2mth15cHQrAUC6Z8wydLKR3TMvXiVWZjDxbQt 8vPM4ZHK2l2DyWTaXFcX/dwNDf/7V3b+9Z/d8b3PXbepvVpR6BJf+xJfdgsEB+0+PPA/njj4zO7e na3l//dv3PTpOzvKowGKRi4QKO1GBIgAEVjVeTuW8vKhXjkrW48YWp4ZEvnpax6a55LuyCH17BM3 TL7wicBgm5pRc5MbtNzn6+RP1IfboobmpxVB1KWSv8k9vVkerTfcCq+oqQxPEbigXvMQF2+QM91w WPvETS3/7ivX/ftv3fS9T22/c2djeTxED8h5Ybx445lk9snXO//2N4dP9888eFPr/+3L19+4tZ6R hisYKO1IBIgAEZglQL4dcxsIsiLyKTHVydycXLGJRRtQNOMqe4r0KB98S+p/LcLTjVUNG+TJXal3 7i9372prWldRYZx/eiG3pDp1Kjz6Tq0hbaqqqApqk44c0RRM1lQb80h87XCOhNl37Wx48MbWloZy fdZflZaCCYyMJv7p+ZNPvnk2ZKhfuHfjF+5d31BLccgF46QdiQARIAIfECAL/NxGgxaSKzrkeLuU T/DxQ8iVjtCUq+3pZKX0KDYO21Nbckc+lnnlE+7+WyK55igq3l/EXAmEDX0n7/uy+eqfWM9+wXy5 1jp3Luecy3kBt3NfKqKBW7Y2XL+5PhBEfdNLFszaZF2BCre86EVf5t6/VbQlHHFODf/Vz/c9vbt3 a1vlv/ziri/ct6GqPLyKzoC6SgSIABFYyQRIdszp6sDygHoYct31QtHcgbfF2FHJzl15Ty7sjMhN CCeHGRk2sl+bOAqfDyVcLemX1ID1vEaMsoCqVqZON/Y9saH/sY7UwUQ2fSApRvIf6AQk8kCpUTh8 5LiUcgQKuCCZ+mge//iU5TmCeKlSL1cWDJlCjiXdfz5nPTtqY+4GldLndLZrdaOZZO7Zd7r+5pcH 9pyZeOT2tn/7tRtv2dFEPrlrdTjQeRMBIrAoBGiSZc5YZRgS4PB5RowfZ1qIlXWw4BVqujqWmO4U 594WqUHJhYPotOAWQ+Rt051yWSsKaFxyyPwUnzgpUn1SBjIlPyNHj6sdw2p1TOFQKjBUjJi8M4Uo XN6Z5viJRGRvTDjvTbvevynnZIonHBHTZGTQ/tCZQGLkXOm3w85/6zaROwRxN0jQjjzbcz7hNbQh jEs956aefK3zpy+eRvKVv/yD67758a2xKEWsrKExQKdKBIjA0hAg2TFnznhgK7rITYmJ45KVlCs3 smijJH8kJYaQhJmEkuAjByUnIymG5JiSEZMbb5Prb2Gh6g85hQg7K5K9YqZHspOqsJmsnQluPc5a RjHVkudHkvydCef1WZ1xYMbZO+W8M+UcTrh9Gd6V8YQIjBln0q4mMyQLCSmXmDwwTTNlS29Pu8hg huAaZGevD8g61Ur/yAW3Z1OB/ez5k28dG9neXvnnn7/u7l3NmkaBx3P+atCGRIAIEIE5E6BJljmj QnirEVMqN8mxFp6d4DO9wvRqnH9kwQxLWuSnYBph8Tal4Rb8k+tulGt3yZHaD5s60GagXK7Y4OVf 1+Mom7ueTX4qNHZnzEKh2oPT7lsTztEEz7hSSGaVOqswWEtIRvLTLzfp32zRv9qk3ViujOal3wza L47ZY5huuWgaxcvF7vCMwyXuVafDZ2epJllM7k0SDeTctM15ITlX53FRFrhpKp37/bvd33/i8Mme qQdvbkHU8c1b61WVEqwtkCvtTgSIABG4PAGydsxnZHjRKygON+0VpOVcjjdL4Vp4VVzShHC8lGJD 74lEP6veqnQ8whrvkGuvk2t2IAr3o/EvnnuHons+H0YlPujCrK9q2ty2DUmp2oPShrByU7lyb5V6 Z5WK7KU3laswWtxVpd5WoVwXU3bEFCRLhcfGvhkXrh7rwkpj6INpFHiEDOac3VPOsSSPKGJHTG4P K+HZkqiLvSC/OyZ3YKEJKFJNgMEYs9hHnGP76aw5PpEKBnVlNoB5eDTxq1dO/+KVzoAuf+1jmz91 Z0dLXZyijucIkzYjAkSACBRAoMiyA++2eOFGATW/K5Zl5XI5BSmr/DQVKBDvONlsFhtg5YXu5pF9 2rYvrlD/0R3ndW7FTI5+6YGZGoJjh0iP8OlOSQ0gjRisFBf7S4h8Qgy+y8+9IfG80vqA3P6QZyCJ NrEAnmeXe4dGwVq0EG+T463eoVJ9kWCoqWXnusrKTRFlW1zZHlM2x5TWkNwUlJtn/9UYckRlIeQw 0zC3woKqBNmBCZeGIFsf8f6EQugeavgrJLK7J8xTaRFkzpaQvTGKWjCLPndgutKhGf7DPhOyowp5 4iMKujSvy7dIG3PHfefwud+81d1cHaksC53uGvv+44df2HduW1vFH39qx303tsYigUU6NDVLBIgA ESACPoGiyQ4IjpMnTz7xxBMog1JWVgbdsHv37ueff37//v2nT59G9XmsPHv27JNPPvn22293dnZC atTU1MzMzPz2t799/fXX9+3bNzIygm2w5cGDB59++mmsQYPxeBwrL+iYOV62xZMdcOZggTLhWmLi mEj2MSiPaAOECIwgIjuBui0ccS49L4rcOKvZJbd/XCnr8IqkeC4gV370wkKhhaVgBeMWHz3C7Jxa s02NNcOlFO4axqzHxoWdP+QSihAWbIbpDHiBIMdYe5g1BBR11rpg4YpMZ9+ZNLtzKGdnbwra28sC 5caip/SYsaW9My5iZ4ZyHMaYXXEFieTneOEWdbNzY6kfPHvyF290J6YyE5Opn7/S2T2U/Pgtrd/+ 1I6dG2opneuiwqfGiQARIALFlB1QDwcOHICAeOqpp+66667GxkZoC0gQiA+okP7+ftg8UJjtN7/5 zfj4ONRGV1cXtIhhGMePH3/88cfr6upUVT18+HAsFoNiwGawiFRUVGAz13VbWloCgXm8hkKjJBKJ ycnJ4pSC++hIkTVJC0qIj4VvaWYUf0cEipg56/a97HY+KUb2waVUrrlO7viUUrOTqR9OpHHFkQdp AjUzedprM1znxbx4+17bTqDJXsQKat72ZXm5JreG5fJZx1E4WByfyr47ZfflFV0Wm8JsV3mwavFr mE3Y/MCMF2iTdfiGkLi5XKnBXMtyL7bjvn5o4B9fOXN2IHGib+rUuemwof7hw5u/9fDWmspLopqX u6d0fCJABIhAKRMozmsoxAQsGaZpBoNBCAjMpLzyyiuwXnzmM5/57ne/e/fdd+Pzm2++CWHx8MMP /9mf/dk999wDefH73/8eK6FCvve97/3lX/4lPgwODr744otHjx797Gc/62/W19cHAYErAOGSTqcz 11qgV7AZTCmLWvCdRerllvtZ7fUIbHHP/M458iPn6E85jBzpIRaqlTs+KW/6glJ3A7s0S8fVxxEs GnAvZVWbBBN87JCY6YX7yFyGHjTG5ohyZ6ViyOydKXfvNM+7s/sJKculrMtsWD4Ey3LZmUtzC9sG UbvwIjUdx+VIUObmLdNy/d4s8zIykXr76BAK5kmKnHalgbRzx7a6T9zWHgwZy9wzOjwRIAJEYC0R KILswAM+Go3ecccdn//852GugH0CEgF152HMiEQi+CtsFRAiZ86cwU/oEuDFZlg5PDwMM0lzczNW wtUDK2EdwUqIBsytYDPsDg0BNYNGIFx6e3uhQq65wLgCpYJuzHdqZu7XHb6fcvU2peNTcut9LFzr PeHVoFx3g7r9j9Trvqtu+Ypcf6PnzDHfBaVuK7fAvZRPnODjxyQzOccGGgPy/VXatpjSk+HI6jGA tGKzS0YoaaEgnZgp5Axkh1dtbtEXxKPmLJNz14XuceFQMSfxtKjdwvg5dHbitWPDM0kLPi/4N522 3umcON43udIjbRaVCzVOBIgAEVhyAkWQHXi619bWbtiwAT9xf8d9HAYPuGhAZEB/4FfoBmyDSRP8 xBqcI2wS8CGFWIH4wIQIVvpiBeIDUgO7YwPf+VTXdaz0PVXxcy4LmvJNHYsnO7zG9ajccIu69Wvq rj9Vr/tT/FR2fEfZ8Gm54SavXK0yj1mhCxcdniJyeQer2i7cvHvuDT64G76rXmIP15Q4TBVXzDEa 1tiOmHpflVIbkA4nkOfDHskLuHpkuZrmmhCyKZQU1xxRhMt99SEK8jB1pC3T5q7DWYZD8Sz5oP7I AYfHU8/v6z94dlLVWTiil5UFK6PG8HSuZyhpmUtgA1p+AtQDIkAEiMAKIVAcl1L/AY95k5deegm+ Ha2trbB2wCwBDQFLBuZWoB5uv/122CGgIeBysXfvXmwMAwmsGvhrQ0MDjBzwDoF2aW9vn5iYgKUE 4gPuqFVVVTt37oRAQTvwLS2fw4LNIFmSySSkDzxLLg6QKSZ0LxpHZ0YcGcDkSJ2MSFpUqYXPx2XD VeZ6YMbUMDOiXub16bNIDSLlx+HqIVIDUnpIWAk4rmIGRnAYcuRZr48PrBdhlcU1Gfk5ujKiJyOC ihRS5P0z0r5pJ227iCRqCWt3VulNSAAy184Ush0sGwMZc/dE/nhGyQql3mB3VxvtkUX3Y72kr3Cu zU3C+YZxV1INBC0fPDn81Nvdju1+bEvVp25s+vyd7V+5t+MLd3Vct6EmFka2lEVXY4WgpH2IABEg AqVIoDiywycD40RPT8+NN94IL422tjY89Y8dO4aAFDyg4aUB9QBzCH596623ID6gTh566KF169Zh SgWCAx6mmzdvxsrt27djtgVroDmgPO6//364lOLBgM/QLtdcIDKwDTQHdM9iuZR+aBx48aoQARdF myxkoMiyJ1/CdV5ozEw3nzjKx47ywT184B0xfkRK9vNEn5g6IzIjcFyVnKwwp708IhAiilamqzUB z3Fh97QznJeQt+NsVpxLpWQ7pTGpLmzcXqm2QIwspu6AmakvY787YZ3KKnmBdOzKvdXG+siSupR6 4c3dz/LuF7wsscEa38Pm+o3V3/7E1s/ft+me61tu2lK3vb2qrT5OmmMhQ5X2JQJEgAgUQIAV0fUS nhnwwIB9AoIDXcGkyblz5+ADCvNDU1MTBAGmSBCcglkVTLggesXfDPoAnqToBmweWA+FgUkZuHFA xMC0gaCY+Zor0FR3dzdcSWDq2LJli3+UVbYIlyfOieG9CJARjiW5ppcOJDchOTnPwIFnO7Kch2sk pFpH/AtMIOEGuWarXNbOtcieaf6fu5xDKaU2qGc5SyeGVHMyI8fX19b/m43hB2vghLKIugPJQt4c TX//TOr5KS3N1evK1P/P1uCn6xY9WcjF15eP7Hf2fV+MHZCb7lZ2/jFytXGBYbWIZ73KRhd1lwgQ ASKwfASKKTuW7ywuOXIpyA7/hFDG1s5IiAhB7Vgz4aVjT/VjpQRvj8yYlJ8RwkWSU8+Pxckhcbsc b1ND5dOu/vh09GeZtpNKW44F11udtdZwv9JQXtPxLzdEHqnVPlo0rogXDrLj1dHMf+1MvzoNa4eG PKqPbgl+oX4JK9DBBajvVXvvfxPjR5GQXrnhL5SWe73KOLQQASJABIjACiBQzEmWFXA673dhEdOF LeVJwndEC2OOAJICHiQs3iJXbvYygtTslCs241dW1o41DCVdYPNAHpHsuEgPa8neWPps2BzVnEyt PXynONEqJkbkcidYg3RhGyNKUFnE937UnzuTcV+bcAdyQhYOat7eXqFtiiqLecxLLwkcO8ZP8IG3 pNy0hELBNdex8nVe+nlaiAARIAJEYAUQIGe6FXAR5tYFphjMKGPBSkTKyLU7lfaPqRs+i9gZZf2n la3fUHf8kbLx81L7J5TWe1vrOx4Jjf9L+5l/k/nJN6U9NwYS5cy04GZrcyTVmNvRCtwKrSNqJic0 RThlfEbjedSnsyBGlmzhDrdSnpUIle/srGcccilWZcno04GIABEgAtcgQLJjlQ4R5k0cICm7GmR6 WK5YL7fer2z8nLL5D5RtXw9c953GrZ+8vrn1jtrIlqYNrdVNVYqVt51xk5uLqzo8P9YcEoRwEeLZ Sp7QED3tOs4ia52LLyHCfDzN4WS9eGPXlqw0kpat0mtM3SYCRIAIlB4Bkh2lck0RuItJGTUgaREp 3qas+7h+/Z/qN/+vbPu3qmo6mtWsa5soRo+CKYtqeYBtI+MiyteJiUxMZGWOvBjIS76EiUoFZ/B0 cWyPBuaePFeYTKlcYzoPIkAEiMCqJ0CyY9VfwsufAJxCytpRjk6Kt8cDwXYlU8GnxrJmd4anYJFY tMXmDKnZmXCjIo9/MnfyNgrcLeIRP3wqwkV2NS8zux6V1JBXLgdTLWIJdc+isaWGiQARIAIlQIBk RwlcxCufwqzzKPK8rlcSW+2zyfT0O5NOZ1osnvCAwsghOyl3wswMKwLZTDDJgoylS0cZLqWuJaFc nx6TYPtBglcnP8fqNkvXSToSESACRGCtEiDZUfpXnqlGu5K41zlUme3ZPZ753bBzLjtrfhBeBpDi LqbL07YDd84oM2MyR05VrLFRlqXYB7pSt2HbYNxiiGExyuD+4lk7kOxEWmSXluJCpNaIABEgAqVL gGRH6V7bC2dmxKqD6h3i9N3uMSs387sR67FBqw/Vab2yNUU9fSHytpuy4D9ilzOrUnUUJrKOMGHs KO6Brig6XAlhLI4p6WEWLPe8bqFCvEmWpVI9RcVJjREBIkAESo8AyY7Su6YfOaNAmRKubJCSD2j9 D8czOuOPDdr/V7f5zpSTLup0C57tmFLJWDaKocRkN6oKpAaFk6ntPfWX5MGP2RwvYtZCdA8qACPk WHJz3j+4etBCBIgAESACK4AAyY4VcBEWuQuyFuLBGkULrleTX6mY+Xq9iCrs8SH7f/SYr07Y4yac MIvTAzSTd0UWkyyCxxUR06A6WJ5LdnGan0MrcB31MnbYkhaWjLikarB8cBg/aJJlDvBoEyJABIjA EhAg2bEEkJf7EEyTgrUiUh9wcxv5ua/U5L/Xrm+NKUcSzo/7zH/ut14bt7vTxYlwgchIO5hREWW6 VKajEoqMNB4Ib1miWRbuSHZa4tb7skPWPZdS2yRrx3IPQTo+ESACROB9AiQ71sBQYEyONrKqLVw4 8uSJemvw0zXsX3QEH6zWpi3pyWHrR33WT/rNZ0acIzPutCUKDneFtSPHWdL1jBzlulxmaKgcbArZ Fks1zGC4gSeHY88mlY9JiubJDqQLI9+ONTDM6RSJABFYFQSW6nmwKmCUaicZ8/Kp190ohWqcydNO 72ux3MDdlfJ320PfaNavL1PgWHow4T4+ZP2w3/rloPXGpDOS4wWUJkYp3AyXp7mCurg1AbUqaMiK lhVqHuVZloStQEJ0C5Ms8O2IsAAiWXQJMyye7CDfjiW5AHQQIkAEiMC1CJSg7MBDFsu1TnyN/V0P yVXb5cbbIAjc/ld4z+9D6f4tYf4HDca/6gj86w7jD1v0rRF5MM9/ds76q878Lwaco0mOZOqz3qBz XVxJpF057Sq6wipDwYpgUFfknFAyXHGW5rnvQnYkhZtnRhzFayQlAN8OL4aWZMdcryFtRwSIABFY XAKrWHbgddy27fzlFqxfXGyrsHUWqlQa71DaHkL6Trf7eefkY8rE0QqW7wjLN5Srn6zV/qTV+OMW 4+ZydcISPxuw/lNn/qcD9qkUqsfN9WyzjpQAeG7HmRkxAkEjHGaOcG14e8DnYykW+HbA2oF0YXpE Qtlef5LFsWiSZSng0zGIABEgAnMgsIplB+d8dHT0xIkThw8fPnrpMjg4aFkW/BnnQGDNbMJkFm+V 131C2fRFmAGcs8/YJ38pxg5JVhIV6sMqaw3LD1Sr320zvtKklWnS21Puz/rt50btgTyfo7dHhksz lqu72UqRDRghNRANyS6Sd6VdkXPnYzYp9JpgkgV5OyRuMj3KAuVerlLMsCBdGFk7CkVK+xEBIkAE iktgFT+YfecDf0rlwgKpQTMsVxwissJizUrr/WrHI3Kwgg/tdk7+wj3zDB8/4ddLCyjS1qj85Ub9 T9v1+6tUJBh9acx5YdTpzqKu67UHXsaVZhxu8Gw1ywYCYc2IRJgDe0PSdpExfSl0ByaF/Er3etgz eKiGZ+dwLSGca/eetiACRIAIEIHFJ6A8+uiji3+URTkC5IVhGGVlZVVVVZXnF/+z67qpVCocDldX V2uatiiHX52NepGsSBweroI9wPN7SA2KqTM8PeQFnXrPZoYatnFNaQsrjQEGpdGXE6dT7owtIiqr NGT1qj4zPVn+8qiZTozcbkzc0FCvaKEjY5N9Oak2FNwaVSoNBZJwUbGJ9CAfeBvF7uWmu1ishU+e FGNHWLxZrr/Z8zClhQgQASJABJabwCq2dkB2BAKBaDQau2jxfw2FQjTDcpWh5QW2tD+kbPsjZf1n pLJWkR5wO3/rHv6hc/ynbveL0nRPmFk3Vqhfbwl8vkGNa+zNCecHPeZjAxYkCKq7XrZlrO/J8JGM WckTHWoSWUo1JuKyJbvWdN5OI2P6YicqRa4wKy25tqQGvSJwTPWSo8PgAVcPVIOjhQgQASJABFYA gVUsO65ED5MvcPtYAWxXcheYFKhQ6m9QNn1B3f5tdcPn5LJ2KTfFe191jvzYPvJD99xbhpXcHpW+ 3hT4F+3GHZXqyZT737tM/HthzOnKuDOWcC/VHyjysnfKyWamNknD6wwzqMq6LJUriG5xJk0n5Sz+ JcFkSh5hLJAdIQkWHfiyQHN4MbSW51hKCxEgAkSACKwAAiUoO1YA1VXQBW+2Aw9mIyZXblE6HlGu +5688ztyy71MC/Dh3c7xnzlnnpTHD9dKiXuqlO+0GV9s1Ct09s6U+3c91t90Ib2Y9foEKtl6uU2z rjRp8nen+J6pfCw/eJPUVxtQ8chHbvQyDdMqbMqW4FW62L4dAvLCSnrWDmgOGDxwZNlgXqJS2ysO RwsRIAJEgAisAAIkO1bARVjeLiCnqBpgkTq5+S5lx7c9/dH6gJSfcU78wj76E37uLS0/3hEQ32ox /s364CdqNWTyeHXc+WGf+X92mT/usx4ftJ8csn895DwzykeSyfVW9w5lPB6OSlpAkeWoocPeMO2q SN0hFtmxA2VvvRSlwmaK7hWBY7I31QLZIWDtoEmW5R1kdHQiQASIwPsESHbQUHifAGOKHKqSG25V N39F3fwluGS6E6ecs087PS9L0501Uua+KvlP2gJ/2RH483X6vVXatC2eGLL/e7f5tz3mPw9YvRlz u+i7hx9vMFw1XIuZDkVRIrquKGqKK0lXXfSMYQhg8QqyYJIl4Ll0QHYggBapO7AG7h2LbWyhcUQE iAARIAJzIECyYw6Q1tImSLHFyju89B7bvik33iHMhNv1HCwfvPclPdnVoaUfrmTfbjb+xTrjOy2B 2yvV5qDSElJujCtfK5v8nn7oLm0wEq1m4RoYOZishHW9XLG5a005UmYuMbgLQC3ej56FtQOyAy6l CiZ6cDrCnU1UutgOrQvoOe1KBIgAEVg7BEh2rJ1rPY8zRbipUn+LsuUryvpPs2ijO9ODrKb2wR/w U49pEwcifHpzmH+uQf1XHcb/c2PwX68P/HmL+Lpx8i5zb21QU2p2imC1JCFaVovqRoOcVq3EYI5P WXNI/TGPPn5kU/iN5mc871Et5AWzwNqBqRbFEDB1YCVZOxbClvYlAkSACBSJAMmOIoEsuWZgKpAr NyrrPqlu/bq84bNSqIqPHbZO/so6+hP31OPi3BvlM0e2SoN3BKdu1kY2J3bXnns2kOyVYy2sehs8 VT0eKHyrSR1syrCmerPOGLJ2LSol+I3mE4hbERoCaIMSEsfB5gHlAVdTL1Hp4h58Uc+MGicCRIAI lAwBkh0lcymLfyJebrFguVy7U+34hOdtimmX2l0iPeqcfso+/PfW/u87+/7G3fvX7u7/Yh/6B3vq LK/czJrvZpFGFJyblR0srEgdWq5SSo9mrf6syCxqslBYNZCiFGVwUfUecbNMFp61A5EsmGRBJAvF VBd/hFCLRIAIEIH5EiDZMV9ia3F7PMiVuhuUrV9Xd/4J7B+srMMr7mom+ORpZ2ifM36cwx0VOde3 fcMrcos5jvOLphn1Yb1dzfJ8sjtto6TtIuJzst5kCnxK1LA3wyIhQgdxNCjL4qcLI2vHIrKnpokA ESACcyRAsmOOoGgz+GhqyCqmrH9E3fU99Ya/wD9l5x/DCqJd/2fqjf9C3f4tpekOKViJRB0XYMl6 qCIc2aynQubY6ZTdn0OKsYse//iI1KL4t3BNwJGiNIvcIEyPMP193QPfUi+S1pMd5NtBA5gIEAEi sCIIkOxYEZdh1XQCVVnCtXL1Nrn+JqX5Xi/P2MbPQogojbfB8xSOFLNZyD44G6TtqgxFdhrpWnuk K5E7nHA/cCyFRshP8bGjfHA3n+5aYP5yL4wF1g7B4VbCtIjfAy9LqVcNzvWsINAltBABIkAEiMBy EyDZsdxXYPUeH/ICOgPPeFgULtYaF58RJjzC8e0x+UZ5xEqPvT5h7Z3mlp9VXbhi6pR74ufOgf+L d/1eZEYWVJ7eL3kPBw7Uuzei73dBVr1E6cjegXRhbm71kqaeEwEiQARKhgDJjpK5lCvyRFCvL1zb UNV0dzixId95fDLx3KjTDasEOsttPnXGHdrNh/fykX18uhvZNQo+Bwa/UXNGcFeEqjzlcd7cgUK7 EuZc8Fcrg1o9BbdPOxIBIkAEiEBRCJDsKApGauTKBDDrUb1lS2X0YXakMXV8z0Tm96Pu2TS38hmR GpSy48hoLtIjItEH54yCOXo5wfJTEndYqJoFK87LDlmC7FCjXqEWFKeleZaC+dKORIAIEIEiESDZ USSQ1MwVCTAp0lhRu+G+mPlxZ782c/qpgfRPzpl7h0aSiTFEu8p6xJsfSQ8taB4E1VhyM5i5YaFK yc8aggW2FpSF04KeHcVOM893lRYiQASIABFYTgIlKDvwrMGynFDp2B8iIOusentzy45PRqYfzL6R Gz/5ZO8Misk9m6roid3oVGySuSVlxyT4hPoxLUjtBcsEnD/mRlLAsSOfEFYWcSuyHveSo78vOxRJ i0B5eMEsUDZiUdOGzK2vtBURIAJEYG0TWMWyA5EQlmVls9l0Op25aMGv+Xx+0eusr+1xM++zD9Vq zXduXHfd58szX3Le2jDzzqmp5I/cm/4x/MX90TvTSsybIslhloRDIvCp07zvFT6830t2fs0FIbl2 lmdH4cCBnO6eP6mXtMO3dsjer7CmIICWJlmuSZI2IAJEgAgsPgHl0UcfXfyjLMoROOfj4+MDAwNj Y2NTU1OT5xf/M5RHPB6vqqrSNG1RDk+NzosA7E9GTA3XVISjHQF7fUiURctHQhuOyu19dtCyMhGR i0UrlHgzy004p5/gp38tUsMsXAeP1Pdznl75cCI3wYf2SIkuVM1FZC/2Or+t63mSTp6U8lMs3iqX b5SQN50WIkAEiAARWD4Cq1h2wJ4BU0cul/OSRF26mKYJQ0gsFiPZsXxD6yNHhu1BjyrRhmhVe3NN 85aa2vbyMksOHMxFDloVCS4Heaacp/XJw7zrWT68z7NeRBqhJJgevupZCJHsF32viOw4q71errue 6ed9O7AbYlsmT4pEL9KKeMVitKs3tYJoUVeIABEgAiVJYBXLDlmWo9FobW1tfX193aWL67ozMzOh UKi6upqsHStr4CKXhhaSjWgwEG4Lax0R2ZL0Y07FCVE9ksnL40eiUwdD1pSMNF+KxgIVckUHglOu dgquLSaO856XsI3cfI9ctQ3ZVD/YXlb4xAkxfpxFalFQxounpYUIEAEiQASWj8Aq9u24CjRyKV2+ ETWPI2PipT0kf7Ze+VZrcGdD08nojT/kt/6Wb+uvvpe3fgyaQ0oPiPzk1VOnCzvHZ7q4mWDhGjna gLyoF3rAmAx/UlmLIhGZMJMLTIQ6jxOjTYkAESACROAKBEpQdmDOhfxJV8uAV5i0JSJ/s0n9Xptx e33NWNmuJ8OfebryK2eqH8gHqqTssEj0eIrhyouwE2LyNOM2i7WyUC2CZi/eFsrD8ypVNc/t1Ep5 MS+0EAEiQASIwPIRKEHZsXww6ciFENAVVhuQbytXv9VsfLWtPFzR9rTZ9uPc5j3atoQt3MHdYvQA DBUfDaYViLDNTYnxo2KmG04bcnwdC5Z9tAcIb/G8PeyMlJv0ImlpIQJEgAgQgeUjQLJj+djTkS8i EFLZ9WXKt5rVP2zRKw35hXT5/8nvfUy95+zEuHPqCan3JS+fGHc+EB/QHJOd/PjP+YnHkOeDtdwr 1+7wKrB8ZGEoiot06U5WeLKj8PzrdLmIABEgAkRg4QRWsUvpVU5+enoaYbThcJhcShc+RJasBZlJ MY01BVm1zoQkd7rlB9y6SUcNpnpj08fUdD+zkkxyJVlGsnMx1ck7n+LdL2BWRd7wGdTClctaJUX/ aG9RnJaPHZGS/SzaJFdsIK/SJbugdCAiQASIwEcJkOygUbGyCAQU1hJS4PARUpVOJ37Yre93QmZ6 Qkt0B6dPaNOnWPIc8om5fa+7I/skPax0fErZ+Bk51iQhRuayC1P42CExfgz5POTq7Z7lgxYiQASI ABFYJgIkO5YJPB32ygTgZ1qus+agHFOltBToYnUnWdOYiCCrmJYdCaV7tenTEtKSRhrldQ8rbQ/I kboPeZJe3DaTNTF2hI8eQok4uWanl3+MFiJABIgAEVgmAiQ7lgk8HfZaBMIKaw7JiLANG8awXN6l NJ7R2kaDbXqgLB6KBWq2ahAcjbexSB2Tlas1xpiY7pYmTkiqIVdtYfFmZE2/1sHp70SACBABIrAo BEh2LApWanThBBAJG1JYQ1BuDck1QSVkhFJa9UmpsUtrz5dvDdfvKqvdoAbLGbuq5vD7kZ8RMz2S mRBwL0VuD+QqpWKBC79C1AIRIAJEYP4ESHbMnxntsYQEPD9TlbWG5e0xZWeZFlC1g9nAu5nIpBSJ 6EZck3T52snhkDxfZEbF1GmRGUdZOAZrB6JqL05muoRnRIciAkSACKxlAiQ71vLVXx3n7lWRk1lc Yw0G2xCR4fnRnREnUm5X2k06kqEwxL9okCdXXphiIMjWC6BN9vGJk6jhwoJVTIug7K0wp5kQSMT+ Qd3a1UGFekkEiAARWJUESHasysu2NjsN/RFW4WrKqg3mCHEmww8meH9OIN5WlyVVZp7l47JoZNVL GgYvkEDUm2pJ9HqJ0jOjfOAtPrxHQlyuEZeMuGcFoWXFE3C9PHESF7ha1zZ0rfizoQ4SgTVHgGTH mrvkq/2EI5hzCcltcDXV2IQlTqfc0xl+LsdxXuUagy657AkyNSBHalmkWVJUMd2FfOpiuhMOH8hw KlJDTI+wsnZ2ubQfqx1XKfUfagNXvDPtHkvygTw3uWfrgiWslM6RzoUIlDwBkh0lf4lL8ARh1ag1 5JagjCDboCKNmhKeQ71ZnkUuMYlFtCs8ipiCLOlMDQnhSNyWQpWscqukR0SyD9lLlYoNEhxOydV0 pY6XpC0OzLjPjrrPj7u7p6WjKX467U6ZPDg7y4apNwpQWqmXjvpFBC4hQLKDBsSqJAB5AFfTlpC8 MaI0BWVMsgzmxaEEP5bi05bAowgvwcg89uFzg10eNWmR8KNio1x/C/Pib+ul9IhIDWKe5f0gl1XJ o8Q7PWWJlyecfxpwD8w4KK/TxNIxVfSY2u5pgT/VBqRqQ77SDFuJo6HTIwKrjQDJjtV2xai/Fwgw z5+jTGftYXlLVK4xWMKWjqfcQzNOZ1oMmcLkIiDLAdl/FT6/+H4e0UaIDDlQzgJxWD7EzFmRHMBU ixyukdQgMV45BDB5NpTjsHD8fNDunJy5yT7xJffdR9x9t7DeoJM8kFL3ZQwNKV4CckyD8lg5Haee EAEicHkCJSg7YCefmZmZnJykmixrZNQrDHEucltY2RiWawJyzpXOZviRhHsixUfyPOMIxLnAHIL5 lw8eS+cnU5gSEHpESo/y0f2SOSMFKmWkMSUnjxUzdFKOeGWc/+ScfW5y/P78u1/P/e7WzDvVua6y ZGdN+qRtZU858QE7KCtKpc7iuhfoRAsRIAIrmcDqlh2O49i27V60cM6xBnXgUA2OZMdKHnlF7xu0 BSztm6IKMnw0BBBSK41g2mXGOZLkIyZPOGLGFjlXWFy4XgSEl2UM6Ty8SnIwcsgK5lnETK/kml5U SyDuxdzSstwEUHD4bJo/PuTuG0vszOz5Zv7ZXUYiVLNF1N4gRRqCzkxlpgtzLqecii4nFtZUOBrD 43i5e03HJwJE4GoEVrHsgNiAthgZGYFhA+YNfMbif8CabDYbj8erqqo0TaMhsEYIwIQBb1MUsF0X UTZFlPoAfD7YmIUkH/xo0j2d5oi57crwobxIeBJEguiApURR4GoaYaommUme6JEyw55ZxHM+Dc4m M73oMcYtyc7atpVypCz3fAmwOz3lFm90TdvilQnn+eGsPnPqEfPt+yKpivX3yes/IzfeLldvY8HK 8vxQNN01LEWOS/W2HIDobAzSTMviXRBqmQgUgcAqlh3I/5RMJhOJhGVZMHtcWGDtgObAylgsRrKj CGNktTUBJQB/0godoS5sQ9Sr6lKpy7CFmK40aYu+LCIgPBWCf/1ZMW6JjMt0PRCOVsvBCuFkJCQz ne4WVkLYGeZaCLiVFMNTF44pps5Mj5w4Mp54eVo7lNGgWhCyixjO1UZoNfRXSGlXenvKfXIwNz12 9v78Ow9HplvX36q13s/KO+AXzPQoqvqpgXiQZ8xcoscODvJ4WSCwMaYgpz4UJSVhWQ2Xmfq4Fgms YtmBJwEsGZhJKSsrK79ogZEDhpB0Oh0Khaqrq8nasRbHtTeBIiGSpdKAzwccTpUdyK0e9+ZfNkQU +H8g2dRgXoL+2DPlvDdlT9gsFoqEojV6rFGBn2l2DK4efHifmOrykqkH40wP29mp492Hftc/+aup +O8SZfuSSs5x6g2pLgDHVlIeRR5lmAvbM8N/2GcdGx2+J/PWlwNdm9u3h9ofZLFmSZb9gzHVkCL1 RiAayQ9ayaEzTnxCLmsO640BhktS5A5Rc0SACBSJwKqXHcFLl0AggBWZTAbuHeTbUaRBsoqbwcNH YyyqshpDRj3bdWF5Q0TF/MvGiPe5MQA3U3E2g+AX93hSnMpqY3JVoHJdIN6gGhEZ2Uu9rGJnGDcd PX56YuqnQ+zxTNOQXBtVRc4yh01WFVQ3RrUQ+RMUe4yMmNLPBuzfDybWJ/Z8Uz14U2NjZN0DrHyd 9KFqw4hLMuIRNxmYOTOVtw7z2owcbQkptQFSgsW+JNQeESgSgVUsO65EAJMvcO8g2VGkEVJSzcBC psoSVAKcTzsiytaovDkKFxAl4yL3JT+Vdo8kpdNmsEeuzcQ3ybEWCTm4k33Z5MixfPiXE+GXrKZY WePnW2KfrDQ1c6o74xh6cEtMhaa5lo8HsnnbEnc80z97/2W9pMgW9WSQivT1SfdXSD070/1lad/H 6wLxjgdY5ZbLRxgpuqIYYXtKzQwdNWMneHXcMDaEr5ivtqg9pcaIABGYN4ESlB1gQLJj3gNh7e3g GUJkBreP9WFlfUTBXAxekdOO6E7bJ9PsZE7vkaqGlNpBJ3QoG3wy2/iy01oRq/hGS/AbrcEdEWFn p3tSJgrhNoW05pCKBGVXRIhSc+YMHz/BpzolwZEXlcnq2uM91zNG8pW3pvgvB6z+icEH8u/8QWW2 teMOpe5GSQtdoQnkbwkFNCVgToykswd4vaXHt0YFksjN9ZC0HREgAktIgGTHEsKmQ61IAgi1RcwL /D/wryOMyRdkgJDGTbcnJw3y6FnWcFxZ1x/saCir/FRD4OG6AESGlwXEzY9ncmfzckIKGaqK/Nwf zkt24WSdDB8/6nY+yftel5yMlw7ViCGGZjZMhpZLCJhC2jfj/mrQOjg6sSO955vaiV2tG/SWu5Dh 7WqkIOPUoIbo59TI8XxwTC5vj+jrIzKVa6HhRQRWIAGSHSvwolCXloEArBVwAUGRFwRhbo0qyADR GFRqQ0pZOFIXr7ipKvJIvXFPtdYcVBE0C29GL/+6m06kp0+n7K6cPGyr45accLjDmVeVTpJULzkI /p9LqV7W/YJ07nWWOsfy0yw/yVAF10ozPbToGVG5xTOjIjMiuO0VuvuQY8QyYL7aIR0uHUq6Twya +wZH2lKHvqKfuru5Ltp6uxRrRnaVa3RWgfYz5PzUZHKi1wqxYHlHWEEoNbmWrrCLTN0hAhLJDhoE ROADAvDRQKqPuMZgoofbx864en2ZemO5dmOZCjmCoFzFf455UVR6lS7VuZNaqncolTw846BcCGqV HU1JnRkvNXvKkTOcZcx8ZuxUvu9N27Gdii0W05yJ03z8GNKxy8FyFmmQ5EXLKwMvp8wI7/m92/17 KTsm+VaWlao8EFt0IMn/qc/aOzjaltjzJXbgvrbGqg0PSeUb4JBz7WhYz20nEGSOnuw7m2W9UnVU 15HDIwqPYhrgRIAIrCQCJDtW0tWgvqwYAojARPxtWPGiYPAvqHoxmRf7jeL9G/6kNUF9vWFukUba 8t1aZnA0nT6Typ9MmIcnrXem3Ncm7DdHc/vHkiczUk9oW1fl/Wci1w0o9eOWMpmZmWSxZKAxr8Yd IVlC2Nx7PuKl3vs/uIAgmSqcQq75ln8VYqg1M37cPfsM739TwMoSqkH0qZcDrQiLQNo0kZuUzLRn h8Acx8Ie7rAPoYbwTwbslwamm9KHvsr23lsTrOm4j1VvmW18bj2WFU3VDJ4dz2QO5QLjUqwlxFCm mIJp54aPtiICS0SA4Y1oiQ61VIfBGXV3d585cwZJO7Zs2YLsHUt1ZDrO2iMAcWCmHHMmm5ocnxwY HD83kJgZMNUeqaZHaUzJIVc2kH1dVhVZi0hGTMDqb2eV/KRizih6KBSvb4jF4SwCZQOVU22whoAc keyAmwg5qQByzoQqNCPqu6t6czvzAmwm3M6nnOP/LCZPIaGnsulL6vavSfF2rw3IGi9HK9q71uTF ZY/omrznRefss0zRlLaHWPMdLFBeWH4u3H1QNKcrA38O56lz0xUzx74u7/90jdTQfgeDG6kentcZ S9y1Ev1vnj31V4OxrsCm766L/EmLjjQt82uEtiYCRGAxCZC1YzHpUtslTwDv+mpADpQZ0WrEubRE Qx1Bd5OW3KFOXi8P3aqN3hDKba6INVU1VMaqKoJGeVAL6yEtXMkClXCATM8MjSUnuxPZYzP5Q1O5 vdPmnkn78ETy5MhQ13DfmelEnx3CWzsKyiCmNGVLtmAoK2NyOIx4OgQ/MTfhqYhZzvgpPDEx+z8s 2VHW97KYPK6omqcP1ACLt0ixRsnJSlNnpNQ5ybUlZNya9ywPF5lx9+Qv+enHRXpIUgKsrA2yZr6G GfQ260qjebFn2v3VkPPG4GTN9MEvswMP1gaavNCV6yQ9Ou/hw2TvNIXbm8ofT+MzwpuVOpQhXpgx Zt7doB2IABG4MgGydtDoIALFI4CiLflpKTcu5aYkK82FbBnl+WBdVq/KsICN5B2YT+GYUmGWmc2P HJ4ZPj6RSU+6RlIycpKelUMpOebALiJreHa6HGnbI5FIRTwYQlF3GD+iuoYpA/i0RjQlrDIO44kk IgjjkITChM6EIgldkUKaGoLJZPygfOoXbrIfQb6SnZa5K6/7GJKLa+kB1vu8kp/WqzYEWu6WKjdK 8jzq3gk7zQd2u4f+jo8dRfFepXy9suOP5OZ70NW5c0Sg8pmMQJW+7ox7cjrTNzHWkj/7uUDP/VVK ddMuvXZHIZrj/cOLVGL0952df98vpkLrvtFR+dXmQAMF08792tCWRGCRCZDsWGTA1PzaJCAcGPw9 +wNcOC+bpUM4IjWcn+rJp8cz+azpmI6QTTmYZOGEUZ8M1GWkYCo9lZzqx0/TcbhwXKZhykYwxZKD jh5VFI1xV8DdUg9D37h4t4fmgAVE1bkGT0oRSPWqU8cdSXHDjYqVYLkJKd4SKm+NZ/r18T2GnYhH q6uabmhq2NhaXhYLwefjqtlEOGwsNmZneKLXPfVLPryfeenUBCr3ym0PqOs/y+Jtc/HwSLrSmZS7 b0Z6b9oamRwKp3pi1liDkr29Ur+lsa6qqk2KNkraPOdWLh1j3MoMDBx/8uzQ45nGSNW6P18fe6Ba pcq0a/OLSGe9AgmQ7FiBF4W6tGYIYJrDzUtOzvuHmRNoCCQEUUKuFnYFqsEkctN9CAhNJUcdO4cy JXmuYH3GsqYtjqkWXbJtLqblqKmV5YxqYZSrupFj+oxrpFxMYchC0ZkWZsgzwh3GLZOzPKJUnYzi 5uEF4TqOpgUaI6FdVaEtFbG6cLguyOAJcRn1YaekiZNSokc4eZ4adPteZ+F6ddvXJCvpnHochdnU LV+R2h6UZP2jVw4V+JKOyHEJVX9HTXEyzd+e5Mens2q6/zbryN3a8PqIWldZV1W/OVS1XtJjRbj2 0EbpobP9p/+unz/ndNzTWPvHbcbN5eRaWgS01AQRWDgBkh0LZ0gtEIFFIiCQAUuyUpivQWJ1PEw9 6wJ3nPSomRx2HUuWOHdyecF4oNIJN0rheoTIIi4mZ+ZSpjktgrZREdADSMbqO39kLWck58y4ksvU jC3GchZ8IIYzeS5E3FDrQ8am8tCmmN5oyPVBJBf3ytmEFMlA4ZrJ4+LIP4ixY5JrMezNVGXTl9nW r4r0oH3oH/j4cbbuYWX7H/FwLaaQkjafsqQZR8q7HGpjPO/iH1YO5ezBrJPMZXl+usEZvl0d/Hil u6muOVLRLoWrvVkVZR5zPdcgLmxr5tzzZ3v/ejg+ZbR8oy3yrRYDUy3z88ldpKtKzRKBtU2AZMfa vv509quRgGt5NhLfkRRaBGEpsFB42cC02bQccCFx8c+RZOFFj+JZ60XiepJl1rPE8f4ffiES5EZP Mrd3bOb4ZGosnUs5PMkCXAmXBYMby4IVhhxS5UpdrdBYeGx38OSPlfwMrCMhFFssb7c7PmtW73CS I3b3i2b/21a02ez4XC7akXDkwZzbkzZHMHVk2+gDdyyVmyq3EdpqCLNBTt6qDN8azjRW1ccadmiY mlnYlMoVL6CTOTfc/f3T00+l69uqqr/VGnyoRkes0Gq84NRnIlBKBEh2lNLVpHMhAvMjYLsiZWZn ZsamZwYHZ2ZOzeT7LHWExybUSksxkKdEMNhK5HJ7vMIcUFRDM2JRpCsJleWNmowcdOGSkh4zEwOI r8kGarNKBPM4LndCbqrWnayQTUPTo8yJy2ZUtmtUq1qTqgJabbSsrLxBiVQjoviy8zLzO4crb53P TLx6+sQ/DConWcOO6so/aQveU6UiULlY7VM7RIAIFECAZEcB0GgXIlBKBLypHNfO5TPTyemhmfTM sCl68lpaQECwpCvPcNVWY26o2pHDFlMtCfYSpCJhBiJqGKwZQhOOwk3Nzao8G+TZsGTVqla7ZqK0 XkAPqaqiyfih6EbQMCJeCnMtgOJtl/e0LS5Xbo2P9f6+Z+DxiVCf3PBwc8Uftga2RFWZEnkUlzO1 RgTmQ6AEZQdOv6uri9KFzWcY0LZEAJMwjmTDuTVv2WbOzMOXBLMxcEHNcslUo5ZRZSOzu2CYmkFc DYrheT4fkB1eOnlZEY7Bc5qbMyRLl9yAogR1TVNnq8AgyPf9f+r8c4Qs+LrYmcGxcy/3DT8xHkiG mj/eXPEHDfq6iEL+pQsmSw0QgQIJrG7Zgdvih7KsemZhIXp6ekh2FDgiaDci4BGYTc3upR/zC9vN ZkCX8OXyk5J5riJ+Cq6LZizgZQKnkdktvJzuK8WkIOzMwGjf8/1jv5wqn9TrH2mMfr1Z3xqjuRYa 6ERgeQisYtnhOM7IyMjExAQ+XCiW4cuOZDKZTqebmpo2bdpEydGXZ2TRUYnAiiHAYfMYH3i8a+wn 49FsqPGbCGxp1lFtmGweK+YSUUfWEIGV8kZSGHIIjnw+n81mc5culmVxL9qQFiJABIgA5nbCzVWN n24MfhbOspmh351L/uyceTjh5lyCQwSIwFITWMXWDlg1IC98hfEha8e5c+f6+vpqa2upFNxSDyg6 HhFYoQSQ1X3s5FDf0wOZF1PxbKD69prYQ/WhnXG1zkC4zgrtNHWLCJQegVUsO65yMVCBtrOzkyrQ lt54pTMiAoUTENzNTZ+bGHx5cOblaXVGisbjVRsryu+o1K6LSzW6QtnECmdLexKBORMowQq0sIJM T09PTU2Fw2EoDxQPnzMN2pAIEIHSJcCYrIXioRi8OtbJM1F3pj+V258Qp7Ms6chITQ8vUxUp1uAQ S6k9SncU0JktFgFkKEQtTC97IZIWXm0pQdmB0yXZsVgDi9olAqucAFO0cCBUHwm1BqVyeyw3c+5o Wj6QDZ3JSjOWFxiMMnpewVo/UIcWIkAErkYAkWuzwW3c5pkxJzEgCZsZUSj8q+xEU5o0pogAEVhj BBRdC8YqIvF1EX2TYdZIqayZ7kqZJ5JOZ9odQrU7h7vkkr7GBgWd7jwJoCS16dWwRMUoc8bKTk2m Z0bT6ZQJg8c1WipB3w5MssC3g/J2zHMM0eZEYC0RQGE918ymJkYnhw9NZd6cUU6Y4ZRSFg1FN8WN G8u1TVGt1pDLDYakpqpX0OaSFCUrkJR/q7e5hBrFyKbidxn1hm28iAqBaSN/DdK3qZhGmj2b2Uml FZNfZQUypS59lABHUsEM6lMKMyHyM46ZzNrOlJfXmO1LGwm14p7WxgebazXlahYNkh00sogAEVir BIQr2dl0eqpncrxzOnUwpR7Kh6Z4KBCIVIVDTSG9I6q1hZVKXY5rDP/CihRWvMf2siywvyDiN+2I PPLGcq+qHz74OgPyArHAyB6btAX+5GWPnU30lndFxsF6jj4jlz221BUJhXghQlCW2ECGe5UpQujM DTE3ovKoLAUUEVCVgGYEFezhixmab1qWC77SDooxl5amuqSJ41ZqaDqXG7WkEUftdcs7pZqzomqY VdaVVX5zXfnnG4IYZldZSHastEtL/SECRGBpCeABbaXMXGIomTmetE9lpN6cNJJzTcFkNRjEA1jX 4wG9LGBENb3KkMt0SBAZhXljqPjrVahBblZmMDGbfAyPcAHrCD7NztJ43qneUx5JW2ef3Sj8C4lw PvOrpw+wxlMB3k+ko0drUo5LKUfOeFYL/MogLzJQG57gkJKWk7atvOOajmM7Ts5xbdeF2nC56wok rec5TA8Jryc4KCoPy8JhHH+XHNlwZQ1HYHD388w3nuyQ4UQrQ1tIirCDkhOReUyVgopsoHxOIFSm KzHmxlUe16QyXY1pSkjmBlxu8SKrIGWtl7V2aa8THW0RCGDw2xkBGwZsYXDIwKDDZ3nWOubako0J lGnJyUquN+Qy2eT4ZP/w1NhQXpzj8UG1ZkqtTGnVPFiN8pBNkdCOcv22cmVjBKOKZMciXCxqkggQ gVIj4FqmlU/Z9mQmO5JMjmazIxlzPC8SXMkxzZI0U6jeDAZjKMarB6KqEUb4i8u58ArToOIdomCk iMJhEcFtF7Mb2BIFb1GzBqpDxeNekrIuHEcYtAXu63hu45mPz54okYQiuficceWU42Ytx7bzAclE sRtICyyWledOTuf4Z2qSC/uECrc9IRQGS4bnv4djeYcRjoaWVY2h5B6TAkygA/CiNWfL+KmScL1i fp5i8FSOJDuS4spy1uYovoNyxI7ELNmwZcNimuu6imtiD0VRQnqwWhf1aq5WdWtCWhlq+hlamcpi qkDcsYTiO2rQm8ApfBEZy846rqEoER1Fj0nQFI5yLnt6bqBWWmRHxWQnm+kUZspTGyoqPCrMzc6a y1RIDejaKZtNO/I4D/Q74W47NOgE0kpMGOVqqCIWKYsHQ9UBoymkNARZY0CuNFhIYRiBV1/I2jGX a0TbEAEisJYI4Ins2o6dzWdn0vl8wuJJ286Y+em8NWHaE6aYdPRhFhlyQ6YrGcz15y9kCa+MzPVc JrxaNtAQmO6AJoD9wzN+yMhJxlzXsrmDCRFMbcjYALYHfJA4Xi5n1QOsFo7s2R7MqGTGmBWSXbQf Ek6YWXHJLNfsmCIZqhJUNcMIodierkBjaKjyq8j4p6qM45ktq5qk6GgTn6A58I8zCCZPl8CCM1s4 531LBT64TM46nikl54oclyGwckJJWe5kNjedzw/npRHXmHFVqB9MSMnC1VU1qGnVqtOsmY0BHtPU GJ494WBcg9iR8KeQrumYoPEsIheeP1d7EMHNZjKbfXc8cyot1seMu2rD1QFkPbjWs2stjceinium 6FLSTJc0ephPnBCpAbiFCogM6FCmYtCm4KthsYSrJSUN8yZn1ZY+VjvJYmmtwg5UxsJl62KhDVG1 Pay0hORKjZVrUlBlnv/TnBeSHXNGRRsSASKwNgng3RDv/XDad0yYITKOm3H4tGmOpHIo1RtWRVBG JjILSsVm8oRrYCoEC7Ine8YDyBHh4u95ZnBJiYhMmOW9ZypmVLgwGR7VXMMnGTYFLczcoMhFZCes sZCm6yrK+BqaoumaEdBna/oqnozw3kRlXdIM7yfDZ9Wb9WAwNhTP64Q7lmPBWxC2mZRQZiw+nHN6 0m5PVgzbcsJmnm3CyuG88MSC3mlQ8s1KOqzI5aFIdSRUEdTiqhyBH4nCgpoSUA1DU9H5Wdu9J8Jm Swl6C/4/a1lvDk7+Q6+5N2PcUcH+Rbtxe01U8VQLLQsnAG1rYQ5RyiclN48wV2hHJ9HvDO51pzrh Vp2OrEuU73SiTZYcyNh8Mm/1mHpXThmx5ITQckrUNsplPVKmqajbvC2mbI3KrSG5SodV70Ju8Hl3 kmTHvJHRDkSACKxtAjBmuLiD25aJmYhZb01YM+BB4flpmEKG4sDj2K/e603AwJgB7wqmoESvhkkQ z/vT8+bAWz4WGCcUWRYQDQyvjELBpIbnDoL/zeoJ7zXU88bAxImnMIooLOZzCdFX0+VpW6RdkeVy 0pEGM+aZmdyIKVJcnXJEIpeHcQhWHgcmdiRlk+1ykalS7JjGIroRD0XKQ/CSUQOMh5iNqR8oFYiq kCenlJGs8+u+xOODdq+pbg65f9KifLWtrC4cQAc9GTWf1+j5nFNJbusPutnxiX+uLXJTbnLISvS5 iUFuJk3HStg8mcsl8pYZrDYrtvaHtvYpdRYLwcQ1Y7tTpovrG9BkTzWqrEyTW8JKe0huCbEaXS7X EdglYZQu8KqQ7CjJwUcnRQSIwDISuGzigtkIVm9SfXbxPD5n8yx5nz9qpVjBD1uYfhBT4/C04+Zd CeacSZP3pq3xnGljusRWJh0V1qCMmc1ZpsmFLTRX8TLP64wHuIXJo6DCMU9kaEY4EA4bOrxn9k+Z 4+m0Be9YWbupQv+DptDGOKIhFEP2qgQjh5uhSPD4wIyU537r+efO2knex+exnJ3Z8v75KN/P9wYZ OEt6BdO8eJRedticHySzM3Xe1t5WF+SF94uncvEDtgsbOhhFylzHTPN80rUSqemhmenBmUwqgUk0 SU1wbUQqm5TLElptPtyUC1RlWBhJRUMqUuR5lYliCoN/RnuYbQgrNYYcUqWQAsMGrFaeH1KxvlEk O4pFktohAkSACKxFAgiVyTgI3MXTj8M7xIu7caQZ05zO2ylHwHEgzRV8gKrIm/mcZbte3AR8XxRT 1mEdMV3BXGuzkYU37qmcNmYrVTqrCMBBRNMUz9Kjem65kCAS4miQQFZTJLg+Brx5JeZldWMQJQx/ 9YIwECEMD1d4+MJ05KUnEXB4hW+tNjufM/vY9Lx98c//1U9eAjWDjaFvPCUozgcNz8pCrPJMTPL7 hiZve8+4NSsYZ/2CZ2OVr7qgFro32zYrGGD7Qrwz4olm2/Z+eIIBKg7GCU8/wIQm4EMjXJwXHIPQ Gzgs23AJQq+Y7E3bYQ2sahAYDjAijgnJQd0sILtu3vGuQoqzjNDSlmOaWdvOZeEk7Yq8EsyrcUcN ubLO1GBAD0QCoRAitBQZsUvVBlyDGWwbkBcVOuKzWFSD1JANH9AiLCQ7FgEqNUkEiAARWMMEZuOE 8UQUs49JhqCe2UQjwrIR9ItnpzchZbuSKSSEz+AhipfpxiCkAzuXsU5Np0eyJlKS4KEM8wnESs7G K7z3uLahT7zpKJd5rcqIysGDGbNXjhxAJDB8aPBYF7PBvVxRfS9az5Ike94wnkSYnRyA1QTetp5/ 76xiwEGDipfCBCEY0B+QAO8bpOBiKTxR4ttaoGOwC36FvoHo8abPuJdKP8i80CF/1gGzaRA/Giaa 4OrjFSbhs4FIDpQEPnveu64XzwzVJc8KEXjGQJG4kBCYq2My3DmFneVWxnZtiyPESXY93yA5ywyE UM1uoOSECn8gS5JNznJcxa+zosQLtEYwNOxJCHeC+xE0W0UM/hgBTGaV6xpiv8M6prSUsMrKVSWs SfgQ8E5EBOEFjNiT2bQuOLulKcVMsmMN3xvo1IkAESACy0NgdkLBe933Fs8W4YUZI9LHTlkmplss vPC7eGbDGyGTz+dNx7bgXMJZlisSvF3dfB7PcJfLroW3+bRQYT9RkavbdTDHgBRqEDoWYoOR496x TQFLjOo51OBonpaQOdOgWmZf5ZkDi4tswOjCZd370+xW/hSYp2OYp2DgaONFecg6wpQwDeRFTc9a ICAtNCRHgdyY3QGWDMgOA0LIkx0wi7iqZEMQwM9HnXW58HaBJcNrmTPEHGElZBOcgZCgBeLJC2mC z5Dj2UM8xcOABC4+8K7FfBO0jmepgUcxfodnjOw5IUNsYB4qosEaxJDkLc6sQG6U5ScqQ+HGunXB YBzCKKwix52vliCevA/LvpDsWPZLQB0gAkSACBCByxKwveALlDb1fHg9PQArAR7KUCfQE5hkYK7n 1Wt7GU88Q4IEs4gnPGBi8GwH3myOg+RqnjTxHuqeyrExJQR/FAduvpi0YBIijDIskOdynjP7fZ+Q WdnBHaQtQVkzWwtzxctlYkqaLWRTgv7QhKwjhseGZJFU+K/M9mp2lgRqAjoEEyISZAQytXFFhkp4 PypnNpPLbMoUb4IGOVcgQzwxMStrvAxv+ABjDP43a3jw8s7hV1gjkAkGBiEIBkgHOFtgpgk/4XgB 84z3V1XCLJLnPSMcxZxhdgp+M3qkygt0WpELyY4VeVmoU0SACBABInBtArOTMbMxQ7Pb4ldfoMwG dPiulzAheL/OeqBCxECLeEYF75/nDgKhACMHjCsQCbMeFu/7M3ibQU4oHJnQFANxwp4hxHPehHEG Ycw6jDRchpUFsgPTRlAbsxYShmkRTcAlRWKYY8LUEhxNDNXb1z8V3/sVHYSGgD3Ed5+AvIAtY9bL xPsMAXE+xvh9HeRZPt5PZTu75fsRyJel47ugLppfxrWvyLW3KE3Z0dXV1dnZWVNTs3379kDAC8Si hQgQASJABIjAFQicDxj54M8XP78vfor78SaL42y5Ni5PacqOwcHBnp6eUCjU3NwcDAZnw+MXVMda RmD97FLwqPBSF882spCeoAV0YIE98RtZSDf8PD8L7wYaQTcWQhXngkZgZV3e61IsIEW5LkVpZOEX d4HdwO4LH+3nE1ItaLT7Y2zhA3WBQIpyLv5dqCjnspARUqxzWfBdCDS8OQ/clK91a7/ind+L5vVc MGanbGDsmOed6H27xOyF8ZB62V8KXIp1Fyp4tKP7QIH3fMMwrp5KrARlBy4aXJBSqdTMzMz09HQ2 m/UqIyzA5uHNHdq2OrsUNiI8d+vZxW+ksOxuGNXoBprSvLCyAssfYHc0gg4U3A0QABCcC/pQMBA0 gm6gEZwLlsKUhw8EPzHK/UdUAQv6gEZwLrpe+Dyof3FxIgBS2Ln41wU/0Y3Chod/XfyLi54sBMiF gVoAT18WW5bln0vB3cBlRSMLP5cL39zCqPrngs74F7dgIOgG9kULCwGCRrA7elJYNy586RYy2v2B ipGGi1vwXagoA9VvxL8LFXpxJXz70c5C7qj+QAXbBYz29+vuLOTpgA5c/IgpeISYJhxwC3zEAAWe s/X19ZhnuPo4L03Z4b9Y4DKcO3fu2LFjYHHjjTdigM73Fd9X05AvZ8+era2tbW9vR5vzvaK4APh6 wACDBY20tLRggBbQk0wm093dncvl0I3q6mr//j6vzqAnEGGYfgIQdCMcDhdgJ0Ajw8PDOBcMr7q6 Ot+EM69u+FTPnDkzMjLS1ta2bt06/6Y8rwVXM5lMnjp1Ct+T6667Lh6Pz/fS+N3ACOnt7cX3ZMuW LQW8wPlvBkNDQziX1tZWMCnsXNLpdF9fH/bdunUrboIFDA/Qm5iYwECFeW/Dhg0w9RVwXXDcsbEx AGlqampoaCjs4uKKYJYTA3Xjxo2RSMTnPK+Li10wUE+fPo29Ojo6ysrK5jtQ/YOOjo7C6okvC4ZZ YVQxqDBQARYt4PoWYCcAQzyW8M3FuxDOpYCB6uuV8fHx/v7+aDSK70thSAEELWDB1xaNeHEQ87wu 2AUDFWMM9yKMscrKygJ6AiCTk5MYIRiomzZtKuCtwz8oXinRE1xcmLQLvrj40qEz69evLy8vn++5 +NsDBe6oGCdopKqqar4DFTSwL+6o6Ik/UPESNd+vvz9C0AIGPL65eMoU9nRAT3BHBVgMVHz9C+gG TgeX9Zov+fO+I8zr9rHsG+My7NmzByDuv//+grU5vvCHDh3CTQe30cLOCI8TfM1w68E3BN+0wl6s Yb85evQovvZwWMGYKKwn2P3gwYMQHOgGfhbWCMY3TgffECyFvb3h63r48GG0g6cs7l+FdSORSODi 4p5+9913x2KxwhrBs+3kyZO4LhCmhbWALyee07i427Ztg+worBFcF3QD53LrrbcW/FYN6QOquKy7 du3C876AnuBcBgYGTpw4gYsCdVvYxcXz1R+o119/PRRDAd3ALrib79u3Dx927tyJR0JhjeARi3Np bGzcvHlzYUYCfHOBFLISAxXPlcK6AR12/PhxCKkdO3ZAdhTWCOQgHglAga9/oS/3Ag9IDHjcyjBW CxtmuKy4GeJehIsL+VLwuYAqhii+dIXdDHFc3NvRCC4ubsuFXVw8ZfGlwyMf7y3+o7qABS8/Bw4c wDe34EagVHADwcXFueDlB7KjgG5gF9yTMeAxSnE3K6wFAMGXDiMN54JBUlgjc9mrQNP0XJpeIdv4 M16FfVH9U1jg7n4LF9opuCcXGlkI2AvnUnA3LjC5cF4F9OfCRVlIN4rbSAFn8SEUCzyXi1srrDML B3LxGCv4dBbejYu/LAV34+Ivb8GNLPzuUaxzWTjVYt2FFs5k4edSrLvQQm5iRRlgFz8ditKZwm4d xTqXOR699GWHD2K+5sSL8S1k348eveDWCt7xsudS3NbmONoubFbcoxeltfmewkfPZSHduLDv8jZy 8dEL7skKOZeifIULhlD0L93CqdLF/dB3vLgXd+E3kAU+pwruQHFvy3PpRonLDgysAqZjPwqugFn/ jw7xovRkLhf16tsU5VyK0sjCgSw8RmnhPP2bxcLPZYUgLcq5FIvqAh8MRTmXYjWywHMpFtKiDNSF N7LwFopyXVYI1aKci38DWeAwK0pPrkm1xGWH7/hd2CzmBXYwCaKFgl1D0A5awO4L8Ze+5oWc+wbo CZaCzc44EKiihcIm/i+Yf3wgC2kETaGFhYR+zB3a1bf0h9kCz8W/LgvpUlFGe1HOZSFn4e/rf+kK DlLwG7nwpSt4tF/45i784i7wXBaO9AKQBZ4LTmSBox1UF35b9gfqAr8yK4RqUc4FjSwkVOrir8wC R8g1qSqPPvroNTdavRtAu4Eg/LB8p+vCTsRvBM5xiA4orAXshUbg34tG4EhV2EWF1xKcfeDjhrAL OLQX3BPsCAdMdKPgbyzOBV94nAt8dQuj6qty7I7rUjBVtICjw0cPjRSsLOHHjjgFNFKwNyh4+kG8 AFKwO5j/oMVFQSOFIfXHGK4pWsCywIuLrwyuS2E9gWMaBiqGK1wOr+nTfqVh7F9cDFRcmsIcBn0g GBj+l66wc/G7t8CB6jcCnjiXggcqfGwxVtETfP0LOxfs5Q/UiooK3EAKa8Q/F7gto5GCR/uFgQog hd0ML4x2DFR0prBGQAPffTjJwp+0MBdsvxv+QAWQwtxjsTsawb5ooeCnw8V3oYK/dP7pgCfuqBhp C3nEXH3fEo9kWTxwS9+yH8mCuw+80AuOZFn6bq/wI8K3349kueGGG1Z4V1dL9xDJgqh13M0RUFNw JMtqOdkl6yeUHIJQ8JTF138himHJOrzyD+RHsiD+C9FSBUeyrPzTXIE9LPFJlhVInLpEBIgAESAC RGDNEiDZsZou/cI9hlbT2S5VX4lq0UkT0qIj9Q3gi9HsGm+TqC79ACDZsfTMF3pE+p4slOCl+/tZ BIrbJrVGBIpLwPchoO9+can6rRHVxaB6lTZL3KV0iWku6uF8z1b4HMHzaCFOQ4vayVXXuF9uAy5U BaePXHWnvAQd9h3TMFAL9gZdgk6urkP4X3+4LhackHd1ne/S9BZff99fuGD32KXpZ4kdheTzarqg frB7wUEKq+lUl6qvfiWnhdT5W6qerqbjIN+zXy1sNXV6xfcVA3XhUdYr/iyXtIN+6S4aqEsKHVF7 ZF9aYuJzORy+CQiWQwk6P7AKXtZ4d0RoAIr04E94L8d7JNpBlQcEgKHiwwIjhOfSpVW9DW4uKOAC mECHGzeeiKiygYALhBHiRcevI4VIAcQK4dUHtP13dFRbwFXAxtis4KjFVc3t6p1HLDfiqvCaCGhg C6T4FSRBGFQxRFENDlQxYjE+/VJbgDk1NYWBjb2AlIx2FxMGFow3rPGjMf2BijgLfM1h40SZMX9Y 4iYAhhDKWOOXVfLvAxAliBvCyhIecvM9NTBBRS18rxG9jBGILzIGKpBijT9pBc5+/TZUeMHovcDZ H6i4aYA5wgbJaDdf8lffnmRHcXkWpzWU43rnnXdwK/ETbKA8GL42qHuEuq8QGfiq3H777bjjoCYT KpDhto6vE2LAUASIfBQ+egFwBzly5Mju3buRmePjH/84HngImt2/fz+4gSFKfKH8EkoxvfXWW9gS d3NUlkLJLmgO7IJ7FtYA/l133YW7D+G9gBdk3nvvPdyXb7rpJpQVhIb78Y9/jL9C2OGGjtEI2iiR hQKweHxCXtx8880oeowQUMTWQo5gJYqg3nnnnQXnsSjON23FtALB8fbbb+PhBw2HNw2MSVQBRXkw DF3IO6zBsARVPDKBHbQxVsHzlltuwRPR54w1GKhAihqkNFBxYTEOwQrjzU+ihZskBiG+8j/72c/w 7UbdNVDF0MVtE5yxgDOG5W233QbU4In7LYY31uAWAfKkPIr4XSHfjiLCLE5TuH3gBvTSSy/ha4Cb OEQ6skqguiBqA+K2ghcaPCPxxoPvEuqv4v6Ccskos4l3TdxuFphGrDgnsMJaQZ3bJ5988qmnnsId BDdlPPN+85vf4KUcuEASr5gQdkiIggh+PAjxdg5Fgpd1IH333XeR8Ar8sRnehFCRlW49/rUFDcD5 1a9+BdWLWrUoRIzn5d/+7d9C0mE04sGJlefOnQNzvEoCLwaqb2169dVXARPPVDxlUQkZhWHJpcZH iuccnnz4/mKB1MALBt4unnnmGdwE8PXH4ARqPDuhMHAfwEDFXQIDFduggOorr7zi51XDMMaOGKgF F5deYd/dBXUHiN58803cKqEt8CL3xhtvQP7C/vF3f/d3sHaAKkYmxAeU3K9//WuwxWe/hD1IYnDi lguSECjQH5Am5FKzoItx6c4UyVJEmMVpCl8JjHjcpn37P74nWONXRUf+pYcffhizANAl+IbgloQk Vw8++CDu9bgH4W5VnB6UVit4L8cDD4oNhiIoD+gM3FPw3vOJT3wCtx6Uin7ttdfwjMSz8KGHHgJh 1CjHnR1PSii8z33uc1iJu8/evXsxyVVaYAo/G3+yDzdiaF9/lhZyDWPVzyiKNfgrwAI1AH7yk5+E esMTEUoagxZGo89+9rN33HEHbve4oWNUF96PEtoTX2GMtM985jN41fZHKfQEpAYGKhhCn+G94oUX XsDQxeQUbgKf//znIaDBE7cCjF6YP7E7HpxQKrh7lBCYwk8Fr2SwBn3lK18BHH/KD1Qh77AeAxI3 BIxS3FoxCGE2Rql3mEK3b9+OYYkvO95V8L6BWwT2hRyEaim8H7TnRwiQ7FhxgwIv4rh93HfffRj0 0Ol4BL7++uu4s+AWD3kOwyDeJnHf9w2AeDfCr1jw/fEnhmn5EAHMmMDIgddugPXdCyAg/Jds3How L44HJBSJn6Yd633HGhD2PRLw4gjsmOjFemLrE4DwBVJYnn3/f9979JFHHvnYxz4GJQcZ90//9E/+ iMUz0ndFwk0fD07f/wC7ACzeL/FkxXwBUQUBgIL5DQMP8wLghkegP13lD1TfM8Z3SsBAxa++8wfe xaGqMTJB1Q9ywa9YSUhBAHxgpQArqArY2DBVjUGLWysGKpQcXjDOnj37+OOPwz6E9zdshrsofgIm BipuERjbYA6wuDkAOyEtIgGSHUWEWZymfPcCf4qxtbUVtxLcR/AdwHr/Ho0vCdSGb/TDGnxPcDfH 05Hs1Ze9ALib+J6kfg4rPO2wBmoDG+OGAkmB2z3w4s4CkljvF/HB7QZr8LAEW0DGr+SFcAGvX5HH dwiFmPOfi7it+yMWkHGX9732cPsGPX8A48kKhpigwfb4ib/C8kFepT5VYITB8gc/+AHsmng6AiaE MhD5AxUwsYHvQwqYWImRib/iPoALgRHrrwFVf7alOHei1d8KhBqEBeZYIZS/9KUvQYVAdsBPC68i GKuwMGF8QjHj5gB0/gsJxjbcknBb8O1wAOuP9tUPYwWdAfl2rKCL4XcFL9YwnMITCp9h3IPJFKY/ fBN8Z3X8hEjHOyUmBWAJxPcEtyE4IuArBAMJ7v4r7nxWQIfw+oKXSDzhgAi3GHDzb9Mwn+KGAjsq bjr4jD/hpo/H5P3334/HJDhDlwA4VsJ9AWZYCrS7cDFxj8a8CcYnBidGI6z98PYAOsy24DPu71jw VwCESQMWO8gRWLxh5cbwBkYMb3zAnAJFXvhI4Wz7wx/+EEMONiToMygJjEDM9/kDFYoE20COYD1m XjCSMSZhpQNSPFDBHH/FQMU0K9w+MHrJxwtAcLeE9yg8kCDFMEsFWyZe2DDw/IEKazEGMIYfzB5Q JzBsYKyCM+DDSxp/BVWsxG0B/O+9914Sc0W8kZPsKCLMojWFQe/b+XFrxhfj7rvvxp0dNyCsxJcB 3yJ8DfCmiO8DbKpYiTWYLId+L6wSY9H6vVIbAjrfdx33dLwv4gaEKQDcpnFnx3sPamtBcODpCOB4 g8Rs+o033gjsPl7siLs83pAohvbiywtQwAVumAfEkw+3bKgNDEWf8z333AOvUmwPwYfB7I9h6DbA 95Uc7vvXX3897vhkQ/KpnpldMIECtwOIMzwygRHqASMQCwYqnoX4jmMDoMMGWPB9x1jFnQHfetwW /PsAPGkQ4UL3ASDFKxlkBL7FUMAYrriX4osMSyd4+rHK+IxXDtwBICkwmDEsMZ7x3fdvpBjJkCPY HZAxyMmdvIh3dwqgLSLMojWFxyRCA/BNQIu4p/uhm7izYMFdGzdxvDv6dhF/dhw3I9yk6ItxpQsA YwbuILinYD4FzzkwhA0JkGHqgBkJz0IwxLsjHpAwrvou7rBp4xJgwWs9NgNwekB+SHbgxo07Owxs uGsDlx9gBcjQZ3h24saNDWDwwNQVRqyf/AA3cYxY/wEAzvQGeQEp9BkGmz9jhSEHAQH1gM+gCsgY gQCIYel7HuAB6UdeACzuDOAJBwUoFTh8wCxH0bM+VQw22DWhHmBd81MC+oFpoIeRCZK4bYIqJB3u D/j6+y5fuEXgtQT74o4BsPgrRQYV7cF2viGSHUVHSg0SASJABIgAESAClydAsoNGBhFY6wQw543F f9X2vW7xwrc0L8146fSTX/khWv67vl8B4EIHsA26h7dV2EsufPY3+FAn/Wiji/ct7NKiA366VT95 tp9vqrCmaC8iQAQ+RIBkBw0JIrDWCcDlE96LsDnjwY8HPCah4JmIGe5FrY/lT7fDZQ9z7b7s8ANh MImAyRp8vuAXiTXwxcGEAtYgpwJEgB8+Cps55sguKA8Y0uEwiLPA9ETBmgm9ghEec3CwxgMCaCBV BmY34AFAymOtf0/o/ItEgFxKiwSSmiECq5bAT3/605///Od+ZWM/MApO/kjO7UcR+4HEUAYwNvii BHPhWInPsARgRhyf8ZiHGvB/xQK/GTy//Tl1bOyvxBq0cLFKQAKxp59+Gv59MCrgiNAfeNgjRgOR XJhlx+5Yj2ahOaCK0AHkevrrv/5ruOD4OcLxJ3TSr4zoR+2++OKLaAHT877fJQ6KFtAO+ozPfk/Q SSxoBCuhJC522cEZwRkFvfrtb3/ryyC0/NxzzwEInAD8Qki0EAEisEACJDsWCJB2JwKrngDy0cHJ 7qtf/SqyxSACBTMsSPmFAB84NiK9NLIt4bmL2E48oeHUDNMIJALsCvgJlz3EXyBjN+wTsD1AHyA6 EWGc2AZrYIqApx4aR5ALxAT+CjFxIck0pAw0B/wokV4T2bH81Jx+yUMYGPATjUNtQBlAOqB7UDAI TED7CCuAgMBR0BrCd9FbXAAIHfQZjSBABuIGogTaBQf1I7/Qf4gJdBUpKbESbq34gF5hexhRfOGC BX1Gz3F0mGHgSIgYdTSO3XGmkCmIu1n1V5pOgAisAAIkO1bARaAuEIFlJYC6g3gYQzfguYvHOZ73 UAyIG8STHroBNgA/8Qn+CjXg17aAIQTF82B+wLMZ1g7Mffj18xBSAVsCpk7waIeFAMYD/AlJZfAZ OgBnicJa/rlCT8BEgcbxRMekBmwV0ByYZMFRoDYwUYJQF1QbgS5BNyAF8BMGD0gHxOLCFIGpECRj QHEAfyYI8gK5w2GfwEqcC9QDJozQSWyGPuOkcI4ICsOOOBHYOfy0IpA+OGu0gG6gEfz0S5XiWJis gQLDmeIDkmpgY4RWLuqs07IOATo4EVg6AuQntXSs6UhEYMUSwPMVT2XEvkJzwDCABCeYqoA9wJ/7 gD0AT2g88iEsYEuA1IBdBLvgOY2HMQwM0AowSMAuAisCJjjgDIFHO6SAnw0ddgKkuoJogMnkAgFY LNAaknkgdwJagCMFnu6wf/gpK5AIC8lpoBJwUN/bAzYPSARfmkCUoLdYcCC/QdgnYCyB1ICawSlg Y8gm1C554IEHIHpgC8EpwH6D1Bd+VWccFLGmUCTPPvvsv/t3/+5P//RPv//97+MUMGuDzS4068sj nAK0FA6xYi8fdYwIrCICJDtW0cWirhKBRSGAhzTe8vEYxuPfr0YGEwUEB6ZFoBVgP8CTHgoDD2/8 iqkNPMj9EjZ4+8cH3+kBdg7MgEBtYOIDtg0/qbxfcBzbQC74Kaj90nFY8FdYIDBvAvmCeRM82v1s eNgFygCHwI6+ssEj33fC8LPEYqVfYfVC9I2/0q9LB98Rfy/YYPyyfzgKNBPaRD8xpYIPfiVnNIJm oWCgb1D/CNrI91TFgiP6cT3+gnPBr5THfVEGHzW69giQ7Fh715zOmAhcSgDPeAgLmArwXMfT9+tf /zo0BB7YeDDjSYy3fFgFMOUBYwOe2bAxQG3gAY8PMEvgA573MI34sxIQJX7JNxhOsBm296u+4YDY Hi1ckB34E0wOEB+wN8Cn1S8LjENjR4gD39MT26NjWIMDoX00DqMIdsThsNLPLOmfip+RDMIFDUL3 4KDwSkE9Dnh1+Mn08FecHUQJdsRJQUbgfLEXrDUoDPbNb34T4sPXT+gt1vu1TvCrn60SGohcSul7 QwSKQoACaIuCkRohAquYAGY38AjH1ImfNhTv+vDDgEkAD2y4aMACAf2B5y4e1XicQzfA8wN/xV4w fuAZDysIpkJgsUAj8OrAr76FAxtDeeBXPPLxjIf5BIYEHOXi6Fa4pqIdWEFwaCgeP4AW3h5+rlj4 ZEBGQGdgA/yK+R24gMA7BEfHgWDSwEH9qi74DKsGZoXgnYpG8AHNYiU+o4fwzEDfIFlgsYA/Cn7C tOPn/IUK8Z1SLywwjWB79BzdhvqBLwsWf8pmFV9j6joRWDEESHasmEtBHSECRGABBPw4FMga2EIW 0Mwlu0JpwdMF6gRFeajOYrGoUjtrnADJjjU+AOj0iUDpEICZxJ8qKtYpQXbAQQQ2jwtxv8Vqmdoh AmuWAMmONXvp6cSJABEgAkSACCw1AXIpXWridDwiQASIABEgAmuWAMmONXvp6cSJABEgAkSACCw1 AZIdS02cjkcEiAARIAJEYM0SINmxZi89nTgRIAJEgAgQgaUmQLJjqYnT8YgAESACRIAIrFkC/3/B pNF3ayth2gAAAABJRU5ErkJgglBLAQItABQABgAIAAAAIQCxgme2CgEAABMCAAATAAAAAAAAAAAA AAAAAAAAAABbQ29udGVudF9UeXBlc10ueG1sUEsBAi0AFAAGAAgAAAAhADj9If/WAAAAlAEAAAsA AAAAAAAAAAAAAAAAOwEAAF9yZWxzLy5yZWxzUEsBAi0AFAAGAAgAAAAhAFI3SQGfAwAAFwoAAA4A AAAAAAAAAAAAAAAAOgIAAGRycy9lMm9Eb2MueG1sUEsBAi0AFAAGAAgAAAAhAKomDr68AAAAIQEA ABkAAAAAAAAAAAAAAAAABQYAAGRycy9fcmVscy9lMm9Eb2MueG1sLnJlbHNQSwECLQAUAAYACAAA ACEA99fIxOMAAAAOAQAADwAAAAAAAAAAAAAAAAD4BgAAZHJzL2Rvd25yZXYueG1sUEsBAi0ACgAA AAAAAAAhADtNe7qmrgAApq4AABQAAAAAAAAAAAAAAAAACAgAAGRycy9tZWRpYS9pbWFnZTEucG5n UEsFBgAAAAAGAAYAfAEAAOC2AAAAAA== ">
                <v:shape id="Picture 5" o:spid="_x0000_s1037" type="#_x0000_t75" style="position:absolute;left:9641;width:52420;height:37571;visibility:visible;mso-wrap-style:square" o:gfxdata="UEsDBBQABgAIAAAAIQAEqzleAAEAAOYBAAATAAAAW0NvbnRlbnRfVHlwZXNdLnhtbJSRQU7DMBBF 90jcwfIWJU5ZIISSdEHKEipUDjCyJ4lFMrY8bmhvj9O0G0SRWNoz/78nu1wfxkFMGNg6quQqL6RA 0s5Y6ir5sXvJHqXgCGRgcISVPCLLdX17U+6OHlmkNHEl+xj9k1KsexyBc+eR0qR1YYSYjqFTHvQn dKjui+JBaUcRKWZx7pB12WAL+yGKzSFdLyYBB5bieVmcWZUE7werISZTNZH5QcnOhDwlTzvcW893 SUOqXwnz5DrgnHtLTxOsQbGFEF9hTBrKBFbe6rgPmLbyv3tm0ZEz17ZWY94E3i7Ji9g1gHFfFHD6 b3uTYu84XdrV6ZfqbwAAAP//AwBQSwMEFAAGAAgAAAAhAAjDGKTUAAAAkwEAAAsAAABfcmVscy8u cmVsc6SQwWrDMAyG74O+g9F9cdrDGKNOb4NeSwu7GltJzGLLSG7avv1M2WAZve2oX+j7xL/dXeOk ZmQJlAysmxYUJkc+pMHA6fj+/ApKik3eTpTQwA0Fdt3qaXvAyZZ6JGPIoioliYGxlPymtbgRo5WG Mqa66YmjLXXkQWfrPu2AetO2L5p/M6BbMNXeG+C934A63nI1/2HH4JiE+tI4ipr6PrhHVO3pkg44 V4rlAYsBz3IPGeemPgf6sXf9T28OrpwZP6phof7Oq/nHrhdVdl8AAAD//wMAUEsDBBQABgAIAAAA IQAzLwWeQQAAADkAAAASAAAAZHJzL3BpY3R1cmV4bWwueG1ssrGvyM1RKEstKs7Mz7NVMtQzUFJI zUvOT8nMS7dVCg1x07VQUiguScxLSczJz0u1VapMLVayt+PlAgAAAP//AwBQSwMEFAAGAAgAAAAh AD8R+5/EAAAA2gAAAA8AAABkcnMvZG93bnJldi54bWxEj0FrwkAUhO+C/2F5Qi+im1RqS3QNIhQK HkqjUI+P7GsSzb5Nd7cx/vtuoeBxmJlvmHU+mFb05HxjWUE6T0AQl1Y3XCk4Hl5nLyB8QNbYWiYF N/KQb8ajNWbaXvmD+iJUIkLYZ6igDqHLpPRlTQb93HbE0fuyzmCI0lVSO7xGuGnlY5IspcGG40KN He1qKi/Fj1Fw+KzOz27a7hfprfiW731zwmGn1MNk2K5ABBrCPfzfftMKnuDvSrwBcvMLAAD//wMA UEsBAi0AFAAGAAgAAAAhAASrOV4AAQAA5gEAABMAAAAAAAAAAAAAAAAAAAAAAFtDb250ZW50X1R5 cGVzXS54bWxQSwECLQAUAAYACAAAACEACMMYpNQAAACTAQAACwAAAAAAAAAAAAAAAAAxAQAAX3Jl bHMvLnJlbHNQSwECLQAUAAYACAAAACEAMy8FnkEAAAA5AAAAEgAAAAAAAAAAAAAAAAAuAgAAZHJz L3BpY3R1cmV4bWwueG1sUEsBAi0AFAAGAAgAAAAhAD8R+5/EAAAA2gAAAA8AAAAAAAAAAAAAAAAA nwIAAGRycy9kb3ducmV2LnhtbFBLBQYAAAAABAAEAPcAAACQAwAAAAA= ">
                  <v:imagedata r:id="rId11" o:title=""/>
                </v:shape>
                <v:group id="Group 6" o:spid="_x0000_s1038" style="position:absolute;top:11162;width:48574;height:29289" coordorigin=",11162" coordsize="48574,29288" o:gfxdata="UEsDBBQABgAIAAAAIQCi+E9TBAEAAOwBAAATAAAAW0NvbnRlbnRfVHlwZXNdLnhtbJSRy07DMBBF 90j8g+UtShxYIISadEGAHSAoHzCyJ4lFYlseN7R/z7iPDaJIXdpzz5wre7HcTKOYMZL1rpbXZSUF Ou2NdX0tP1dPxZ0UlMAZGL3DWm6R5LK5vFistgFJMO2olkNK4V4p0gNOQKUP6HjS+ThB4mPsVQD9 BT2qm6q6Vdq7hC4VKe+QzaLFDtZjEo8bvt43iTiSFA/7YHbVEkIYrYbETdXszC9LcTCUTO4yNNhA V1xDqj8NeXJacOBe+WmiNSjeIKYXmLiGMpFUH/060AABOVj+vyp3najwXWc1lm2k5wx/ZPhY75TG +G8XcT5X0DL2jvNxu9r9VfMDAAD//wMAUEsDBBQABgAIAAAAIQBsBtX+2AAAAJkBAAALAAAAX3Jl bHMvLnJlbHOkkMFKAzEQhu+C7xDm7mbbg4g025vQa63gNSSz2eAmE2biat/eWBBc6c3jzM9838/s 9p9pVguyRMoGNl0PCrMjH3Mw8HJ6unsAJdVmb2fKaOCMAvvh9mZ3xNnWdiRTLKIaJYuBqdbyqLW4 CZOVjgrmlozEydY2ctDFujcbUG/7/l7zbwYMK6Y6eAN88FtQp3Np5j/sFB2T0Fg7R0nTOEZ3jao9 feQjLo1iOWA14FkuS8ala+VAX/du/ukNTO/lebIFX5tkZb9E8h01/08HvXro8AUAAP//AwBQSwME FAAGAAgAAAAhADMvBZ5BAAAAOQAAABUAAABkcnMvZ3JvdXBzaGFwZXhtbC54bWyysa/IzVEoSy0q zszPs1Uy1DNQUkjNS85PycxLt1UKDXHTtVBSKC5JzEtJzMnPS7VVqkwtVrK34+UCAAAA//8DAFBL AwQUAAYACAAAACEAzQsdX8IAAADaAAAADwAAAGRycy9kb3ducmV2LnhtbESPQYvCMBSE7wv+h/AE b2taZUWqUURUPIiwKoi3R/Nsi81LaWJb/71ZEPY4zMw3zHzZmVI0VLvCsoJ4GIEgTq0uOFNwOW+/ pyCcR9ZYWiYFL3KwXPS+5pho2/IvNSefiQBhl6CC3PsqkdKlORl0Q1sRB+9ua4M+yDqTusY2wE0p R1E0kQYLDgs5VrTOKX2cnkbBrsV2NY43zeFxX79u55/j9RCTUoN+t5qB8NT5//CnvdcKJvB3JdwA uXgDAAD//wMAUEsBAi0AFAAGAAgAAAAhAKL4T1MEAQAA7AEAABMAAAAAAAAAAAAAAAAAAAAAAFtD b250ZW50X1R5cGVzXS54bWxQSwECLQAUAAYACAAAACEAbAbV/tgAAACZAQAACwAAAAAAAAAAAAAA AAA1AQAAX3JlbHMvLnJlbHNQSwECLQAUAAYACAAAACEAMy8FnkEAAAA5AAAAFQAAAAAAAAAAAAAA AAA2AgAAZHJzL2dyb3Vwc2hhcGV4bWwueG1sUEsBAi0AFAAGAAgAAAAhAM0LHV/CAAAA2gAAAA8A AAAAAAAAAAAAAAAAqgIAAGRycy9kb3ducmV2LnhtbFBLBQYAAAAABAAEAPoAAACZAwAAAAA= ">
                  <v:shape id="TextBox 6" o:spid="_x0000_s1039" type="#_x0000_t202" style="position:absolute;left:28381;top:36063;width:20193;height:4388;visibility:visible;mso-wrap-style:square;v-text-anchor:top" o:gfxdata="UEsDBBQABgAIAAAAIQDw94q7/QAAAOIBAAATAAAAW0NvbnRlbnRfVHlwZXNdLnhtbJSRzUrEMBDH 74LvEOYqbaoHEWm6B6tHFV0fYEimbdg2CZlYd9/edD8u4goeZ+b/8SOpV9tpFDNFtt4puC4rEOS0 N9b1Cj7WT8UdCE7oDI7ekYIdMayay4t6vQvEIrsdKxhSCvdSsh5oQi59IJcvnY8TpjzGXgbUG+xJ 3lTVrdTeJXKpSEsGNHVLHX6OSTxu8/pAEmlkEA8H4dKlAEMYrcaUSeXszI+W4thQZudew4MNfJUx QP7asFzOFxx9L/lpojUkXjGmZ5wyhjSRJQ8YKGvKv1MWzIkL33VWU9lGfl98J6hz4cZ/uUjzf7Pb bHuj+ZQu9z/UfAMAAP//AwBQSwMEFAAGAAgAAAAhADHdX2HSAAAAjwEAAAsAAABfcmVscy8ucmVs c6SQwWrDMAyG74O9g9G9cdpDGaNOb4VeSwe7CltJTGPLWCZt376mMFhGbzvqF/o+8e/2tzCpmbJ4 jgbWTQuKomXn42Dg63xYfYCSgtHhxJEM3Elg372/7U40YalHMvokqlKiGBhLSZ9aix0poDScKNZN zzlgqWMedEJ7wYH0pm23Ov9mQLdgqqMzkI9uA+p8T9X8hx28zSzcl8Zy0Nz33r6iasfXeKK5UjAP VAy4LM8w09zU50C/9q7/6ZURE31X/kL8TKv1x6wXNXYPAAAA//8DAFBLAwQUAAYACAAAACEAMy8F nkEAAAA5AAAAEAAAAGRycy9zaGFwZXhtbC54bWyysa/IzVEoSy0qzszPs1Uy1DNQUkjNS85PycxL t1UKDXHTtVBSKC5JzEtJzMnPS7VVqkwtVrK34+UCAAAA//8DAFBLAwQUAAYACAAAACEAtE+vasUA AADaAAAADwAAAGRycy9kb3ducmV2LnhtbESPT2vCQBTE70K/w/IEb7qxtSqpm2ALood68B/0+Jp9 zYZm34bsqmk/fbcgeBxm5jfMIu9sLS7U+sqxgvEoAUFcOF1xqeB4WA3nIHxA1lg7JgU/5CHPHnoL TLW78o4u+1CKCGGfogITQpNK6QtDFv3INcTR+3KtxRBlW0rd4jXCbS0fk2QqLVYcFww29Gao+N6f rYK1nvy+u9f58smbZms+V6fNx3Ot1KDfLV9ABOrCPXxrb7SCGfxfiTdAZn8AAAD//wMAUEsBAi0A FAAGAAgAAAAhAPD3irv9AAAA4gEAABMAAAAAAAAAAAAAAAAAAAAAAFtDb250ZW50X1R5cGVzXS54 bWxQSwECLQAUAAYACAAAACEAMd1fYdIAAACPAQAACwAAAAAAAAAAAAAAAAAuAQAAX3JlbHMvLnJl bHNQSwECLQAUAAYACAAAACEAMy8FnkEAAAA5AAAAEAAAAAAAAAAAAAAAAAApAgAAZHJzL3NoYXBl eG1sLnhtbFBLAQItABQABgAIAAAAIQC0T69qxQAAANoAAAAPAAAAAAAAAAAAAAAAAJgCAABkcnMv ZG93bnJldi54bWxQSwUGAAAAAAQABAD1AAAAigMAAAAA " fillcolor="white [3212]" stroked="f">
                    <v:textbox style="mso-fit-shape-to-text:t" inset="0,0,0,0">
                      <w:txbxContent>
                        <w:p w14:paraId="65FB83E7" w14:textId="77777777" w:rsidR="007B1C69" w:rsidRDefault="007B1C69" w:rsidP="007B1C69">
                          <w:pPr>
                            <w:pStyle w:val="NormalWeb"/>
                            <w:spacing w:before="80" w:beforeAutospacing="0" w:after="12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808080" w:themeColor="background1" w:themeShade="80"/>
                              <w:kern w:val="24"/>
                              <w:sz w:val="32"/>
                              <w:szCs w:val="32"/>
                            </w:rPr>
                            <w:t>Raman Shift (cm</w:t>
                          </w:r>
                          <w:r>
                            <w:rPr>
                              <w:rFonts w:asciiTheme="minorHAnsi" w:hAnsi="Calibri" w:cstheme="minorBidi"/>
                              <w:color w:val="808080" w:themeColor="background1" w:themeShade="80"/>
                              <w:kern w:val="24"/>
                              <w:position w:val="10"/>
                              <w:sz w:val="32"/>
                              <w:szCs w:val="32"/>
                              <w:vertAlign w:val="superscript"/>
                            </w:rPr>
                            <w:t>-1</w:t>
                          </w:r>
                          <w:r>
                            <w:rPr>
                              <w:rFonts w:asciiTheme="minorHAnsi" w:hAnsi="Calibri" w:cstheme="minorBidi"/>
                              <w:color w:val="808080" w:themeColor="background1" w:themeShade="80"/>
                              <w:kern w:val="24"/>
                              <w:sz w:val="32"/>
                              <w:szCs w:val="32"/>
                            </w:rPr>
                            <w:t>)</w:t>
                          </w:r>
                        </w:p>
                      </w:txbxContent>
                    </v:textbox>
                  </v:shape>
                  <v:shape id="TextBox 7" o:spid="_x0000_s1040" type="#_x0000_t202" style="position:absolute;top:11162;width:20186;height:3753;visibility:visible;mso-wrap-style:square;v-text-anchor:top" o:gfxdata="UEsDBBQABgAIAAAAIQDw94q7/QAAAOIBAAATAAAAW0NvbnRlbnRfVHlwZXNdLnhtbJSRzUrEMBDH 74LvEOYqbaoHEWm6B6tHFV0fYEimbdg2CZlYd9/edD8u4goeZ+b/8SOpV9tpFDNFtt4puC4rEOS0 N9b1Cj7WT8UdCE7oDI7ekYIdMayay4t6vQvEIrsdKxhSCvdSsh5oQi59IJcvnY8TpjzGXgbUG+xJ 3lTVrdTeJXKpSEsGNHVLHX6OSTxu8/pAEmlkEA8H4dKlAEMYrcaUSeXszI+W4thQZudew4MNfJUx QP7asFzOFxx9L/lpojUkXjGmZ5wyhjSRJQ8YKGvKv1MWzIkL33VWU9lGfl98J6hz4cZ/uUjzf7Pb bHuj+ZQu9z/UfAMAAP//AwBQSwMEFAAGAAgAAAAhADHdX2HSAAAAjwEAAAsAAABfcmVscy8ucmVs c6SQwWrDMAyG74O9g9G9cdpDGaNOb4VeSwe7CltJTGPLWCZt376mMFhGbzvqF/o+8e/2tzCpmbJ4 jgbWTQuKomXn42Dg63xYfYCSgtHhxJEM3Elg372/7U40YalHMvokqlKiGBhLSZ9aix0poDScKNZN zzlgqWMedEJ7wYH0pm23Ov9mQLdgqqMzkI9uA+p8T9X8hx28zSzcl8Zy0Nz33r6iasfXeKK5UjAP VAy4LM8w09zU50C/9q7/6ZURE31X/kL8TKv1x6wXNXYPAAAA//8DAFBLAwQUAAYACAAAACEAMy8F nkEAAAA5AAAAEAAAAGRycy9zaGFwZXhtbC54bWyysa/IzVEoSy0qzszPs1Uy1DNQUkjNS85PycxL t1UKDXHTtVBSKC5JzEtJzMnPS7VVqkwtVrK34+UCAAAA//8DAFBLAwQUAAYACAAAACEAxdA7GMAA AADaAAAADwAAAGRycy9kb3ducmV2LnhtbERPy4rCMBTdD/gP4QruNNWZEalG0QEZF87CF7i8Ntem 2NyUJmr1681CmOXhvCezxpbiRrUvHCvo9xIQxJnTBecK9rtldwTCB2SNpWNS8CAPs2nrY4Kpdnfe 0G0bchFD2KeowIRQpVL6zJBF33MVceTOrrYYIqxzqWu8x3BbykGSDKXFgmODwYp+DGWX7dUq+NVf z7VbjOaf3lR/5rQ8rI7fpVKddjMfgwjUhH/x273SCuLWeCXeADl9AQAA//8DAFBLAQItABQABgAI AAAAIQDw94q7/QAAAOIBAAATAAAAAAAAAAAAAAAAAAAAAABbQ29udGVudF9UeXBlc10ueG1sUEsB Ai0AFAAGAAgAAAAhADHdX2HSAAAAjwEAAAsAAAAAAAAAAAAAAAAALgEAAF9yZWxzLy5yZWxzUEsB Ai0AFAAGAAgAAAAhADMvBZ5BAAAAOQAAABAAAAAAAAAAAAAAAAAAKQIAAGRycy9zaGFwZXhtbC54 bWxQSwECLQAUAAYACAAAACEAxdA7GMAAAADaAAAADwAAAAAAAAAAAAAAAACYAgAAZHJzL2Rvd25y ZXYueG1sUEsFBgAAAAAEAAQA9QAAAIUDAAAAAA== " fillcolor="white [3212]" stroked="f">
                    <v:textbox style="mso-fit-shape-to-text:t" inset="0,0,0,0">
                      <w:txbxContent>
                        <w:p w14:paraId="0AF1A439" w14:textId="77777777" w:rsidR="007B1C69" w:rsidRDefault="007B1C69" w:rsidP="007B1C69">
                          <w:pPr>
                            <w:pStyle w:val="NormalWeb"/>
                            <w:spacing w:before="80" w:beforeAutospacing="0" w:after="12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808080" w:themeColor="background1" w:themeShade="80"/>
                              <w:kern w:val="24"/>
                              <w:sz w:val="32"/>
                              <w:szCs w:val="32"/>
                            </w:rPr>
                            <w:t>Intensity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  <w:r w:rsidR="007B1C69">
        <w:rPr>
          <w:noProof/>
          <w:szCs w:val="24"/>
        </w:rPr>
        <w:drawing>
          <wp:inline distT="0" distB="0" distL="0" distR="0" wp14:anchorId="64102D17" wp14:editId="5A9EB4B2">
            <wp:extent cx="5334635" cy="39751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635" cy="3975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227353" w14:textId="7C68C8C8" w:rsidR="001463DF" w:rsidRDefault="00BD2BDC" w:rsidP="00C67341">
      <w:pPr>
        <w:jc w:val="both"/>
        <w:rPr>
          <w:rFonts w:ascii="Times New Roman" w:hAnsi="Times New Roman" w:cs="Times New Roman"/>
          <w:sz w:val="24"/>
          <w:szCs w:val="24"/>
        </w:rPr>
      </w:pPr>
      <w:r w:rsidRPr="00A86E2D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bookmarkEnd w:id="2"/>
      <w:r w:rsidRPr="00A86E2D">
        <w:rPr>
          <w:rFonts w:ascii="Times New Roman" w:hAnsi="Times New Roman" w:cs="Times New Roman"/>
          <w:b/>
          <w:sz w:val="24"/>
          <w:szCs w:val="24"/>
        </w:rPr>
        <w:t>S</w:t>
      </w:r>
      <w:r w:rsidR="00C60950">
        <w:rPr>
          <w:rFonts w:ascii="Times New Roman" w:hAnsi="Times New Roman" w:cs="Times New Roman"/>
          <w:b/>
          <w:sz w:val="24"/>
          <w:szCs w:val="24"/>
        </w:rPr>
        <w:t>4</w:t>
      </w:r>
      <w:r w:rsidRPr="00A86E2D">
        <w:rPr>
          <w:rFonts w:ascii="Times New Roman" w:hAnsi="Times New Roman" w:cs="Times New Roman"/>
          <w:sz w:val="24"/>
          <w:szCs w:val="24"/>
        </w:rPr>
        <w:t>. Raman spectral overlay of AlPO</w:t>
      </w:r>
      <w:r w:rsidRPr="00A86E2D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A86E2D">
        <w:rPr>
          <w:rFonts w:ascii="Times New Roman" w:hAnsi="Times New Roman" w:cs="Times New Roman"/>
          <w:sz w:val="24"/>
          <w:szCs w:val="24"/>
        </w:rPr>
        <w:t xml:space="preserve"> </w:t>
      </w:r>
      <w:r w:rsidR="001D0BCF">
        <w:rPr>
          <w:rFonts w:ascii="Times New Roman" w:hAnsi="Times New Roman" w:cs="Times New Roman"/>
          <w:sz w:val="24"/>
          <w:szCs w:val="24"/>
        </w:rPr>
        <w:t>raw</w:t>
      </w:r>
      <w:r w:rsidR="001D0BCF" w:rsidRPr="00A86E2D">
        <w:rPr>
          <w:rFonts w:ascii="Times New Roman" w:hAnsi="Times New Roman" w:cs="Times New Roman"/>
          <w:sz w:val="24"/>
          <w:szCs w:val="24"/>
        </w:rPr>
        <w:t xml:space="preserve"> </w:t>
      </w:r>
      <w:r w:rsidRPr="00A86E2D">
        <w:rPr>
          <w:rFonts w:ascii="Times New Roman" w:hAnsi="Times New Roman" w:cs="Times New Roman"/>
          <w:sz w:val="24"/>
          <w:szCs w:val="24"/>
        </w:rPr>
        <w:t>materials</w:t>
      </w:r>
      <w:bookmarkEnd w:id="3"/>
      <w:r w:rsidRPr="00A86E2D">
        <w:rPr>
          <w:rFonts w:ascii="Times New Roman" w:hAnsi="Times New Roman" w:cs="Times New Roman"/>
          <w:sz w:val="24"/>
          <w:szCs w:val="24"/>
        </w:rPr>
        <w:t xml:space="preserve"> </w:t>
      </w:r>
      <w:r w:rsidR="008066C3">
        <w:rPr>
          <w:rFonts w:ascii="Times New Roman" w:hAnsi="Times New Roman" w:cs="Times New Roman"/>
          <w:sz w:val="24"/>
          <w:szCs w:val="24"/>
        </w:rPr>
        <w:t xml:space="preserve">solutions </w:t>
      </w:r>
      <w:r w:rsidRPr="00A86E2D">
        <w:rPr>
          <w:rFonts w:ascii="Times New Roman" w:hAnsi="Times New Roman" w:cs="Times New Roman"/>
          <w:sz w:val="24"/>
          <w:szCs w:val="24"/>
        </w:rPr>
        <w:t>AlCl</w:t>
      </w:r>
      <w:r w:rsidRPr="00A86E2D">
        <w:rPr>
          <w:rFonts w:ascii="Times New Roman" w:hAnsi="Times New Roman" w:cs="Times New Roman"/>
          <w:sz w:val="24"/>
          <w:szCs w:val="24"/>
          <w:vertAlign w:val="subscript"/>
        </w:rPr>
        <w:t xml:space="preserve">3 </w:t>
      </w:r>
      <w:r w:rsidRPr="00A86E2D">
        <w:rPr>
          <w:rFonts w:ascii="Times New Roman" w:hAnsi="Times New Roman" w:cs="Times New Roman"/>
          <w:sz w:val="24"/>
          <w:szCs w:val="24"/>
          <w:lang w:val="en-CA"/>
        </w:rPr>
        <w:t>(blue) and Na</w:t>
      </w:r>
      <w:r w:rsidRPr="00A86E2D">
        <w:rPr>
          <w:rFonts w:ascii="Times New Roman" w:hAnsi="Times New Roman" w:cs="Times New Roman"/>
          <w:sz w:val="24"/>
          <w:szCs w:val="24"/>
          <w:vertAlign w:val="subscript"/>
          <w:lang w:val="en-CA"/>
        </w:rPr>
        <w:t>3</w:t>
      </w:r>
      <w:r w:rsidRPr="00A86E2D">
        <w:rPr>
          <w:rFonts w:ascii="Times New Roman" w:hAnsi="Times New Roman" w:cs="Times New Roman"/>
          <w:sz w:val="24"/>
          <w:szCs w:val="24"/>
          <w:lang w:val="en-CA"/>
        </w:rPr>
        <w:t>PO</w:t>
      </w:r>
      <w:r w:rsidRPr="00A86E2D">
        <w:rPr>
          <w:rFonts w:ascii="Times New Roman" w:hAnsi="Times New Roman" w:cs="Times New Roman"/>
          <w:sz w:val="24"/>
          <w:szCs w:val="24"/>
          <w:vertAlign w:val="subscript"/>
          <w:lang w:val="en-CA"/>
        </w:rPr>
        <w:t xml:space="preserve">4 </w:t>
      </w:r>
      <w:r w:rsidRPr="00A86E2D">
        <w:rPr>
          <w:rFonts w:ascii="Times New Roman" w:hAnsi="Times New Roman" w:cs="Times New Roman"/>
          <w:sz w:val="24"/>
          <w:szCs w:val="24"/>
          <w:lang w:val="en-CA"/>
        </w:rPr>
        <w:t>(orange)</w:t>
      </w:r>
      <w:r w:rsidR="00A86E2D" w:rsidRPr="00A86E2D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4D3F61">
        <w:rPr>
          <w:rFonts w:ascii="Times New Roman" w:hAnsi="Times New Roman" w:cs="Times New Roman"/>
          <w:sz w:val="24"/>
          <w:szCs w:val="24"/>
          <w:lang w:val="en-CA"/>
        </w:rPr>
        <w:t xml:space="preserve">salt solutions </w:t>
      </w:r>
      <w:r w:rsidR="00A86E2D" w:rsidRPr="00A86E2D">
        <w:rPr>
          <w:rFonts w:ascii="Times New Roman" w:hAnsi="Times New Roman" w:cs="Times New Roman"/>
          <w:sz w:val="24"/>
          <w:szCs w:val="24"/>
          <w:lang w:val="en-CA"/>
        </w:rPr>
        <w:t xml:space="preserve">from inline </w:t>
      </w:r>
      <w:proofErr w:type="spellStart"/>
      <w:r w:rsidR="00384DD1">
        <w:rPr>
          <w:rFonts w:ascii="Times New Roman" w:hAnsi="Times New Roman" w:cs="Times New Roman"/>
          <w:sz w:val="24"/>
          <w:szCs w:val="24"/>
          <w:lang w:val="en-CA"/>
        </w:rPr>
        <w:t>ReactRaman</w:t>
      </w:r>
      <w:proofErr w:type="spellEnd"/>
      <w:r w:rsidR="00384DD1">
        <w:rPr>
          <w:rFonts w:ascii="Times New Roman" w:hAnsi="Times New Roman" w:cs="Times New Roman"/>
          <w:sz w:val="24"/>
          <w:szCs w:val="24"/>
          <w:lang w:val="en-CA"/>
        </w:rPr>
        <w:t xml:space="preserve"> 7</w:t>
      </w:r>
      <w:r w:rsidR="00A86E2D" w:rsidRPr="00A86E2D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994EF6">
        <w:rPr>
          <w:rFonts w:ascii="Times New Roman" w:hAnsi="Times New Roman" w:cs="Times New Roman"/>
          <w:sz w:val="24"/>
          <w:szCs w:val="24"/>
          <w:lang w:val="en-CA"/>
        </w:rPr>
        <w:t xml:space="preserve">inline </w:t>
      </w:r>
      <w:r w:rsidR="00A86E2D" w:rsidRPr="00A86E2D">
        <w:rPr>
          <w:rFonts w:ascii="Times New Roman" w:hAnsi="Times New Roman" w:cs="Times New Roman"/>
          <w:sz w:val="24"/>
          <w:szCs w:val="24"/>
          <w:lang w:val="en-CA"/>
        </w:rPr>
        <w:t>probe</w:t>
      </w:r>
      <w:r w:rsidR="00C67341">
        <w:rPr>
          <w:rFonts w:ascii="Times New Roman" w:hAnsi="Times New Roman" w:cs="Times New Roman"/>
          <w:sz w:val="24"/>
          <w:szCs w:val="24"/>
        </w:rPr>
        <w:t>.</w:t>
      </w:r>
    </w:p>
    <w:p w14:paraId="6BC26D3B" w14:textId="7AB6F0AD" w:rsidR="00EC11A5" w:rsidRPr="00902FC0" w:rsidRDefault="006543BE" w:rsidP="00C67341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17660D6" w14:textId="2A984915" w:rsidR="006B7922" w:rsidRDefault="006B7922" w:rsidP="00C6734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ED6E52C" w14:textId="1A3EE090" w:rsidR="00EC11A5" w:rsidRDefault="00EC11A5" w:rsidP="00C67341">
      <w:pPr>
        <w:jc w:val="both"/>
        <w:rPr>
          <w:rFonts w:ascii="Times New Roman" w:hAnsi="Times New Roman" w:cs="Times New Roman"/>
          <w:sz w:val="24"/>
          <w:szCs w:val="24"/>
        </w:rPr>
      </w:pPr>
      <w:r w:rsidRPr="00EC11A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5AA72BA" w14:textId="0C8C5F5C" w:rsidR="00EC11A5" w:rsidRPr="00C67341" w:rsidRDefault="00EC11A5" w:rsidP="00C6734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4AF03BB" w14:textId="00330F90" w:rsidR="001463DF" w:rsidRDefault="001463DF" w:rsidP="00C7745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92EE8D6" w14:textId="77777777" w:rsidR="001463DF" w:rsidRDefault="001463DF" w:rsidP="00C7745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CA277C0" w14:textId="77777777" w:rsidR="00295E65" w:rsidRPr="00295E65" w:rsidRDefault="00295E65" w:rsidP="00295E65"/>
    <w:p w14:paraId="2FD8F5B7" w14:textId="77777777" w:rsidR="00295E65" w:rsidRPr="00295E65" w:rsidRDefault="00295E65" w:rsidP="00295E65">
      <w:pPr>
        <w:rPr>
          <w:lang w:val="en-CA"/>
        </w:rPr>
      </w:pPr>
    </w:p>
    <w:p w14:paraId="315735CA" w14:textId="77777777" w:rsidR="003A4DE0" w:rsidRPr="00F47BB5" w:rsidRDefault="003A4DE0" w:rsidP="00374A72">
      <w:pPr>
        <w:jc w:val="both"/>
        <w:rPr>
          <w:rFonts w:ascii="Times New Roman" w:hAnsi="Times New Roman" w:cs="Times New Roman"/>
          <w:sz w:val="23"/>
          <w:szCs w:val="23"/>
        </w:rPr>
      </w:pPr>
    </w:p>
    <w:p w14:paraId="06D44BD8" w14:textId="77777777" w:rsidR="000D4B59" w:rsidRPr="000D4B59" w:rsidRDefault="000D4B59">
      <w:pPr>
        <w:rPr>
          <w:rFonts w:ascii="Times New Roman" w:hAnsi="Times New Roman" w:cs="Times New Roman"/>
        </w:rPr>
      </w:pPr>
    </w:p>
    <w:sectPr w:rsidR="000D4B59" w:rsidRPr="000D4B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6F1763"/>
    <w:multiLevelType w:val="multilevel"/>
    <w:tmpl w:val="4CC8F878"/>
    <w:lvl w:ilvl="0">
      <w:start w:val="1"/>
      <w:numFmt w:val="decimal"/>
      <w:pStyle w:val="Heading1"/>
      <w:isLgl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Heading2"/>
      <w:isLgl/>
      <w:lvlText w:val="%1.%2"/>
      <w:lvlJc w:val="left"/>
      <w:pPr>
        <w:tabs>
          <w:tab w:val="num" w:pos="709"/>
        </w:tabs>
        <w:ind w:left="709" w:hanging="709"/>
      </w:pPr>
    </w:lvl>
    <w:lvl w:ilvl="2">
      <w:start w:val="1"/>
      <w:numFmt w:val="decimal"/>
      <w:pStyle w:val="Heading3"/>
      <w:isLgl/>
      <w:lvlText w:val="%1.%2.%3"/>
      <w:lvlJc w:val="left"/>
      <w:pPr>
        <w:tabs>
          <w:tab w:val="num" w:pos="851"/>
        </w:tabs>
        <w:ind w:left="851" w:hanging="851"/>
      </w:pPr>
    </w:lvl>
    <w:lvl w:ilvl="3">
      <w:start w:val="1"/>
      <w:numFmt w:val="decimal"/>
      <w:pStyle w:val="Heading4"/>
      <w:isLgl/>
      <w:lvlText w:val="%1.%2.%3.%4"/>
      <w:lvlJc w:val="left"/>
      <w:pPr>
        <w:tabs>
          <w:tab w:val="num" w:pos="992"/>
        </w:tabs>
        <w:ind w:left="992" w:hanging="992"/>
      </w:pPr>
    </w:lvl>
    <w:lvl w:ilvl="4">
      <w:start w:val="1"/>
      <w:numFmt w:val="decimal"/>
      <w:pStyle w:val="Heading5"/>
      <w:isLgl/>
      <w:lvlText w:val="%1.%2.%3.%4.%5"/>
      <w:lvlJc w:val="left"/>
      <w:pPr>
        <w:tabs>
          <w:tab w:val="num" w:pos="1134"/>
        </w:tabs>
        <w:ind w:left="1134" w:hanging="1134"/>
      </w:pPr>
    </w:lvl>
    <w:lvl w:ilvl="5">
      <w:start w:val="1"/>
      <w:numFmt w:val="decimal"/>
      <w:pStyle w:val="Heading6"/>
      <w:isLgl/>
      <w:lvlText w:val="%1.%2.%3.%4.%5.%6"/>
      <w:lvlJc w:val="left"/>
      <w:pPr>
        <w:tabs>
          <w:tab w:val="num" w:pos="1276"/>
        </w:tabs>
        <w:ind w:left="1276" w:hanging="1276"/>
      </w:pPr>
    </w:lvl>
    <w:lvl w:ilvl="6">
      <w:start w:val="1"/>
      <w:numFmt w:val="decimal"/>
      <w:pStyle w:val="Heading7"/>
      <w:isLgl/>
      <w:lvlText w:val="%1.%2.%3.%4.%5.%6.%7"/>
      <w:lvlJc w:val="left"/>
      <w:pPr>
        <w:tabs>
          <w:tab w:val="num" w:pos="1800"/>
        </w:tabs>
        <w:ind w:left="1418" w:hanging="1418"/>
      </w:pPr>
    </w:lvl>
    <w:lvl w:ilvl="7">
      <w:start w:val="1"/>
      <w:numFmt w:val="decimal"/>
      <w:pStyle w:val="Heading8"/>
      <w:isLgl/>
      <w:lvlText w:val="%1.%2.%3.%4.%5.%6.%7.%8"/>
      <w:lvlJc w:val="left"/>
      <w:pPr>
        <w:tabs>
          <w:tab w:val="num" w:pos="1800"/>
        </w:tabs>
        <w:ind w:left="1559" w:hanging="1559"/>
      </w:pPr>
    </w:lvl>
    <w:lvl w:ilvl="8">
      <w:start w:val="1"/>
      <w:numFmt w:val="decimal"/>
      <w:isLgl/>
      <w:lvlText w:val="%1.%2.%3.%4.%5.%6.%7.%8.%9"/>
      <w:lvlJc w:val="left"/>
      <w:pPr>
        <w:tabs>
          <w:tab w:val="num" w:pos="2160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6B47"/>
    <w:rsid w:val="0000416C"/>
    <w:rsid w:val="000374E8"/>
    <w:rsid w:val="00046B47"/>
    <w:rsid w:val="00051848"/>
    <w:rsid w:val="0007375A"/>
    <w:rsid w:val="000769CC"/>
    <w:rsid w:val="00077F31"/>
    <w:rsid w:val="00096FD8"/>
    <w:rsid w:val="000D480A"/>
    <w:rsid w:val="000D4B59"/>
    <w:rsid w:val="000E591C"/>
    <w:rsid w:val="000E6FC3"/>
    <w:rsid w:val="000E71B3"/>
    <w:rsid w:val="000F4CEB"/>
    <w:rsid w:val="000F7E32"/>
    <w:rsid w:val="001171C1"/>
    <w:rsid w:val="00124711"/>
    <w:rsid w:val="00131CA7"/>
    <w:rsid w:val="001463DF"/>
    <w:rsid w:val="001A4927"/>
    <w:rsid w:val="001B546D"/>
    <w:rsid w:val="001D0BCF"/>
    <w:rsid w:val="001F7EE3"/>
    <w:rsid w:val="002000BC"/>
    <w:rsid w:val="00205EF3"/>
    <w:rsid w:val="00210E1C"/>
    <w:rsid w:val="00213696"/>
    <w:rsid w:val="002167A1"/>
    <w:rsid w:val="002233EC"/>
    <w:rsid w:val="00235A3E"/>
    <w:rsid w:val="002361A3"/>
    <w:rsid w:val="002542A8"/>
    <w:rsid w:val="00265D52"/>
    <w:rsid w:val="00270EDE"/>
    <w:rsid w:val="00290ED8"/>
    <w:rsid w:val="00291858"/>
    <w:rsid w:val="00295E65"/>
    <w:rsid w:val="002B2BDF"/>
    <w:rsid w:val="002C45A1"/>
    <w:rsid w:val="002D78C1"/>
    <w:rsid w:val="003177E6"/>
    <w:rsid w:val="00337FE8"/>
    <w:rsid w:val="00374A72"/>
    <w:rsid w:val="00384DD1"/>
    <w:rsid w:val="003A3DB2"/>
    <w:rsid w:val="003A4DE0"/>
    <w:rsid w:val="003B3318"/>
    <w:rsid w:val="003C1EF3"/>
    <w:rsid w:val="00421565"/>
    <w:rsid w:val="00440B8F"/>
    <w:rsid w:val="004834C8"/>
    <w:rsid w:val="004D3F61"/>
    <w:rsid w:val="00507858"/>
    <w:rsid w:val="005358D0"/>
    <w:rsid w:val="00543AB8"/>
    <w:rsid w:val="00543C5B"/>
    <w:rsid w:val="00563E43"/>
    <w:rsid w:val="00580063"/>
    <w:rsid w:val="005B6FBE"/>
    <w:rsid w:val="006151ED"/>
    <w:rsid w:val="00617C33"/>
    <w:rsid w:val="006543BE"/>
    <w:rsid w:val="006736FB"/>
    <w:rsid w:val="00675602"/>
    <w:rsid w:val="006B7922"/>
    <w:rsid w:val="006E6996"/>
    <w:rsid w:val="007303DD"/>
    <w:rsid w:val="0075686A"/>
    <w:rsid w:val="00767839"/>
    <w:rsid w:val="007B1C69"/>
    <w:rsid w:val="007B369E"/>
    <w:rsid w:val="007C2205"/>
    <w:rsid w:val="007D584B"/>
    <w:rsid w:val="007E5B63"/>
    <w:rsid w:val="008066C3"/>
    <w:rsid w:val="00820898"/>
    <w:rsid w:val="00832740"/>
    <w:rsid w:val="008519B8"/>
    <w:rsid w:val="008632EE"/>
    <w:rsid w:val="008D683E"/>
    <w:rsid w:val="008F0D0A"/>
    <w:rsid w:val="00902FC0"/>
    <w:rsid w:val="009064D0"/>
    <w:rsid w:val="00922063"/>
    <w:rsid w:val="0095064A"/>
    <w:rsid w:val="009564EA"/>
    <w:rsid w:val="00970F7A"/>
    <w:rsid w:val="00983D97"/>
    <w:rsid w:val="00994EF6"/>
    <w:rsid w:val="0099678F"/>
    <w:rsid w:val="009A7673"/>
    <w:rsid w:val="009A7F6B"/>
    <w:rsid w:val="009B3C6E"/>
    <w:rsid w:val="009B512A"/>
    <w:rsid w:val="009D5995"/>
    <w:rsid w:val="009E5C28"/>
    <w:rsid w:val="00A0237B"/>
    <w:rsid w:val="00A20793"/>
    <w:rsid w:val="00A51EFA"/>
    <w:rsid w:val="00A5431C"/>
    <w:rsid w:val="00A558C3"/>
    <w:rsid w:val="00A72EF5"/>
    <w:rsid w:val="00A80978"/>
    <w:rsid w:val="00A85B77"/>
    <w:rsid w:val="00A86E2D"/>
    <w:rsid w:val="00AD477F"/>
    <w:rsid w:val="00AE476A"/>
    <w:rsid w:val="00B37BB5"/>
    <w:rsid w:val="00B4357B"/>
    <w:rsid w:val="00B479E7"/>
    <w:rsid w:val="00B846DF"/>
    <w:rsid w:val="00B848A2"/>
    <w:rsid w:val="00BA479C"/>
    <w:rsid w:val="00BB53DF"/>
    <w:rsid w:val="00BD2BDC"/>
    <w:rsid w:val="00BF6BB5"/>
    <w:rsid w:val="00C0219A"/>
    <w:rsid w:val="00C312C4"/>
    <w:rsid w:val="00C45323"/>
    <w:rsid w:val="00C60950"/>
    <w:rsid w:val="00C67341"/>
    <w:rsid w:val="00C77455"/>
    <w:rsid w:val="00CD27D3"/>
    <w:rsid w:val="00CF62A8"/>
    <w:rsid w:val="00D16955"/>
    <w:rsid w:val="00D25B95"/>
    <w:rsid w:val="00D610DB"/>
    <w:rsid w:val="00DA5010"/>
    <w:rsid w:val="00DD4850"/>
    <w:rsid w:val="00E053CD"/>
    <w:rsid w:val="00E24759"/>
    <w:rsid w:val="00E530E7"/>
    <w:rsid w:val="00E926AC"/>
    <w:rsid w:val="00EB18CB"/>
    <w:rsid w:val="00EB558C"/>
    <w:rsid w:val="00EC11A5"/>
    <w:rsid w:val="00EC3C44"/>
    <w:rsid w:val="00EC754F"/>
    <w:rsid w:val="00EF73CA"/>
    <w:rsid w:val="00F06707"/>
    <w:rsid w:val="00F075EE"/>
    <w:rsid w:val="00F36932"/>
    <w:rsid w:val="00F44203"/>
    <w:rsid w:val="00F546BF"/>
    <w:rsid w:val="00F702EE"/>
    <w:rsid w:val="00F71B07"/>
    <w:rsid w:val="00FC52A9"/>
    <w:rsid w:val="00FE5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98FA6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aliases w:val="H1,Heading1_Titre1,Heading1_Titre1 Char,Heading2_Titre1,Part,SAHeading 1,doc1,eva1,t1,wcp_Heading1"/>
    <w:basedOn w:val="Normal"/>
    <w:next w:val="Normal"/>
    <w:link w:val="Heading1Char"/>
    <w:uiPriority w:val="99"/>
    <w:qFormat/>
    <w:rsid w:val="00BD2BDC"/>
    <w:pPr>
      <w:keepNext/>
      <w:numPr>
        <w:numId w:val="1"/>
      </w:numPr>
      <w:spacing w:before="480" w:after="120" w:line="240" w:lineRule="auto"/>
      <w:outlineLvl w:val="0"/>
    </w:pPr>
    <w:rPr>
      <w:rFonts w:ascii="Times New Roman" w:eastAsia="Times New Roman" w:hAnsi="Times New Roman" w:cs="Times New Roman"/>
      <w:b/>
      <w:sz w:val="30"/>
      <w:szCs w:val="20"/>
    </w:rPr>
  </w:style>
  <w:style w:type="paragraph" w:styleId="Heading2">
    <w:name w:val="heading 2"/>
    <w:aliases w:val="Chapter Title,H2,Heading2_Titre2,Heading2_Titre2 Char,ValProHeading2,ValProHeading2 Char,doc2,eva2,normal,t2,wcp_Heading2"/>
    <w:basedOn w:val="Heading1"/>
    <w:next w:val="Normal"/>
    <w:link w:val="Heading2Char"/>
    <w:uiPriority w:val="99"/>
    <w:qFormat/>
    <w:rsid w:val="00BD2BDC"/>
    <w:pPr>
      <w:numPr>
        <w:ilvl w:val="1"/>
      </w:numPr>
      <w:spacing w:before="360"/>
      <w:outlineLvl w:val="1"/>
    </w:pPr>
    <w:rPr>
      <w:sz w:val="26"/>
    </w:rPr>
  </w:style>
  <w:style w:type="paragraph" w:styleId="Heading3">
    <w:name w:val="heading 3"/>
    <w:aliases w:val="Arial 12 Fett,Heading 3-bkm-head2,Heading3_Titre3,Heading3_Titre3 Char,Section,doc3,t3,wcp_Heading3"/>
    <w:basedOn w:val="Heading2"/>
    <w:next w:val="Normal"/>
    <w:link w:val="Heading3Char"/>
    <w:uiPriority w:val="99"/>
    <w:qFormat/>
    <w:rsid w:val="00BD2BDC"/>
    <w:pPr>
      <w:numPr>
        <w:ilvl w:val="2"/>
      </w:numPr>
      <w:spacing w:before="240"/>
      <w:outlineLvl w:val="2"/>
    </w:pPr>
    <w:rPr>
      <w:sz w:val="24"/>
    </w:rPr>
  </w:style>
  <w:style w:type="paragraph" w:styleId="Heading4">
    <w:name w:val="heading 4"/>
    <w:aliases w:val="1.1.1.1Heading 4,Heading4_Titre4,Map Title,doc4,t4,wcp_Heading4"/>
    <w:basedOn w:val="Heading3"/>
    <w:next w:val="Normal"/>
    <w:link w:val="Heading4Char"/>
    <w:uiPriority w:val="99"/>
    <w:qFormat/>
    <w:rsid w:val="00BD2BDC"/>
    <w:pPr>
      <w:numPr>
        <w:ilvl w:val="3"/>
      </w:numPr>
      <w:outlineLvl w:val="3"/>
    </w:pPr>
  </w:style>
  <w:style w:type="paragraph" w:styleId="Heading5">
    <w:name w:val="heading 5"/>
    <w:aliases w:val="ASAPHeading 5,Block Label,Heading5_Titre5,doc5,t5,wcp_Heading5"/>
    <w:basedOn w:val="Heading3"/>
    <w:next w:val="Normal"/>
    <w:link w:val="Heading5Char"/>
    <w:uiPriority w:val="99"/>
    <w:qFormat/>
    <w:rsid w:val="00BD2BDC"/>
    <w:pPr>
      <w:numPr>
        <w:ilvl w:val="4"/>
      </w:numPr>
      <w:outlineLvl w:val="4"/>
    </w:pPr>
  </w:style>
  <w:style w:type="paragraph" w:styleId="Heading6">
    <w:name w:val="heading 6"/>
    <w:aliases w:val="Heading6_Titre6,doc6,t6,wcp_Heading6"/>
    <w:basedOn w:val="Heading3"/>
    <w:next w:val="Normal"/>
    <w:link w:val="Heading6Char"/>
    <w:uiPriority w:val="99"/>
    <w:qFormat/>
    <w:rsid w:val="00BD2BDC"/>
    <w:pPr>
      <w:numPr>
        <w:ilvl w:val="5"/>
      </w:numPr>
      <w:outlineLvl w:val="5"/>
    </w:pPr>
  </w:style>
  <w:style w:type="paragraph" w:styleId="Heading7">
    <w:name w:val="heading 7"/>
    <w:aliases w:val="Appendix Heading,Appendix Heading1,Heading7_Titre7,doc7,t7,wcp_Heading7"/>
    <w:basedOn w:val="Heading3"/>
    <w:next w:val="Normal"/>
    <w:link w:val="Heading7Char"/>
    <w:uiPriority w:val="99"/>
    <w:qFormat/>
    <w:rsid w:val="00BD2BDC"/>
    <w:pPr>
      <w:numPr>
        <w:ilvl w:val="6"/>
      </w:numPr>
      <w:tabs>
        <w:tab w:val="clear" w:pos="1800"/>
        <w:tab w:val="left" w:pos="1418"/>
      </w:tabs>
      <w:outlineLvl w:val="6"/>
    </w:pPr>
  </w:style>
  <w:style w:type="paragraph" w:styleId="Heading8">
    <w:name w:val="heading 8"/>
    <w:aliases w:val="Appendix Subheading,Heading8_Titre8,doc8,t8,wcp_Heading8"/>
    <w:basedOn w:val="Heading3"/>
    <w:next w:val="Normal"/>
    <w:link w:val="Heading8Char"/>
    <w:uiPriority w:val="99"/>
    <w:qFormat/>
    <w:rsid w:val="00BD2BDC"/>
    <w:pPr>
      <w:numPr>
        <w:ilvl w:val="7"/>
      </w:numPr>
      <w:tabs>
        <w:tab w:val="left" w:pos="1559"/>
      </w:tabs>
      <w:outlineLvl w:val="7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E71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71B3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479E7"/>
    <w:rPr>
      <w:color w:val="0000FF" w:themeColor="hyperlink"/>
      <w:u w:val="single"/>
    </w:rPr>
  </w:style>
  <w:style w:type="paragraph" w:styleId="Caption">
    <w:name w:val="caption"/>
    <w:aliases w:val="wcp_Caption"/>
    <w:basedOn w:val="Normal"/>
    <w:next w:val="Normal"/>
    <w:qFormat/>
    <w:rsid w:val="003A4DE0"/>
    <w:pPr>
      <w:keepNext/>
      <w:spacing w:before="360" w:after="24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wcpTableContent">
    <w:name w:val="wcp_TableContent"/>
    <w:basedOn w:val="Normal"/>
    <w:rsid w:val="00B848A2"/>
    <w:pPr>
      <w:spacing w:before="40" w:after="40" w:line="240" w:lineRule="auto"/>
    </w:pPr>
    <w:rPr>
      <w:rFonts w:ascii="Times New Roman" w:eastAsia="Times New Roman" w:hAnsi="Times New Roman" w:cs="Times New Roman"/>
      <w:szCs w:val="20"/>
    </w:rPr>
  </w:style>
  <w:style w:type="paragraph" w:customStyle="1" w:styleId="wcpTableColHeader">
    <w:name w:val="wcp_TableColHeader"/>
    <w:basedOn w:val="Normal"/>
    <w:rsid w:val="00B848A2"/>
    <w:pPr>
      <w:keepNext/>
      <w:spacing w:before="120" w:after="120" w:line="240" w:lineRule="auto"/>
      <w:jc w:val="center"/>
    </w:pPr>
    <w:rPr>
      <w:rFonts w:ascii="Times New Roman" w:eastAsia="Times New Roman" w:hAnsi="Times New Roman" w:cs="Times New Roman"/>
      <w:b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A7F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7F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7F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7F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7F6B"/>
    <w:rPr>
      <w:b/>
      <w:bCs/>
      <w:sz w:val="20"/>
      <w:szCs w:val="20"/>
    </w:rPr>
  </w:style>
  <w:style w:type="character" w:customStyle="1" w:styleId="Heading1Char">
    <w:name w:val="Heading 1 Char"/>
    <w:aliases w:val="H1 Char,Heading1_Titre1 Char1,Heading1_Titre1 Char Char,Heading2_Titre1 Char,Part Char,SAHeading 1 Char,doc1 Char,eva1 Char,t1 Char,wcp_Heading1 Char"/>
    <w:basedOn w:val="DefaultParagraphFont"/>
    <w:link w:val="Heading1"/>
    <w:uiPriority w:val="99"/>
    <w:rsid w:val="00BD2BDC"/>
    <w:rPr>
      <w:rFonts w:ascii="Times New Roman" w:eastAsia="Times New Roman" w:hAnsi="Times New Roman" w:cs="Times New Roman"/>
      <w:b/>
      <w:sz w:val="30"/>
      <w:szCs w:val="20"/>
    </w:rPr>
  </w:style>
  <w:style w:type="character" w:customStyle="1" w:styleId="Heading2Char">
    <w:name w:val="Heading 2 Char"/>
    <w:aliases w:val="Chapter Title Char,H2 Char,Heading2_Titre2 Char1,Heading2_Titre2 Char Char,ValProHeading2 Char1,ValProHeading2 Char Char,doc2 Char,eva2 Char,normal Char,t2 Char,wcp_Heading2 Char"/>
    <w:basedOn w:val="DefaultParagraphFont"/>
    <w:link w:val="Heading2"/>
    <w:uiPriority w:val="99"/>
    <w:rsid w:val="00BD2BDC"/>
    <w:rPr>
      <w:rFonts w:ascii="Times New Roman" w:eastAsia="Times New Roman" w:hAnsi="Times New Roman" w:cs="Times New Roman"/>
      <w:b/>
      <w:sz w:val="26"/>
      <w:szCs w:val="20"/>
    </w:rPr>
  </w:style>
  <w:style w:type="character" w:customStyle="1" w:styleId="Heading3Char">
    <w:name w:val="Heading 3 Char"/>
    <w:aliases w:val="Arial 12 Fett Char,Heading 3-bkm-head2 Char,Heading3_Titre3 Char1,Heading3_Titre3 Char Char,Section Char,doc3 Char,t3 Char,wcp_Heading3 Char"/>
    <w:basedOn w:val="DefaultParagraphFont"/>
    <w:link w:val="Heading3"/>
    <w:uiPriority w:val="99"/>
    <w:rsid w:val="00BD2BDC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4Char">
    <w:name w:val="Heading 4 Char"/>
    <w:aliases w:val="1.1.1.1Heading 4 Char,Heading4_Titre4 Char,Map Title Char,doc4 Char,t4 Char,wcp_Heading4 Char"/>
    <w:basedOn w:val="DefaultParagraphFont"/>
    <w:link w:val="Heading4"/>
    <w:uiPriority w:val="99"/>
    <w:rsid w:val="00BD2BDC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5Char">
    <w:name w:val="Heading 5 Char"/>
    <w:aliases w:val="ASAPHeading 5 Char,Block Label Char,Heading5_Titre5 Char,doc5 Char,t5 Char,wcp_Heading5 Char"/>
    <w:basedOn w:val="DefaultParagraphFont"/>
    <w:link w:val="Heading5"/>
    <w:uiPriority w:val="99"/>
    <w:rsid w:val="00BD2BDC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6Char">
    <w:name w:val="Heading 6 Char"/>
    <w:aliases w:val="Heading6_Titre6 Char,doc6 Char,t6 Char,wcp_Heading6 Char"/>
    <w:basedOn w:val="DefaultParagraphFont"/>
    <w:link w:val="Heading6"/>
    <w:uiPriority w:val="99"/>
    <w:rsid w:val="00BD2BDC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7Char">
    <w:name w:val="Heading 7 Char"/>
    <w:aliases w:val="Appendix Heading Char,Appendix Heading1 Char,Heading7_Titre7 Char,doc7 Char,t7 Char,wcp_Heading7 Char"/>
    <w:basedOn w:val="DefaultParagraphFont"/>
    <w:link w:val="Heading7"/>
    <w:uiPriority w:val="99"/>
    <w:rsid w:val="00BD2BDC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8Char">
    <w:name w:val="Heading 8 Char"/>
    <w:aliases w:val="Appendix Subheading Char,Heading8_Titre8 Char,doc8 Char,t8 Char,wcp_Heading8 Char"/>
    <w:basedOn w:val="DefaultParagraphFont"/>
    <w:link w:val="Heading8"/>
    <w:uiPriority w:val="99"/>
    <w:rsid w:val="00BD2BDC"/>
    <w:rPr>
      <w:rFonts w:ascii="Times New Roman" w:eastAsia="Times New Roman" w:hAnsi="Times New Roman" w:cs="Times New Roman"/>
      <w:b/>
      <w:sz w:val="24"/>
      <w:szCs w:val="20"/>
    </w:rPr>
  </w:style>
  <w:style w:type="table" w:styleId="TableGrid">
    <w:name w:val="Table Grid"/>
    <w:basedOn w:val="TableNormal"/>
    <w:uiPriority w:val="59"/>
    <w:rsid w:val="00BD2BDC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0219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aliases w:val="H1,Heading1_Titre1,Heading1_Titre1 Char,Heading2_Titre1,Part,SAHeading 1,doc1,eva1,t1,wcp_Heading1"/>
    <w:basedOn w:val="Normal"/>
    <w:next w:val="Normal"/>
    <w:link w:val="Heading1Char"/>
    <w:uiPriority w:val="99"/>
    <w:qFormat/>
    <w:rsid w:val="00BD2BDC"/>
    <w:pPr>
      <w:keepNext/>
      <w:numPr>
        <w:numId w:val="1"/>
      </w:numPr>
      <w:spacing w:before="480" w:after="120" w:line="240" w:lineRule="auto"/>
      <w:outlineLvl w:val="0"/>
    </w:pPr>
    <w:rPr>
      <w:rFonts w:ascii="Times New Roman" w:eastAsia="Times New Roman" w:hAnsi="Times New Roman" w:cs="Times New Roman"/>
      <w:b/>
      <w:sz w:val="30"/>
      <w:szCs w:val="20"/>
    </w:rPr>
  </w:style>
  <w:style w:type="paragraph" w:styleId="Heading2">
    <w:name w:val="heading 2"/>
    <w:aliases w:val="Chapter Title,H2,Heading2_Titre2,Heading2_Titre2 Char,ValProHeading2,ValProHeading2 Char,doc2,eva2,normal,t2,wcp_Heading2"/>
    <w:basedOn w:val="Heading1"/>
    <w:next w:val="Normal"/>
    <w:link w:val="Heading2Char"/>
    <w:uiPriority w:val="99"/>
    <w:qFormat/>
    <w:rsid w:val="00BD2BDC"/>
    <w:pPr>
      <w:numPr>
        <w:ilvl w:val="1"/>
      </w:numPr>
      <w:spacing w:before="360"/>
      <w:outlineLvl w:val="1"/>
    </w:pPr>
    <w:rPr>
      <w:sz w:val="26"/>
    </w:rPr>
  </w:style>
  <w:style w:type="paragraph" w:styleId="Heading3">
    <w:name w:val="heading 3"/>
    <w:aliases w:val="Arial 12 Fett,Heading 3-bkm-head2,Heading3_Titre3,Heading3_Titre3 Char,Section,doc3,t3,wcp_Heading3"/>
    <w:basedOn w:val="Heading2"/>
    <w:next w:val="Normal"/>
    <w:link w:val="Heading3Char"/>
    <w:uiPriority w:val="99"/>
    <w:qFormat/>
    <w:rsid w:val="00BD2BDC"/>
    <w:pPr>
      <w:numPr>
        <w:ilvl w:val="2"/>
      </w:numPr>
      <w:spacing w:before="240"/>
      <w:outlineLvl w:val="2"/>
    </w:pPr>
    <w:rPr>
      <w:sz w:val="24"/>
    </w:rPr>
  </w:style>
  <w:style w:type="paragraph" w:styleId="Heading4">
    <w:name w:val="heading 4"/>
    <w:aliases w:val="1.1.1.1Heading 4,Heading4_Titre4,Map Title,doc4,t4,wcp_Heading4"/>
    <w:basedOn w:val="Heading3"/>
    <w:next w:val="Normal"/>
    <w:link w:val="Heading4Char"/>
    <w:uiPriority w:val="99"/>
    <w:qFormat/>
    <w:rsid w:val="00BD2BDC"/>
    <w:pPr>
      <w:numPr>
        <w:ilvl w:val="3"/>
      </w:numPr>
      <w:outlineLvl w:val="3"/>
    </w:pPr>
  </w:style>
  <w:style w:type="paragraph" w:styleId="Heading5">
    <w:name w:val="heading 5"/>
    <w:aliases w:val="ASAPHeading 5,Block Label,Heading5_Titre5,doc5,t5,wcp_Heading5"/>
    <w:basedOn w:val="Heading3"/>
    <w:next w:val="Normal"/>
    <w:link w:val="Heading5Char"/>
    <w:uiPriority w:val="99"/>
    <w:qFormat/>
    <w:rsid w:val="00BD2BDC"/>
    <w:pPr>
      <w:numPr>
        <w:ilvl w:val="4"/>
      </w:numPr>
      <w:outlineLvl w:val="4"/>
    </w:pPr>
  </w:style>
  <w:style w:type="paragraph" w:styleId="Heading6">
    <w:name w:val="heading 6"/>
    <w:aliases w:val="Heading6_Titre6,doc6,t6,wcp_Heading6"/>
    <w:basedOn w:val="Heading3"/>
    <w:next w:val="Normal"/>
    <w:link w:val="Heading6Char"/>
    <w:uiPriority w:val="99"/>
    <w:qFormat/>
    <w:rsid w:val="00BD2BDC"/>
    <w:pPr>
      <w:numPr>
        <w:ilvl w:val="5"/>
      </w:numPr>
      <w:outlineLvl w:val="5"/>
    </w:pPr>
  </w:style>
  <w:style w:type="paragraph" w:styleId="Heading7">
    <w:name w:val="heading 7"/>
    <w:aliases w:val="Appendix Heading,Appendix Heading1,Heading7_Titre7,doc7,t7,wcp_Heading7"/>
    <w:basedOn w:val="Heading3"/>
    <w:next w:val="Normal"/>
    <w:link w:val="Heading7Char"/>
    <w:uiPriority w:val="99"/>
    <w:qFormat/>
    <w:rsid w:val="00BD2BDC"/>
    <w:pPr>
      <w:numPr>
        <w:ilvl w:val="6"/>
      </w:numPr>
      <w:tabs>
        <w:tab w:val="clear" w:pos="1800"/>
        <w:tab w:val="left" w:pos="1418"/>
      </w:tabs>
      <w:outlineLvl w:val="6"/>
    </w:pPr>
  </w:style>
  <w:style w:type="paragraph" w:styleId="Heading8">
    <w:name w:val="heading 8"/>
    <w:aliases w:val="Appendix Subheading,Heading8_Titre8,doc8,t8,wcp_Heading8"/>
    <w:basedOn w:val="Heading3"/>
    <w:next w:val="Normal"/>
    <w:link w:val="Heading8Char"/>
    <w:uiPriority w:val="99"/>
    <w:qFormat/>
    <w:rsid w:val="00BD2BDC"/>
    <w:pPr>
      <w:numPr>
        <w:ilvl w:val="7"/>
      </w:numPr>
      <w:tabs>
        <w:tab w:val="left" w:pos="1559"/>
      </w:tabs>
      <w:outlineLvl w:val="7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E71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71B3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479E7"/>
    <w:rPr>
      <w:color w:val="0000FF" w:themeColor="hyperlink"/>
      <w:u w:val="single"/>
    </w:rPr>
  </w:style>
  <w:style w:type="paragraph" w:styleId="Caption">
    <w:name w:val="caption"/>
    <w:aliases w:val="wcp_Caption"/>
    <w:basedOn w:val="Normal"/>
    <w:next w:val="Normal"/>
    <w:qFormat/>
    <w:rsid w:val="003A4DE0"/>
    <w:pPr>
      <w:keepNext/>
      <w:spacing w:before="360" w:after="24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wcpTableContent">
    <w:name w:val="wcp_TableContent"/>
    <w:basedOn w:val="Normal"/>
    <w:rsid w:val="00B848A2"/>
    <w:pPr>
      <w:spacing w:before="40" w:after="40" w:line="240" w:lineRule="auto"/>
    </w:pPr>
    <w:rPr>
      <w:rFonts w:ascii="Times New Roman" w:eastAsia="Times New Roman" w:hAnsi="Times New Roman" w:cs="Times New Roman"/>
      <w:szCs w:val="20"/>
    </w:rPr>
  </w:style>
  <w:style w:type="paragraph" w:customStyle="1" w:styleId="wcpTableColHeader">
    <w:name w:val="wcp_TableColHeader"/>
    <w:basedOn w:val="Normal"/>
    <w:rsid w:val="00B848A2"/>
    <w:pPr>
      <w:keepNext/>
      <w:spacing w:before="120" w:after="120" w:line="240" w:lineRule="auto"/>
      <w:jc w:val="center"/>
    </w:pPr>
    <w:rPr>
      <w:rFonts w:ascii="Times New Roman" w:eastAsia="Times New Roman" w:hAnsi="Times New Roman" w:cs="Times New Roman"/>
      <w:b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A7F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7F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7F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7F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7F6B"/>
    <w:rPr>
      <w:b/>
      <w:bCs/>
      <w:sz w:val="20"/>
      <w:szCs w:val="20"/>
    </w:rPr>
  </w:style>
  <w:style w:type="character" w:customStyle="1" w:styleId="Heading1Char">
    <w:name w:val="Heading 1 Char"/>
    <w:aliases w:val="H1 Char,Heading1_Titre1 Char1,Heading1_Titre1 Char Char,Heading2_Titre1 Char,Part Char,SAHeading 1 Char,doc1 Char,eva1 Char,t1 Char,wcp_Heading1 Char"/>
    <w:basedOn w:val="DefaultParagraphFont"/>
    <w:link w:val="Heading1"/>
    <w:uiPriority w:val="99"/>
    <w:rsid w:val="00BD2BDC"/>
    <w:rPr>
      <w:rFonts w:ascii="Times New Roman" w:eastAsia="Times New Roman" w:hAnsi="Times New Roman" w:cs="Times New Roman"/>
      <w:b/>
      <w:sz w:val="30"/>
      <w:szCs w:val="20"/>
    </w:rPr>
  </w:style>
  <w:style w:type="character" w:customStyle="1" w:styleId="Heading2Char">
    <w:name w:val="Heading 2 Char"/>
    <w:aliases w:val="Chapter Title Char,H2 Char,Heading2_Titre2 Char1,Heading2_Titre2 Char Char,ValProHeading2 Char1,ValProHeading2 Char Char,doc2 Char,eva2 Char,normal Char,t2 Char,wcp_Heading2 Char"/>
    <w:basedOn w:val="DefaultParagraphFont"/>
    <w:link w:val="Heading2"/>
    <w:uiPriority w:val="99"/>
    <w:rsid w:val="00BD2BDC"/>
    <w:rPr>
      <w:rFonts w:ascii="Times New Roman" w:eastAsia="Times New Roman" w:hAnsi="Times New Roman" w:cs="Times New Roman"/>
      <w:b/>
      <w:sz w:val="26"/>
      <w:szCs w:val="20"/>
    </w:rPr>
  </w:style>
  <w:style w:type="character" w:customStyle="1" w:styleId="Heading3Char">
    <w:name w:val="Heading 3 Char"/>
    <w:aliases w:val="Arial 12 Fett Char,Heading 3-bkm-head2 Char,Heading3_Titre3 Char1,Heading3_Titre3 Char Char,Section Char,doc3 Char,t3 Char,wcp_Heading3 Char"/>
    <w:basedOn w:val="DefaultParagraphFont"/>
    <w:link w:val="Heading3"/>
    <w:uiPriority w:val="99"/>
    <w:rsid w:val="00BD2BDC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4Char">
    <w:name w:val="Heading 4 Char"/>
    <w:aliases w:val="1.1.1.1Heading 4 Char,Heading4_Titre4 Char,Map Title Char,doc4 Char,t4 Char,wcp_Heading4 Char"/>
    <w:basedOn w:val="DefaultParagraphFont"/>
    <w:link w:val="Heading4"/>
    <w:uiPriority w:val="99"/>
    <w:rsid w:val="00BD2BDC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5Char">
    <w:name w:val="Heading 5 Char"/>
    <w:aliases w:val="ASAPHeading 5 Char,Block Label Char,Heading5_Titre5 Char,doc5 Char,t5 Char,wcp_Heading5 Char"/>
    <w:basedOn w:val="DefaultParagraphFont"/>
    <w:link w:val="Heading5"/>
    <w:uiPriority w:val="99"/>
    <w:rsid w:val="00BD2BDC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6Char">
    <w:name w:val="Heading 6 Char"/>
    <w:aliases w:val="Heading6_Titre6 Char,doc6 Char,t6 Char,wcp_Heading6 Char"/>
    <w:basedOn w:val="DefaultParagraphFont"/>
    <w:link w:val="Heading6"/>
    <w:uiPriority w:val="99"/>
    <w:rsid w:val="00BD2BDC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7Char">
    <w:name w:val="Heading 7 Char"/>
    <w:aliases w:val="Appendix Heading Char,Appendix Heading1 Char,Heading7_Titre7 Char,doc7 Char,t7 Char,wcp_Heading7 Char"/>
    <w:basedOn w:val="DefaultParagraphFont"/>
    <w:link w:val="Heading7"/>
    <w:uiPriority w:val="99"/>
    <w:rsid w:val="00BD2BDC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8Char">
    <w:name w:val="Heading 8 Char"/>
    <w:aliases w:val="Appendix Subheading Char,Heading8_Titre8 Char,doc8 Char,t8 Char,wcp_Heading8 Char"/>
    <w:basedOn w:val="DefaultParagraphFont"/>
    <w:link w:val="Heading8"/>
    <w:uiPriority w:val="99"/>
    <w:rsid w:val="00BD2BDC"/>
    <w:rPr>
      <w:rFonts w:ascii="Times New Roman" w:eastAsia="Times New Roman" w:hAnsi="Times New Roman" w:cs="Times New Roman"/>
      <w:b/>
      <w:sz w:val="24"/>
      <w:szCs w:val="20"/>
    </w:rPr>
  </w:style>
  <w:style w:type="table" w:styleId="TableGrid">
    <w:name w:val="Table Grid"/>
    <w:basedOn w:val="TableNormal"/>
    <w:uiPriority w:val="59"/>
    <w:rsid w:val="00BD2BDC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0219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91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8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2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3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customXml" Target="../customXml/item1.xml"/>
   <Relationship Id="rId10" Type="http://schemas.openxmlformats.org/officeDocument/2006/relationships/image" Target="media/image4.png"/>
   <Relationship Id="rId11" Type="http://schemas.openxmlformats.org/officeDocument/2006/relationships/image" Target="media/image5.png"/>
   <Relationship Id="rId12" Type="http://schemas.openxmlformats.org/officeDocument/2006/relationships/image" Target="media/image6.png"/>
   <Relationship Id="rId13" Type="http://schemas.openxmlformats.org/officeDocument/2006/relationships/fontTable" Target="fontTable.xml"/>
   <Relationship Id="rId14" Type="http://schemas.openxmlformats.org/officeDocument/2006/relationships/theme" Target="theme/theme1.xml"/>
   <Relationship Id="rId2" Type="http://schemas.openxmlformats.org/officeDocument/2006/relationships/numbering" Target="numbering.xml"/>
   <Relationship Id="rId3" Type="http://schemas.openxmlformats.org/officeDocument/2006/relationships/styles" Target="styles.xml"/>
   <Relationship Id="rId4" Type="http://schemas.microsoft.com/office/2007/relationships/stylesWithEffects" Target="stylesWithEffects.xml"/>
   <Relationship Id="rId5" Type="http://schemas.openxmlformats.org/officeDocument/2006/relationships/settings" Target="settings.xml"/>
   <Relationship Id="rId6" Type="http://schemas.openxmlformats.org/officeDocument/2006/relationships/webSettings" Target="webSettings.xml"/>
   <Relationship Id="rId7" Type="http://schemas.openxmlformats.org/officeDocument/2006/relationships/image" Target="media/image1.tiff"/>
   <Relationship Id="rId8" Type="http://schemas.openxmlformats.org/officeDocument/2006/relationships/image" Target="media/image2.png"/>
   <Relationship Id="rId9" Type="http://schemas.openxmlformats.org/officeDocument/2006/relationships/image" Target="media/image3.png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BD1B04E-FFA8-4884-B8BA-ED94A33EA8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4</Pages>
  <Words>319</Words>
  <Characters>1824</Characters>
  <Application>Microsoft Office Word</Application>
  <DocSecurity>4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9</CharactersWithSpaces>
  <SharedDoc>false</SharedDoc>
  <HyperlinksChanged>false</HyperlinksChanged>
  <AppVersion>14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

<file path=docProps/custom.xml><?xml version="1.0" encoding="utf-8"?>
<Properties xmlns="http://schemas.openxmlformats.org/officeDocument/2006/custom-properties" xmlns:vt="http://schemas.openxmlformats.org/officeDocument/2006/docPropsVTypes"/>
</file>